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3292F" w14:textId="77777777" w:rsidR="00B36035" w:rsidRDefault="00B36035"/>
    <w:p w14:paraId="3BF957AE" w14:textId="77777777" w:rsidR="00B36035" w:rsidRDefault="00B36035"/>
    <w:p w14:paraId="50E6147C" w14:textId="4A60DD64" w:rsidR="00B36035" w:rsidRPr="00E02768" w:rsidRDefault="00E02768" w:rsidP="00E02768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E02768">
        <w:rPr>
          <w:rFonts w:ascii="Arial" w:hAnsi="Arial" w:cs="Arial"/>
          <w:b/>
          <w:bCs/>
          <w:sz w:val="22"/>
          <w:szCs w:val="22"/>
        </w:rPr>
        <w:t>Supplemental Tables</w:t>
      </w:r>
    </w:p>
    <w:p w14:paraId="1F42B9B4" w14:textId="77777777" w:rsidR="00E02768" w:rsidRPr="00E02768" w:rsidRDefault="00E02768" w:rsidP="00E02768">
      <w:pPr>
        <w:jc w:val="center"/>
        <w:rPr>
          <w:rFonts w:ascii="Arial" w:hAnsi="Arial" w:cs="Arial"/>
          <w:sz w:val="22"/>
          <w:szCs w:val="22"/>
        </w:rPr>
      </w:pPr>
    </w:p>
    <w:p w14:paraId="32E69E80" w14:textId="77777777" w:rsidR="00E02768" w:rsidRDefault="00E02768"/>
    <w:p w14:paraId="50E18595" w14:textId="77777777" w:rsidR="00E02768" w:rsidRDefault="00E02768"/>
    <w:p w14:paraId="6A122B76" w14:textId="77777777" w:rsidR="00E02768" w:rsidRDefault="00E02768"/>
    <w:tbl>
      <w:tblPr>
        <w:tblW w:w="5285" w:type="dxa"/>
        <w:jc w:val="center"/>
        <w:tblLook w:val="04A0" w:firstRow="1" w:lastRow="0" w:firstColumn="1" w:lastColumn="0" w:noHBand="0" w:noVBand="1"/>
      </w:tblPr>
      <w:tblGrid>
        <w:gridCol w:w="1799"/>
        <w:gridCol w:w="978"/>
        <w:gridCol w:w="724"/>
        <w:gridCol w:w="1784"/>
      </w:tblGrid>
      <w:tr w:rsidR="00E02768" w14:paraId="4F52778C" w14:textId="77777777" w:rsidTr="00C35E8D">
        <w:trPr>
          <w:trHeight w:val="320"/>
          <w:jc w:val="center"/>
        </w:trPr>
        <w:tc>
          <w:tcPr>
            <w:tcW w:w="52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AC26967" w14:textId="77777777" w:rsidR="00E02768" w:rsidRDefault="00E02768" w:rsidP="00C35E8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able S1. Inflammatory Marker Descriptive Statistics</w:t>
            </w:r>
          </w:p>
        </w:tc>
      </w:tr>
      <w:tr w:rsidR="00E02768" w14:paraId="1A08E882" w14:textId="77777777" w:rsidTr="00C35E8D">
        <w:trPr>
          <w:trHeight w:val="320"/>
          <w:jc w:val="center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1B9D" w14:textId="77777777" w:rsidR="00E02768" w:rsidRDefault="00E02768" w:rsidP="00C35E8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flammatory Marker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2322" w14:textId="77777777" w:rsidR="00E02768" w:rsidRDefault="00E02768" w:rsidP="00C35E8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CC08" w14:textId="77777777" w:rsidR="00E02768" w:rsidRDefault="00E02768" w:rsidP="00C35E8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QR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3256" w14:textId="77777777" w:rsidR="00E02768" w:rsidRDefault="00E02768" w:rsidP="00C35E8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ange</w:t>
            </w:r>
          </w:p>
        </w:tc>
      </w:tr>
      <w:tr w:rsidR="00E02768" w14:paraId="462A46AB" w14:textId="77777777" w:rsidTr="00C35E8D">
        <w:trPr>
          <w:trHeight w:val="320"/>
          <w:jc w:val="center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7FD7" w14:textId="77777777" w:rsidR="00E02768" w:rsidRDefault="00E02768" w:rsidP="00C35E8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GE2 (ng/mL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5949" w14:textId="3B137494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1ADC" w14:textId="247BD4AB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936235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65DA" w14:textId="4C7C73AB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  <w:r w:rsidR="00BE19EE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</w:tr>
      <w:tr w:rsidR="00E02768" w14:paraId="1DEA9C92" w14:textId="77777777" w:rsidTr="00C35E8D">
        <w:trPr>
          <w:trHeight w:val="320"/>
          <w:jc w:val="center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EC3B" w14:textId="77777777" w:rsidR="00E02768" w:rsidRDefault="00E02768" w:rsidP="00C35E8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GE3 (ng/mL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72AB" w14:textId="746C254F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DECB" w14:textId="3D9A5CFE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CEF6" w14:textId="76632291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  <w:r w:rsidR="00BE19E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 0.63</w:t>
            </w:r>
          </w:p>
        </w:tc>
      </w:tr>
      <w:tr w:rsidR="00E02768" w14:paraId="2E3DE659" w14:textId="77777777" w:rsidTr="00C35E8D">
        <w:trPr>
          <w:trHeight w:val="320"/>
          <w:jc w:val="center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4CE1" w14:textId="77777777" w:rsidR="00E02768" w:rsidRDefault="00E02768" w:rsidP="00C35E8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(S)-HETE (ng/mL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244A" w14:textId="77777777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E87A" w14:textId="1E240D1B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936235">
              <w:rPr>
                <w:rFonts w:ascii="Arial" w:hAnsi="Arial" w:cs="Arial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4FA2" w14:textId="20634CF8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 - 58.76</w:t>
            </w:r>
          </w:p>
        </w:tc>
      </w:tr>
      <w:tr w:rsidR="00E02768" w14:paraId="52D6DF71" w14:textId="77777777" w:rsidTr="00C35E8D">
        <w:trPr>
          <w:trHeight w:val="320"/>
          <w:jc w:val="center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BEC6" w14:textId="77777777" w:rsidR="00E02768" w:rsidRDefault="00E02768" w:rsidP="00C35E8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(S)-HEPE (ng/mL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6E9E" w14:textId="73E035D7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A88D" w14:textId="6EDDDD0F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936235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D429" w14:textId="586216B2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 - 3.16</w:t>
            </w:r>
          </w:p>
        </w:tc>
      </w:tr>
      <w:tr w:rsidR="00E02768" w14:paraId="58115410" w14:textId="77777777" w:rsidTr="00C35E8D">
        <w:trPr>
          <w:trHeight w:val="320"/>
          <w:jc w:val="center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D4E2" w14:textId="77777777" w:rsidR="00E02768" w:rsidRDefault="00E02768" w:rsidP="00C35E8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(S)-HETE (ng/mL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ABFA" w14:textId="77777777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99C4" w14:textId="2AB4833B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 w:rsidR="00936235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EF75" w14:textId="5750C6B5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  <w:r w:rsidR="00BE19E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 4.45</w:t>
            </w:r>
          </w:p>
        </w:tc>
      </w:tr>
      <w:tr w:rsidR="00E02768" w14:paraId="160E1F1E" w14:textId="77777777" w:rsidTr="00C35E8D">
        <w:trPr>
          <w:trHeight w:val="320"/>
          <w:jc w:val="center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CD9E" w14:textId="77777777" w:rsidR="00E02768" w:rsidRDefault="00E02768" w:rsidP="00C35E8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-6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FE24" w14:textId="4E4B7A31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 w:rsidR="00BE19E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7974" w14:textId="13F516F2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 w:rsidR="0093623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30D5" w14:textId="11B49708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20 </w:t>
            </w:r>
            <w:r w:rsidR="00BE19E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BE19EE">
              <w:rPr>
                <w:rFonts w:ascii="Arial" w:hAnsi="Arial" w:cs="Arial"/>
                <w:color w:val="000000"/>
                <w:sz w:val="16"/>
                <w:szCs w:val="16"/>
              </w:rPr>
              <w:t>5.05</w:t>
            </w:r>
          </w:p>
        </w:tc>
      </w:tr>
      <w:tr w:rsidR="00E02768" w14:paraId="2DD14073" w14:textId="77777777" w:rsidTr="00C35E8D">
        <w:trPr>
          <w:trHeight w:val="320"/>
          <w:jc w:val="center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7D2B" w14:textId="77777777" w:rsidR="00E02768" w:rsidRDefault="00E02768" w:rsidP="00C35E8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-8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A818" w14:textId="518D0027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  <w:r w:rsidR="00BE19E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99E2" w14:textId="254E48E5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  <w:r w:rsidR="0093623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1B90" w14:textId="2E1FB99F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  <w:r w:rsidR="00BE19E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- 6.0</w:t>
            </w:r>
            <w:r w:rsidR="00BE19E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E02768" w14:paraId="5A0FB611" w14:textId="77777777" w:rsidTr="00C35E8D">
        <w:trPr>
          <w:trHeight w:val="320"/>
          <w:jc w:val="center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4D26" w14:textId="77777777" w:rsidR="00E02768" w:rsidRDefault="00E02768" w:rsidP="00C35E8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NF-α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8EB0" w14:textId="64B886F8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  <w:r w:rsidR="00BE19E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AE48" w14:textId="1D5A3952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  <w:r w:rsidR="00055B5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F0C6" w14:textId="65DEB840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32 </w:t>
            </w:r>
            <w:r w:rsidR="00BE19E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BB64C3">
              <w:rPr>
                <w:rFonts w:ascii="Arial" w:hAnsi="Arial" w:cs="Arial"/>
                <w:color w:val="000000"/>
                <w:sz w:val="16"/>
                <w:szCs w:val="16"/>
              </w:rPr>
              <w:t>5.07</w:t>
            </w:r>
          </w:p>
        </w:tc>
      </w:tr>
      <w:tr w:rsidR="00E02768" w14:paraId="79E2F415" w14:textId="77777777" w:rsidTr="00C35E8D">
        <w:trPr>
          <w:trHeight w:val="320"/>
          <w:jc w:val="center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97B9" w14:textId="77777777" w:rsidR="00E02768" w:rsidRDefault="00E02768" w:rsidP="00C35E8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RP (mg/L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5D1C" w14:textId="161ED5D4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F141" w14:textId="5205FD0C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936235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5502" w14:textId="7B09AE20" w:rsidR="00E02768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3 </w:t>
            </w:r>
            <w:r w:rsidR="00BE19E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BE19EE">
              <w:rPr>
                <w:rFonts w:ascii="Arial" w:hAnsi="Arial" w:cs="Arial"/>
                <w:color w:val="000000"/>
                <w:sz w:val="16"/>
                <w:szCs w:val="16"/>
              </w:rPr>
              <w:t>6.00</w:t>
            </w:r>
          </w:p>
        </w:tc>
      </w:tr>
    </w:tbl>
    <w:p w14:paraId="4A76D71B" w14:textId="77777777" w:rsidR="00E02768" w:rsidRDefault="00E02768"/>
    <w:p w14:paraId="11AC56D2" w14:textId="77777777" w:rsidR="00E02768" w:rsidRDefault="00E02768"/>
    <w:p w14:paraId="50DDB96C" w14:textId="77777777" w:rsidR="00E02768" w:rsidRDefault="00E02768"/>
    <w:p w14:paraId="7CA85909" w14:textId="77777777" w:rsidR="00E02768" w:rsidRDefault="00E02768"/>
    <w:p w14:paraId="1E324EF4" w14:textId="77777777" w:rsidR="00E02768" w:rsidRDefault="00E02768"/>
    <w:p w14:paraId="57C25B75" w14:textId="77777777" w:rsidR="00E02768" w:rsidRDefault="00E02768"/>
    <w:p w14:paraId="41EDE957" w14:textId="77777777" w:rsidR="00E02768" w:rsidRDefault="00E02768"/>
    <w:p w14:paraId="08A40AA3" w14:textId="77777777" w:rsidR="00E02768" w:rsidRDefault="00E02768"/>
    <w:p w14:paraId="53D13AA3" w14:textId="77777777" w:rsidR="00E02768" w:rsidRDefault="00E02768"/>
    <w:p w14:paraId="0E4D537A" w14:textId="77777777" w:rsidR="00E02768" w:rsidRDefault="00E02768"/>
    <w:p w14:paraId="4B6CAC23" w14:textId="77777777" w:rsidR="00E02768" w:rsidRDefault="00E02768"/>
    <w:p w14:paraId="67128313" w14:textId="77777777" w:rsidR="00E02768" w:rsidRDefault="00E02768"/>
    <w:p w14:paraId="1E42F940" w14:textId="77777777" w:rsidR="00E02768" w:rsidRDefault="00E02768"/>
    <w:p w14:paraId="410C01AD" w14:textId="77777777" w:rsidR="00E02768" w:rsidRDefault="00E02768"/>
    <w:p w14:paraId="67B6C983" w14:textId="77777777" w:rsidR="00E02768" w:rsidRDefault="00E02768"/>
    <w:p w14:paraId="24563C9F" w14:textId="77777777" w:rsidR="00E02768" w:rsidRDefault="00E02768"/>
    <w:p w14:paraId="5AFB6A99" w14:textId="77777777" w:rsidR="00E02768" w:rsidRDefault="00E02768"/>
    <w:p w14:paraId="63758A27" w14:textId="77777777" w:rsidR="00E02768" w:rsidRDefault="00E02768"/>
    <w:tbl>
      <w:tblPr>
        <w:tblW w:w="14230" w:type="dxa"/>
        <w:tblInd w:w="85" w:type="dxa"/>
        <w:tblLook w:val="04A0" w:firstRow="1" w:lastRow="0" w:firstColumn="1" w:lastColumn="0" w:noHBand="0" w:noVBand="1"/>
      </w:tblPr>
      <w:tblGrid>
        <w:gridCol w:w="1350"/>
        <w:gridCol w:w="891"/>
        <w:gridCol w:w="705"/>
        <w:gridCol w:w="705"/>
        <w:gridCol w:w="705"/>
        <w:gridCol w:w="706"/>
        <w:gridCol w:w="617"/>
        <w:gridCol w:w="723"/>
        <w:gridCol w:w="706"/>
        <w:gridCol w:w="706"/>
        <w:gridCol w:w="706"/>
        <w:gridCol w:w="706"/>
        <w:gridCol w:w="706"/>
        <w:gridCol w:w="778"/>
        <w:gridCol w:w="622"/>
        <w:gridCol w:w="784"/>
        <w:gridCol w:w="706"/>
        <w:gridCol w:w="706"/>
        <w:gridCol w:w="702"/>
      </w:tblGrid>
      <w:tr w:rsidR="00E02768" w:rsidRPr="000D586A" w14:paraId="62EBD8F7" w14:textId="77777777" w:rsidTr="002F741D">
        <w:trPr>
          <w:trHeight w:val="161"/>
        </w:trPr>
        <w:tc>
          <w:tcPr>
            <w:tcW w:w="14230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47AD6AED" w14:textId="6FFCA0BB" w:rsidR="00E02768" w:rsidRPr="000D586A" w:rsidRDefault="00E02768" w:rsidP="00C35E8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 xml:space="preserve">Table S2. </w:t>
            </w:r>
            <w:r w:rsidR="003A69A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earman</w:t>
            </w:r>
            <w:r w:rsidRPr="000D58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Correlation Coefficients Between Study Variables of Interest</w:t>
            </w:r>
          </w:p>
        </w:tc>
      </w:tr>
      <w:tr w:rsidR="00E02768" w:rsidRPr="000D586A" w14:paraId="5FE86689" w14:textId="77777777" w:rsidTr="008A3B73">
        <w:trPr>
          <w:trHeight w:val="26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F77E4" w14:textId="77777777" w:rsidR="00E02768" w:rsidRPr="000D586A" w:rsidRDefault="00E02768" w:rsidP="00C35E8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7187A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2F86F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17451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837E6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51851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2CA3F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5B62B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A5CF3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C9B23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864C9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F290A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6636A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099DE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BDAF9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C86DB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E57E6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EF251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2C626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E02768" w:rsidRPr="000D586A" w14:paraId="6822664E" w14:textId="77777777" w:rsidTr="00E02768">
        <w:trPr>
          <w:trHeight w:val="90"/>
        </w:trPr>
        <w:tc>
          <w:tcPr>
            <w:tcW w:w="14230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B28197" w14:textId="77777777" w:rsidR="00E02768" w:rsidRPr="000D586A" w:rsidRDefault="00E02768" w:rsidP="00C35E8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s of Interest</w:t>
            </w:r>
          </w:p>
        </w:tc>
      </w:tr>
      <w:tr w:rsidR="00113B0A" w:rsidRPr="000D586A" w14:paraId="7694B6A9" w14:textId="77777777" w:rsidTr="00113B0A">
        <w:trPr>
          <w:trHeight w:val="26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BA01F" w14:textId="06A9993D" w:rsidR="00113B0A" w:rsidRPr="000D586A" w:rsidRDefault="00113B0A" w:rsidP="00113B0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. Past Month PM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 xml:space="preserve">2.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µg/m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A7A4F" w14:textId="77B367E2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3199D" w14:textId="7F25672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13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A91FA" w14:textId="0B54B842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1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ED38C" w14:textId="04E034EA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317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696BF" w14:textId="3740E2C4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6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2108E" w14:textId="2292D698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91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1D209" w14:textId="77627D4D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01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34A75" w14:textId="4AE37071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429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C4445" w14:textId="283E25A1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88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3E13D" w14:textId="07A6BF60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43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49049" w14:textId="17973E32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9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04A63" w14:textId="65407277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6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29A33" w14:textId="2A78D996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5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24F06" w14:textId="2887ECB7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4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E715F" w14:textId="3004F8A4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237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01B55" w14:textId="68532B8C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1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57335" w14:textId="669E2A84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6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17E3E" w14:textId="7FFC3C49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74</w:t>
            </w:r>
          </w:p>
        </w:tc>
      </w:tr>
      <w:tr w:rsidR="00113B0A" w:rsidRPr="000D586A" w14:paraId="0DF5F275" w14:textId="77777777" w:rsidTr="00113B0A">
        <w:trPr>
          <w:trHeight w:val="26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05CB1" w14:textId="77777777" w:rsidR="00113B0A" w:rsidRPr="000D586A" w:rsidRDefault="00113B0A" w:rsidP="00113B0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2. Log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10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 xml:space="preserve">(IL-6 </w:t>
            </w:r>
            <w:proofErr w:type="spellStart"/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pg</w:t>
            </w:r>
            <w:proofErr w:type="spellEnd"/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 xml:space="preserve">/mL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0D056" w14:textId="7BEE3EA3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13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54B83" w14:textId="38A54ED9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E9305" w14:textId="0E584A63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3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AE3A8" w14:textId="30FE7005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409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C90C0" w14:textId="51852342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93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A0518" w14:textId="3D017A6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7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24069" w14:textId="305BC05E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31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DDC0D" w14:textId="640C3EF3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FCBBE" w14:textId="266327B5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5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81CE1" w14:textId="580FEF3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00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8A9F2" w14:textId="51820EEB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4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C8A52" w14:textId="1527C169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0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34ABA" w14:textId="2366ED43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01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67A71" w14:textId="6F991256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415B8" w14:textId="56BCADAF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9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2176C" w14:textId="3DE3915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5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9736E" w14:textId="196ED7D9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0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E4410" w14:textId="693B50FA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84</w:t>
            </w:r>
          </w:p>
        </w:tc>
      </w:tr>
      <w:tr w:rsidR="00113B0A" w:rsidRPr="000D586A" w14:paraId="39A814C9" w14:textId="77777777" w:rsidTr="00113B0A">
        <w:trPr>
          <w:trHeight w:val="332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32169" w14:textId="77777777" w:rsidR="00113B0A" w:rsidRPr="000D586A" w:rsidRDefault="00113B0A" w:rsidP="00113B0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3. Log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10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 xml:space="preserve">(IL-8 </w:t>
            </w:r>
            <w:proofErr w:type="spellStart"/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pg</w:t>
            </w:r>
            <w:proofErr w:type="spellEnd"/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 xml:space="preserve">/mL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587BF" w14:textId="123633CC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1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5729E" w14:textId="43A7842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3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AF523" w14:textId="38CEBD83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AFC1B" w14:textId="6682C39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268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68115" w14:textId="4A373EAF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3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2EFCD" w14:textId="178DCEEE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27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657E7" w14:textId="0C08A3D6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9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6F6E3" w14:textId="0FB2E226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54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A1E43" w14:textId="2E9E987E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0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7A1DF" w14:textId="429551F1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99DF7" w14:textId="345F7914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7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DB7D2" w14:textId="29E6CF6B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3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1A86A" w14:textId="7797AE54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2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6BC08" w14:textId="702C244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3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84A5B" w14:textId="7EEBED1E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8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981E4" w14:textId="315C508A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00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8D2D4" w14:textId="09EF11E2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1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D0866" w14:textId="5DC6FD1A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55</w:t>
            </w:r>
          </w:p>
        </w:tc>
      </w:tr>
      <w:tr w:rsidR="00113B0A" w:rsidRPr="000D586A" w14:paraId="39F6AFE8" w14:textId="77777777" w:rsidTr="00113B0A">
        <w:trPr>
          <w:trHeight w:val="4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233DF" w14:textId="77777777" w:rsidR="00113B0A" w:rsidRPr="000D586A" w:rsidRDefault="00113B0A" w:rsidP="00113B0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4. Log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10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 xml:space="preserve">(TNF-α </w:t>
            </w:r>
            <w:proofErr w:type="spellStart"/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pg</w:t>
            </w:r>
            <w:proofErr w:type="spellEnd"/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 xml:space="preserve">/mL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CA51D" w14:textId="3D443F63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317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71EBC" w14:textId="0B084025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409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2C1F5" w14:textId="282EBE7E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268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77533" w14:textId="6E492CE5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7EAE9" w14:textId="027928CA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14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BCE21" w14:textId="15A150D7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11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F879A" w14:textId="6C83ACF7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6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200F4" w14:textId="259C0C0A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06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B5A98" w14:textId="3E493305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14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F5DC5" w14:textId="74458F2E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1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D45A0" w14:textId="3C01B74A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12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4FD17" w14:textId="69C65732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12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E3FC3" w14:textId="60839954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03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0DE9B" w14:textId="50C47FC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2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88DB7" w14:textId="1229D7B5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21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1822B" w14:textId="73CFC3F2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16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B798B" w14:textId="16DEC569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2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2C61A" w14:textId="176321DF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23</w:t>
            </w:r>
          </w:p>
        </w:tc>
      </w:tr>
      <w:tr w:rsidR="00113B0A" w:rsidRPr="000D586A" w14:paraId="251F1C74" w14:textId="77777777" w:rsidTr="00113B0A">
        <w:trPr>
          <w:trHeight w:val="4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736AA" w14:textId="77777777" w:rsidR="00113B0A" w:rsidRPr="000D586A" w:rsidRDefault="00113B0A" w:rsidP="00113B0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5. Log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10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 xml:space="preserve">(CRP mg/L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8FA5D" w14:textId="011B7E57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6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99D1F" w14:textId="73B17BAD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93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D9836" w14:textId="617F8C51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3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5234F" w14:textId="59082006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1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889C8" w14:textId="084C3306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A8FB4" w14:textId="22EE1D25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1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7C242" w14:textId="05BAC1FF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43DF7" w14:textId="6CCEF9A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2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9D412" w14:textId="2696C25C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2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977E1" w14:textId="3A4481ED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9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8B532" w14:textId="3932A1DF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6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C43C9" w14:textId="3FBD705F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8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16330" w14:textId="6ECAD193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2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71B3B" w14:textId="502E0A2E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4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C6465" w14:textId="464C1B6E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47F35" w14:textId="569498F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4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11282" w14:textId="03AAA3B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3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FE19E" w14:textId="6B36070C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46</w:t>
            </w:r>
          </w:p>
        </w:tc>
      </w:tr>
      <w:tr w:rsidR="00113B0A" w:rsidRPr="000D586A" w14:paraId="0BE23DAC" w14:textId="77777777" w:rsidTr="00113B0A">
        <w:trPr>
          <w:trHeight w:val="4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34E81" w14:textId="77777777" w:rsidR="00113B0A" w:rsidRPr="000D586A" w:rsidRDefault="00113B0A" w:rsidP="00113B0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6. Log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10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 xml:space="preserve">(PGE2 </w:t>
            </w:r>
            <w:proofErr w:type="spellStart"/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pg</w:t>
            </w:r>
            <w:proofErr w:type="spellEnd"/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 xml:space="preserve">/mL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785D3" w14:textId="666A7A38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91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5DD1F" w14:textId="286861AF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7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0D6A4" w14:textId="6931180A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27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70607" w14:textId="4F2DFC5C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11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F1A13" w14:textId="0CA971A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83B72" w14:textId="6E4E1AF5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D5782" w14:textId="05E4D22A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4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300EC" w14:textId="7ED278D9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875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750C1" w14:textId="384AC9BE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846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1A8B3" w14:textId="7CBB7C78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878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1916E" w14:textId="6C2FB1B3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6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4D77E" w14:textId="154F4804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5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BCEE6" w14:textId="6785F429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9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D0407" w14:textId="7EBFF930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0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05C67" w14:textId="73FDD99A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3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5CFC9" w14:textId="34794AAD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1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108DE" w14:textId="2D7005C4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1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E04FD" w14:textId="59FE93FA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15</w:t>
            </w:r>
          </w:p>
        </w:tc>
      </w:tr>
      <w:tr w:rsidR="00113B0A" w:rsidRPr="000D586A" w14:paraId="5DD00739" w14:textId="77777777" w:rsidTr="00113B0A">
        <w:trPr>
          <w:trHeight w:val="4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4A836" w14:textId="77777777" w:rsidR="00113B0A" w:rsidRPr="000D586A" w:rsidRDefault="00113B0A" w:rsidP="00113B0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7. Log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10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 xml:space="preserve">(PGE3 </w:t>
            </w:r>
            <w:proofErr w:type="spellStart"/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pg</w:t>
            </w:r>
            <w:proofErr w:type="spellEnd"/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 xml:space="preserve">/mL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5BFFD" w14:textId="3E36CEBD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01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3125F" w14:textId="1464D513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31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4941A" w14:textId="1FDE1DED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9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2738C" w14:textId="4BCBE8F7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6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7B45A" w14:textId="089761E7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0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EA926" w14:textId="64936A4A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4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C0972" w14:textId="456D288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330CF" w14:textId="2C06D5AB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4393C" w14:textId="3281266A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489F0" w14:textId="131827CF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C9F8C" w14:textId="6408CAC9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275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16BCA" w14:textId="190CD6D0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9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10B7B" w14:textId="4C3E7966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2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26B7D" w14:textId="66314E36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2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27347" w14:textId="687D839B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265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D2E9B" w14:textId="466DDFB0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1B28B" w14:textId="164E89E4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8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B6E36" w14:textId="2588AB63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00</w:t>
            </w:r>
          </w:p>
        </w:tc>
      </w:tr>
      <w:tr w:rsidR="00113B0A" w:rsidRPr="000D586A" w14:paraId="38A03B12" w14:textId="77777777" w:rsidTr="00113B0A">
        <w:trPr>
          <w:trHeight w:val="4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20E6B" w14:textId="77777777" w:rsidR="00113B0A" w:rsidRPr="000D586A" w:rsidRDefault="00113B0A" w:rsidP="00113B0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8. Log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10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 xml:space="preserve">(12(S)-HETE </w:t>
            </w:r>
            <w:proofErr w:type="spellStart"/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pg</w:t>
            </w:r>
            <w:proofErr w:type="spellEnd"/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 xml:space="preserve">/mL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FEA40" w14:textId="004C2E58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429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A68C0" w14:textId="176AB72D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15CDF" w14:textId="0A848FB9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54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4D005" w14:textId="4C8DAB54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06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D3724" w14:textId="015B68C5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2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94C6C" w14:textId="61879EC1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875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5BE1A" w14:textId="4592A52F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AB075" w14:textId="07B8C91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03725" w14:textId="145ED184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911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05A96" w14:textId="39C50946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866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005A8" w14:textId="74A6AB4B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5DDB8" w14:textId="44ED0FC0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1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78D98" w14:textId="79AB610D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9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FF16F" w14:textId="13439975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1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E1AD8" w14:textId="2014E913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4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8C368" w14:textId="38B3A87C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6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D5F0B" w14:textId="1F5B1BC5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1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42946" w14:textId="46326A12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24</w:t>
            </w:r>
          </w:p>
        </w:tc>
      </w:tr>
      <w:tr w:rsidR="00113B0A" w:rsidRPr="000D586A" w14:paraId="1A29CD20" w14:textId="77777777" w:rsidTr="00113B0A">
        <w:trPr>
          <w:trHeight w:val="4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6F6CE" w14:textId="77777777" w:rsidR="00113B0A" w:rsidRPr="000D586A" w:rsidRDefault="00113B0A" w:rsidP="00113B0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9. Log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10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 xml:space="preserve">(12(S)-HEPE </w:t>
            </w:r>
            <w:proofErr w:type="spellStart"/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pg</w:t>
            </w:r>
            <w:proofErr w:type="spellEnd"/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 xml:space="preserve">/mL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731CE" w14:textId="2AA84DAE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88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E4DC7" w14:textId="6D5C2090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5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AB000" w14:textId="55CF0977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EA845" w14:textId="75B54471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14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A48B8" w14:textId="5E2DFD5C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2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472AA" w14:textId="131C7E05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846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FC9F6" w14:textId="7CB949A9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3C9D7" w14:textId="58CC8B3A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911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33764" w14:textId="57074F7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0BB97" w14:textId="4BBA59D1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834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9558B" w14:textId="76DF24EB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0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36620" w14:textId="10845001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0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1AF0A" w14:textId="2D3497F6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2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51588" w14:textId="55DD8667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2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7E8D5" w14:textId="18ECC6B1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9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C18D5" w14:textId="6914BF80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0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17AF8" w14:textId="0D7874E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3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762E5" w14:textId="13F5D6E7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44</w:t>
            </w:r>
          </w:p>
        </w:tc>
      </w:tr>
      <w:tr w:rsidR="00113B0A" w:rsidRPr="000D586A" w14:paraId="3C9BFCC1" w14:textId="77777777" w:rsidTr="00113B0A">
        <w:trPr>
          <w:trHeight w:val="4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F079C" w14:textId="77777777" w:rsidR="00113B0A" w:rsidRPr="000D586A" w:rsidRDefault="00113B0A" w:rsidP="00113B0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0. Log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10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 xml:space="preserve">(15(S)-HETE </w:t>
            </w:r>
            <w:proofErr w:type="spellStart"/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pg</w:t>
            </w:r>
            <w:proofErr w:type="spellEnd"/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 xml:space="preserve">/mL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3D458" w14:textId="56EDC082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43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62AA8" w14:textId="4B8A0B52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00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F3E14" w14:textId="1BA71B6C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9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D774F" w14:textId="7C26B8D1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1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6D6B5" w14:textId="6382692B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9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7C2C2" w14:textId="11A74873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878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7609F" w14:textId="7EE3BCC2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28CED" w14:textId="3FB8BF52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866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53FC7" w14:textId="19ACB825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834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CB3C6" w14:textId="4E809FCF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97DC9" w14:textId="106AA64C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0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B4D1A" w14:textId="02EED2DD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1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9CA6B" w14:textId="13C3C0A1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0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73AE5" w14:textId="3B305B8E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4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B3CBB" w14:textId="16DAAAEE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8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5AE19" w14:textId="6293B6E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5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4B898" w14:textId="4D881C23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3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A6BF2" w14:textId="5F701D09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67</w:t>
            </w:r>
          </w:p>
        </w:tc>
      </w:tr>
      <w:tr w:rsidR="00113B0A" w:rsidRPr="000D586A" w14:paraId="1D41B8DB" w14:textId="77777777" w:rsidTr="00113B0A">
        <w:trPr>
          <w:trHeight w:val="4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C49C9" w14:textId="77777777" w:rsidR="00113B0A" w:rsidRPr="000D586A" w:rsidRDefault="00113B0A" w:rsidP="00113B0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 xml:space="preserve">11. SCARED Total Score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77D68" w14:textId="62C549A2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2F35F" w14:textId="29F7D1E2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4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F4F43" w14:textId="3DC13670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7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0AFAE" w14:textId="43CAAC03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12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08717" w14:textId="1753252C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6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B783D" w14:textId="1AFB96A1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6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091CD" w14:textId="4847AA17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275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656EA" w14:textId="58DDB38B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128FF" w14:textId="788A6B77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0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E9E3F" w14:textId="34FA884B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0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9A809" w14:textId="377FB3A6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0303F" w14:textId="0CB2A36F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892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7A599" w14:textId="47358434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759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8A7B7" w14:textId="6BA3D6A5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55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6D5BF" w14:textId="2FBFA655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863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2D80E" w14:textId="14B0D92A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764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7587E" w14:textId="7BD7E22D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38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AB795" w14:textId="1C6384D2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547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113B0A" w:rsidRPr="000D586A" w14:paraId="1C9B7091" w14:textId="77777777" w:rsidTr="00113B0A">
        <w:trPr>
          <w:trHeight w:val="68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D686C" w14:textId="77777777" w:rsidR="00113B0A" w:rsidRPr="000D586A" w:rsidRDefault="00113B0A" w:rsidP="00113B0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2. SCARED Generalized Anxiety Disorder (GAD) Total Scor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BE04A" w14:textId="46D557E2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6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81D52" w14:textId="73E44424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9B399" w14:textId="69323EE5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3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BC221" w14:textId="717D0707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12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36C1D" w14:textId="2559037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8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7859A" w14:textId="4CC4B5A1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5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D4287" w14:textId="012466C4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E3039" w14:textId="18FA4DFF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1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CEC39" w14:textId="673E0F19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0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F27BD" w14:textId="7E092F8D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1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4601E" w14:textId="541019D4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892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82C4D" w14:textId="391BACEA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851CD" w14:textId="1AB70D90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35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6F86C" w14:textId="6285E87F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56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4FDA1" w14:textId="0269D88C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771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304BF" w14:textId="255B1E56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847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9E596" w14:textId="3D7C3897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544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968EF" w14:textId="7FB060B4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507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113B0A" w:rsidRPr="000D586A" w14:paraId="64B00F9D" w14:textId="77777777" w:rsidTr="00113B0A">
        <w:trPr>
          <w:trHeight w:val="7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A390E" w14:textId="77777777" w:rsidR="00113B0A" w:rsidRPr="000D586A" w:rsidRDefault="00113B0A" w:rsidP="00113B0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3. SCARED Social Anxiety Disorder Total Scor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B8169" w14:textId="7DF7E509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0833D" w14:textId="587E2746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01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7C327" w14:textId="20B23E79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2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6A315" w14:textId="1136E583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03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B3664" w14:textId="2B712B00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28B64" w14:textId="12F2CC71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9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A7F33" w14:textId="30A4ED6A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2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EBBBE" w14:textId="7D85448C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5374C" w14:textId="2DBF3327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2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73F31" w14:textId="535E0932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0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019CF" w14:textId="12DD944B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759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B0055" w14:textId="51AF7AC7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35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86018" w14:textId="75C55D07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B60CC" w14:textId="125EE2CA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492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D310D" w14:textId="7240F019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18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F8961" w14:textId="2334EF60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36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616EB" w14:textId="041B0928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822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A168E" w14:textId="1A45DA61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62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113B0A" w:rsidRPr="000D586A" w14:paraId="13CEBC6F" w14:textId="77777777" w:rsidTr="00113B0A">
        <w:trPr>
          <w:trHeight w:val="4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3E58E" w14:textId="77777777" w:rsidR="00113B0A" w:rsidRPr="000D586A" w:rsidRDefault="00113B0A" w:rsidP="00113B0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4. Log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10</w:t>
            </w: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(CDI Total Score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A6B87" w14:textId="59EFBAEF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4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BE5F2" w14:textId="14D774B7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14ED5" w14:textId="6B62CF2D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3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9F3A8" w14:textId="1237736D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2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5494C" w14:textId="4F95CCBC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4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9DD93" w14:textId="5AF08989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0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618A2" w14:textId="21B5D1CA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2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BDC97" w14:textId="7E79A5A4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1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A4940" w14:textId="409559D2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2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8DF29" w14:textId="6CFC126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4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60999" w14:textId="4C7F315D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55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B2D63" w14:textId="75725644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56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92402" w14:textId="2CA97B58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492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70990" w14:textId="2F8ED572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6B2EE" w14:textId="752E1544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11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B113A" w14:textId="13E7746A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591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0C3D3" w14:textId="42E249C2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424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542C2" w14:textId="3D11606B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867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113B0A" w:rsidRPr="000D586A" w14:paraId="15A73ECF" w14:textId="77777777" w:rsidTr="00113B0A">
        <w:trPr>
          <w:trHeight w:val="4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FAB63" w14:textId="77777777" w:rsidR="00113B0A" w:rsidRPr="000D586A" w:rsidRDefault="00113B0A" w:rsidP="00113B0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5. SCARED Total Clinical Cutoff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EF697" w14:textId="2260ACB1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237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6E1D6" w14:textId="7DAC0EFA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9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2A690" w14:textId="1CE78309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8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C914B" w14:textId="60BC3A3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21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EBFD1" w14:textId="4C750BE6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9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1790A" w14:textId="25A21806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3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D2C62" w14:textId="159B16C1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265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C647A" w14:textId="0A3CD4BC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4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74AA0" w14:textId="27054462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9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6BFB4" w14:textId="479525BB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8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545AB" w14:textId="749158B8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863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E6C8A" w14:textId="7C018E1A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771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6C58B" w14:textId="65A9143E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18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5566A" w14:textId="52B9A7A1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11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0F015" w14:textId="159F52A7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72BB9" w14:textId="262D2472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768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526BC" w14:textId="0B25D7F3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17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BBB90" w14:textId="611EC601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549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113B0A" w:rsidRPr="000D586A" w14:paraId="16CED0EF" w14:textId="77777777" w:rsidTr="00113B0A">
        <w:trPr>
          <w:trHeight w:val="7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14737" w14:textId="77777777" w:rsidR="00113B0A" w:rsidRPr="000D586A" w:rsidRDefault="00113B0A" w:rsidP="00113B0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6. SCARED Generalized Anxiety Disorder (GAD) Clinical Cutoff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5F5C7" w14:textId="1538581C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2A33D" w14:textId="5EFA1E44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5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D5419" w14:textId="7B52CCDA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0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FFD00" w14:textId="6C2914FD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-0.16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9D281" w14:textId="32BEF4D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4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D48BF" w14:textId="0D3E2784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1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CB5D5" w14:textId="291CE323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87C2D" w14:textId="140C3FFE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6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0B558" w14:textId="4E6DA844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0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9D97E" w14:textId="412298E4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5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99F86" w14:textId="0A3494D1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764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9AEF9" w14:textId="44053ED9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847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A5163" w14:textId="3F512DF8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36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10F05" w14:textId="1DD7B020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591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9F44D" w14:textId="04164F8E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768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E24BC" w14:textId="1C329B26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41651" w14:textId="338B236D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68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8E8FB" w14:textId="18E97B4D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496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113B0A" w:rsidRPr="000D586A" w14:paraId="1C98BAA5" w14:textId="77777777" w:rsidTr="00113B0A">
        <w:trPr>
          <w:trHeight w:val="7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21BF2" w14:textId="77777777" w:rsidR="00113B0A" w:rsidRPr="000D586A" w:rsidRDefault="00113B0A" w:rsidP="00113B0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7. SCARED Social Anxiety Disorder Clinical Cutoff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6D273" w14:textId="40E9C023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6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4872E" w14:textId="6C024071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0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2BDDD" w14:textId="1D9720D0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1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A8C12" w14:textId="2AB11C32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2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C5EA3" w14:textId="1E986A6E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3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773BA" w14:textId="6CF4F7F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1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F5840" w14:textId="19AC7AEB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8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95323" w14:textId="20E29390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1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72EEC" w14:textId="528CAD71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3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FD8F7" w14:textId="21A684F0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3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375A3" w14:textId="117D352B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38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4DC6F" w14:textId="7E8B2368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544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96F96" w14:textId="62F37ADD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822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A7820" w14:textId="4680D768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424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F4B07" w14:textId="1257CA99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17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E1880" w14:textId="2E2705ED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68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E8884" w14:textId="5C76C969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81BA1" w14:textId="5FE42437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03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113B0A" w:rsidRPr="000D586A" w14:paraId="0DF1CB19" w14:textId="77777777" w:rsidTr="00113B0A">
        <w:trPr>
          <w:trHeight w:val="4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D0689" w14:textId="77777777" w:rsidR="00113B0A" w:rsidRPr="000D586A" w:rsidRDefault="00113B0A" w:rsidP="00113B0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8. CDI Clinical Cutoff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09143" w14:textId="2ADF4756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7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16280" w14:textId="3F879B6C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8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C93F5" w14:textId="6680B217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5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4E51C" w14:textId="2CCB33A4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2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64B78" w14:textId="411015D2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4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A34CD" w14:textId="30563531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1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88020" w14:textId="1577C4E8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2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83BCB" w14:textId="0C13A907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2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AB15E" w14:textId="116A6F5A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1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315B9" w14:textId="68BF3AB4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color w:val="010205"/>
                <w:sz w:val="16"/>
                <w:szCs w:val="16"/>
              </w:rPr>
              <w:t>0.06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54B5A" w14:textId="19DA94CA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547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879D0" w14:textId="74D7BA6F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507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5EA4B" w14:textId="1F5C968E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62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A0EE4" w14:textId="692FA8EB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867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A4440" w14:textId="3E1640AD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549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93C05" w14:textId="22D5A817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496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04D75" w14:textId="47D7AD71" w:rsidR="00113B0A" w:rsidRPr="00113B0A" w:rsidRDefault="00113B0A" w:rsidP="00113B0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03</w:t>
            </w:r>
            <w:r w:rsidRPr="00113B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83979" w14:textId="54199B5B" w:rsidR="00113B0A" w:rsidRPr="00113B0A" w:rsidRDefault="00113B0A" w:rsidP="00113B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02768" w:rsidRPr="000D586A" w14:paraId="4EDE28AB" w14:textId="77777777" w:rsidTr="002F741D">
        <w:trPr>
          <w:trHeight w:val="67"/>
        </w:trPr>
        <w:tc>
          <w:tcPr>
            <w:tcW w:w="14230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94664" w14:textId="77777777" w:rsidR="00E02768" w:rsidRPr="000D586A" w:rsidRDefault="00E02768" w:rsidP="00C35E8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**Correlation is significant at the 0.01 level (2-tailed); *Correlation is significant at the 0.05 level (2-tailed).</w:t>
            </w:r>
          </w:p>
        </w:tc>
      </w:tr>
    </w:tbl>
    <w:p w14:paraId="10F562C6" w14:textId="77777777" w:rsidR="00E02768" w:rsidRDefault="00E02768"/>
    <w:tbl>
      <w:tblPr>
        <w:tblW w:w="143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5"/>
        <w:gridCol w:w="755"/>
        <w:gridCol w:w="720"/>
        <w:gridCol w:w="720"/>
        <w:gridCol w:w="810"/>
        <w:gridCol w:w="630"/>
        <w:gridCol w:w="720"/>
        <w:gridCol w:w="720"/>
        <w:gridCol w:w="720"/>
        <w:gridCol w:w="720"/>
        <w:gridCol w:w="810"/>
        <w:gridCol w:w="720"/>
        <w:gridCol w:w="720"/>
        <w:gridCol w:w="720"/>
        <w:gridCol w:w="720"/>
        <w:gridCol w:w="720"/>
        <w:gridCol w:w="705"/>
        <w:gridCol w:w="720"/>
        <w:gridCol w:w="720"/>
      </w:tblGrid>
      <w:tr w:rsidR="00E02768" w:rsidRPr="000D586A" w14:paraId="1FB638FC" w14:textId="77777777" w:rsidTr="008627B1">
        <w:trPr>
          <w:trHeight w:val="332"/>
          <w:jc w:val="center"/>
        </w:trPr>
        <w:tc>
          <w:tcPr>
            <w:tcW w:w="14305" w:type="dxa"/>
            <w:gridSpan w:val="19"/>
            <w:shd w:val="clear" w:color="000000" w:fill="BFBFBF"/>
            <w:vAlign w:val="bottom"/>
            <w:hideMark/>
          </w:tcPr>
          <w:p w14:paraId="543F6944" w14:textId="28489FDF" w:rsidR="00E02768" w:rsidRPr="000D586A" w:rsidRDefault="00E02768" w:rsidP="00C35E8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able S3. </w:t>
            </w:r>
            <w:r w:rsidR="00737D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earman</w:t>
            </w:r>
            <w:r w:rsidRPr="000D58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Correlation Coefficients Between Study Variables of Interest and Covariates</w:t>
            </w:r>
          </w:p>
        </w:tc>
      </w:tr>
      <w:tr w:rsidR="00E02768" w:rsidRPr="000D586A" w14:paraId="75ABC526" w14:textId="77777777" w:rsidTr="008627B1">
        <w:trPr>
          <w:trHeight w:val="420"/>
          <w:jc w:val="center"/>
        </w:trPr>
        <w:tc>
          <w:tcPr>
            <w:tcW w:w="1235" w:type="dxa"/>
            <w:shd w:val="clear" w:color="auto" w:fill="auto"/>
            <w:vAlign w:val="bottom"/>
            <w:hideMark/>
          </w:tcPr>
          <w:p w14:paraId="2CB4E8E0" w14:textId="77777777" w:rsidR="00E02768" w:rsidRPr="000D586A" w:rsidRDefault="00E02768" w:rsidP="00C35E8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33569E3C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D013ADE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33C0CAC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1BEFAE6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6AC3048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6C5151F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1C80D5E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2B5B773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04B8AA0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D11D96A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0CEA7AE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3036E77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5B1A42C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AF3F6C3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C4E7B51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49DDC285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B7C37F7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77BDBCB" w14:textId="77777777" w:rsidR="00E02768" w:rsidRPr="000D586A" w:rsidRDefault="00E02768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E02768" w:rsidRPr="000D586A" w14:paraId="62F1FF2B" w14:textId="77777777" w:rsidTr="008627B1">
        <w:trPr>
          <w:trHeight w:val="197"/>
          <w:jc w:val="center"/>
        </w:trPr>
        <w:tc>
          <w:tcPr>
            <w:tcW w:w="14305" w:type="dxa"/>
            <w:gridSpan w:val="19"/>
            <w:shd w:val="clear" w:color="auto" w:fill="auto"/>
            <w:hideMark/>
          </w:tcPr>
          <w:p w14:paraId="59B72ACE" w14:textId="77777777" w:rsidR="00E02768" w:rsidRPr="000D586A" w:rsidRDefault="00E02768" w:rsidP="00C35E8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variates</w:t>
            </w:r>
          </w:p>
        </w:tc>
      </w:tr>
      <w:tr w:rsidR="00E14543" w:rsidRPr="000D586A" w14:paraId="1EB14D18" w14:textId="77777777" w:rsidTr="00E14543">
        <w:trPr>
          <w:trHeight w:val="380"/>
          <w:jc w:val="center"/>
        </w:trPr>
        <w:tc>
          <w:tcPr>
            <w:tcW w:w="1235" w:type="dxa"/>
            <w:shd w:val="clear" w:color="auto" w:fill="auto"/>
            <w:vAlign w:val="bottom"/>
            <w:hideMark/>
          </w:tcPr>
          <w:p w14:paraId="78D708C2" w14:textId="77777777" w:rsidR="00E14543" w:rsidRPr="000D586A" w:rsidRDefault="00E14543" w:rsidP="00E1454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55" w:type="dxa"/>
            <w:shd w:val="clear" w:color="auto" w:fill="auto"/>
            <w:vAlign w:val="center"/>
          </w:tcPr>
          <w:p w14:paraId="6C77E925" w14:textId="6E202706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-0.1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381538" w14:textId="628608B0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-0.14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592EB06" w14:textId="4B083D5A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-0.13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04F0B50" w14:textId="16267160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-0.20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371D680" w14:textId="5BD834E2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18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13ECF8E" w14:textId="1071A71C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0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1AD595E" w14:textId="73248AF3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22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24A62BC" w14:textId="5BF38BCE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-0.05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ABA9C3E" w14:textId="29473D85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-0.01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408B71E" w14:textId="2D0FEF6F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15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D659D0A" w14:textId="5761402D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-0.03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E4669BE" w14:textId="48E7E9CB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2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E536116" w14:textId="0400FCB9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12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C05246" w14:textId="34EBEEDE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0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113A3" w14:textId="5A379430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-0.051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FFAFD47" w14:textId="213CD19A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12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D354F4" w14:textId="3541C475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9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86ED36A" w14:textId="371A893B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100</w:t>
            </w:r>
          </w:p>
        </w:tc>
      </w:tr>
      <w:tr w:rsidR="00E14543" w:rsidRPr="000D586A" w14:paraId="5B68A7B7" w14:textId="77777777" w:rsidTr="00E14543">
        <w:trPr>
          <w:trHeight w:val="420"/>
          <w:jc w:val="center"/>
        </w:trPr>
        <w:tc>
          <w:tcPr>
            <w:tcW w:w="1235" w:type="dxa"/>
            <w:shd w:val="clear" w:color="auto" w:fill="auto"/>
            <w:vAlign w:val="bottom"/>
            <w:hideMark/>
          </w:tcPr>
          <w:p w14:paraId="12E7656B" w14:textId="77777777" w:rsidR="00E14543" w:rsidRPr="000D586A" w:rsidRDefault="00E14543" w:rsidP="00E1454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Biological Sex</w:t>
            </w:r>
          </w:p>
        </w:tc>
        <w:tc>
          <w:tcPr>
            <w:tcW w:w="755" w:type="dxa"/>
            <w:shd w:val="clear" w:color="auto" w:fill="auto"/>
            <w:vAlign w:val="center"/>
          </w:tcPr>
          <w:p w14:paraId="522A693A" w14:textId="100F7647" w:rsidR="00E14543" w:rsidRPr="00E14543" w:rsidRDefault="00E14543" w:rsidP="00E1454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30</w:t>
            </w: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13A81E" w14:textId="3C392D1A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22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255CC4" w14:textId="788417D5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-0.12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D64AB30" w14:textId="7E933AF7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-0.16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A081E11" w14:textId="714A07D8" w:rsidR="00E14543" w:rsidRPr="00E14543" w:rsidRDefault="00E14543" w:rsidP="00E1454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22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4762C8B" w14:textId="401BDBE2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14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497BD70" w14:textId="07CF5508" w:rsidR="00E14543" w:rsidRPr="00E14543" w:rsidRDefault="00E14543" w:rsidP="00E1454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57</w:t>
            </w: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C4B75EF" w14:textId="37FDC4E9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4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5F84297" w14:textId="1D77F08B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9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01F82EE" w14:textId="1D53CC6E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7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3EEC9D6" w14:textId="32D659D3" w:rsidR="00E14543" w:rsidRPr="00E14543" w:rsidRDefault="00E14543" w:rsidP="00E1454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483</w:t>
            </w: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AC20DBA" w14:textId="6440C087" w:rsidR="00E14543" w:rsidRPr="00E14543" w:rsidRDefault="00E14543" w:rsidP="00E1454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408</w:t>
            </w: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195837E" w14:textId="2326E2D2" w:rsidR="00E14543" w:rsidRPr="00E14543" w:rsidRDefault="00E14543" w:rsidP="00E1454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75</w:t>
            </w: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E25A55" w14:textId="25D85BB9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22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9B03562" w14:textId="78437BFB" w:rsidR="00E14543" w:rsidRPr="00E14543" w:rsidRDefault="00E14543" w:rsidP="00E1454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455</w:t>
            </w: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27FCEDE2" w14:textId="4FF839BA" w:rsidR="00E14543" w:rsidRPr="00E14543" w:rsidRDefault="00E14543" w:rsidP="00E1454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83</w:t>
            </w: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D3EC58E" w14:textId="00CB83D8" w:rsidR="00E14543" w:rsidRPr="00E14543" w:rsidRDefault="00E14543" w:rsidP="00E1454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39</w:t>
            </w: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C2D92E1" w14:textId="1A8D9ED5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145</w:t>
            </w:r>
          </w:p>
        </w:tc>
      </w:tr>
      <w:tr w:rsidR="00E14543" w:rsidRPr="000D586A" w14:paraId="11EEC561" w14:textId="77777777" w:rsidTr="00E14543">
        <w:trPr>
          <w:trHeight w:val="520"/>
          <w:jc w:val="center"/>
        </w:trPr>
        <w:tc>
          <w:tcPr>
            <w:tcW w:w="1235" w:type="dxa"/>
            <w:shd w:val="clear" w:color="auto" w:fill="auto"/>
            <w:vAlign w:val="bottom"/>
            <w:hideMark/>
          </w:tcPr>
          <w:p w14:paraId="58F6F97C" w14:textId="77777777" w:rsidR="00E14543" w:rsidRPr="000D586A" w:rsidRDefault="00E14543" w:rsidP="00E1454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Area Deprivation Index (ADI) National Ranking from 2020</w:t>
            </w:r>
          </w:p>
        </w:tc>
        <w:tc>
          <w:tcPr>
            <w:tcW w:w="755" w:type="dxa"/>
            <w:shd w:val="clear" w:color="auto" w:fill="auto"/>
            <w:vAlign w:val="center"/>
          </w:tcPr>
          <w:p w14:paraId="15CDFA5E" w14:textId="46130F0C" w:rsidR="00E14543" w:rsidRPr="00E14543" w:rsidRDefault="00E14543" w:rsidP="00E1454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33</w:t>
            </w: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A0AA657" w14:textId="64351124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6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59C284E" w14:textId="62DF8923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12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2C303DC" w14:textId="349CF59B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254</w:t>
            </w: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E7812B9" w14:textId="048718C0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22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F730A2B" w14:textId="4DCD1E45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17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B59C7A0" w14:textId="510F1076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-0.13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E4BFAD9" w14:textId="49F75F13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17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3E339BD" w14:textId="32073E6F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-0.00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F2AD882" w14:textId="5AF2FCB1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9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9C0CCB2" w14:textId="36D5005F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1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479777F" w14:textId="247C0FD6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-0.05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2EA0AC6" w14:textId="4678379E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7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7ABF3EB" w14:textId="0CFA8F0E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-0.03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AB95BBC" w14:textId="034EB9B9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50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4011237" w14:textId="7E379311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7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824966D" w14:textId="35120178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15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ABDA9F" w14:textId="0ECF209A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04</w:t>
            </w:r>
          </w:p>
        </w:tc>
      </w:tr>
      <w:tr w:rsidR="00E14543" w:rsidRPr="000D586A" w14:paraId="525152F1" w14:textId="77777777" w:rsidTr="00E14543">
        <w:trPr>
          <w:trHeight w:val="420"/>
          <w:jc w:val="center"/>
        </w:trPr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16D5E2" w14:textId="77777777" w:rsidR="00E14543" w:rsidRPr="000D586A" w:rsidRDefault="00E14543" w:rsidP="00E1454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Parental Smoking in Home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18090E" w14:textId="3B227CC7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8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2042A4" w14:textId="3519A70D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-0.01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A95E48" w14:textId="342A5F83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7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929551" w14:textId="589EEA7F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-0.17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77483A" w14:textId="6396F608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4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1AAB6A" w14:textId="31698053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6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2EF33F" w14:textId="376CCDD0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5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36ADC0" w14:textId="64208059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8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B46DE0" w14:textId="4DE8C3BA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18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E7FD06" w14:textId="75A997E6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5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E29011" w14:textId="063550E3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11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BDC18D" w14:textId="466CD162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7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B73537" w14:textId="57A969ED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4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811D2D" w14:textId="19519453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7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4928E8" w14:textId="69B3E4DB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35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B329B9" w14:textId="355F81F2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0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43EBA" w14:textId="2C08F955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5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F738F8" w14:textId="6F51F23D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32</w:t>
            </w:r>
          </w:p>
        </w:tc>
      </w:tr>
      <w:tr w:rsidR="00E14543" w:rsidRPr="000D586A" w14:paraId="6E13DD4C" w14:textId="77777777" w:rsidTr="00E14543">
        <w:trPr>
          <w:trHeight w:val="420"/>
          <w:jc w:val="center"/>
        </w:trPr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E7C105" w14:textId="77777777" w:rsidR="00E14543" w:rsidRPr="000D586A" w:rsidRDefault="00E14543" w:rsidP="00E1454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Body Mass Index (BMI)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E48BA6" w14:textId="35C70F7D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4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E26EF" w14:textId="30A9F585" w:rsidR="00E14543" w:rsidRPr="00E14543" w:rsidRDefault="00E14543" w:rsidP="00E1454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31</w:t>
            </w: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B8918A" w14:textId="033CB142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-0.13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B43892" w14:textId="4A68DE75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257</w:t>
            </w: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EAFFEC" w14:textId="342B1229" w:rsidR="00E14543" w:rsidRPr="00E14543" w:rsidRDefault="00E14543" w:rsidP="00E1454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59</w:t>
            </w: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68D421" w14:textId="73648FB3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1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9ED632" w14:textId="73E9B9F0" w:rsidR="00E14543" w:rsidRPr="00E14543" w:rsidRDefault="00E14543" w:rsidP="00E1454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12</w:t>
            </w:r>
            <w:r w:rsidRPr="00E1454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8C1EB3" w14:textId="688F2C63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4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826709" w14:textId="57A6CA13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-0.04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B78BF9" w14:textId="34A31B43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81C925" w14:textId="7059A371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7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0E4351" w14:textId="39E0188B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2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396115" w14:textId="651A54F3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-0.05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E1042" w14:textId="3E39E0EB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5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D2A592" w14:textId="4D766DC3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83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26939A" w14:textId="535DBC3D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00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F95251" w14:textId="4E0B474D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-0.09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D798F5" w14:textId="21BB3854" w:rsidR="00E14543" w:rsidRPr="00E14543" w:rsidRDefault="00E14543" w:rsidP="00E145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543">
              <w:rPr>
                <w:rFonts w:ascii="Arial" w:hAnsi="Arial" w:cs="Arial"/>
                <w:color w:val="010205"/>
                <w:sz w:val="16"/>
                <w:szCs w:val="16"/>
              </w:rPr>
              <w:t>0.172</w:t>
            </w:r>
          </w:p>
        </w:tc>
      </w:tr>
      <w:tr w:rsidR="00E02768" w:rsidRPr="000D586A" w14:paraId="0C561AEB" w14:textId="77777777" w:rsidTr="008627B1">
        <w:trPr>
          <w:trHeight w:val="380"/>
          <w:jc w:val="center"/>
        </w:trPr>
        <w:tc>
          <w:tcPr>
            <w:tcW w:w="14305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DABD7" w14:textId="77777777" w:rsidR="00E02768" w:rsidRPr="000D586A" w:rsidRDefault="00E02768" w:rsidP="00C35E8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lease see table S1 for the numbering of variables of interest. **Correlation is significant at the 0.01 level (2-tailed); *Correlation is significant at the 0.05 level (2-tailed).</w:t>
            </w:r>
          </w:p>
        </w:tc>
      </w:tr>
    </w:tbl>
    <w:p w14:paraId="5C681366" w14:textId="77777777" w:rsidR="00E02768" w:rsidRDefault="00E02768"/>
    <w:p w14:paraId="207BCF04" w14:textId="77777777" w:rsidR="00E26D77" w:rsidRDefault="00E26D77"/>
    <w:tbl>
      <w:tblPr>
        <w:tblW w:w="78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0"/>
        <w:gridCol w:w="826"/>
        <w:gridCol w:w="901"/>
        <w:gridCol w:w="1298"/>
        <w:gridCol w:w="1350"/>
        <w:gridCol w:w="1350"/>
      </w:tblGrid>
      <w:tr w:rsidR="00E26D77" w:rsidRPr="000D586A" w14:paraId="3792B50E" w14:textId="77777777" w:rsidTr="00C35E8D">
        <w:trPr>
          <w:trHeight w:val="400"/>
          <w:jc w:val="center"/>
        </w:trPr>
        <w:tc>
          <w:tcPr>
            <w:tcW w:w="7825" w:type="dxa"/>
            <w:gridSpan w:val="6"/>
            <w:shd w:val="clear" w:color="000000" w:fill="BFBFBF"/>
            <w:vAlign w:val="bottom"/>
            <w:hideMark/>
          </w:tcPr>
          <w:p w14:paraId="35E544F1" w14:textId="22BCFBFD" w:rsidR="00E26D77" w:rsidRPr="000D586A" w:rsidRDefault="00E26D77" w:rsidP="00C35E8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able S4. </w:t>
            </w:r>
            <w:r w:rsidR="00737D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earman</w:t>
            </w:r>
            <w:r w:rsidRPr="000D58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Correlation Coefficients Between Covariates </w:t>
            </w:r>
          </w:p>
        </w:tc>
      </w:tr>
      <w:tr w:rsidR="00E26D77" w:rsidRPr="000D586A" w14:paraId="34C23BB1" w14:textId="77777777" w:rsidTr="00C35E8D">
        <w:trPr>
          <w:trHeight w:val="1320"/>
          <w:jc w:val="center"/>
        </w:trPr>
        <w:tc>
          <w:tcPr>
            <w:tcW w:w="2100" w:type="dxa"/>
            <w:shd w:val="clear" w:color="auto" w:fill="auto"/>
            <w:vAlign w:val="bottom"/>
            <w:hideMark/>
          </w:tcPr>
          <w:p w14:paraId="1238BC52" w14:textId="77777777" w:rsidR="00E26D77" w:rsidRPr="000D586A" w:rsidRDefault="00E26D77" w:rsidP="00C35E8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259D4E49" w14:textId="77777777" w:rsidR="00E26D77" w:rsidRPr="000D586A" w:rsidRDefault="00E26D77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1ED11EB6" w14:textId="77777777" w:rsidR="00E26D77" w:rsidRPr="000D586A" w:rsidRDefault="00E26D77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Biological Sex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5793FDF0" w14:textId="77777777" w:rsidR="00E26D77" w:rsidRPr="000D586A" w:rsidRDefault="00E26D77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Area Deprivation Index (ADI) National Ranking from 202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381C783" w14:textId="77777777" w:rsidR="00E26D77" w:rsidRPr="000D586A" w:rsidRDefault="00E26D77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Parental Smoking in Hom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4CFD8F1" w14:textId="77777777" w:rsidR="00E26D77" w:rsidRPr="000D586A" w:rsidRDefault="00E26D77" w:rsidP="00C35E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Body Mass Index (BMI)</w:t>
            </w:r>
          </w:p>
        </w:tc>
      </w:tr>
      <w:tr w:rsidR="00D22DB4" w:rsidRPr="000D586A" w14:paraId="140317BF" w14:textId="77777777" w:rsidTr="00D22DB4">
        <w:trPr>
          <w:trHeight w:val="220"/>
          <w:jc w:val="center"/>
        </w:trPr>
        <w:tc>
          <w:tcPr>
            <w:tcW w:w="2100" w:type="dxa"/>
            <w:shd w:val="clear" w:color="auto" w:fill="auto"/>
            <w:vAlign w:val="bottom"/>
            <w:hideMark/>
          </w:tcPr>
          <w:p w14:paraId="1A78BA3D" w14:textId="77777777" w:rsidR="00D22DB4" w:rsidRPr="000D586A" w:rsidRDefault="00D22DB4" w:rsidP="00D22DB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48D6DD5" w14:textId="26F29E44" w:rsidR="00D22DB4" w:rsidRPr="00D22DB4" w:rsidRDefault="00D22DB4" w:rsidP="00D22D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60BB5CA5" w14:textId="0F57F068" w:rsidR="00D22DB4" w:rsidRPr="00D22DB4" w:rsidRDefault="00D22DB4" w:rsidP="00D22D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2DB4">
              <w:rPr>
                <w:rFonts w:ascii="Arial" w:hAnsi="Arial" w:cs="Arial"/>
                <w:color w:val="010205"/>
                <w:sz w:val="16"/>
                <w:szCs w:val="16"/>
              </w:rPr>
              <w:t>0.085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EDDFEBC" w14:textId="2E3B187D" w:rsidR="00D22DB4" w:rsidRPr="00D22DB4" w:rsidRDefault="00D22DB4" w:rsidP="00D22D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2DB4">
              <w:rPr>
                <w:rFonts w:ascii="Arial" w:hAnsi="Arial" w:cs="Arial"/>
                <w:color w:val="010205"/>
                <w:sz w:val="16"/>
                <w:szCs w:val="16"/>
              </w:rPr>
              <w:t>0.17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822F23" w14:textId="77D1A431" w:rsidR="00D22DB4" w:rsidRPr="00D22DB4" w:rsidRDefault="00D22DB4" w:rsidP="00D22D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2DB4">
              <w:rPr>
                <w:rFonts w:ascii="Arial" w:hAnsi="Arial" w:cs="Arial"/>
                <w:color w:val="010205"/>
                <w:sz w:val="16"/>
                <w:szCs w:val="16"/>
              </w:rPr>
              <w:t>0.15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E573E70" w14:textId="290CB81E" w:rsidR="00D22DB4" w:rsidRPr="00D22DB4" w:rsidRDefault="00D22DB4" w:rsidP="00D22D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2DB4">
              <w:rPr>
                <w:rFonts w:ascii="Arial" w:hAnsi="Arial" w:cs="Arial"/>
                <w:color w:val="010205"/>
                <w:sz w:val="16"/>
                <w:szCs w:val="16"/>
              </w:rPr>
              <w:t>0.217</w:t>
            </w:r>
          </w:p>
        </w:tc>
      </w:tr>
      <w:tr w:rsidR="00D22DB4" w:rsidRPr="000D586A" w14:paraId="2C7CDAB5" w14:textId="77777777" w:rsidTr="00D22DB4">
        <w:trPr>
          <w:trHeight w:val="260"/>
          <w:jc w:val="center"/>
        </w:trPr>
        <w:tc>
          <w:tcPr>
            <w:tcW w:w="2100" w:type="dxa"/>
            <w:shd w:val="clear" w:color="auto" w:fill="auto"/>
            <w:vAlign w:val="bottom"/>
            <w:hideMark/>
          </w:tcPr>
          <w:p w14:paraId="55B2B1AF" w14:textId="77777777" w:rsidR="00D22DB4" w:rsidRPr="000D586A" w:rsidRDefault="00D22DB4" w:rsidP="00D22DB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Biological Sex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357625D" w14:textId="6A1E370C" w:rsidR="00D22DB4" w:rsidRPr="00D22DB4" w:rsidRDefault="00D22DB4" w:rsidP="00D22D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2DB4">
              <w:rPr>
                <w:rFonts w:ascii="Arial" w:hAnsi="Arial" w:cs="Arial"/>
                <w:color w:val="010205"/>
                <w:sz w:val="16"/>
                <w:szCs w:val="16"/>
              </w:rPr>
              <w:t>0.085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A6550D2" w14:textId="44AE5AF6" w:rsidR="00D22DB4" w:rsidRPr="00D22DB4" w:rsidRDefault="00D22DB4" w:rsidP="00D22D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6BDA4341" w14:textId="3F067940" w:rsidR="00D22DB4" w:rsidRPr="00D22DB4" w:rsidRDefault="00D22DB4" w:rsidP="00D22D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2DB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06</w:t>
            </w:r>
            <w:r w:rsidRPr="00D22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5312F2" w14:textId="50EE9775" w:rsidR="00D22DB4" w:rsidRPr="00D22DB4" w:rsidRDefault="00D22DB4" w:rsidP="00D22D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2DB4">
              <w:rPr>
                <w:rFonts w:ascii="Arial" w:hAnsi="Arial" w:cs="Arial"/>
                <w:color w:val="010205"/>
                <w:sz w:val="16"/>
                <w:szCs w:val="16"/>
              </w:rPr>
              <w:t>0.08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10A8AD5" w14:textId="545F0988" w:rsidR="00D22DB4" w:rsidRPr="00D22DB4" w:rsidRDefault="00D22DB4" w:rsidP="00D22DB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22DB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04</w:t>
            </w:r>
            <w:r w:rsidRPr="00D22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D22DB4" w:rsidRPr="000D586A" w14:paraId="284F9ED8" w14:textId="77777777" w:rsidTr="00D22DB4">
        <w:trPr>
          <w:trHeight w:val="440"/>
          <w:jc w:val="center"/>
        </w:trPr>
        <w:tc>
          <w:tcPr>
            <w:tcW w:w="2100" w:type="dxa"/>
            <w:shd w:val="clear" w:color="auto" w:fill="auto"/>
            <w:vAlign w:val="bottom"/>
            <w:hideMark/>
          </w:tcPr>
          <w:p w14:paraId="4CDF169D" w14:textId="77777777" w:rsidR="00D22DB4" w:rsidRPr="000D586A" w:rsidRDefault="00D22DB4" w:rsidP="00D22DB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Area Deprivation Index (ADI) National Ranking from 2020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5735C1B" w14:textId="06FC623B" w:rsidR="00D22DB4" w:rsidRPr="00D22DB4" w:rsidRDefault="00D22DB4" w:rsidP="00D22D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2DB4">
              <w:rPr>
                <w:rFonts w:ascii="Arial" w:hAnsi="Arial" w:cs="Arial"/>
                <w:color w:val="010205"/>
                <w:sz w:val="16"/>
                <w:szCs w:val="16"/>
              </w:rPr>
              <w:t>0.179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55A12DD5" w14:textId="13C54786" w:rsidR="00D22DB4" w:rsidRPr="00D22DB4" w:rsidRDefault="00D22DB4" w:rsidP="00D22D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2DB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06</w:t>
            </w:r>
            <w:r w:rsidRPr="00D22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3681CCC" w14:textId="6FE47B69" w:rsidR="00D22DB4" w:rsidRPr="00D22DB4" w:rsidRDefault="00D22DB4" w:rsidP="00D22D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C257E78" w14:textId="3FC66503" w:rsidR="00D22DB4" w:rsidRPr="00D22DB4" w:rsidRDefault="00D22DB4" w:rsidP="00D22DB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22DB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13</w:t>
            </w:r>
            <w:r w:rsidRPr="00D22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71C2EB" w14:textId="4F4FDD5F" w:rsidR="00D22DB4" w:rsidRPr="00D22DB4" w:rsidRDefault="00D22DB4" w:rsidP="00D22DB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22DB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451</w:t>
            </w:r>
            <w:r w:rsidRPr="00D22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D22DB4" w:rsidRPr="000D586A" w14:paraId="45D84D0C" w14:textId="77777777" w:rsidTr="00D22DB4">
        <w:trPr>
          <w:trHeight w:val="67"/>
          <w:jc w:val="center"/>
        </w:trPr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8D867C" w14:textId="77777777" w:rsidR="00D22DB4" w:rsidRPr="000D586A" w:rsidRDefault="00D22DB4" w:rsidP="00D22DB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color w:val="000000"/>
                <w:sz w:val="16"/>
                <w:szCs w:val="16"/>
              </w:rPr>
              <w:t>Parental Smoking in Home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6CF77E" w14:textId="1B31ED6B" w:rsidR="00D22DB4" w:rsidRPr="00D22DB4" w:rsidRDefault="00D22DB4" w:rsidP="00D22D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2DB4">
              <w:rPr>
                <w:rFonts w:ascii="Arial" w:hAnsi="Arial" w:cs="Arial"/>
                <w:color w:val="010205"/>
                <w:sz w:val="16"/>
                <w:szCs w:val="16"/>
              </w:rPr>
              <w:t>0.155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FA2AB" w14:textId="425680BA" w:rsidR="00D22DB4" w:rsidRPr="00D22DB4" w:rsidRDefault="00D22DB4" w:rsidP="00D22D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2DB4">
              <w:rPr>
                <w:rFonts w:ascii="Arial" w:hAnsi="Arial" w:cs="Arial"/>
                <w:color w:val="010205"/>
                <w:sz w:val="16"/>
                <w:szCs w:val="16"/>
              </w:rPr>
              <w:t>0.087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F06ABC" w14:textId="776EFB50" w:rsidR="00D22DB4" w:rsidRPr="00D22DB4" w:rsidRDefault="00D22DB4" w:rsidP="00D22DB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22DB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13</w:t>
            </w:r>
            <w:r w:rsidRPr="00D22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3BAEBA" w14:textId="2B5F6880" w:rsidR="00D22DB4" w:rsidRPr="00D22DB4" w:rsidRDefault="00D22DB4" w:rsidP="00D22D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AAD5C9" w14:textId="595517C4" w:rsidR="00D22DB4" w:rsidRPr="00D22DB4" w:rsidRDefault="00D22DB4" w:rsidP="00D22DB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22DB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269</w:t>
            </w:r>
            <w:r w:rsidRPr="00D22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D22DB4" w:rsidRPr="000D586A" w14:paraId="5EF1EE9A" w14:textId="77777777" w:rsidTr="00D22DB4">
        <w:trPr>
          <w:trHeight w:val="260"/>
          <w:jc w:val="center"/>
        </w:trPr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1094B6" w14:textId="77777777" w:rsidR="00D22DB4" w:rsidRPr="008627B1" w:rsidRDefault="00D22DB4" w:rsidP="00D22DB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27B1">
              <w:rPr>
                <w:rFonts w:ascii="Arial" w:hAnsi="Arial" w:cs="Arial"/>
                <w:color w:val="000000"/>
                <w:sz w:val="16"/>
                <w:szCs w:val="16"/>
              </w:rPr>
              <w:t>Body Mass Index (BMI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25CB4F" w14:textId="5FDE368D" w:rsidR="00D22DB4" w:rsidRPr="00D22DB4" w:rsidRDefault="00D22DB4" w:rsidP="00D22D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2DB4">
              <w:rPr>
                <w:rFonts w:ascii="Arial" w:hAnsi="Arial" w:cs="Arial"/>
                <w:color w:val="010205"/>
                <w:sz w:val="16"/>
                <w:szCs w:val="16"/>
              </w:rPr>
              <w:t>0.217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F54A39" w14:textId="1FE8A203" w:rsidR="00D22DB4" w:rsidRPr="00D22DB4" w:rsidRDefault="00D22DB4" w:rsidP="00D22DB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22DB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04</w:t>
            </w:r>
            <w:r w:rsidRPr="00D22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2D5336" w14:textId="0F77F936" w:rsidR="00D22DB4" w:rsidRPr="00D22DB4" w:rsidRDefault="00D22DB4" w:rsidP="00D22DB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22DB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451</w:t>
            </w:r>
            <w:r w:rsidRPr="00D22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DE04AC" w14:textId="074BE472" w:rsidR="00D22DB4" w:rsidRPr="00D22DB4" w:rsidRDefault="00D22DB4" w:rsidP="00D22DB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22DB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269</w:t>
            </w:r>
            <w:r w:rsidRPr="00D22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663452" w14:textId="0638CBFF" w:rsidR="00D22DB4" w:rsidRPr="00D22DB4" w:rsidRDefault="00D22DB4" w:rsidP="00D22DB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26D77" w:rsidRPr="000D586A" w14:paraId="07BF3FCE" w14:textId="77777777" w:rsidTr="00C35E8D">
        <w:trPr>
          <w:trHeight w:val="200"/>
          <w:jc w:val="center"/>
        </w:trPr>
        <w:tc>
          <w:tcPr>
            <w:tcW w:w="78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B685C" w14:textId="77777777" w:rsidR="00E26D77" w:rsidRPr="000D586A" w:rsidRDefault="00E26D77" w:rsidP="00C35E8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D58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**Correlation is significant at the 0.01 level (2-tailed); *Correlation is significant at the 0.05 level (2-tailed).</w:t>
            </w:r>
          </w:p>
        </w:tc>
      </w:tr>
    </w:tbl>
    <w:p w14:paraId="466BF00F" w14:textId="77777777" w:rsidR="00E26D77" w:rsidRDefault="00E26D77"/>
    <w:p w14:paraId="5EF2D397" w14:textId="77777777" w:rsidR="00E02768" w:rsidRDefault="00E02768"/>
    <w:p w14:paraId="7BDD2C97" w14:textId="77777777" w:rsidR="00E02768" w:rsidRDefault="00E02768"/>
    <w:p w14:paraId="1D8EAB45" w14:textId="77777777" w:rsidR="00E02768" w:rsidRDefault="00E02768"/>
    <w:p w14:paraId="6F00ECFE" w14:textId="77777777" w:rsidR="00B36035" w:rsidRDefault="00B36035"/>
    <w:p w14:paraId="392D8BE6" w14:textId="77777777" w:rsidR="00B36035" w:rsidRDefault="00B36035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0"/>
        <w:gridCol w:w="878"/>
        <w:gridCol w:w="1177"/>
        <w:gridCol w:w="630"/>
        <w:gridCol w:w="1170"/>
        <w:gridCol w:w="720"/>
        <w:gridCol w:w="1350"/>
        <w:gridCol w:w="720"/>
        <w:gridCol w:w="1440"/>
        <w:gridCol w:w="900"/>
        <w:gridCol w:w="1530"/>
      </w:tblGrid>
      <w:tr w:rsidR="00B36035" w:rsidRPr="00A14025" w14:paraId="74094CB4" w14:textId="77777777" w:rsidTr="00A13D3D">
        <w:trPr>
          <w:jc w:val="center"/>
        </w:trPr>
        <w:tc>
          <w:tcPr>
            <w:tcW w:w="13045" w:type="dxa"/>
            <w:gridSpan w:val="11"/>
            <w:shd w:val="clear" w:color="auto" w:fill="BFBFBF" w:themeFill="background1" w:themeFillShade="B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8D47D4" w14:textId="77777777" w:rsidR="00B36035" w:rsidRPr="00A14025" w:rsidRDefault="00B36035" w:rsidP="00C35E8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4025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Table S5. PM</w:t>
            </w:r>
            <w:r w:rsidRPr="00A1402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.5</w:t>
            </w:r>
            <w:r w:rsidRPr="00A1402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nd Lipid Mediators </w:t>
            </w:r>
          </w:p>
        </w:tc>
      </w:tr>
      <w:tr w:rsidR="00B36035" w:rsidRPr="00A14025" w14:paraId="6EBB5B14" w14:textId="77777777" w:rsidTr="00A13D3D">
        <w:trPr>
          <w:jc w:val="center"/>
        </w:trPr>
        <w:tc>
          <w:tcPr>
            <w:tcW w:w="25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D09A8A" w14:textId="77777777" w:rsidR="00B36035" w:rsidRPr="00A14025" w:rsidRDefault="00B36035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4025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05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4C5716F" w14:textId="2C56DB56" w:rsidR="00B36035" w:rsidRPr="00A14025" w:rsidRDefault="00B36035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4025">
              <w:rPr>
                <w:rFonts w:ascii="Arial" w:hAnsi="Arial" w:cs="Arial"/>
                <w:sz w:val="16"/>
                <w:szCs w:val="16"/>
              </w:rPr>
              <w:t>PGE2 (ng/mL)</w:t>
            </w:r>
          </w:p>
        </w:tc>
        <w:tc>
          <w:tcPr>
            <w:tcW w:w="1800" w:type="dxa"/>
            <w:gridSpan w:val="2"/>
          </w:tcPr>
          <w:p w14:paraId="759D65DE" w14:textId="46E97F9D" w:rsidR="00B36035" w:rsidRPr="00A14025" w:rsidRDefault="00B36035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4025">
              <w:rPr>
                <w:rFonts w:ascii="Arial" w:hAnsi="Arial" w:cs="Arial"/>
                <w:sz w:val="16"/>
                <w:szCs w:val="16"/>
              </w:rPr>
              <w:t>PGE3 (ng/mL)</w:t>
            </w:r>
          </w:p>
        </w:tc>
        <w:tc>
          <w:tcPr>
            <w:tcW w:w="2070" w:type="dxa"/>
            <w:gridSpan w:val="2"/>
          </w:tcPr>
          <w:p w14:paraId="3259FED8" w14:textId="3DFEF452" w:rsidR="00B36035" w:rsidRPr="00A14025" w:rsidRDefault="00B36035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4025">
              <w:rPr>
                <w:rFonts w:ascii="Arial" w:hAnsi="Arial" w:cs="Arial"/>
                <w:sz w:val="16"/>
                <w:szCs w:val="16"/>
              </w:rPr>
              <w:t>12(S)-HETE (ng/mL)</w:t>
            </w:r>
          </w:p>
        </w:tc>
        <w:tc>
          <w:tcPr>
            <w:tcW w:w="2160" w:type="dxa"/>
            <w:gridSpan w:val="2"/>
          </w:tcPr>
          <w:p w14:paraId="41926E6C" w14:textId="2231586E" w:rsidR="00B36035" w:rsidRPr="00A14025" w:rsidRDefault="00B36035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4025">
              <w:rPr>
                <w:rFonts w:ascii="Arial" w:hAnsi="Arial" w:cs="Arial"/>
                <w:sz w:val="16"/>
                <w:szCs w:val="16"/>
              </w:rPr>
              <w:t>12(S)-HEPE (ng/mL)</w:t>
            </w:r>
          </w:p>
        </w:tc>
        <w:tc>
          <w:tcPr>
            <w:tcW w:w="2430" w:type="dxa"/>
            <w:gridSpan w:val="2"/>
          </w:tcPr>
          <w:p w14:paraId="29A309CA" w14:textId="4B0D48DC" w:rsidR="00B36035" w:rsidRPr="00A14025" w:rsidRDefault="00B36035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4025">
              <w:rPr>
                <w:rFonts w:ascii="Arial" w:hAnsi="Arial" w:cs="Arial"/>
                <w:sz w:val="16"/>
                <w:szCs w:val="16"/>
              </w:rPr>
              <w:t>15(S)-HETE (ng/mL)</w:t>
            </w:r>
          </w:p>
        </w:tc>
      </w:tr>
      <w:tr w:rsidR="00921D5C" w:rsidRPr="00A14025" w14:paraId="5B27E96A" w14:textId="77777777" w:rsidTr="00A13D3D">
        <w:trPr>
          <w:jc w:val="center"/>
        </w:trPr>
        <w:tc>
          <w:tcPr>
            <w:tcW w:w="2530" w:type="dxa"/>
            <w:vAlign w:val="bottom"/>
            <w:hideMark/>
          </w:tcPr>
          <w:p w14:paraId="24A20029" w14:textId="77777777" w:rsidR="00921D5C" w:rsidRPr="00A14025" w:rsidRDefault="00921D5C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4025">
              <w:rPr>
                <w:rFonts w:ascii="Arial" w:hAnsi="Arial" w:cs="Arial"/>
                <w:i/>
                <w:iCs/>
                <w:sz w:val="16"/>
                <w:szCs w:val="16"/>
              </w:rPr>
              <w:t>Predictor</w:t>
            </w:r>
          </w:p>
        </w:tc>
        <w:tc>
          <w:tcPr>
            <w:tcW w:w="878" w:type="dxa"/>
            <w:vAlign w:val="bottom"/>
            <w:hideMark/>
          </w:tcPr>
          <w:p w14:paraId="75ECDBF7" w14:textId="77777777" w:rsidR="00921D5C" w:rsidRPr="00A14025" w:rsidRDefault="00921D5C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4025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177" w:type="dxa"/>
            <w:vAlign w:val="bottom"/>
            <w:hideMark/>
          </w:tcPr>
          <w:p w14:paraId="15C2C372" w14:textId="77777777" w:rsidR="00A13D3D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3F9D6D37" w14:textId="6BD0983F" w:rsidR="00921D5C" w:rsidRPr="00A14025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630" w:type="dxa"/>
            <w:vAlign w:val="bottom"/>
          </w:tcPr>
          <w:p w14:paraId="1573B731" w14:textId="77777777" w:rsidR="00921D5C" w:rsidRPr="00A14025" w:rsidRDefault="00921D5C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4025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170" w:type="dxa"/>
            <w:vAlign w:val="bottom"/>
          </w:tcPr>
          <w:p w14:paraId="76546F38" w14:textId="77777777" w:rsidR="00A13D3D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3B449477" w14:textId="203BC004" w:rsidR="00921D5C" w:rsidRPr="00A14025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720" w:type="dxa"/>
            <w:vAlign w:val="bottom"/>
          </w:tcPr>
          <w:p w14:paraId="510060F0" w14:textId="77777777" w:rsidR="00921D5C" w:rsidRPr="00A14025" w:rsidRDefault="00921D5C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4025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350" w:type="dxa"/>
            <w:vAlign w:val="bottom"/>
          </w:tcPr>
          <w:p w14:paraId="1345BC86" w14:textId="77777777" w:rsidR="00A13D3D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3A011678" w14:textId="755E1FD7" w:rsidR="00921D5C" w:rsidRPr="00A14025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720" w:type="dxa"/>
            <w:vAlign w:val="bottom"/>
          </w:tcPr>
          <w:p w14:paraId="56C7B9E2" w14:textId="77777777" w:rsidR="00921D5C" w:rsidRPr="00A14025" w:rsidRDefault="00921D5C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4025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440" w:type="dxa"/>
            <w:vAlign w:val="bottom"/>
          </w:tcPr>
          <w:p w14:paraId="73D06779" w14:textId="77777777" w:rsidR="00A13D3D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06D87550" w14:textId="1D1E7BA1" w:rsidR="00921D5C" w:rsidRPr="00A14025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900" w:type="dxa"/>
            <w:vAlign w:val="bottom"/>
          </w:tcPr>
          <w:p w14:paraId="39193FA0" w14:textId="77777777" w:rsidR="00921D5C" w:rsidRPr="00A14025" w:rsidRDefault="00921D5C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4025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530" w:type="dxa"/>
            <w:vAlign w:val="bottom"/>
          </w:tcPr>
          <w:p w14:paraId="2C57B9B2" w14:textId="77777777" w:rsidR="00A13D3D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67DB17AB" w14:textId="3C7BA34D" w:rsidR="00921D5C" w:rsidRPr="00A14025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</w:tr>
      <w:tr w:rsidR="00921D5C" w:rsidRPr="00A14025" w14:paraId="4CD65BD2" w14:textId="77777777" w:rsidTr="00A13D3D">
        <w:trPr>
          <w:jc w:val="center"/>
        </w:trPr>
        <w:tc>
          <w:tcPr>
            <w:tcW w:w="253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5326FBC" w14:textId="1F953281" w:rsidR="00921D5C" w:rsidRPr="00A14025" w:rsidRDefault="00921D5C" w:rsidP="00C35E8D">
            <w:pPr>
              <w:rPr>
                <w:rFonts w:ascii="Arial" w:hAnsi="Arial" w:cs="Arial"/>
                <w:sz w:val="16"/>
                <w:szCs w:val="16"/>
              </w:rPr>
            </w:pPr>
            <w:r w:rsidRPr="00A14025">
              <w:rPr>
                <w:rFonts w:ascii="Arial" w:hAnsi="Arial" w:cs="Arial"/>
                <w:sz w:val="16"/>
                <w:szCs w:val="16"/>
              </w:rPr>
              <w:t>Past Month PM</w:t>
            </w:r>
            <w:r w:rsidRPr="00A14025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.5 </w:t>
            </w:r>
            <w:r w:rsidRPr="00A14025">
              <w:rPr>
                <w:rFonts w:ascii="Arial" w:hAnsi="Arial" w:cs="Arial"/>
                <w:sz w:val="16"/>
                <w:szCs w:val="16"/>
              </w:rPr>
              <w:t>(</w:t>
            </w:r>
            <w:r w:rsidRPr="00A14025">
              <w:rPr>
                <w:rFonts w:ascii="Arial" w:hAnsi="Arial" w:cs="Arial"/>
                <w:color w:val="001D35"/>
                <w:sz w:val="16"/>
                <w:szCs w:val="16"/>
                <w:shd w:val="clear" w:color="auto" w:fill="FFFFFF"/>
              </w:rPr>
              <w:t>µ</w:t>
            </w:r>
            <w:r w:rsidRPr="00A14025">
              <w:rPr>
                <w:rFonts w:ascii="Arial" w:hAnsi="Arial" w:cs="Arial"/>
                <w:sz w:val="16"/>
                <w:szCs w:val="16"/>
              </w:rPr>
              <w:t>g/m</w:t>
            </w:r>
            <w:r w:rsidRPr="00A14025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Pr="00A1402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F54C2D" w14:textId="78819EB5" w:rsidR="00921D5C" w:rsidRPr="00A14025" w:rsidRDefault="00C36291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CDD145" w14:textId="33946D4C" w:rsidR="00921D5C" w:rsidRPr="00A14025" w:rsidRDefault="00C36291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07</w:t>
            </w:r>
            <w:r w:rsidR="00921D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3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BE21E34" w14:textId="076BB8B4" w:rsidR="00921D5C" w:rsidRPr="00015576" w:rsidRDefault="00154523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BA3F799" w14:textId="57C759B3" w:rsidR="00921D5C" w:rsidRPr="00015576" w:rsidRDefault="00154523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, 1.1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C5E51F2" w14:textId="514FC5FD" w:rsidR="00921D5C" w:rsidRPr="00A14025" w:rsidRDefault="00AA3C6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8F1106A" w14:textId="0F1500FD" w:rsidR="00921D5C" w:rsidRPr="00A25C50" w:rsidRDefault="00AA3C62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15</w:t>
            </w:r>
            <w:r w:rsidR="00921D5C" w:rsidRPr="00A25C5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4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30F7485" w14:textId="782248D2" w:rsidR="00921D5C" w:rsidRPr="00FE79EF" w:rsidRDefault="00A22503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F96EA85" w14:textId="3ED59275" w:rsidR="00921D5C" w:rsidRPr="00A14025" w:rsidRDefault="00A22503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12</w:t>
            </w:r>
            <w:r w:rsidR="00921D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3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BAFE0DD" w14:textId="2346251A" w:rsidR="00921D5C" w:rsidRPr="00921D5C" w:rsidRDefault="00F6691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C492326" w14:textId="3A1F02CD" w:rsidR="00921D5C" w:rsidRPr="00A14025" w:rsidRDefault="00F6691B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05</w:t>
            </w:r>
            <w:r w:rsidR="00921D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17</w:t>
            </w:r>
          </w:p>
        </w:tc>
      </w:tr>
      <w:tr w:rsidR="00921D5C" w:rsidRPr="00A14025" w14:paraId="34A4CD81" w14:textId="77777777" w:rsidTr="00A13D3D">
        <w:trPr>
          <w:jc w:val="center"/>
        </w:trPr>
        <w:tc>
          <w:tcPr>
            <w:tcW w:w="253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3839554" w14:textId="5138BFE5" w:rsidR="00921D5C" w:rsidRPr="00A14025" w:rsidRDefault="00921D5C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logical Sex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04825E" w14:textId="128F9F65" w:rsidR="00921D5C" w:rsidRPr="00A14025" w:rsidRDefault="00C36291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9D2230" w14:textId="75994D5A" w:rsidR="00921D5C" w:rsidRPr="008206F6" w:rsidRDefault="00C36291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</w:t>
            </w:r>
            <w:r w:rsidR="00921D5C" w:rsidRPr="008206F6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.8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83581E7" w14:textId="2AB617BF" w:rsidR="00921D5C" w:rsidRPr="00A14025" w:rsidRDefault="00154523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3945EB9" w14:textId="265D96A6" w:rsidR="00921D5C" w:rsidRPr="00015576" w:rsidRDefault="00154523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07</w:t>
            </w:r>
            <w:r w:rsidR="00921D5C" w:rsidRPr="0001557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2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E02C555" w14:textId="17C0EED4" w:rsidR="00921D5C" w:rsidRPr="00A14025" w:rsidRDefault="00AA3C6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9A5895D" w14:textId="432BC144" w:rsidR="00921D5C" w:rsidRPr="008E764F" w:rsidRDefault="00AA3C6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</w:t>
            </w:r>
            <w:r w:rsidR="00921D5C" w:rsidRPr="008E764F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.6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E939A17" w14:textId="1085BAD3" w:rsidR="00921D5C" w:rsidRPr="00A14025" w:rsidRDefault="004F525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970F1C5" w14:textId="3591C7D1" w:rsidR="00921D5C" w:rsidRPr="00FE79EF" w:rsidRDefault="004F525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  <w:r w:rsidR="00921D5C" w:rsidRPr="00FE79EF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.9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CF7F3C0" w14:textId="0F2FC537" w:rsidR="00921D5C" w:rsidRPr="00A14025" w:rsidRDefault="00F6691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E927BD0" w14:textId="6706D4A4" w:rsidR="00921D5C" w:rsidRPr="00921D5C" w:rsidRDefault="00F6691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</w:t>
            </w:r>
            <w:r w:rsidR="00921D5C" w:rsidRPr="00921D5C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</w:tr>
      <w:tr w:rsidR="00921D5C" w:rsidRPr="00A14025" w14:paraId="19C1FE89" w14:textId="77777777" w:rsidTr="00A13D3D">
        <w:trPr>
          <w:jc w:val="center"/>
        </w:trPr>
        <w:tc>
          <w:tcPr>
            <w:tcW w:w="253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9D805A0" w14:textId="1A2F98AB" w:rsidR="00921D5C" w:rsidRDefault="00921D5C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M</w:t>
            </w:r>
            <w:r w:rsidRPr="00B4019A">
              <w:rPr>
                <w:rFonts w:ascii="Arial" w:hAnsi="Arial" w:cs="Arial"/>
                <w:sz w:val="16"/>
                <w:szCs w:val="16"/>
                <w:vertAlign w:val="subscript"/>
              </w:rPr>
              <w:t>2.5</w:t>
            </w:r>
            <w:r>
              <w:rPr>
                <w:rFonts w:ascii="Arial" w:hAnsi="Arial" w:cs="Arial"/>
                <w:sz w:val="16"/>
                <w:szCs w:val="16"/>
              </w:rPr>
              <w:t xml:space="preserve"> by Sex 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5CB946" w14:textId="421D26CB" w:rsidR="00921D5C" w:rsidRPr="00A14025" w:rsidRDefault="00921D5C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2F862C" w14:textId="73661A1A" w:rsidR="00921D5C" w:rsidRPr="008206F6" w:rsidRDefault="00921D5C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6F6">
              <w:rPr>
                <w:rFonts w:ascii="Arial" w:hAnsi="Arial" w:cs="Arial"/>
                <w:sz w:val="16"/>
                <w:szCs w:val="16"/>
              </w:rPr>
              <w:t>N.S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D3B535F" w14:textId="1F98C07C" w:rsidR="00921D5C" w:rsidRPr="00A14025" w:rsidRDefault="00921D5C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A6BC530" w14:textId="653B4126" w:rsidR="00921D5C" w:rsidRPr="00A14025" w:rsidRDefault="00921D5C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378A81E" w14:textId="6AEFC4C8" w:rsidR="00921D5C" w:rsidRPr="00A14025" w:rsidRDefault="00921D5C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6560658" w14:textId="60D15C20" w:rsidR="00921D5C" w:rsidRPr="008E764F" w:rsidRDefault="00921D5C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64F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D3E4107" w14:textId="5280320F" w:rsidR="00921D5C" w:rsidRPr="00A14025" w:rsidRDefault="00921D5C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52811F4" w14:textId="4582F535" w:rsidR="00921D5C" w:rsidRPr="00FE79EF" w:rsidRDefault="00921D5C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9EF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D459394" w14:textId="08F05EA2" w:rsidR="00921D5C" w:rsidRPr="00A14025" w:rsidRDefault="00921D5C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7C5C923" w14:textId="28EFB24F" w:rsidR="00921D5C" w:rsidRPr="00921D5C" w:rsidRDefault="00921D5C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1D5C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1754B5" w:rsidRPr="00A14025" w14:paraId="713CB72A" w14:textId="77777777" w:rsidTr="00A13D3D">
        <w:trPr>
          <w:jc w:val="center"/>
        </w:trPr>
        <w:tc>
          <w:tcPr>
            <w:tcW w:w="253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11D8782" w14:textId="648953F1" w:rsidR="001754B5" w:rsidRDefault="001754B5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verall Model  </w:t>
            </w:r>
          </w:p>
        </w:tc>
        <w:tc>
          <w:tcPr>
            <w:tcW w:w="2055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BC188B" w14:textId="5180A473" w:rsidR="001754B5" w:rsidRPr="008206F6" w:rsidRDefault="001754B5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</w:t>
            </w:r>
            <w:r w:rsidR="00E8103B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8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2.</w:t>
            </w:r>
            <w:r w:rsidR="00E8103B">
              <w:rPr>
                <w:rFonts w:ascii="Arial" w:hAnsi="Arial" w:cs="Arial"/>
                <w:vanish/>
                <w:sz w:val="16"/>
                <w:szCs w:val="16"/>
              </w:rPr>
              <w:t>78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E8103B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E8103B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= 0.0</w:t>
            </w:r>
            <w:r w:rsidR="00E8103B" w:rsidRPr="00E8103B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0AEF1C32" w14:textId="02C122C4" w:rsidR="001754B5" w:rsidRDefault="001754B5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1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4.79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A5294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A5294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&lt; 0.01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14:paraId="71D6D1FF" w14:textId="626E5FFF" w:rsidR="001754B5" w:rsidRPr="008E764F" w:rsidRDefault="001754B5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 w:rsidR="009B19C6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9B19C6">
              <w:rPr>
                <w:rFonts w:ascii="Arial" w:hAnsi="Arial" w:cs="Arial"/>
                <w:vanish/>
                <w:sz w:val="16"/>
                <w:szCs w:val="16"/>
              </w:rPr>
              <w:t>3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.</w:t>
            </w:r>
            <w:r w:rsidR="009B19C6">
              <w:rPr>
                <w:rFonts w:ascii="Arial" w:hAnsi="Arial" w:cs="Arial"/>
                <w:vanish/>
                <w:sz w:val="16"/>
                <w:szCs w:val="16"/>
              </w:rPr>
              <w:t>53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A5294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A5294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&lt; 0.01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005B19ED" w14:textId="56D7A2C4" w:rsidR="001754B5" w:rsidRPr="00FE79EF" w:rsidRDefault="009B19C6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7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4.08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A5294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A5294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&lt; 0.01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14:paraId="557E818C" w14:textId="35DF1A51" w:rsidR="001754B5" w:rsidRPr="00921D5C" w:rsidRDefault="00265EA3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2.95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A5294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A5294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=</w:t>
            </w:r>
            <w:r w:rsidRPr="00A5294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1</w:t>
            </w:r>
          </w:p>
        </w:tc>
      </w:tr>
      <w:tr w:rsidR="00B36035" w:rsidRPr="00A14025" w14:paraId="28FF1CC8" w14:textId="77777777" w:rsidTr="00A13D3D">
        <w:trPr>
          <w:jc w:val="center"/>
        </w:trPr>
        <w:tc>
          <w:tcPr>
            <w:tcW w:w="1304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4602F2F" w14:textId="75C493CB" w:rsidR="00B36035" w:rsidRPr="00185FC1" w:rsidRDefault="00B36035" w:rsidP="00C35E8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85FC1">
              <w:rPr>
                <w:rFonts w:ascii="Arial" w:hAnsi="Arial" w:cs="Arial"/>
                <w:i/>
                <w:iCs/>
                <w:sz w:val="16"/>
                <w:szCs w:val="16"/>
              </w:rPr>
              <w:t>Covariates include age</w:t>
            </w:r>
            <w:r w:rsidR="00B4019A" w:rsidRPr="00185FC1">
              <w:rPr>
                <w:rFonts w:ascii="Arial" w:hAnsi="Arial" w:cs="Arial"/>
                <w:i/>
                <w:iCs/>
                <w:sz w:val="16"/>
                <w:szCs w:val="16"/>
              </w:rPr>
              <w:t>,</w:t>
            </w:r>
            <w:r w:rsidRPr="00185FC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rea Deprivation Index (ADI</w:t>
            </w:r>
            <w:r w:rsidR="00185FC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) </w:t>
            </w:r>
            <w:r w:rsidR="00E146B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ational Rank with a </w:t>
            </w:r>
            <w:r w:rsidR="00185FC1">
              <w:rPr>
                <w:rFonts w:ascii="Arial" w:hAnsi="Arial" w:cs="Arial"/>
                <w:i/>
                <w:iCs/>
                <w:sz w:val="16"/>
                <w:szCs w:val="16"/>
              </w:rPr>
              <w:t>&gt;75</w:t>
            </w:r>
            <w:r w:rsidR="00185FC1" w:rsidRPr="00185FC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th</w:t>
            </w:r>
            <w:r w:rsidR="00185FC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ercentile cutoff</w:t>
            </w:r>
            <w:r w:rsidR="00E146B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from 2020</w:t>
            </w:r>
            <w:r w:rsidRPr="00185FC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Body Mass Index (BMI), and parental smoking in home. </w:t>
            </w:r>
            <w:r w:rsidR="00E146BA">
              <w:rPr>
                <w:rFonts w:ascii="Arial" w:hAnsi="Arial" w:cs="Arial"/>
                <w:i/>
                <w:iCs/>
                <w:sz w:val="16"/>
                <w:szCs w:val="16"/>
              </w:rPr>
              <w:br/>
            </w:r>
            <w:r w:rsidR="00185FC1" w:rsidRPr="00185FC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n-significant interaction terms (denoted as 'N.S.') indicate that the interaction was removed, and the model was rerun with only the main effects. </w:t>
            </w:r>
            <w:r w:rsidR="00E146BA">
              <w:rPr>
                <w:rFonts w:ascii="Arial" w:hAnsi="Arial" w:cs="Arial"/>
                <w:i/>
                <w:iCs/>
                <w:sz w:val="16"/>
                <w:szCs w:val="16"/>
              </w:rPr>
              <w:br/>
            </w:r>
            <w:r w:rsidR="00185FC1" w:rsidRPr="00185FC1">
              <w:rPr>
                <w:rFonts w:ascii="Arial" w:hAnsi="Arial" w:cs="Arial"/>
                <w:i/>
                <w:iCs/>
                <w:sz w:val="16"/>
                <w:szCs w:val="16"/>
              </w:rPr>
              <w:t>Confidence intervals are bolded for significant results (p &lt; 0.05).</w:t>
            </w:r>
            <w:r w:rsidR="009270A7" w:rsidRPr="009270A7">
              <w:t xml:space="preserve"> </w:t>
            </w:r>
            <w:r w:rsidR="009270A7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nflammatory markers were log-transformed for analysis. The reported beta coefficients and confidence intervals have been </w:t>
            </w:r>
            <w:proofErr w:type="gramStart"/>
            <w:r w:rsidR="009270A7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>back-transformed</w:t>
            </w:r>
            <w:proofErr w:type="gramEnd"/>
            <w:r w:rsidR="009270A7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o the original scale for ease of interpretation</w:t>
            </w:r>
            <w:r w:rsidRPr="00185FC1"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  <w:br/>
            </w:r>
          </w:p>
        </w:tc>
      </w:tr>
    </w:tbl>
    <w:p w14:paraId="1C5BE0F8" w14:textId="6471FF40" w:rsidR="00381DB7" w:rsidRDefault="008055C9">
      <w:r>
        <w:br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00"/>
        <w:gridCol w:w="805"/>
        <w:gridCol w:w="1422"/>
        <w:gridCol w:w="730"/>
        <w:gridCol w:w="1225"/>
        <w:gridCol w:w="682"/>
        <w:gridCol w:w="1294"/>
        <w:gridCol w:w="604"/>
        <w:gridCol w:w="1420"/>
      </w:tblGrid>
      <w:tr w:rsidR="007D0DFE" w:rsidRPr="00A930DC" w14:paraId="14159D97" w14:textId="77777777" w:rsidTr="00CB1759">
        <w:trPr>
          <w:trHeight w:val="381"/>
          <w:jc w:val="center"/>
        </w:trPr>
        <w:tc>
          <w:tcPr>
            <w:tcW w:w="11882" w:type="dxa"/>
            <w:gridSpan w:val="9"/>
            <w:shd w:val="clear" w:color="auto" w:fill="BFBFBF" w:themeFill="background1" w:themeFillShade="B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A5B1A87" w14:textId="31BC3407" w:rsidR="007D0DFE" w:rsidRPr="00A14025" w:rsidRDefault="007D0DFE" w:rsidP="007D0DF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4025">
              <w:rPr>
                <w:rFonts w:ascii="Arial" w:hAnsi="Arial" w:cs="Arial"/>
                <w:b/>
                <w:bCs/>
                <w:sz w:val="16"/>
                <w:szCs w:val="16"/>
              </w:rPr>
              <w:t>Table S</w:t>
            </w:r>
            <w:r w:rsidR="00A930DC" w:rsidRPr="00A14025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b/>
                <w:bCs/>
                <w:sz w:val="16"/>
                <w:szCs w:val="16"/>
              </w:rPr>
              <w:t>. PM</w:t>
            </w:r>
            <w:r w:rsidRPr="00A1402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.5</w:t>
            </w:r>
            <w:r w:rsidRPr="00A1402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nd Pro-Inflammatory Cytokines and C-Reactive Protein</w:t>
            </w:r>
          </w:p>
        </w:tc>
      </w:tr>
      <w:tr w:rsidR="007D0DFE" w:rsidRPr="00A930DC" w14:paraId="0E55D194" w14:textId="77777777" w:rsidTr="00CB1759">
        <w:trPr>
          <w:jc w:val="center"/>
        </w:trPr>
        <w:tc>
          <w:tcPr>
            <w:tcW w:w="370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F6336B" w14:textId="77777777" w:rsidR="007D0DFE" w:rsidRPr="00A14025" w:rsidRDefault="007D0DFE" w:rsidP="006813C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4025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91F6F40" w14:textId="54911883" w:rsidR="007D0DFE" w:rsidRPr="00A14025" w:rsidRDefault="007D0DFE" w:rsidP="00681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4025">
              <w:rPr>
                <w:rFonts w:ascii="Arial" w:hAnsi="Arial" w:cs="Arial"/>
                <w:sz w:val="16"/>
                <w:szCs w:val="16"/>
              </w:rPr>
              <w:t>IL-6</w:t>
            </w:r>
            <w:r w:rsidR="00527971" w:rsidRPr="00A1402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B5FE7" w:rsidRPr="00A1402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="00527971" w:rsidRPr="00A14025">
              <w:rPr>
                <w:rFonts w:ascii="Arial" w:hAnsi="Arial" w:cs="Arial"/>
                <w:sz w:val="16"/>
                <w:szCs w:val="16"/>
              </w:rPr>
              <w:t>pg</w:t>
            </w:r>
            <w:proofErr w:type="spellEnd"/>
            <w:r w:rsidR="00527971" w:rsidRPr="00A14025">
              <w:rPr>
                <w:rFonts w:ascii="Arial" w:hAnsi="Arial" w:cs="Arial"/>
                <w:sz w:val="16"/>
                <w:szCs w:val="16"/>
              </w:rPr>
              <w:t>/mL</w:t>
            </w:r>
            <w:r w:rsidR="00EB5FE7" w:rsidRPr="00A1402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55" w:type="dxa"/>
            <w:gridSpan w:val="2"/>
          </w:tcPr>
          <w:p w14:paraId="45FBF338" w14:textId="6BBCC65C" w:rsidR="007D0DFE" w:rsidRPr="00A14025" w:rsidRDefault="007D0DFE" w:rsidP="00681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4025">
              <w:rPr>
                <w:rFonts w:ascii="Arial" w:hAnsi="Arial" w:cs="Arial"/>
                <w:sz w:val="16"/>
                <w:szCs w:val="16"/>
              </w:rPr>
              <w:t>IL-8</w:t>
            </w:r>
            <w:r w:rsidR="00527971" w:rsidRPr="00A1402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B5FE7" w:rsidRPr="00A1402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="00527971" w:rsidRPr="00A14025">
              <w:rPr>
                <w:rFonts w:ascii="Arial" w:hAnsi="Arial" w:cs="Arial"/>
                <w:sz w:val="16"/>
                <w:szCs w:val="16"/>
              </w:rPr>
              <w:t>pg</w:t>
            </w:r>
            <w:proofErr w:type="spellEnd"/>
            <w:r w:rsidR="00527971" w:rsidRPr="00A14025">
              <w:rPr>
                <w:rFonts w:ascii="Arial" w:hAnsi="Arial" w:cs="Arial"/>
                <w:sz w:val="16"/>
                <w:szCs w:val="16"/>
              </w:rPr>
              <w:t>/mL</w:t>
            </w:r>
            <w:r w:rsidR="00EB5FE7" w:rsidRPr="00A1402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76" w:type="dxa"/>
            <w:gridSpan w:val="2"/>
          </w:tcPr>
          <w:p w14:paraId="6DAE86AE" w14:textId="6656E45E" w:rsidR="007D0DFE" w:rsidRPr="00A14025" w:rsidRDefault="007D0DFE" w:rsidP="00681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4025">
              <w:rPr>
                <w:rFonts w:ascii="Arial" w:hAnsi="Arial" w:cs="Arial"/>
                <w:sz w:val="16"/>
                <w:szCs w:val="16"/>
              </w:rPr>
              <w:t>TNF-α</w:t>
            </w:r>
            <w:r w:rsidR="00527971" w:rsidRPr="00A1402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B5FE7" w:rsidRPr="00A1402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="00527971" w:rsidRPr="00A14025">
              <w:rPr>
                <w:rFonts w:ascii="Arial" w:hAnsi="Arial" w:cs="Arial"/>
                <w:sz w:val="16"/>
                <w:szCs w:val="16"/>
              </w:rPr>
              <w:t>pg</w:t>
            </w:r>
            <w:proofErr w:type="spellEnd"/>
            <w:r w:rsidR="00527971" w:rsidRPr="00A14025">
              <w:rPr>
                <w:rFonts w:ascii="Arial" w:hAnsi="Arial" w:cs="Arial"/>
                <w:sz w:val="16"/>
                <w:szCs w:val="16"/>
              </w:rPr>
              <w:t>/mL</w:t>
            </w:r>
            <w:r w:rsidR="00EB5FE7" w:rsidRPr="00A1402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024" w:type="dxa"/>
            <w:gridSpan w:val="2"/>
          </w:tcPr>
          <w:p w14:paraId="5B71AB28" w14:textId="2D947A43" w:rsidR="007D0DFE" w:rsidRPr="00A14025" w:rsidRDefault="007D0DFE" w:rsidP="00681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4025">
              <w:rPr>
                <w:rFonts w:ascii="Arial" w:hAnsi="Arial" w:cs="Arial"/>
                <w:sz w:val="16"/>
                <w:szCs w:val="16"/>
              </w:rPr>
              <w:t>CRP</w:t>
            </w:r>
            <w:r w:rsidR="00527971" w:rsidRPr="00A1402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B5FE7" w:rsidRPr="00A14025">
              <w:rPr>
                <w:rFonts w:ascii="Arial" w:hAnsi="Arial" w:cs="Arial"/>
                <w:sz w:val="16"/>
                <w:szCs w:val="16"/>
              </w:rPr>
              <w:t>(</w:t>
            </w:r>
            <w:r w:rsidR="00527971" w:rsidRPr="00A14025">
              <w:rPr>
                <w:rFonts w:ascii="Arial" w:hAnsi="Arial" w:cs="Arial"/>
                <w:sz w:val="16"/>
                <w:szCs w:val="16"/>
              </w:rPr>
              <w:t>mg/L</w:t>
            </w:r>
            <w:r w:rsidR="00EB5FE7" w:rsidRPr="00A1402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453CE" w:rsidRPr="00A930DC" w14:paraId="36DD5967" w14:textId="77777777" w:rsidTr="00CB1759">
        <w:trPr>
          <w:jc w:val="center"/>
        </w:trPr>
        <w:tc>
          <w:tcPr>
            <w:tcW w:w="3700" w:type="dxa"/>
            <w:vAlign w:val="bottom"/>
            <w:hideMark/>
          </w:tcPr>
          <w:p w14:paraId="0D55C674" w14:textId="77777777" w:rsidR="006453CE" w:rsidRPr="00A14025" w:rsidRDefault="006453CE" w:rsidP="006813C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4025">
              <w:rPr>
                <w:rFonts w:ascii="Arial" w:hAnsi="Arial" w:cs="Arial"/>
                <w:i/>
                <w:iCs/>
                <w:sz w:val="16"/>
                <w:szCs w:val="16"/>
              </w:rPr>
              <w:t>Predictor</w:t>
            </w:r>
          </w:p>
        </w:tc>
        <w:tc>
          <w:tcPr>
            <w:tcW w:w="805" w:type="dxa"/>
            <w:vAlign w:val="bottom"/>
            <w:hideMark/>
          </w:tcPr>
          <w:p w14:paraId="2EAAFFA6" w14:textId="77777777" w:rsidR="006453CE" w:rsidRPr="00A14025" w:rsidRDefault="006453CE" w:rsidP="006813C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4025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422" w:type="dxa"/>
            <w:vAlign w:val="bottom"/>
            <w:hideMark/>
          </w:tcPr>
          <w:p w14:paraId="441601D4" w14:textId="77777777" w:rsidR="00A13D3D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30141DBA" w14:textId="1B50F1AB" w:rsidR="006453CE" w:rsidRPr="00A14025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730" w:type="dxa"/>
            <w:vAlign w:val="bottom"/>
          </w:tcPr>
          <w:p w14:paraId="0EC522F1" w14:textId="77777777" w:rsidR="006453CE" w:rsidRPr="00A14025" w:rsidRDefault="006453CE" w:rsidP="006813C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4025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225" w:type="dxa"/>
            <w:vAlign w:val="bottom"/>
          </w:tcPr>
          <w:p w14:paraId="7C43D26E" w14:textId="77777777" w:rsidR="00A13D3D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3E8E7C3D" w14:textId="50ECB71A" w:rsidR="006453CE" w:rsidRPr="00A14025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682" w:type="dxa"/>
            <w:vAlign w:val="bottom"/>
          </w:tcPr>
          <w:p w14:paraId="7B40FA7C" w14:textId="77777777" w:rsidR="006453CE" w:rsidRPr="00A14025" w:rsidRDefault="006453CE" w:rsidP="006813C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4025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294" w:type="dxa"/>
            <w:vAlign w:val="bottom"/>
          </w:tcPr>
          <w:p w14:paraId="262BA39C" w14:textId="77777777" w:rsidR="00A13D3D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6B57C794" w14:textId="73305868" w:rsidR="006453CE" w:rsidRPr="00A14025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604" w:type="dxa"/>
            <w:vAlign w:val="bottom"/>
          </w:tcPr>
          <w:p w14:paraId="21907380" w14:textId="77777777" w:rsidR="006453CE" w:rsidRPr="00A14025" w:rsidRDefault="006453CE" w:rsidP="006813C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4025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420" w:type="dxa"/>
            <w:vAlign w:val="bottom"/>
          </w:tcPr>
          <w:p w14:paraId="0EBC6224" w14:textId="77777777" w:rsidR="00A13D3D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00866D94" w14:textId="6C0DA6CA" w:rsidR="006453CE" w:rsidRPr="00A14025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</w:tr>
      <w:tr w:rsidR="006453CE" w:rsidRPr="00A930DC" w14:paraId="4B8F029F" w14:textId="77777777" w:rsidTr="00CB1759">
        <w:trPr>
          <w:jc w:val="center"/>
        </w:trPr>
        <w:tc>
          <w:tcPr>
            <w:tcW w:w="37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4BB9BA2" w14:textId="0C8F357D" w:rsidR="006453CE" w:rsidRPr="00A14025" w:rsidRDefault="006453CE" w:rsidP="007D0DFE">
            <w:pPr>
              <w:rPr>
                <w:rFonts w:ascii="Arial" w:hAnsi="Arial" w:cs="Arial"/>
                <w:sz w:val="16"/>
                <w:szCs w:val="16"/>
              </w:rPr>
            </w:pPr>
            <w:r w:rsidRPr="00A14025">
              <w:rPr>
                <w:rFonts w:ascii="Arial" w:hAnsi="Arial" w:cs="Arial"/>
                <w:sz w:val="16"/>
                <w:szCs w:val="16"/>
              </w:rPr>
              <w:t>Past Month PM</w:t>
            </w:r>
            <w:r w:rsidRPr="00A14025">
              <w:rPr>
                <w:rFonts w:ascii="Arial" w:hAnsi="Arial" w:cs="Arial"/>
                <w:sz w:val="16"/>
                <w:szCs w:val="16"/>
                <w:vertAlign w:val="subscript"/>
              </w:rPr>
              <w:t>2.5</w:t>
            </w:r>
            <w:r w:rsidRPr="00A1402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14025">
              <w:rPr>
                <w:rFonts w:ascii="Arial" w:hAnsi="Arial" w:cs="Arial"/>
                <w:color w:val="001D35"/>
                <w:sz w:val="16"/>
                <w:szCs w:val="16"/>
                <w:shd w:val="clear" w:color="auto" w:fill="FFFFFF"/>
              </w:rPr>
              <w:t>µ</w:t>
            </w:r>
            <w:r w:rsidRPr="00A14025">
              <w:rPr>
                <w:rFonts w:ascii="Arial" w:hAnsi="Arial" w:cs="Arial"/>
                <w:sz w:val="16"/>
                <w:szCs w:val="16"/>
              </w:rPr>
              <w:t>g/m</w:t>
            </w:r>
            <w:r w:rsidRPr="00A14025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Pr="00A1402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4E802E" w14:textId="5F026CB2" w:rsidR="006453CE" w:rsidRPr="00A14025" w:rsidRDefault="00A63B31" w:rsidP="007D0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71EBCA" w14:textId="0058F3D4" w:rsidR="006453CE" w:rsidRPr="00A14025" w:rsidRDefault="004A07C7" w:rsidP="007D0D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79</w:t>
            </w:r>
            <w:r w:rsidR="006453C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98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0B6F9EAB" w14:textId="7120D0DD" w:rsidR="006453CE" w:rsidRPr="00CF14BB" w:rsidRDefault="00982BE0" w:rsidP="007D0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6F2ED748" w14:textId="3ACE9005" w:rsidR="006453CE" w:rsidRPr="00CF14BB" w:rsidRDefault="00982BE0" w:rsidP="007D0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  <w:r w:rsidR="006453CE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7305E282" w14:textId="60C3F95E" w:rsidR="006453CE" w:rsidRPr="00A14025" w:rsidRDefault="00FA037B" w:rsidP="007D0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0CFDB636" w14:textId="156A177F" w:rsidR="006453CE" w:rsidRPr="00A14025" w:rsidRDefault="00B0580D" w:rsidP="007D0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</w:t>
            </w:r>
            <w:r w:rsidR="006453CE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7C43F873" w14:textId="656B00E2" w:rsidR="006453CE" w:rsidRPr="006453CE" w:rsidRDefault="009A0943" w:rsidP="007D0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39881461" w14:textId="3465F9FD" w:rsidR="006453CE" w:rsidRPr="006453CE" w:rsidRDefault="009A0943" w:rsidP="007D0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  <w:r w:rsidR="006453CE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</w:tr>
      <w:tr w:rsidR="006453CE" w:rsidRPr="00A930DC" w14:paraId="5A997F61" w14:textId="77777777" w:rsidTr="00CB1759">
        <w:trPr>
          <w:jc w:val="center"/>
        </w:trPr>
        <w:tc>
          <w:tcPr>
            <w:tcW w:w="37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B9FBE1E" w14:textId="3D04BDB7" w:rsidR="006453CE" w:rsidRPr="00A14025" w:rsidRDefault="006453CE" w:rsidP="007D0D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logical Sex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4D7F55" w14:textId="18F5074F" w:rsidR="006453CE" w:rsidRPr="00A14025" w:rsidRDefault="00974228" w:rsidP="007D0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2E66B4" w14:textId="388C6974" w:rsidR="006453CE" w:rsidRPr="005A0BAF" w:rsidRDefault="00974228" w:rsidP="007D0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  <w:r w:rsidR="006453CE" w:rsidRPr="005A0BAF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7827057E" w14:textId="449C524D" w:rsidR="006453CE" w:rsidRPr="00CF14BB" w:rsidRDefault="00982BE0" w:rsidP="007D0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0FCC063A" w14:textId="42321D64" w:rsidR="006453CE" w:rsidRPr="00CF14BB" w:rsidRDefault="00982BE0" w:rsidP="007D0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</w:t>
            </w:r>
            <w:r w:rsidR="006453CE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2117A5A8" w14:textId="687C9EE3" w:rsidR="006453CE" w:rsidRPr="00A14025" w:rsidRDefault="00666321" w:rsidP="007D0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231F72EB" w14:textId="3DD9E921" w:rsidR="006453CE" w:rsidRPr="00A14025" w:rsidRDefault="00884C2B" w:rsidP="007D0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  <w:r w:rsidR="00B0580D">
              <w:rPr>
                <w:rFonts w:ascii="Arial" w:hAnsi="Arial" w:cs="Arial"/>
                <w:sz w:val="16"/>
                <w:szCs w:val="16"/>
              </w:rPr>
              <w:t>4</w:t>
            </w:r>
            <w:r w:rsidR="006453CE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B0580D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08885C0B" w14:textId="72467076" w:rsidR="006453CE" w:rsidRPr="00A14025" w:rsidRDefault="00BC38A8" w:rsidP="007D0D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14D215C2" w14:textId="083A84A3" w:rsidR="006453CE" w:rsidRPr="006453CE" w:rsidRDefault="00BC38A8" w:rsidP="007D0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  <w:r w:rsidR="006453CE" w:rsidRPr="006453CE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.82</w:t>
            </w:r>
          </w:p>
        </w:tc>
      </w:tr>
      <w:tr w:rsidR="006453CE" w:rsidRPr="00A930DC" w14:paraId="3CD26232" w14:textId="77777777" w:rsidTr="00CB1759">
        <w:trPr>
          <w:jc w:val="center"/>
        </w:trPr>
        <w:tc>
          <w:tcPr>
            <w:tcW w:w="37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496FCC7" w14:textId="50963A71" w:rsidR="006453CE" w:rsidRDefault="006453CE" w:rsidP="007D0D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M</w:t>
            </w:r>
            <w:r w:rsidRPr="003E31E4">
              <w:rPr>
                <w:rFonts w:ascii="Arial" w:hAnsi="Arial" w:cs="Arial"/>
                <w:sz w:val="16"/>
                <w:szCs w:val="16"/>
                <w:vertAlign w:val="subscript"/>
              </w:rPr>
              <w:t>2.5</w:t>
            </w:r>
            <w:r>
              <w:rPr>
                <w:rFonts w:ascii="Arial" w:hAnsi="Arial" w:cs="Arial"/>
                <w:sz w:val="16"/>
                <w:szCs w:val="16"/>
              </w:rPr>
              <w:t xml:space="preserve"> by Sex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6C1A75" w14:textId="52C7A11D" w:rsidR="006453CE" w:rsidRPr="00856A04" w:rsidRDefault="00F07037" w:rsidP="007D0D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17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AFECDE" w14:textId="2BB4A901" w:rsidR="006453CE" w:rsidRPr="00856A04" w:rsidRDefault="00E01F98" w:rsidP="007D0D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01</w:t>
            </w:r>
            <w:r w:rsidR="006453CE" w:rsidRPr="00856A0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 w:rsidR="00F07037">
              <w:rPr>
                <w:rFonts w:ascii="Arial" w:hAnsi="Arial" w:cs="Arial"/>
                <w:b/>
                <w:bCs/>
                <w:sz w:val="16"/>
                <w:szCs w:val="16"/>
              </w:rPr>
              <w:t>1.35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211ED40C" w14:textId="7912BC9F" w:rsidR="006453CE" w:rsidRPr="00CF14BB" w:rsidRDefault="006453CE" w:rsidP="007D0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06F7CF6D" w14:textId="207B1337" w:rsidR="006453CE" w:rsidRPr="00CF14BB" w:rsidRDefault="006453CE" w:rsidP="007D0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14BB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6BDD369A" w14:textId="0C75F00C" w:rsidR="006453CE" w:rsidRPr="00A14025" w:rsidRDefault="006453CE" w:rsidP="007D0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1AFB8CDA" w14:textId="21F86F24" w:rsidR="006453CE" w:rsidRPr="00A14025" w:rsidRDefault="006453CE" w:rsidP="007D0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3F57410A" w14:textId="0D5C26B6" w:rsidR="006453CE" w:rsidRPr="006453CE" w:rsidRDefault="006453CE" w:rsidP="007D0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53C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3757C2A1" w14:textId="4B0FEB4D" w:rsidR="006453CE" w:rsidRPr="006453CE" w:rsidRDefault="006453CE" w:rsidP="007D0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53CE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7D0DFE" w:rsidRPr="00A930DC" w14:paraId="137598AB" w14:textId="77777777" w:rsidTr="00CB1759">
        <w:trPr>
          <w:jc w:val="center"/>
        </w:trPr>
        <w:tc>
          <w:tcPr>
            <w:tcW w:w="37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8647084" w14:textId="7A23345B" w:rsidR="007D0DFE" w:rsidRPr="00A14025" w:rsidRDefault="003E31E4" w:rsidP="007D0D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verall Model </w:t>
            </w:r>
          </w:p>
        </w:tc>
        <w:tc>
          <w:tcPr>
            <w:tcW w:w="2227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3D613A" w14:textId="493F59C4" w:rsidR="007D0DFE" w:rsidRPr="00A14025" w:rsidRDefault="00741174" w:rsidP="007411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7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5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3.29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= 0.01</w:t>
            </w:r>
          </w:p>
        </w:tc>
        <w:tc>
          <w:tcPr>
            <w:tcW w:w="1955" w:type="dxa"/>
            <w:gridSpan w:val="2"/>
            <w:tcBorders>
              <w:bottom w:val="single" w:sz="4" w:space="0" w:color="auto"/>
            </w:tcBorders>
          </w:tcPr>
          <w:p w14:paraId="5DC7CFC6" w14:textId="1B210A41" w:rsidR="007D0DFE" w:rsidRPr="00A14025" w:rsidRDefault="00CF14BB" w:rsidP="00CF14BB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5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0.80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CF14BB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p</w:t>
            </w:r>
            <w:r w:rsidRPr="00CF14BB">
              <w:rPr>
                <w:rFonts w:ascii="Arial" w:hAnsi="Arial" w:cs="Arial"/>
                <w:vanish/>
                <w:sz w:val="16"/>
                <w:szCs w:val="16"/>
              </w:rPr>
              <w:t xml:space="preserve"> = 0.58</w:t>
            </w:r>
          </w:p>
        </w:tc>
        <w:tc>
          <w:tcPr>
            <w:tcW w:w="1976" w:type="dxa"/>
            <w:gridSpan w:val="2"/>
            <w:tcBorders>
              <w:bottom w:val="single" w:sz="4" w:space="0" w:color="auto"/>
            </w:tcBorders>
          </w:tcPr>
          <w:p w14:paraId="557AD9BC" w14:textId="652668E4" w:rsidR="007D0DFE" w:rsidRPr="00A14025" w:rsidRDefault="006453CE" w:rsidP="006453CE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</w:t>
            </w:r>
            <w:r w:rsidR="00BB64C3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1.</w:t>
            </w:r>
            <w:r w:rsidR="00FA037B">
              <w:rPr>
                <w:rFonts w:ascii="Arial" w:hAnsi="Arial" w:cs="Arial"/>
                <w:vanish/>
                <w:sz w:val="16"/>
                <w:szCs w:val="16"/>
              </w:rPr>
              <w:t>06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CF14BB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p</w:t>
            </w:r>
            <w:r w:rsidRPr="00CF14BB">
              <w:rPr>
                <w:rFonts w:ascii="Arial" w:hAnsi="Arial" w:cs="Arial"/>
                <w:vanish/>
                <w:sz w:val="16"/>
                <w:szCs w:val="16"/>
              </w:rPr>
              <w:t xml:space="preserve"> = 0.</w:t>
            </w:r>
            <w:r w:rsidR="00FA037B">
              <w:rPr>
                <w:rFonts w:ascii="Arial" w:hAnsi="Arial" w:cs="Arial"/>
                <w:vanish/>
                <w:sz w:val="16"/>
                <w:szCs w:val="16"/>
              </w:rPr>
              <w:t>40</w:t>
            </w:r>
          </w:p>
        </w:tc>
        <w:tc>
          <w:tcPr>
            <w:tcW w:w="2024" w:type="dxa"/>
            <w:gridSpan w:val="2"/>
            <w:tcBorders>
              <w:bottom w:val="single" w:sz="4" w:space="0" w:color="auto"/>
            </w:tcBorders>
          </w:tcPr>
          <w:p w14:paraId="64FFF655" w14:textId="6FA5F8F5" w:rsidR="007D0DFE" w:rsidRPr="00A14025" w:rsidRDefault="006453CE" w:rsidP="006453CE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4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9.16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6453CE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6453CE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&lt; 0.01</w:t>
            </w:r>
          </w:p>
        </w:tc>
      </w:tr>
      <w:tr w:rsidR="007D0DFE" w:rsidRPr="00A930DC" w14:paraId="4CF112E7" w14:textId="77777777" w:rsidTr="00CB1759">
        <w:trPr>
          <w:jc w:val="center"/>
        </w:trPr>
        <w:tc>
          <w:tcPr>
            <w:tcW w:w="1188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3C879AF" w14:textId="60BF4C73" w:rsidR="007D0DFE" w:rsidRPr="00A14025" w:rsidRDefault="003E31E4" w:rsidP="007D0DFE">
            <w:pP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r w:rsidRPr="00185FC1">
              <w:rPr>
                <w:rFonts w:ascii="Arial" w:hAnsi="Arial" w:cs="Arial"/>
                <w:i/>
                <w:iCs/>
                <w:sz w:val="16"/>
                <w:szCs w:val="16"/>
              </w:rPr>
              <w:t>Covariates include age, Area Deprivation Index (ADI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) National Rank with a &gt;75</w:t>
            </w:r>
            <w:r w:rsidRPr="00185FC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th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ercentile cutoff from 2020</w:t>
            </w:r>
            <w:r w:rsidRPr="00185FC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Body Mass Index (BMI), and parental smoking in home.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br/>
            </w:r>
            <w:r w:rsidRPr="00185FC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n-significant interaction terms (denoted as 'N.S.') indicate that the interaction was removed, and the model was rerun with only the main effects.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br/>
            </w:r>
            <w:r w:rsidRPr="00185FC1">
              <w:rPr>
                <w:rFonts w:ascii="Arial" w:hAnsi="Arial" w:cs="Arial"/>
                <w:i/>
                <w:iCs/>
                <w:sz w:val="16"/>
                <w:szCs w:val="16"/>
              </w:rPr>
              <w:t>Confidence intervals are bolded for significant results (p &lt; 0.05).</w:t>
            </w:r>
            <w:r w:rsidR="00EF0112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Inflammatory markers were log-transformed for analysis. The reported beta coefficients and confidence intervals have been </w:t>
            </w:r>
            <w:proofErr w:type="gramStart"/>
            <w:r w:rsidR="00EF0112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>back-transformed</w:t>
            </w:r>
            <w:proofErr w:type="gramEnd"/>
            <w:r w:rsidR="00EF0112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o the original scale for ease of interpretation</w:t>
            </w:r>
            <w:r w:rsidR="00EF0112" w:rsidRPr="00185FC1"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  <w:br/>
            </w:r>
          </w:p>
        </w:tc>
      </w:tr>
    </w:tbl>
    <w:p w14:paraId="7AC5AD00" w14:textId="77777777" w:rsidR="00381DB7" w:rsidRDefault="00381DB7"/>
    <w:p w14:paraId="47C3742A" w14:textId="77777777" w:rsidR="00B94DED" w:rsidRDefault="00B94DED"/>
    <w:p w14:paraId="394E989C" w14:textId="77777777" w:rsidR="00BF47C0" w:rsidRDefault="00BF47C0"/>
    <w:p w14:paraId="1FC3EFA2" w14:textId="77777777" w:rsidR="00955BC7" w:rsidRDefault="00955BC7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6"/>
        <w:gridCol w:w="794"/>
        <w:gridCol w:w="1620"/>
        <w:gridCol w:w="810"/>
        <w:gridCol w:w="1620"/>
        <w:gridCol w:w="900"/>
        <w:gridCol w:w="1165"/>
        <w:gridCol w:w="1085"/>
        <w:gridCol w:w="1440"/>
      </w:tblGrid>
      <w:tr w:rsidR="00CF3C72" w:rsidRPr="00A14025" w14:paraId="13AF40F4" w14:textId="32A4C8A7" w:rsidTr="009E268C">
        <w:trPr>
          <w:jc w:val="center"/>
        </w:trPr>
        <w:tc>
          <w:tcPr>
            <w:tcW w:w="12060" w:type="dxa"/>
            <w:gridSpan w:val="9"/>
            <w:shd w:val="clear" w:color="auto" w:fill="BFBFBF" w:themeFill="background1" w:themeFillShade="B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B26E21" w14:textId="449C3FB8" w:rsidR="00CF3C72" w:rsidRPr="00A14025" w:rsidRDefault="00CF3C72" w:rsidP="006813C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4025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Table S</w:t>
            </w:r>
            <w:r w:rsidR="00BF47C0" w:rsidRPr="00A14025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  <w:r w:rsidRPr="00A14025">
              <w:rPr>
                <w:rFonts w:ascii="Arial" w:hAnsi="Arial" w:cs="Arial"/>
                <w:b/>
                <w:bCs/>
                <w:sz w:val="16"/>
                <w:szCs w:val="16"/>
              </w:rPr>
              <w:t>. PM</w:t>
            </w:r>
            <w:r w:rsidRPr="00A1402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.5</w:t>
            </w:r>
            <w:r w:rsidRPr="00A1402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nd Psychiatr</w:t>
            </w:r>
            <w:r w:rsidR="00B27B69" w:rsidRPr="00A1402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c </w:t>
            </w:r>
            <w:r w:rsidRPr="00A14025">
              <w:rPr>
                <w:rFonts w:ascii="Arial" w:hAnsi="Arial" w:cs="Arial"/>
                <w:b/>
                <w:bCs/>
                <w:sz w:val="16"/>
                <w:szCs w:val="16"/>
              </w:rPr>
              <w:t>Symptom Scores</w:t>
            </w:r>
          </w:p>
        </w:tc>
      </w:tr>
      <w:tr w:rsidR="00CF3C72" w:rsidRPr="00A14025" w14:paraId="09794918" w14:textId="3637E26C" w:rsidTr="00525AA5">
        <w:trPr>
          <w:jc w:val="center"/>
        </w:trPr>
        <w:tc>
          <w:tcPr>
            <w:tcW w:w="26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5B817E" w14:textId="77777777" w:rsidR="00CF3C72" w:rsidRPr="00A14025" w:rsidRDefault="00CF3C72" w:rsidP="006813C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4025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283A918" w14:textId="11907035" w:rsidR="00CF3C72" w:rsidRPr="00A14025" w:rsidRDefault="00CF3C72" w:rsidP="00681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4025">
              <w:rPr>
                <w:rFonts w:ascii="Arial" w:hAnsi="Arial" w:cs="Arial"/>
                <w:sz w:val="16"/>
                <w:szCs w:val="16"/>
              </w:rPr>
              <w:t>SCARED Total Score</w:t>
            </w:r>
          </w:p>
        </w:tc>
        <w:tc>
          <w:tcPr>
            <w:tcW w:w="24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FFAF441" w14:textId="072C45AE" w:rsidR="00CF3C72" w:rsidRPr="00A14025" w:rsidRDefault="00CF3C72" w:rsidP="00681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4025">
              <w:rPr>
                <w:rFonts w:ascii="Arial" w:hAnsi="Arial" w:cs="Arial"/>
                <w:sz w:val="16"/>
                <w:szCs w:val="16"/>
              </w:rPr>
              <w:t>SCARED G</w:t>
            </w:r>
            <w:r w:rsidR="00B01E3D" w:rsidRPr="00A14025">
              <w:rPr>
                <w:rFonts w:ascii="Arial" w:hAnsi="Arial" w:cs="Arial"/>
                <w:sz w:val="16"/>
                <w:szCs w:val="16"/>
              </w:rPr>
              <w:t xml:space="preserve">eneralized </w:t>
            </w:r>
            <w:r w:rsidRPr="00A14025">
              <w:rPr>
                <w:rFonts w:ascii="Arial" w:hAnsi="Arial" w:cs="Arial"/>
                <w:sz w:val="16"/>
                <w:szCs w:val="16"/>
              </w:rPr>
              <w:t>A</w:t>
            </w:r>
            <w:r w:rsidR="00B01E3D" w:rsidRPr="00A14025">
              <w:rPr>
                <w:rFonts w:ascii="Arial" w:hAnsi="Arial" w:cs="Arial"/>
                <w:sz w:val="16"/>
                <w:szCs w:val="16"/>
              </w:rPr>
              <w:t>nxiety Disorder (GAD)</w:t>
            </w:r>
            <w:r w:rsidRPr="00A1402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0A30E2" w:rsidRPr="00A14025">
              <w:rPr>
                <w:rFonts w:ascii="Arial" w:hAnsi="Arial" w:cs="Arial"/>
                <w:sz w:val="16"/>
                <w:szCs w:val="16"/>
              </w:rPr>
              <w:t>Sub</w:t>
            </w:r>
            <w:r w:rsidR="00A47C99" w:rsidRPr="00A14025">
              <w:rPr>
                <w:rFonts w:ascii="Arial" w:hAnsi="Arial" w:cs="Arial"/>
                <w:sz w:val="16"/>
                <w:szCs w:val="16"/>
              </w:rPr>
              <w:t>s</w:t>
            </w:r>
            <w:r w:rsidRPr="00A14025">
              <w:rPr>
                <w:rFonts w:ascii="Arial" w:hAnsi="Arial" w:cs="Arial"/>
                <w:sz w:val="16"/>
                <w:szCs w:val="16"/>
              </w:rPr>
              <w:t>core</w:t>
            </w:r>
            <w:proofErr w:type="spellEnd"/>
          </w:p>
        </w:tc>
        <w:tc>
          <w:tcPr>
            <w:tcW w:w="2065" w:type="dxa"/>
            <w:gridSpan w:val="2"/>
          </w:tcPr>
          <w:p w14:paraId="58DF4E80" w14:textId="46A90932" w:rsidR="00CF3C72" w:rsidRPr="00A14025" w:rsidRDefault="00CF3C72" w:rsidP="00681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4025">
              <w:rPr>
                <w:rFonts w:ascii="Arial" w:hAnsi="Arial" w:cs="Arial"/>
                <w:sz w:val="16"/>
                <w:szCs w:val="16"/>
              </w:rPr>
              <w:t>SCARED Social A</w:t>
            </w:r>
            <w:r w:rsidR="00B01E3D" w:rsidRPr="00A14025">
              <w:rPr>
                <w:rFonts w:ascii="Arial" w:hAnsi="Arial" w:cs="Arial"/>
                <w:sz w:val="16"/>
                <w:szCs w:val="16"/>
              </w:rPr>
              <w:t xml:space="preserve">nxiety </w:t>
            </w:r>
            <w:r w:rsidRPr="00A14025">
              <w:rPr>
                <w:rFonts w:ascii="Arial" w:hAnsi="Arial" w:cs="Arial"/>
                <w:sz w:val="16"/>
                <w:szCs w:val="16"/>
              </w:rPr>
              <w:t>D</w:t>
            </w:r>
            <w:r w:rsidR="00B01E3D" w:rsidRPr="00A14025">
              <w:rPr>
                <w:rFonts w:ascii="Arial" w:hAnsi="Arial" w:cs="Arial"/>
                <w:sz w:val="16"/>
                <w:szCs w:val="16"/>
              </w:rPr>
              <w:t>isorder</w:t>
            </w:r>
            <w:r w:rsidRPr="00A1402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0A30E2" w:rsidRPr="00A14025">
              <w:rPr>
                <w:rFonts w:ascii="Arial" w:hAnsi="Arial" w:cs="Arial"/>
                <w:sz w:val="16"/>
                <w:szCs w:val="16"/>
              </w:rPr>
              <w:t>Sub</w:t>
            </w:r>
            <w:r w:rsidR="00A47C99" w:rsidRPr="00A14025">
              <w:rPr>
                <w:rFonts w:ascii="Arial" w:hAnsi="Arial" w:cs="Arial"/>
                <w:sz w:val="16"/>
                <w:szCs w:val="16"/>
              </w:rPr>
              <w:t>s</w:t>
            </w:r>
            <w:r w:rsidRPr="00A14025">
              <w:rPr>
                <w:rFonts w:ascii="Arial" w:hAnsi="Arial" w:cs="Arial"/>
                <w:sz w:val="16"/>
                <w:szCs w:val="16"/>
              </w:rPr>
              <w:t>core</w:t>
            </w:r>
            <w:proofErr w:type="spellEnd"/>
          </w:p>
        </w:tc>
        <w:tc>
          <w:tcPr>
            <w:tcW w:w="2525" w:type="dxa"/>
            <w:gridSpan w:val="2"/>
          </w:tcPr>
          <w:p w14:paraId="18F61B6F" w14:textId="210E87E8" w:rsidR="00CF3C72" w:rsidRPr="00A14025" w:rsidRDefault="004366CC" w:rsidP="00681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4025">
              <w:rPr>
                <w:rFonts w:ascii="Arial" w:hAnsi="Arial" w:cs="Arial"/>
                <w:sz w:val="16"/>
                <w:szCs w:val="16"/>
              </w:rPr>
              <w:br/>
            </w:r>
            <w:r w:rsidR="00CF3C72" w:rsidRPr="00A14025">
              <w:rPr>
                <w:rFonts w:ascii="Arial" w:hAnsi="Arial" w:cs="Arial"/>
                <w:sz w:val="16"/>
                <w:szCs w:val="16"/>
              </w:rPr>
              <w:t>CDI Total Score</w:t>
            </w:r>
          </w:p>
        </w:tc>
      </w:tr>
      <w:tr w:rsidR="00525AA5" w:rsidRPr="00A14025" w14:paraId="01E21482" w14:textId="34872EC4" w:rsidTr="00B351F4">
        <w:trPr>
          <w:jc w:val="center"/>
        </w:trPr>
        <w:tc>
          <w:tcPr>
            <w:tcW w:w="2626" w:type="dxa"/>
            <w:vAlign w:val="bottom"/>
            <w:hideMark/>
          </w:tcPr>
          <w:p w14:paraId="0CF5CB5B" w14:textId="77777777" w:rsidR="00525AA5" w:rsidRPr="00A14025" w:rsidRDefault="00525AA5" w:rsidP="00CF3C72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4025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794" w:type="dxa"/>
            <w:vAlign w:val="bottom"/>
          </w:tcPr>
          <w:p w14:paraId="4C8706EC" w14:textId="72134F6B" w:rsidR="00525AA5" w:rsidRPr="00A14025" w:rsidRDefault="00525AA5" w:rsidP="00CF3C72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4025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</w:tcPr>
          <w:p w14:paraId="170059B4" w14:textId="77777777" w:rsidR="00A13D3D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655EF1C2" w14:textId="1406543B" w:rsidR="00525AA5" w:rsidRPr="00A14025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810" w:type="dxa"/>
            <w:vAlign w:val="bottom"/>
            <w:hideMark/>
          </w:tcPr>
          <w:p w14:paraId="066D97BE" w14:textId="77777777" w:rsidR="00525AA5" w:rsidRPr="00A14025" w:rsidRDefault="00525AA5" w:rsidP="00CF3C72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4025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  <w:hideMark/>
          </w:tcPr>
          <w:p w14:paraId="33FC8385" w14:textId="77777777" w:rsidR="00A13D3D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30748A15" w14:textId="4A7AE32F" w:rsidR="00525AA5" w:rsidRPr="00A14025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900" w:type="dxa"/>
            <w:vAlign w:val="bottom"/>
          </w:tcPr>
          <w:p w14:paraId="2D495582" w14:textId="5EB06FDB" w:rsidR="00525AA5" w:rsidRPr="00A14025" w:rsidRDefault="00525AA5" w:rsidP="00CF3C72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4025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165" w:type="dxa"/>
            <w:vAlign w:val="bottom"/>
          </w:tcPr>
          <w:p w14:paraId="29241117" w14:textId="77777777" w:rsidR="00A13D3D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1123EFC0" w14:textId="67B06603" w:rsidR="00525AA5" w:rsidRPr="00A14025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1085" w:type="dxa"/>
            <w:vAlign w:val="bottom"/>
          </w:tcPr>
          <w:p w14:paraId="07E0DCFE" w14:textId="74381F03" w:rsidR="00525AA5" w:rsidRPr="00A14025" w:rsidRDefault="00525AA5" w:rsidP="00CF3C72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14025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440" w:type="dxa"/>
            <w:vAlign w:val="bottom"/>
          </w:tcPr>
          <w:p w14:paraId="28C1BB20" w14:textId="77777777" w:rsidR="00A13D3D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4119ECF2" w14:textId="2B3475BF" w:rsidR="00525AA5" w:rsidRPr="00A14025" w:rsidRDefault="00A13D3D" w:rsidP="00A13D3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</w:tr>
      <w:tr w:rsidR="00525AA5" w:rsidRPr="00A14025" w14:paraId="4A752822" w14:textId="1AA3CE4B" w:rsidTr="00A37A3F">
        <w:trPr>
          <w:jc w:val="center"/>
        </w:trPr>
        <w:tc>
          <w:tcPr>
            <w:tcW w:w="262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DE92D83" w14:textId="3565272D" w:rsidR="00525AA5" w:rsidRPr="00A14025" w:rsidRDefault="00525AA5" w:rsidP="000C3BDA">
            <w:pPr>
              <w:rPr>
                <w:rFonts w:ascii="Arial" w:hAnsi="Arial" w:cs="Arial"/>
                <w:sz w:val="16"/>
                <w:szCs w:val="16"/>
              </w:rPr>
            </w:pPr>
            <w:r w:rsidRPr="00A14025">
              <w:rPr>
                <w:rFonts w:ascii="Arial" w:hAnsi="Arial" w:cs="Arial"/>
                <w:sz w:val="16"/>
                <w:szCs w:val="16"/>
              </w:rPr>
              <w:t>Past Month PM</w:t>
            </w:r>
            <w:r w:rsidRPr="00A14025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.5 </w:t>
            </w:r>
            <w:r w:rsidRPr="00A14025">
              <w:rPr>
                <w:rFonts w:ascii="Arial" w:hAnsi="Arial" w:cs="Arial"/>
                <w:sz w:val="16"/>
                <w:szCs w:val="16"/>
              </w:rPr>
              <w:t>(</w:t>
            </w:r>
            <w:r w:rsidRPr="00A14025">
              <w:rPr>
                <w:rFonts w:ascii="Arial" w:hAnsi="Arial" w:cs="Arial"/>
                <w:color w:val="001D35"/>
                <w:sz w:val="16"/>
                <w:szCs w:val="16"/>
                <w:shd w:val="clear" w:color="auto" w:fill="FFFFFF"/>
              </w:rPr>
              <w:t>µ</w:t>
            </w:r>
            <w:r w:rsidRPr="00A14025">
              <w:rPr>
                <w:rFonts w:ascii="Arial" w:hAnsi="Arial" w:cs="Arial"/>
                <w:sz w:val="16"/>
                <w:szCs w:val="16"/>
              </w:rPr>
              <w:t>g/m</w:t>
            </w:r>
            <w:r w:rsidRPr="00A14025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Pr="00A1402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840654" w14:textId="433EBBBF" w:rsidR="00525AA5" w:rsidRPr="00A14025" w:rsidRDefault="00525AA5" w:rsidP="000C3B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6FE85E" w14:textId="04E235D8" w:rsidR="00525AA5" w:rsidRPr="004332DA" w:rsidRDefault="00525AA5" w:rsidP="000C3B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70, 1.3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32428D" w14:textId="151563B8" w:rsidR="00525AA5" w:rsidRPr="00A14025" w:rsidRDefault="00525AA5" w:rsidP="000C3B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239E1A" w14:textId="709F34F6" w:rsidR="00525AA5" w:rsidRPr="00A14025" w:rsidRDefault="00525AA5" w:rsidP="000C3B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32DA">
              <w:rPr>
                <w:rFonts w:ascii="Arial" w:hAnsi="Arial" w:cs="Arial"/>
                <w:sz w:val="16"/>
                <w:szCs w:val="16"/>
              </w:rPr>
              <w:t>-0.47</w:t>
            </w:r>
            <w:r>
              <w:rPr>
                <w:rFonts w:ascii="Arial" w:hAnsi="Arial" w:cs="Arial"/>
                <w:sz w:val="16"/>
                <w:szCs w:val="16"/>
              </w:rPr>
              <w:t>, 0.5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D2EB976" w14:textId="1BE4A7BC" w:rsidR="00525AA5" w:rsidRPr="00A14025" w:rsidRDefault="00525AA5" w:rsidP="000C3B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6DE308F5" w14:textId="6A5B885E" w:rsidR="00525AA5" w:rsidRPr="00A14025" w:rsidRDefault="00525AA5" w:rsidP="000C3B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6, 0.36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5E25CC28" w14:textId="1B496FEE" w:rsidR="00525AA5" w:rsidRPr="00A14025" w:rsidRDefault="006F2F61" w:rsidP="000C3B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92DC693" w14:textId="6AC17538" w:rsidR="00525AA5" w:rsidRPr="00A14025" w:rsidRDefault="006F2F61" w:rsidP="000C3B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  <w:r w:rsidR="00525AA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</w:tr>
      <w:tr w:rsidR="00525AA5" w:rsidRPr="00A14025" w14:paraId="2EB1487C" w14:textId="77777777" w:rsidTr="00CB0CCE">
        <w:trPr>
          <w:jc w:val="center"/>
        </w:trPr>
        <w:tc>
          <w:tcPr>
            <w:tcW w:w="262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04D8D1A" w14:textId="79C46C77" w:rsidR="00525AA5" w:rsidRPr="00A14025" w:rsidRDefault="00525AA5" w:rsidP="000C3B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M</w:t>
            </w:r>
            <w:r w:rsidRPr="00AC4ED1">
              <w:rPr>
                <w:rFonts w:ascii="Arial" w:hAnsi="Arial" w:cs="Arial"/>
                <w:sz w:val="16"/>
                <w:szCs w:val="16"/>
                <w:vertAlign w:val="subscript"/>
              </w:rPr>
              <w:t>2.5</w:t>
            </w:r>
            <w:r>
              <w:rPr>
                <w:rFonts w:ascii="Arial" w:hAnsi="Arial" w:cs="Arial"/>
                <w:sz w:val="16"/>
                <w:szCs w:val="16"/>
              </w:rPr>
              <w:t xml:space="preserve"> by Sex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2B0BD8" w14:textId="492D0222" w:rsidR="00525AA5" w:rsidRPr="00A14025" w:rsidRDefault="00525AA5" w:rsidP="000C3B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721871" w14:textId="115D8A4D" w:rsidR="00525AA5" w:rsidRPr="00A14025" w:rsidRDefault="00525AA5" w:rsidP="000C3BD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82, 2.3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2058A8" w14:textId="26BFC2E2" w:rsidR="00525AA5" w:rsidRPr="00A14025" w:rsidRDefault="00525AA5" w:rsidP="000C3B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EA001C" w14:textId="25A41D6A" w:rsidR="00525AA5" w:rsidRPr="00A14025" w:rsidRDefault="00525AA5" w:rsidP="000C3B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19, 0.7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212DF5B" w14:textId="60F64BAE" w:rsidR="00525AA5" w:rsidRPr="00A14025" w:rsidRDefault="00525AA5" w:rsidP="000C3B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FF5AB66" w14:textId="252FCDB6" w:rsidR="00525AA5" w:rsidRPr="00FA73BC" w:rsidRDefault="00525AA5" w:rsidP="000C3BD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3BC">
              <w:rPr>
                <w:rFonts w:ascii="Arial" w:hAnsi="Arial" w:cs="Arial"/>
                <w:b/>
                <w:bCs/>
                <w:sz w:val="16"/>
                <w:szCs w:val="16"/>
              </w:rPr>
              <w:t>0.10, 0.50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5EBD16CF" w14:textId="030787A5" w:rsidR="00525AA5" w:rsidRPr="00A14025" w:rsidRDefault="00525AA5" w:rsidP="000C3B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4C6838B" w14:textId="5830C0B2" w:rsidR="00525AA5" w:rsidRPr="00A14025" w:rsidRDefault="00525AA5" w:rsidP="000C3B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0C3BDA" w:rsidRPr="00A14025" w14:paraId="0169EB58" w14:textId="0C27B924" w:rsidTr="00525AA5">
        <w:trPr>
          <w:jc w:val="center"/>
        </w:trPr>
        <w:tc>
          <w:tcPr>
            <w:tcW w:w="262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0EF146A" w14:textId="44F68681" w:rsidR="000C3BDA" w:rsidRPr="00A14025" w:rsidRDefault="000C3BDA" w:rsidP="000C3B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all Model</w:t>
            </w:r>
          </w:p>
        </w:tc>
        <w:tc>
          <w:tcPr>
            <w:tcW w:w="2414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EF27A6" w14:textId="24E65F34" w:rsidR="000C3BDA" w:rsidRPr="00A14025" w:rsidRDefault="007E68B8" w:rsidP="000C3B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="000C3BDA"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 w:rsidR="000C3BDA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="000C3BDA"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 w:rsidR="000C3BDA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6</w:t>
            </w:r>
            <w:r w:rsidR="000C3BDA"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="000C3BDA"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0C3BDA">
              <w:rPr>
                <w:rFonts w:ascii="Arial" w:hAnsi="Arial" w:cs="Arial"/>
                <w:vanish/>
                <w:sz w:val="16"/>
                <w:szCs w:val="16"/>
              </w:rPr>
              <w:t>4.23</w:t>
            </w:r>
            <w:r w:rsidR="000C3BDA"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 w:rsidR="000C3BDA"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="000C3BDA"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="000C3BDA"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 w:rsidR="000C3BDA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&lt;</w:t>
            </w:r>
            <w:r w:rsidR="000C3BDA"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1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D0D435" w14:textId="34DF2555" w:rsidR="000C3BDA" w:rsidRPr="00A14025" w:rsidRDefault="007E68B8" w:rsidP="000C3B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="000C3BDA"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 w:rsidR="000C3BDA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="000C3BDA"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 w:rsidR="000C3BDA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6</w:t>
            </w:r>
            <w:r w:rsidR="000C3BDA"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="000C3BDA"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0C3BDA">
              <w:rPr>
                <w:rFonts w:ascii="Arial" w:hAnsi="Arial" w:cs="Arial"/>
                <w:vanish/>
                <w:sz w:val="16"/>
                <w:szCs w:val="16"/>
              </w:rPr>
              <w:t>3.36</w:t>
            </w:r>
            <w:r w:rsidR="000C3BDA"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 w:rsidR="000C3BDA"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="000C3BDA"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="000C3BDA"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= 0.01</w:t>
            </w:r>
          </w:p>
        </w:tc>
        <w:tc>
          <w:tcPr>
            <w:tcW w:w="2065" w:type="dxa"/>
            <w:gridSpan w:val="2"/>
            <w:tcBorders>
              <w:bottom w:val="single" w:sz="4" w:space="0" w:color="auto"/>
            </w:tcBorders>
          </w:tcPr>
          <w:p w14:paraId="367248B7" w14:textId="6FA806BE" w:rsidR="000C3BDA" w:rsidRPr="00A14025" w:rsidRDefault="007E68B8" w:rsidP="00FA73BC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="00FA73BC"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 w:rsidR="00FA73BC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="00FA73BC"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 w:rsidR="00FA73BC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6</w:t>
            </w:r>
            <w:r w:rsidR="00FA73BC"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="00FA73BC"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FA73BC">
              <w:rPr>
                <w:rFonts w:ascii="Arial" w:hAnsi="Arial" w:cs="Arial"/>
                <w:vanish/>
                <w:sz w:val="16"/>
                <w:szCs w:val="16"/>
              </w:rPr>
              <w:t>2.34</w:t>
            </w:r>
            <w:r w:rsidR="00FA73BC"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 w:rsidR="00FA73BC"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="00FA73BC"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="00FA73BC"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= 0.0</w:t>
            </w:r>
            <w:r w:rsidR="00FA73BC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4</w:t>
            </w:r>
          </w:p>
        </w:tc>
        <w:tc>
          <w:tcPr>
            <w:tcW w:w="2525" w:type="dxa"/>
            <w:gridSpan w:val="2"/>
            <w:tcBorders>
              <w:bottom w:val="single" w:sz="4" w:space="0" w:color="auto"/>
            </w:tcBorders>
          </w:tcPr>
          <w:p w14:paraId="6AF65558" w14:textId="1C179133" w:rsidR="000C3BDA" w:rsidRPr="00A14025" w:rsidRDefault="007E68B8" w:rsidP="00525AA5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="00525AA5"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 w:rsidR="00525AA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</w:t>
            </w:r>
            <w:r w:rsidR="00525AA5"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 w:rsidR="00525AA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7</w:t>
            </w:r>
            <w:r w:rsidR="00525AA5"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="00525AA5"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525AA5">
              <w:rPr>
                <w:rFonts w:ascii="Arial" w:hAnsi="Arial" w:cs="Arial"/>
                <w:vanish/>
                <w:sz w:val="16"/>
                <w:szCs w:val="16"/>
              </w:rPr>
              <w:t>0.75</w:t>
            </w:r>
            <w:r w:rsidR="00525AA5"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 w:rsidR="00525AA5"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="00525AA5" w:rsidRPr="00525AA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p</w:t>
            </w:r>
            <w:r w:rsidR="00525AA5" w:rsidRPr="00525AA5">
              <w:rPr>
                <w:rFonts w:ascii="Arial" w:hAnsi="Arial" w:cs="Arial"/>
                <w:vanish/>
                <w:sz w:val="16"/>
                <w:szCs w:val="16"/>
              </w:rPr>
              <w:t xml:space="preserve"> = 0.59</w:t>
            </w:r>
          </w:p>
        </w:tc>
      </w:tr>
      <w:tr w:rsidR="000C3BDA" w:rsidRPr="00A14025" w14:paraId="5996934C" w14:textId="073504D0" w:rsidTr="009E268C">
        <w:trPr>
          <w:jc w:val="center"/>
        </w:trPr>
        <w:tc>
          <w:tcPr>
            <w:tcW w:w="120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8064BFF" w14:textId="44BED51E" w:rsidR="000C3BDA" w:rsidRPr="00A14025" w:rsidRDefault="000C3BDA" w:rsidP="000C3BD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>Covariates include age, Area Deprivation Index (ADI) National Rank with a &gt;75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th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ercentile cutoff from 2020, Body Mass Index (BMI), and parental smoking in home. 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 xml:space="preserve">Non-significant interaction terms (denoted as 'N.S.') indicate that the interaction was removed, and the model was rerun with only the main effects. </w:t>
            </w:r>
            <w:r w:rsidR="0060322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he CDI total score </w:t>
            </w:r>
            <w:r w:rsidR="00603220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>w</w:t>
            </w:r>
            <w:r w:rsidR="00603220">
              <w:rPr>
                <w:rFonts w:ascii="Arial" w:hAnsi="Arial" w:cs="Arial"/>
                <w:i/>
                <w:iCs/>
                <w:sz w:val="16"/>
                <w:szCs w:val="16"/>
              </w:rPr>
              <w:t>as</w:t>
            </w:r>
            <w:r w:rsidR="00603220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log-transformed for analysis</w:t>
            </w:r>
            <w:r w:rsidR="0060322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nd thus t</w:t>
            </w:r>
            <w:r w:rsidR="00603220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>he reported beta coefficients and confidence intervals have been back-transformed to the original scale for ease of interpretation</w:t>
            </w:r>
            <w:r w:rsidR="0060322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. </w:t>
            </w:r>
            <w:r w:rsidRPr="00E775B2">
              <w:rPr>
                <w:rFonts w:ascii="Arial" w:hAnsi="Arial" w:cs="Arial"/>
                <w:i/>
                <w:iCs/>
                <w:sz w:val="16"/>
                <w:szCs w:val="16"/>
              </w:rPr>
              <w:t>The main effect of sex was excluded in the models due to potential collider bias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. 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>Confidence intervals are bolded for significant results (p &lt; 0.05).</w:t>
            </w:r>
            <w:r w:rsidRPr="00A14025"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 xml:space="preserve">SCARED: Screen for Child Anxiety Related Emotional Disorders; CDI: Children’s Depression Inventory. </w:t>
            </w:r>
          </w:p>
        </w:tc>
      </w:tr>
    </w:tbl>
    <w:p w14:paraId="228E1E23" w14:textId="460D2FAB" w:rsidR="00AE1ECD" w:rsidRDefault="00AE1ECD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1"/>
        <w:gridCol w:w="794"/>
        <w:gridCol w:w="1620"/>
        <w:gridCol w:w="810"/>
        <w:gridCol w:w="1620"/>
        <w:gridCol w:w="900"/>
        <w:gridCol w:w="1620"/>
        <w:gridCol w:w="630"/>
        <w:gridCol w:w="1440"/>
      </w:tblGrid>
      <w:tr w:rsidR="00AC1583" w:rsidRPr="00124FDD" w14:paraId="7CB3CFE2" w14:textId="77777777" w:rsidTr="001711EF">
        <w:trPr>
          <w:trHeight w:val="327"/>
          <w:jc w:val="center"/>
        </w:trPr>
        <w:tc>
          <w:tcPr>
            <w:tcW w:w="12245" w:type="dxa"/>
            <w:gridSpan w:val="9"/>
            <w:shd w:val="clear" w:color="auto" w:fill="BFBFBF" w:themeFill="background1" w:themeFillShade="B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341FC6" w14:textId="1D84CAC0" w:rsidR="00AC1583" w:rsidRPr="00FE6036" w:rsidRDefault="00AC1583" w:rsidP="006813C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6036">
              <w:rPr>
                <w:rFonts w:ascii="Arial" w:hAnsi="Arial" w:cs="Arial"/>
                <w:b/>
                <w:bCs/>
                <w:sz w:val="16"/>
                <w:szCs w:val="16"/>
              </w:rPr>
              <w:t>Table S</w:t>
            </w:r>
            <w:r w:rsidR="0090381D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  <w:r w:rsidRPr="00FE603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PGE2 and Psychiatric Symptom Scores</w:t>
            </w:r>
          </w:p>
        </w:tc>
      </w:tr>
      <w:tr w:rsidR="00AC1583" w:rsidRPr="00124FDD" w14:paraId="6A2ED986" w14:textId="77777777" w:rsidTr="001711EF">
        <w:trPr>
          <w:jc w:val="center"/>
        </w:trPr>
        <w:tc>
          <w:tcPr>
            <w:tcW w:w="2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3B12F4" w14:textId="77777777" w:rsidR="00AC1583" w:rsidRPr="00124FDD" w:rsidRDefault="00AC1583" w:rsidP="006813C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4FDD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A52EC3E" w14:textId="77777777" w:rsidR="00AC1583" w:rsidRPr="007561B5" w:rsidRDefault="00AC1583" w:rsidP="00681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1B5">
              <w:rPr>
                <w:rFonts w:ascii="Arial" w:hAnsi="Arial" w:cs="Arial"/>
                <w:sz w:val="16"/>
                <w:szCs w:val="16"/>
              </w:rPr>
              <w:t>SCARED Total Score</w:t>
            </w:r>
          </w:p>
        </w:tc>
        <w:tc>
          <w:tcPr>
            <w:tcW w:w="24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A3DB295" w14:textId="29096921" w:rsidR="00AC1583" w:rsidRPr="007561B5" w:rsidRDefault="00AC1583" w:rsidP="00681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1B5">
              <w:rPr>
                <w:rFonts w:ascii="Arial" w:hAnsi="Arial" w:cs="Arial"/>
                <w:sz w:val="16"/>
                <w:szCs w:val="16"/>
              </w:rPr>
              <w:t>SCARED G</w:t>
            </w:r>
            <w:r w:rsidR="00EA5B01" w:rsidRPr="007561B5">
              <w:rPr>
                <w:rFonts w:ascii="Arial" w:hAnsi="Arial" w:cs="Arial"/>
                <w:sz w:val="16"/>
                <w:szCs w:val="16"/>
              </w:rPr>
              <w:t>eneralized Anxiety Disorder (G</w:t>
            </w:r>
            <w:r w:rsidRPr="007561B5">
              <w:rPr>
                <w:rFonts w:ascii="Arial" w:hAnsi="Arial" w:cs="Arial"/>
                <w:sz w:val="16"/>
                <w:szCs w:val="16"/>
              </w:rPr>
              <w:t>AD</w:t>
            </w:r>
            <w:r w:rsidR="00EA5B01" w:rsidRPr="007561B5">
              <w:rPr>
                <w:rFonts w:ascii="Arial" w:hAnsi="Arial" w:cs="Arial"/>
                <w:sz w:val="16"/>
                <w:szCs w:val="16"/>
              </w:rPr>
              <w:t>)</w:t>
            </w:r>
            <w:r w:rsidRPr="007561B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A47C99">
              <w:rPr>
                <w:rFonts w:ascii="Arial" w:hAnsi="Arial" w:cs="Arial"/>
                <w:sz w:val="16"/>
                <w:szCs w:val="16"/>
              </w:rPr>
              <w:t>Subs</w:t>
            </w:r>
            <w:r w:rsidRPr="007561B5">
              <w:rPr>
                <w:rFonts w:ascii="Arial" w:hAnsi="Arial" w:cs="Arial"/>
                <w:sz w:val="16"/>
                <w:szCs w:val="16"/>
              </w:rPr>
              <w:t>core</w:t>
            </w:r>
            <w:proofErr w:type="spellEnd"/>
          </w:p>
        </w:tc>
        <w:tc>
          <w:tcPr>
            <w:tcW w:w="2520" w:type="dxa"/>
            <w:gridSpan w:val="2"/>
          </w:tcPr>
          <w:p w14:paraId="1BF8D07A" w14:textId="3B36ACF4" w:rsidR="00AC1583" w:rsidRPr="007561B5" w:rsidRDefault="00AC1583" w:rsidP="00681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1B5">
              <w:rPr>
                <w:rFonts w:ascii="Arial" w:hAnsi="Arial" w:cs="Arial"/>
                <w:sz w:val="16"/>
                <w:szCs w:val="16"/>
              </w:rPr>
              <w:t>SCARED Social A</w:t>
            </w:r>
            <w:r w:rsidR="00EA5B01" w:rsidRPr="007561B5">
              <w:rPr>
                <w:rFonts w:ascii="Arial" w:hAnsi="Arial" w:cs="Arial"/>
                <w:sz w:val="16"/>
                <w:szCs w:val="16"/>
              </w:rPr>
              <w:t>nxiety Disorder</w:t>
            </w:r>
            <w:r w:rsidRPr="007561B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A47C99">
              <w:rPr>
                <w:rFonts w:ascii="Arial" w:hAnsi="Arial" w:cs="Arial"/>
                <w:sz w:val="16"/>
                <w:szCs w:val="16"/>
              </w:rPr>
              <w:t>Subs</w:t>
            </w:r>
            <w:r w:rsidRPr="007561B5">
              <w:rPr>
                <w:rFonts w:ascii="Arial" w:hAnsi="Arial" w:cs="Arial"/>
                <w:sz w:val="16"/>
                <w:szCs w:val="16"/>
              </w:rPr>
              <w:t>core</w:t>
            </w:r>
            <w:proofErr w:type="spellEnd"/>
          </w:p>
        </w:tc>
        <w:tc>
          <w:tcPr>
            <w:tcW w:w="2070" w:type="dxa"/>
            <w:gridSpan w:val="2"/>
          </w:tcPr>
          <w:p w14:paraId="3362A3B3" w14:textId="6446C178" w:rsidR="00AC1583" w:rsidRPr="007561B5" w:rsidRDefault="005217C4" w:rsidP="00681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61B5">
              <w:rPr>
                <w:rFonts w:ascii="Arial" w:hAnsi="Arial" w:cs="Arial"/>
                <w:sz w:val="16"/>
                <w:szCs w:val="16"/>
              </w:rPr>
              <w:br/>
            </w:r>
            <w:r w:rsidR="00AC1583" w:rsidRPr="00E80F9C">
              <w:rPr>
                <w:rFonts w:ascii="Arial" w:hAnsi="Arial" w:cs="Arial"/>
                <w:sz w:val="16"/>
                <w:szCs w:val="16"/>
              </w:rPr>
              <w:t>CDI Total Score</w:t>
            </w:r>
          </w:p>
        </w:tc>
      </w:tr>
      <w:tr w:rsidR="004028A9" w:rsidRPr="00124FDD" w14:paraId="34A7B9B5" w14:textId="77777777" w:rsidTr="001711EF">
        <w:trPr>
          <w:jc w:val="center"/>
        </w:trPr>
        <w:tc>
          <w:tcPr>
            <w:tcW w:w="2811" w:type="dxa"/>
            <w:vAlign w:val="bottom"/>
            <w:hideMark/>
          </w:tcPr>
          <w:p w14:paraId="225BDF2B" w14:textId="77777777" w:rsidR="004028A9" w:rsidRPr="00124FDD" w:rsidRDefault="004028A9" w:rsidP="006813C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254E1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794" w:type="dxa"/>
            <w:vAlign w:val="bottom"/>
          </w:tcPr>
          <w:p w14:paraId="398D4745" w14:textId="77777777" w:rsidR="004028A9" w:rsidRPr="00124FDD" w:rsidRDefault="004028A9" w:rsidP="006813C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</w:tcPr>
          <w:p w14:paraId="649A0CC3" w14:textId="77777777" w:rsidR="004028A9" w:rsidRDefault="004028A9" w:rsidP="007E68B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56569004" w14:textId="04E88756" w:rsidR="004028A9" w:rsidRPr="00124FDD" w:rsidRDefault="004028A9" w:rsidP="007E68B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810" w:type="dxa"/>
            <w:vAlign w:val="bottom"/>
            <w:hideMark/>
          </w:tcPr>
          <w:p w14:paraId="51DFE083" w14:textId="77777777" w:rsidR="004028A9" w:rsidRPr="00124FDD" w:rsidRDefault="004028A9" w:rsidP="006813C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  <w:hideMark/>
          </w:tcPr>
          <w:p w14:paraId="069C3531" w14:textId="77777777" w:rsidR="004028A9" w:rsidRDefault="004028A9" w:rsidP="00B67A7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7CED931E" w14:textId="78BE780E" w:rsidR="004028A9" w:rsidRPr="00124FDD" w:rsidRDefault="004028A9" w:rsidP="00B67A7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900" w:type="dxa"/>
            <w:vAlign w:val="bottom"/>
          </w:tcPr>
          <w:p w14:paraId="4131D325" w14:textId="77777777" w:rsidR="004028A9" w:rsidRPr="00D254E1" w:rsidRDefault="004028A9" w:rsidP="006813C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</w:tcPr>
          <w:p w14:paraId="0CF4E509" w14:textId="77777777" w:rsidR="004028A9" w:rsidRDefault="004028A9" w:rsidP="004028A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10B2C2F4" w14:textId="2A0350B4" w:rsidR="004028A9" w:rsidRPr="00D254E1" w:rsidRDefault="004028A9" w:rsidP="004028A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630" w:type="dxa"/>
            <w:vAlign w:val="bottom"/>
          </w:tcPr>
          <w:p w14:paraId="34EDC6CF" w14:textId="77777777" w:rsidR="004028A9" w:rsidRPr="00D254E1" w:rsidRDefault="004028A9" w:rsidP="006813C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440" w:type="dxa"/>
            <w:vAlign w:val="bottom"/>
          </w:tcPr>
          <w:p w14:paraId="784FAD45" w14:textId="77777777" w:rsidR="004028A9" w:rsidRDefault="004028A9" w:rsidP="004028A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5024F3BF" w14:textId="23B72362" w:rsidR="004028A9" w:rsidRPr="00D254E1" w:rsidRDefault="004028A9" w:rsidP="004028A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</w:tr>
      <w:tr w:rsidR="004028A9" w:rsidRPr="00124FDD" w14:paraId="09EAB518" w14:textId="77777777" w:rsidTr="001711EF">
        <w:trPr>
          <w:jc w:val="center"/>
        </w:trPr>
        <w:tc>
          <w:tcPr>
            <w:tcW w:w="281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18C2DFF" w14:textId="2A36683D" w:rsidR="004028A9" w:rsidRPr="00124FDD" w:rsidRDefault="004028A9" w:rsidP="00E77D5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g</w:t>
            </w:r>
            <w:r w:rsidRPr="00786008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(PGE2 (ng/mL)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CD4FEE" w14:textId="296F4C94" w:rsidR="004028A9" w:rsidRPr="00124FDD" w:rsidRDefault="005A231D" w:rsidP="00E77D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3662F2" w14:textId="278C8AC3" w:rsidR="004028A9" w:rsidRPr="007E68B8" w:rsidRDefault="004028A9" w:rsidP="00E77D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68B8">
              <w:rPr>
                <w:rFonts w:ascii="Arial" w:hAnsi="Arial" w:cs="Arial"/>
                <w:sz w:val="16"/>
                <w:szCs w:val="16"/>
              </w:rPr>
              <w:t>-</w:t>
            </w:r>
            <w:r w:rsidR="005A231D">
              <w:rPr>
                <w:rFonts w:ascii="Arial" w:hAnsi="Arial" w:cs="Arial"/>
                <w:sz w:val="16"/>
                <w:szCs w:val="16"/>
              </w:rPr>
              <w:t>4</w:t>
            </w:r>
            <w:r w:rsidRPr="007E68B8">
              <w:rPr>
                <w:rFonts w:ascii="Arial" w:hAnsi="Arial" w:cs="Arial"/>
                <w:sz w:val="16"/>
                <w:szCs w:val="16"/>
              </w:rPr>
              <w:t>.</w:t>
            </w:r>
            <w:r w:rsidR="005A231D">
              <w:rPr>
                <w:rFonts w:ascii="Arial" w:hAnsi="Arial" w:cs="Arial"/>
                <w:sz w:val="16"/>
                <w:szCs w:val="16"/>
              </w:rPr>
              <w:t>60</w:t>
            </w:r>
            <w:r w:rsidRPr="007E68B8">
              <w:rPr>
                <w:rFonts w:ascii="Arial" w:hAnsi="Arial" w:cs="Arial"/>
                <w:sz w:val="16"/>
                <w:szCs w:val="16"/>
              </w:rPr>
              <w:t>, 10.</w:t>
            </w:r>
            <w:r w:rsidR="005A231D">
              <w:rPr>
                <w:rFonts w:ascii="Arial" w:hAnsi="Arial" w:cs="Arial"/>
                <w:sz w:val="16"/>
                <w:szCs w:val="16"/>
              </w:rPr>
              <w:t>0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7EC5D8" w14:textId="50FCFCA8" w:rsidR="004028A9" w:rsidRPr="00124FDD" w:rsidRDefault="004028A9" w:rsidP="00E77D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</w:t>
            </w:r>
            <w:r w:rsidR="009C1F68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B3F3B9" w14:textId="27F5503C" w:rsidR="004028A9" w:rsidRPr="00B04CB4" w:rsidRDefault="004028A9" w:rsidP="00E77D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9C1F68">
              <w:rPr>
                <w:rFonts w:ascii="Arial" w:hAnsi="Arial" w:cs="Arial"/>
                <w:sz w:val="16"/>
                <w:szCs w:val="16"/>
              </w:rPr>
              <w:t>1.23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9C1F68">
              <w:rPr>
                <w:rFonts w:ascii="Arial" w:hAnsi="Arial" w:cs="Arial"/>
                <w:sz w:val="16"/>
                <w:szCs w:val="16"/>
              </w:rPr>
              <w:t>4.1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699EA62" w14:textId="3E1797FC" w:rsidR="004028A9" w:rsidRDefault="00D53EE2" w:rsidP="00E77D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080E40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D85C875" w14:textId="730302E9" w:rsidR="004028A9" w:rsidRDefault="00080E40" w:rsidP="00E77D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D53EE2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="00D53EE2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.7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0682A0A" w14:textId="224307FE" w:rsidR="004028A9" w:rsidRDefault="00EE0C80" w:rsidP="00E77D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D289BB8" w14:textId="674827B8" w:rsidR="004028A9" w:rsidRDefault="00EE0C80" w:rsidP="00E77D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</w:t>
            </w:r>
            <w:r w:rsidR="005A7B6B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</w:tr>
      <w:tr w:rsidR="004028A9" w:rsidRPr="00124FDD" w14:paraId="6A04AED0" w14:textId="77777777" w:rsidTr="001711EF">
        <w:trPr>
          <w:jc w:val="center"/>
        </w:trPr>
        <w:tc>
          <w:tcPr>
            <w:tcW w:w="281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29051D9" w14:textId="477701AF" w:rsidR="004028A9" w:rsidRDefault="004028A9" w:rsidP="00E77D5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logical Sex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A0CF44" w14:textId="79C1CF57" w:rsidR="004028A9" w:rsidRPr="00124FDD" w:rsidRDefault="004028A9" w:rsidP="00E77D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</w:t>
            </w:r>
            <w:r w:rsidR="005A231D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FA4DAC" w14:textId="046A998D" w:rsidR="004028A9" w:rsidRPr="004B1923" w:rsidRDefault="004028A9" w:rsidP="00E77D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.</w:t>
            </w:r>
            <w:r w:rsidR="005A231D">
              <w:rPr>
                <w:rFonts w:ascii="Arial" w:hAnsi="Arial" w:cs="Arial"/>
                <w:b/>
                <w:bCs/>
                <w:sz w:val="16"/>
                <w:szCs w:val="16"/>
              </w:rPr>
              <w:t>3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 23.</w:t>
            </w:r>
            <w:r w:rsidR="005A231D">
              <w:rPr>
                <w:rFonts w:ascii="Arial" w:hAnsi="Arial" w:cs="Arial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829FB2" w14:textId="0019E976" w:rsidR="004028A9" w:rsidRPr="00124FDD" w:rsidRDefault="004028A9" w:rsidP="00E77D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</w:t>
            </w:r>
            <w:r w:rsidR="009C1F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DF5EBF" w14:textId="47107799" w:rsidR="004028A9" w:rsidRPr="00B67A73" w:rsidRDefault="009C1F68" w:rsidP="00E77D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="004028A9" w:rsidRPr="00B67A73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94</w:t>
            </w:r>
            <w:r w:rsidR="004028A9" w:rsidRPr="00B67A73">
              <w:rPr>
                <w:rFonts w:ascii="Arial" w:hAnsi="Arial" w:cs="Arial"/>
                <w:b/>
                <w:bCs/>
                <w:sz w:val="16"/>
                <w:szCs w:val="16"/>
              </w:rPr>
              <w:t>, 7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242B375" w14:textId="40F441AD" w:rsidR="004028A9" w:rsidRDefault="00D53EE2" w:rsidP="00E77D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</w:t>
            </w:r>
            <w:r w:rsidR="00080E40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83B11E5" w14:textId="2359A8CA" w:rsidR="004028A9" w:rsidRPr="00D53EE2" w:rsidRDefault="00D53EE2" w:rsidP="00E77D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53EE2">
              <w:rPr>
                <w:rFonts w:ascii="Arial" w:hAnsi="Arial" w:cs="Arial"/>
                <w:b/>
                <w:bCs/>
                <w:sz w:val="16"/>
                <w:szCs w:val="16"/>
              </w:rPr>
              <w:t>1.6</w:t>
            </w:r>
            <w:r w:rsidR="00080E40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  <w:r w:rsidRPr="00D53EE2">
              <w:rPr>
                <w:rFonts w:ascii="Arial" w:hAnsi="Arial" w:cs="Arial"/>
                <w:b/>
                <w:bCs/>
                <w:sz w:val="16"/>
                <w:szCs w:val="16"/>
              </w:rPr>
              <w:t>, 5.</w:t>
            </w:r>
            <w:r w:rsidR="00080E40">
              <w:rPr>
                <w:rFonts w:ascii="Arial" w:hAnsi="Arial" w:cs="Arial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D2A3E8D" w14:textId="6BB210FA" w:rsidR="004028A9" w:rsidRDefault="00EE0C80" w:rsidP="00E77D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F84F054" w14:textId="4BED1298" w:rsidR="004028A9" w:rsidRPr="005A7B6B" w:rsidRDefault="00EE0C80" w:rsidP="00E77D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12</w:t>
            </w:r>
            <w:r w:rsidR="005A7B6B" w:rsidRPr="005A7B6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82</w:t>
            </w:r>
          </w:p>
        </w:tc>
      </w:tr>
      <w:tr w:rsidR="004028A9" w:rsidRPr="00124FDD" w14:paraId="6C65A4C1" w14:textId="77777777" w:rsidTr="001711EF">
        <w:trPr>
          <w:jc w:val="center"/>
        </w:trPr>
        <w:tc>
          <w:tcPr>
            <w:tcW w:w="281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35F16AC" w14:textId="62CE4189" w:rsidR="004028A9" w:rsidRDefault="004028A9" w:rsidP="00E77D5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GE2 by Sex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F5A19F" w14:textId="108F3DA7" w:rsidR="004028A9" w:rsidRPr="00124FDD" w:rsidRDefault="004028A9" w:rsidP="00E77D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98563B" w14:textId="00E3C668" w:rsidR="004028A9" w:rsidRPr="007E68B8" w:rsidRDefault="004028A9" w:rsidP="00E77D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68B8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30F425" w14:textId="1F55B559" w:rsidR="004028A9" w:rsidRPr="00124FDD" w:rsidRDefault="004028A9" w:rsidP="00E77D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01FBBA" w14:textId="71B82DB2" w:rsidR="004028A9" w:rsidRPr="00B04CB4" w:rsidRDefault="004028A9" w:rsidP="00E77D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A22F526" w14:textId="6190E9E2" w:rsidR="004028A9" w:rsidRDefault="00D53EE2" w:rsidP="00E77D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EEBDDB9" w14:textId="65A0B4BB" w:rsidR="004028A9" w:rsidRDefault="00D53EE2" w:rsidP="00E77D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9A6101F" w14:textId="6D4A5A92" w:rsidR="004028A9" w:rsidRDefault="005A7B6B" w:rsidP="00E77D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6A0A84E" w14:textId="417B7784" w:rsidR="004028A9" w:rsidRDefault="005A7B6B" w:rsidP="00E77D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E77D50" w:rsidRPr="00124FDD" w14:paraId="03067EBF" w14:textId="77777777" w:rsidTr="001711EF">
        <w:trPr>
          <w:jc w:val="center"/>
        </w:trPr>
        <w:tc>
          <w:tcPr>
            <w:tcW w:w="281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C3205A1" w14:textId="0B3C2399" w:rsidR="00E77D50" w:rsidRDefault="00C6295E" w:rsidP="00E77D5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all Model</w:t>
            </w:r>
          </w:p>
        </w:tc>
        <w:tc>
          <w:tcPr>
            <w:tcW w:w="2414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0EB5E5" w14:textId="052E7744" w:rsidR="00E77D50" w:rsidRPr="00124FDD" w:rsidRDefault="007E68B8" w:rsidP="007E68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</w:t>
            </w:r>
            <w:r w:rsidR="00D3488E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8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4.1</w:t>
            </w:r>
            <w:r w:rsidR="00D3488E">
              <w:rPr>
                <w:rFonts w:ascii="Arial" w:hAnsi="Arial" w:cs="Arial"/>
                <w:vanish/>
                <w:sz w:val="16"/>
                <w:szCs w:val="16"/>
              </w:rPr>
              <w:t>7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&lt;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1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650C2D" w14:textId="6082FA91" w:rsidR="00B67A73" w:rsidRPr="00B67A73" w:rsidRDefault="00B67A73" w:rsidP="00B67A73">
            <w:pPr>
              <w:jc w:val="center"/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</w:t>
            </w:r>
            <w:r w:rsidR="009C1F68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8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2.6</w:t>
            </w:r>
            <w:r w:rsidR="009C1F68">
              <w:rPr>
                <w:rFonts w:ascii="Arial" w:hAnsi="Arial" w:cs="Arial"/>
                <w:vanish/>
                <w:sz w:val="16"/>
                <w:szCs w:val="16"/>
              </w:rPr>
              <w:t>5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=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2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14:paraId="1890E91A" w14:textId="070E0F1A" w:rsidR="00E77D50" w:rsidRPr="00786008" w:rsidRDefault="00764F50" w:rsidP="00764F50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</w:t>
            </w:r>
            <w:r w:rsidR="00080E40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8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DB6BE2">
              <w:rPr>
                <w:rFonts w:ascii="Arial" w:hAnsi="Arial" w:cs="Arial"/>
                <w:vanish/>
                <w:sz w:val="16"/>
                <w:szCs w:val="16"/>
              </w:rPr>
              <w:t>3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.</w:t>
            </w:r>
            <w:r w:rsidR="00080E40">
              <w:rPr>
                <w:rFonts w:ascii="Arial" w:hAnsi="Arial" w:cs="Arial"/>
                <w:vanish/>
                <w:sz w:val="16"/>
                <w:szCs w:val="16"/>
              </w:rPr>
              <w:t>39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 w:rsidR="00DB6BE2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&lt;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</w:t>
            </w:r>
            <w:r w:rsidR="00DB6BE2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1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14:paraId="0A4B3A41" w14:textId="63C331E2" w:rsidR="00E77D50" w:rsidRPr="00786008" w:rsidRDefault="009D6E61" w:rsidP="009D6E61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(</w:t>
            </w:r>
            <w:proofErr w:type="gramEnd"/>
            <w:r w:rsidR="00DB6BE2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="00DB6BE2"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 w:rsidR="00DB6BE2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</w:t>
            </w:r>
            <w:r w:rsidR="00493E1A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8</w:t>
            </w:r>
            <w:r w:rsidR="00DB6BE2"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="00DB6BE2"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493E1A">
              <w:rPr>
                <w:rFonts w:ascii="Arial" w:hAnsi="Arial" w:cs="Arial"/>
                <w:vanish/>
                <w:sz w:val="16"/>
                <w:szCs w:val="16"/>
              </w:rPr>
              <w:t>1</w:t>
            </w:r>
            <w:r w:rsidR="00DB6BE2">
              <w:rPr>
                <w:rFonts w:ascii="Arial" w:hAnsi="Arial" w:cs="Arial"/>
                <w:vanish/>
                <w:sz w:val="16"/>
                <w:szCs w:val="16"/>
              </w:rPr>
              <w:t>.</w:t>
            </w:r>
            <w:r w:rsidR="00493E1A">
              <w:rPr>
                <w:rFonts w:ascii="Arial" w:hAnsi="Arial" w:cs="Arial"/>
                <w:vanish/>
                <w:sz w:val="16"/>
                <w:szCs w:val="16"/>
              </w:rPr>
              <w:t>10</w:t>
            </w:r>
            <w:r w:rsidR="00DB6BE2"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 w:rsidR="00DB6BE2"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="00DB6BE2" w:rsidRPr="009D6E61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p</w:t>
            </w:r>
            <w:r w:rsidR="00DB6BE2" w:rsidRPr="009D6E61">
              <w:rPr>
                <w:rFonts w:ascii="Arial" w:hAnsi="Arial" w:cs="Arial"/>
                <w:vanish/>
                <w:sz w:val="16"/>
                <w:szCs w:val="16"/>
              </w:rPr>
              <w:t xml:space="preserve"> = 0.</w:t>
            </w:r>
            <w:r w:rsidR="00493E1A">
              <w:rPr>
                <w:rFonts w:ascii="Arial" w:hAnsi="Arial" w:cs="Arial"/>
                <w:vanish/>
                <w:sz w:val="16"/>
                <w:szCs w:val="16"/>
              </w:rPr>
              <w:t>37</w:t>
            </w:r>
          </w:p>
        </w:tc>
      </w:tr>
      <w:tr w:rsidR="00E77D50" w:rsidRPr="00124FDD" w14:paraId="49EE7747" w14:textId="77777777" w:rsidTr="001711EF">
        <w:trPr>
          <w:jc w:val="center"/>
        </w:trPr>
        <w:tc>
          <w:tcPr>
            <w:tcW w:w="1224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B392288" w14:textId="6E17CD4A" w:rsidR="00E77D50" w:rsidRPr="004B026D" w:rsidRDefault="00320D16" w:rsidP="00E77D5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>Covariates include age</w:t>
            </w:r>
            <w:r w:rsidR="001711E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>Area Deprivation Index (ADI) National Rank with a &gt;75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th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ercentile cutoff from 2020, Body Mass Index (BMI), and parental smoking in home. 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>Non-significant interaction terms (denoted as 'N.S.') indicate that the interaction was removed, and the model was rerun with only the main effects. Confidence intervals are bolded for significant results (p &lt; 0.05).</w:t>
            </w:r>
            <w:r w:rsidR="00EE0C8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he CDI total score </w:t>
            </w:r>
            <w:r w:rsidR="00EE0C80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>w</w:t>
            </w:r>
            <w:r w:rsidR="00EE0C80">
              <w:rPr>
                <w:rFonts w:ascii="Arial" w:hAnsi="Arial" w:cs="Arial"/>
                <w:i/>
                <w:iCs/>
                <w:sz w:val="16"/>
                <w:szCs w:val="16"/>
              </w:rPr>
              <w:t>as</w:t>
            </w:r>
            <w:r w:rsidR="00EE0C80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log-transformed for analysis</w:t>
            </w:r>
            <w:r w:rsidR="00EE0C8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nd thus t</w:t>
            </w:r>
            <w:r w:rsidR="00EE0C80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>he reported beta coefficients and confidence intervals have been back-transformed to the original scale for ease of interpretation</w:t>
            </w:r>
            <w:r w:rsidR="00EE0C80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A14025"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>SCARED: Screen for Child Anxiety Related Emotional Disorders; CDI: Children’s Depression Inventory.</w:t>
            </w:r>
          </w:p>
        </w:tc>
      </w:tr>
    </w:tbl>
    <w:p w14:paraId="06A32D2F" w14:textId="6A49D357" w:rsidR="006B1809" w:rsidRDefault="006C1793">
      <w:r>
        <w:br/>
      </w:r>
      <w:r>
        <w:br/>
      </w:r>
      <w:r w:rsidR="00224F78">
        <w:br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3"/>
        <w:gridCol w:w="990"/>
        <w:gridCol w:w="1620"/>
        <w:gridCol w:w="810"/>
        <w:gridCol w:w="1620"/>
        <w:gridCol w:w="900"/>
        <w:gridCol w:w="1620"/>
        <w:gridCol w:w="630"/>
        <w:gridCol w:w="1440"/>
      </w:tblGrid>
      <w:tr w:rsidR="0086104C" w:rsidRPr="00124FDD" w14:paraId="23614B65" w14:textId="77777777" w:rsidTr="00866790">
        <w:trPr>
          <w:trHeight w:val="327"/>
          <w:jc w:val="center"/>
        </w:trPr>
        <w:tc>
          <w:tcPr>
            <w:tcW w:w="11993" w:type="dxa"/>
            <w:gridSpan w:val="9"/>
            <w:shd w:val="clear" w:color="auto" w:fill="BFBFBF" w:themeFill="background1" w:themeFillShade="B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357F4B" w14:textId="5C01B6FE" w:rsidR="0086104C" w:rsidRPr="00FE6036" w:rsidRDefault="0086104C" w:rsidP="00C35E8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6036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Table S</w:t>
            </w:r>
            <w:r w:rsidR="006C1793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  <w:r w:rsidRPr="00FE603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PGE</w:t>
            </w:r>
            <w:r w:rsidR="009A5AAD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nd Psychiatric Symptom Scores</w:t>
            </w:r>
          </w:p>
        </w:tc>
      </w:tr>
      <w:tr w:rsidR="0086104C" w:rsidRPr="00124FDD" w14:paraId="64AAF826" w14:textId="77777777" w:rsidTr="00866790">
        <w:trPr>
          <w:jc w:val="center"/>
        </w:trPr>
        <w:tc>
          <w:tcPr>
            <w:tcW w:w="236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9631CA" w14:textId="77777777" w:rsidR="0086104C" w:rsidRPr="00124FDD" w:rsidRDefault="0086104C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4FDD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6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B00F2E4" w14:textId="77777777" w:rsidR="0086104C" w:rsidRPr="0033787C" w:rsidRDefault="0086104C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87C">
              <w:rPr>
                <w:rFonts w:ascii="Arial" w:hAnsi="Arial" w:cs="Arial"/>
                <w:sz w:val="16"/>
                <w:szCs w:val="16"/>
              </w:rPr>
              <w:t>SCARED Total Score</w:t>
            </w:r>
          </w:p>
        </w:tc>
        <w:tc>
          <w:tcPr>
            <w:tcW w:w="24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E72ECDE" w14:textId="7A5D1D18" w:rsidR="0086104C" w:rsidRPr="0033787C" w:rsidRDefault="0086104C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87C">
              <w:rPr>
                <w:rFonts w:ascii="Arial" w:hAnsi="Arial" w:cs="Arial"/>
                <w:sz w:val="16"/>
                <w:szCs w:val="16"/>
              </w:rPr>
              <w:t xml:space="preserve">SCARED Generalized Anxiety Disorder (GAD) </w:t>
            </w:r>
            <w:proofErr w:type="spellStart"/>
            <w:r w:rsidR="00117A9D">
              <w:rPr>
                <w:rFonts w:ascii="Arial" w:hAnsi="Arial" w:cs="Arial"/>
                <w:sz w:val="16"/>
                <w:szCs w:val="16"/>
              </w:rPr>
              <w:t>Subs</w:t>
            </w:r>
            <w:r w:rsidRPr="0033787C">
              <w:rPr>
                <w:rFonts w:ascii="Arial" w:hAnsi="Arial" w:cs="Arial"/>
                <w:sz w:val="16"/>
                <w:szCs w:val="16"/>
              </w:rPr>
              <w:t>core</w:t>
            </w:r>
            <w:proofErr w:type="spellEnd"/>
          </w:p>
        </w:tc>
        <w:tc>
          <w:tcPr>
            <w:tcW w:w="2520" w:type="dxa"/>
            <w:gridSpan w:val="2"/>
          </w:tcPr>
          <w:p w14:paraId="79F5EAE5" w14:textId="1CEB20E0" w:rsidR="0086104C" w:rsidRPr="0033787C" w:rsidRDefault="0086104C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87C">
              <w:rPr>
                <w:rFonts w:ascii="Arial" w:hAnsi="Arial" w:cs="Arial"/>
                <w:sz w:val="16"/>
                <w:szCs w:val="16"/>
              </w:rPr>
              <w:t xml:space="preserve">SCARED Social Anxiety </w:t>
            </w:r>
            <w:r w:rsidR="00D14242">
              <w:rPr>
                <w:rFonts w:ascii="Arial" w:hAnsi="Arial" w:cs="Arial"/>
                <w:sz w:val="16"/>
                <w:szCs w:val="16"/>
              </w:rPr>
              <w:br/>
            </w:r>
            <w:r w:rsidRPr="0033787C">
              <w:rPr>
                <w:rFonts w:ascii="Arial" w:hAnsi="Arial" w:cs="Arial"/>
                <w:sz w:val="16"/>
                <w:szCs w:val="16"/>
              </w:rPr>
              <w:t xml:space="preserve">Disorder </w:t>
            </w:r>
            <w:proofErr w:type="spellStart"/>
            <w:r w:rsidR="00117A9D">
              <w:rPr>
                <w:rFonts w:ascii="Arial" w:hAnsi="Arial" w:cs="Arial"/>
                <w:sz w:val="16"/>
                <w:szCs w:val="16"/>
              </w:rPr>
              <w:t>Subs</w:t>
            </w:r>
            <w:r w:rsidRPr="0033787C">
              <w:rPr>
                <w:rFonts w:ascii="Arial" w:hAnsi="Arial" w:cs="Arial"/>
                <w:sz w:val="16"/>
                <w:szCs w:val="16"/>
              </w:rPr>
              <w:t>core</w:t>
            </w:r>
            <w:proofErr w:type="spellEnd"/>
          </w:p>
        </w:tc>
        <w:tc>
          <w:tcPr>
            <w:tcW w:w="2070" w:type="dxa"/>
            <w:gridSpan w:val="2"/>
          </w:tcPr>
          <w:p w14:paraId="6A4142C2" w14:textId="31488F2B" w:rsidR="0086104C" w:rsidRPr="001259E9" w:rsidRDefault="006F447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87C">
              <w:rPr>
                <w:rFonts w:ascii="Arial" w:hAnsi="Arial" w:cs="Arial"/>
                <w:sz w:val="16"/>
                <w:szCs w:val="16"/>
              </w:rPr>
              <w:br/>
            </w:r>
            <w:r w:rsidR="0086104C" w:rsidRPr="001259E9">
              <w:rPr>
                <w:rFonts w:ascii="Arial" w:hAnsi="Arial" w:cs="Arial"/>
                <w:sz w:val="16"/>
                <w:szCs w:val="16"/>
              </w:rPr>
              <w:t>CDI Total Score</w:t>
            </w:r>
          </w:p>
        </w:tc>
      </w:tr>
      <w:tr w:rsidR="00DF6DE8" w:rsidRPr="00124FDD" w14:paraId="03ED70C5" w14:textId="77777777" w:rsidTr="00866790">
        <w:trPr>
          <w:jc w:val="center"/>
        </w:trPr>
        <w:tc>
          <w:tcPr>
            <w:tcW w:w="2363" w:type="dxa"/>
            <w:vAlign w:val="bottom"/>
            <w:hideMark/>
          </w:tcPr>
          <w:p w14:paraId="0DFEA452" w14:textId="77777777" w:rsidR="00DF6DE8" w:rsidRPr="00124FDD" w:rsidRDefault="00DF6DE8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254E1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990" w:type="dxa"/>
            <w:vAlign w:val="bottom"/>
          </w:tcPr>
          <w:p w14:paraId="7CF2A172" w14:textId="77777777" w:rsidR="00DF6DE8" w:rsidRPr="00124FDD" w:rsidRDefault="00DF6DE8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</w:tcPr>
          <w:p w14:paraId="2AB7D6D0" w14:textId="77777777" w:rsidR="00DF6DE8" w:rsidRDefault="00DF6DE8" w:rsidP="004B49D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46AD27A6" w14:textId="69B8B41D" w:rsidR="00DF6DE8" w:rsidRPr="00124FDD" w:rsidRDefault="00DF6DE8" w:rsidP="004B49D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810" w:type="dxa"/>
            <w:vAlign w:val="bottom"/>
            <w:hideMark/>
          </w:tcPr>
          <w:p w14:paraId="7BD6DDBA" w14:textId="77777777" w:rsidR="00DF6DE8" w:rsidRPr="00124FDD" w:rsidRDefault="00DF6DE8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  <w:hideMark/>
          </w:tcPr>
          <w:p w14:paraId="241E1150" w14:textId="77777777" w:rsidR="00DF6DE8" w:rsidRDefault="00DF6DE8" w:rsidP="0012045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468D4D0C" w14:textId="308AE675" w:rsidR="00DF6DE8" w:rsidRPr="00124FDD" w:rsidRDefault="00DF6DE8" w:rsidP="0012045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900" w:type="dxa"/>
            <w:vAlign w:val="bottom"/>
          </w:tcPr>
          <w:p w14:paraId="35D195C2" w14:textId="77777777" w:rsidR="00DF6DE8" w:rsidRPr="00D254E1" w:rsidRDefault="00DF6DE8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</w:tcPr>
          <w:p w14:paraId="72F357A3" w14:textId="77777777" w:rsidR="00DF6DE8" w:rsidRDefault="00DF6DE8" w:rsidP="0049773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595814B1" w14:textId="7C75F622" w:rsidR="00DF6DE8" w:rsidRPr="00D254E1" w:rsidRDefault="00DF6DE8" w:rsidP="0049773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630" w:type="dxa"/>
            <w:vAlign w:val="bottom"/>
          </w:tcPr>
          <w:p w14:paraId="231EB60D" w14:textId="77777777" w:rsidR="00DF6DE8" w:rsidRPr="00D254E1" w:rsidRDefault="00DF6DE8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440" w:type="dxa"/>
            <w:vAlign w:val="bottom"/>
          </w:tcPr>
          <w:p w14:paraId="6745BCEC" w14:textId="77777777" w:rsidR="00DF6DE8" w:rsidRDefault="00DF6DE8" w:rsidP="00DF6DE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26AADD03" w14:textId="796D9BC6" w:rsidR="00DF6DE8" w:rsidRPr="00D254E1" w:rsidRDefault="00DF6DE8" w:rsidP="00DF6DE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</w:tr>
      <w:tr w:rsidR="00DF6DE8" w:rsidRPr="00124FDD" w14:paraId="001AF16A" w14:textId="77777777" w:rsidTr="00866790">
        <w:trPr>
          <w:jc w:val="center"/>
        </w:trPr>
        <w:tc>
          <w:tcPr>
            <w:tcW w:w="236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70BDD47" w14:textId="193E6DB7" w:rsidR="00DF6DE8" w:rsidRPr="00124FDD" w:rsidRDefault="00DF6DE8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g</w:t>
            </w:r>
            <w:r w:rsidRPr="00786008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(PGE3 (ng/mL)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34D0F9" w14:textId="38160E5C" w:rsidR="00DF6DE8" w:rsidRPr="00124FDD" w:rsidRDefault="00DF6DE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BD30FC" w14:textId="6B0D7512" w:rsidR="00DF6DE8" w:rsidRPr="00937C43" w:rsidRDefault="00DF6DE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2.55, 12.5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0CE8C0" w14:textId="4622EF62" w:rsidR="00DF6DE8" w:rsidRPr="00124FDD" w:rsidRDefault="00DF6DE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1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52E212" w14:textId="0943CF0C" w:rsidR="00DF6DE8" w:rsidRPr="00B04CB4" w:rsidRDefault="00DF6DE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.42, 2.0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AB7A362" w14:textId="5A4FC7A3" w:rsidR="00DF6DE8" w:rsidRDefault="00DF6DE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23A4069" w14:textId="642C6657" w:rsidR="00DF6DE8" w:rsidRDefault="00DF6DE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97, 3.5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FC5BB61" w14:textId="2B29A67F" w:rsidR="00DF6DE8" w:rsidRDefault="007F029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E83C49F" w14:textId="7E6BE495" w:rsidR="00DF6DE8" w:rsidRDefault="007F029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  <w:r w:rsidR="0070441B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.57</w:t>
            </w:r>
          </w:p>
        </w:tc>
      </w:tr>
      <w:tr w:rsidR="00DF6DE8" w:rsidRPr="00124FDD" w14:paraId="35A0A149" w14:textId="77777777" w:rsidTr="00866790">
        <w:trPr>
          <w:jc w:val="center"/>
        </w:trPr>
        <w:tc>
          <w:tcPr>
            <w:tcW w:w="236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EA01C91" w14:textId="5A21D80F" w:rsidR="00DF6DE8" w:rsidRDefault="00DF6DE8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logical Sex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74D711" w14:textId="20CE3116" w:rsidR="00DF6DE8" w:rsidRPr="00124FDD" w:rsidRDefault="00DF6DE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2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E7A9AD" w14:textId="2D66A618" w:rsidR="00DF6DE8" w:rsidRPr="008C1678" w:rsidRDefault="00DF6DE8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1678">
              <w:rPr>
                <w:rFonts w:ascii="Arial" w:hAnsi="Arial" w:cs="Arial"/>
                <w:b/>
                <w:bCs/>
                <w:sz w:val="16"/>
                <w:szCs w:val="16"/>
              </w:rPr>
              <w:t>8.62, 23.7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654B27" w14:textId="7BD3AFBD" w:rsidR="00DF6DE8" w:rsidRPr="00124FDD" w:rsidRDefault="00DF6DE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5A8424" w14:textId="48904939" w:rsidR="00DF6DE8" w:rsidRPr="000B52CA" w:rsidRDefault="00DF6DE8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52CA">
              <w:rPr>
                <w:rFonts w:ascii="Arial" w:hAnsi="Arial" w:cs="Arial"/>
                <w:b/>
                <w:bCs/>
                <w:sz w:val="16"/>
                <w:szCs w:val="16"/>
              </w:rPr>
              <w:t>2.34, 7.4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08C2B33" w14:textId="16BC8793" w:rsidR="00DF6DE8" w:rsidRDefault="00DF6DE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B806BA5" w14:textId="4ECC4D72" w:rsidR="00DF6DE8" w:rsidRPr="00864BD3" w:rsidRDefault="00DF6DE8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64BD3">
              <w:rPr>
                <w:rFonts w:ascii="Arial" w:hAnsi="Arial" w:cs="Arial"/>
                <w:b/>
                <w:bCs/>
                <w:sz w:val="16"/>
                <w:szCs w:val="16"/>
              </w:rPr>
              <w:t>1.32, 5.2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8AE8D4E" w14:textId="4E7634BF" w:rsidR="00DF6DE8" w:rsidRDefault="007F029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A20C133" w14:textId="51421DA7" w:rsidR="00DF6DE8" w:rsidRDefault="007F029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</w:t>
            </w:r>
            <w:r w:rsidR="0070441B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.34</w:t>
            </w:r>
          </w:p>
        </w:tc>
      </w:tr>
      <w:tr w:rsidR="00DF6DE8" w:rsidRPr="00124FDD" w14:paraId="0E134A20" w14:textId="77777777" w:rsidTr="00866790">
        <w:trPr>
          <w:jc w:val="center"/>
        </w:trPr>
        <w:tc>
          <w:tcPr>
            <w:tcW w:w="236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C99B864" w14:textId="610B628A" w:rsidR="00DF6DE8" w:rsidRDefault="00DF6DE8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GE3 by Sex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43D8E1" w14:textId="1E361C0C" w:rsidR="00DF6DE8" w:rsidRPr="00124FDD" w:rsidRDefault="00DF6DE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6DB130" w14:textId="3011302F" w:rsidR="00DF6DE8" w:rsidRPr="00937C43" w:rsidRDefault="00DF6DE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3337E7" w14:textId="3CB9A77D" w:rsidR="00DF6DE8" w:rsidRPr="00124FDD" w:rsidRDefault="00DF6DE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7796DA" w14:textId="1EDD2BE5" w:rsidR="00DF6DE8" w:rsidRPr="00B04CB4" w:rsidRDefault="00DF6DE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4E31577" w14:textId="08174B3C" w:rsidR="00DF6DE8" w:rsidRDefault="00DF6DE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DB0550C" w14:textId="0BDA90EF" w:rsidR="00DF6DE8" w:rsidRDefault="00DF6DE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0BB64A9" w14:textId="1A857639" w:rsidR="00DF6DE8" w:rsidRDefault="0070441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522AB52" w14:textId="42D73BB5" w:rsidR="00DF6DE8" w:rsidRDefault="0070441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86104C" w:rsidRPr="00124FDD" w14:paraId="29BB0306" w14:textId="77777777" w:rsidTr="00866790">
        <w:trPr>
          <w:jc w:val="center"/>
        </w:trPr>
        <w:tc>
          <w:tcPr>
            <w:tcW w:w="236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4AC2755" w14:textId="3031D996" w:rsidR="0086104C" w:rsidRDefault="003B0567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all Model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6DA7B7" w14:textId="76ACD836" w:rsidR="0086104C" w:rsidRPr="00124FDD" w:rsidRDefault="008D1AF8" w:rsidP="008D1A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0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3.87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&lt;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1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B358B7" w14:textId="40648F60" w:rsidR="0086104C" w:rsidRDefault="00C14C3B" w:rsidP="00C14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0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2.94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=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1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14:paraId="4C5F21B2" w14:textId="40B7E227" w:rsidR="0086104C" w:rsidRPr="00786008" w:rsidRDefault="00864BD3" w:rsidP="00864BD3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0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2.66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=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2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14:paraId="789C92DC" w14:textId="760E6293" w:rsidR="0086104C" w:rsidRPr="00786008" w:rsidRDefault="00DF6DE8" w:rsidP="00DF6DE8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0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0.68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DF6DE8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p</w:t>
            </w:r>
            <w:r w:rsidRPr="00DF6DE8">
              <w:rPr>
                <w:rFonts w:ascii="Arial" w:hAnsi="Arial" w:cs="Arial"/>
                <w:vanish/>
                <w:sz w:val="16"/>
                <w:szCs w:val="16"/>
              </w:rPr>
              <w:t xml:space="preserve"> = 0.66</w:t>
            </w:r>
          </w:p>
        </w:tc>
      </w:tr>
      <w:tr w:rsidR="0086104C" w:rsidRPr="00124FDD" w14:paraId="0B6AAE90" w14:textId="77777777" w:rsidTr="00866790">
        <w:trPr>
          <w:jc w:val="center"/>
        </w:trPr>
        <w:tc>
          <w:tcPr>
            <w:tcW w:w="1199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66FD5D3" w14:textId="298F5E85" w:rsidR="0086104C" w:rsidRPr="004B026D" w:rsidRDefault="007B146A" w:rsidP="00C35E8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>Covariates include age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>Area Deprivation Index (ADI) National Rank with a &gt;75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th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ercentile cutoff from 2020, Body Mass Index (BMI), and parental smoking in home. 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>Non-significant interaction terms (denoted as 'N.S.') indicate that the interaction was removed, and the model was rerun with only the main effects. Confidence intervals are bolded for significant results (p &lt; 0.05).</w:t>
            </w:r>
            <w:r w:rsidR="00C72B7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he CDI total score </w:t>
            </w:r>
            <w:r w:rsidR="00C72B7F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>w</w:t>
            </w:r>
            <w:r w:rsidR="00C72B7F">
              <w:rPr>
                <w:rFonts w:ascii="Arial" w:hAnsi="Arial" w:cs="Arial"/>
                <w:i/>
                <w:iCs/>
                <w:sz w:val="16"/>
                <w:szCs w:val="16"/>
              </w:rPr>
              <w:t>as</w:t>
            </w:r>
            <w:r w:rsidR="00C72B7F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log-transformed for analysis</w:t>
            </w:r>
            <w:r w:rsidR="00C72B7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nd thus t</w:t>
            </w:r>
            <w:r w:rsidR="00C72B7F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>he reported beta coefficients and confidence intervals have been back-transformed to the original scale for ease of interpretation</w:t>
            </w:r>
            <w:r w:rsidR="00C72B7F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A14025"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>SCARED: Screen for Child Anxiety Related Emotional Disorders; CDI: Children’s Depression Inventory.</w:t>
            </w:r>
          </w:p>
        </w:tc>
      </w:tr>
    </w:tbl>
    <w:p w14:paraId="76E08986" w14:textId="77777777" w:rsidR="00F47AA4" w:rsidRDefault="00F47AA4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0"/>
        <w:gridCol w:w="900"/>
        <w:gridCol w:w="1620"/>
        <w:gridCol w:w="810"/>
        <w:gridCol w:w="1620"/>
        <w:gridCol w:w="900"/>
        <w:gridCol w:w="1620"/>
        <w:gridCol w:w="630"/>
        <w:gridCol w:w="1440"/>
      </w:tblGrid>
      <w:tr w:rsidR="00F47AA4" w:rsidRPr="00124FDD" w14:paraId="1EDD7201" w14:textId="77777777" w:rsidTr="00FE1A9A">
        <w:trPr>
          <w:trHeight w:val="327"/>
          <w:jc w:val="center"/>
        </w:trPr>
        <w:tc>
          <w:tcPr>
            <w:tcW w:w="12340" w:type="dxa"/>
            <w:gridSpan w:val="9"/>
            <w:shd w:val="clear" w:color="auto" w:fill="BFBFBF" w:themeFill="background1" w:themeFillShade="B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351117" w14:textId="3686BE74" w:rsidR="00F47AA4" w:rsidRPr="00FE6036" w:rsidRDefault="00F47AA4" w:rsidP="00C35E8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6036">
              <w:rPr>
                <w:rFonts w:ascii="Arial" w:hAnsi="Arial" w:cs="Arial"/>
                <w:b/>
                <w:bCs/>
                <w:sz w:val="16"/>
                <w:szCs w:val="16"/>
              </w:rPr>
              <w:t>Table S</w:t>
            </w:r>
            <w:r w:rsidR="003A2E95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="006C1793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 w:rsidRPr="00FE603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2(S)-HETE and Psychiatric Symptom Scores</w:t>
            </w:r>
          </w:p>
        </w:tc>
      </w:tr>
      <w:tr w:rsidR="00F47AA4" w:rsidRPr="00124FDD" w14:paraId="49214F2C" w14:textId="77777777" w:rsidTr="00FE1A9A">
        <w:trPr>
          <w:jc w:val="center"/>
        </w:trPr>
        <w:tc>
          <w:tcPr>
            <w:tcW w:w="280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6B5141" w14:textId="77777777" w:rsidR="00F47AA4" w:rsidRPr="00124FDD" w:rsidRDefault="00F47AA4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4FDD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2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018E9A1" w14:textId="77777777" w:rsidR="00F47AA4" w:rsidRPr="00D64503" w:rsidRDefault="00F47AA4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4503">
              <w:rPr>
                <w:rFonts w:ascii="Arial" w:hAnsi="Arial" w:cs="Arial"/>
                <w:sz w:val="16"/>
                <w:szCs w:val="16"/>
              </w:rPr>
              <w:t>SCARED Total Score</w:t>
            </w:r>
          </w:p>
        </w:tc>
        <w:tc>
          <w:tcPr>
            <w:tcW w:w="24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6C7961C" w14:textId="37E93CFF" w:rsidR="00F47AA4" w:rsidRPr="00D64503" w:rsidRDefault="00F47AA4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4503">
              <w:rPr>
                <w:rFonts w:ascii="Arial" w:hAnsi="Arial" w:cs="Arial"/>
                <w:sz w:val="16"/>
                <w:szCs w:val="16"/>
              </w:rPr>
              <w:t xml:space="preserve">SCARED Generalized Anxiety Disorder (GAD) </w:t>
            </w:r>
            <w:proofErr w:type="spellStart"/>
            <w:r w:rsidR="00CF6D56">
              <w:rPr>
                <w:rFonts w:ascii="Arial" w:hAnsi="Arial" w:cs="Arial"/>
                <w:sz w:val="16"/>
                <w:szCs w:val="16"/>
              </w:rPr>
              <w:t>Subs</w:t>
            </w:r>
            <w:r w:rsidRPr="00D64503">
              <w:rPr>
                <w:rFonts w:ascii="Arial" w:hAnsi="Arial" w:cs="Arial"/>
                <w:sz w:val="16"/>
                <w:szCs w:val="16"/>
              </w:rPr>
              <w:t>core</w:t>
            </w:r>
            <w:proofErr w:type="spellEnd"/>
          </w:p>
        </w:tc>
        <w:tc>
          <w:tcPr>
            <w:tcW w:w="2520" w:type="dxa"/>
            <w:gridSpan w:val="2"/>
          </w:tcPr>
          <w:p w14:paraId="61D69B18" w14:textId="0A6C9031" w:rsidR="00F47AA4" w:rsidRPr="00D64503" w:rsidRDefault="00F47AA4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4503">
              <w:rPr>
                <w:rFonts w:ascii="Arial" w:hAnsi="Arial" w:cs="Arial"/>
                <w:sz w:val="16"/>
                <w:szCs w:val="16"/>
              </w:rPr>
              <w:t xml:space="preserve">SCARED Social Anxiety </w:t>
            </w:r>
            <w:r w:rsidR="00770E48">
              <w:rPr>
                <w:rFonts w:ascii="Arial" w:hAnsi="Arial" w:cs="Arial"/>
                <w:sz w:val="16"/>
                <w:szCs w:val="16"/>
              </w:rPr>
              <w:br/>
            </w:r>
            <w:r w:rsidRPr="00D64503">
              <w:rPr>
                <w:rFonts w:ascii="Arial" w:hAnsi="Arial" w:cs="Arial"/>
                <w:sz w:val="16"/>
                <w:szCs w:val="16"/>
              </w:rPr>
              <w:t xml:space="preserve">Disorder </w:t>
            </w:r>
            <w:proofErr w:type="spellStart"/>
            <w:r w:rsidR="00CF6D56">
              <w:rPr>
                <w:rFonts w:ascii="Arial" w:hAnsi="Arial" w:cs="Arial"/>
                <w:sz w:val="16"/>
                <w:szCs w:val="16"/>
              </w:rPr>
              <w:t>Subs</w:t>
            </w:r>
            <w:r w:rsidRPr="00D64503">
              <w:rPr>
                <w:rFonts w:ascii="Arial" w:hAnsi="Arial" w:cs="Arial"/>
                <w:sz w:val="16"/>
                <w:szCs w:val="16"/>
              </w:rPr>
              <w:t>core</w:t>
            </w:r>
            <w:proofErr w:type="spellEnd"/>
          </w:p>
        </w:tc>
        <w:tc>
          <w:tcPr>
            <w:tcW w:w="2070" w:type="dxa"/>
            <w:gridSpan w:val="2"/>
          </w:tcPr>
          <w:p w14:paraId="0108C95B" w14:textId="1C70E0A6" w:rsidR="00F47AA4" w:rsidRPr="00D64503" w:rsidRDefault="00F47AA4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4503">
              <w:rPr>
                <w:rFonts w:ascii="Arial" w:hAnsi="Arial" w:cs="Arial"/>
                <w:sz w:val="16"/>
                <w:szCs w:val="16"/>
              </w:rPr>
              <w:br/>
            </w:r>
            <w:r w:rsidRPr="008308DF">
              <w:rPr>
                <w:rFonts w:ascii="Arial" w:hAnsi="Arial" w:cs="Arial"/>
                <w:sz w:val="16"/>
                <w:szCs w:val="16"/>
              </w:rPr>
              <w:t>CDI Total Score</w:t>
            </w:r>
          </w:p>
        </w:tc>
      </w:tr>
      <w:tr w:rsidR="00AE3F5B" w:rsidRPr="00124FDD" w14:paraId="3EE4CB42" w14:textId="77777777" w:rsidTr="00FE1A9A">
        <w:trPr>
          <w:jc w:val="center"/>
        </w:trPr>
        <w:tc>
          <w:tcPr>
            <w:tcW w:w="2800" w:type="dxa"/>
            <w:vAlign w:val="bottom"/>
            <w:hideMark/>
          </w:tcPr>
          <w:p w14:paraId="1DE71DC9" w14:textId="77777777" w:rsidR="00AE3F5B" w:rsidRPr="00124FDD" w:rsidRDefault="00AE3F5B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254E1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900" w:type="dxa"/>
            <w:vAlign w:val="bottom"/>
          </w:tcPr>
          <w:p w14:paraId="466E5BF2" w14:textId="77777777" w:rsidR="00AE3F5B" w:rsidRPr="00124FDD" w:rsidRDefault="00AE3F5B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</w:tcPr>
          <w:p w14:paraId="233E9E98" w14:textId="77777777" w:rsidR="00AE3F5B" w:rsidRDefault="00AE3F5B" w:rsidP="0079182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706EA1EE" w14:textId="073598F7" w:rsidR="00AE3F5B" w:rsidRPr="00124FDD" w:rsidRDefault="00AE3F5B" w:rsidP="0079182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810" w:type="dxa"/>
            <w:vAlign w:val="bottom"/>
            <w:hideMark/>
          </w:tcPr>
          <w:p w14:paraId="5F471E4C" w14:textId="77777777" w:rsidR="00AE3F5B" w:rsidRPr="00124FDD" w:rsidRDefault="00AE3F5B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  <w:hideMark/>
          </w:tcPr>
          <w:p w14:paraId="3B798964" w14:textId="77777777" w:rsidR="00AE3F5B" w:rsidRDefault="00AE3F5B" w:rsidP="00E829B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3E6F7F05" w14:textId="4098A3B6" w:rsidR="00AE3F5B" w:rsidRPr="00124FDD" w:rsidRDefault="00AE3F5B" w:rsidP="00E829B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900" w:type="dxa"/>
            <w:vAlign w:val="bottom"/>
          </w:tcPr>
          <w:p w14:paraId="5668A893" w14:textId="77777777" w:rsidR="00AE3F5B" w:rsidRPr="00D254E1" w:rsidRDefault="00AE3F5B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</w:tcPr>
          <w:p w14:paraId="671D710B" w14:textId="77777777" w:rsidR="00AE3F5B" w:rsidRDefault="00AE3F5B" w:rsidP="00AE3F5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18F9DA16" w14:textId="6F86ABC7" w:rsidR="00AE3F5B" w:rsidRPr="00D254E1" w:rsidRDefault="00AE3F5B" w:rsidP="00AE3F5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630" w:type="dxa"/>
            <w:vAlign w:val="bottom"/>
          </w:tcPr>
          <w:p w14:paraId="4430348A" w14:textId="77777777" w:rsidR="00AE3F5B" w:rsidRPr="00D254E1" w:rsidRDefault="00AE3F5B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440" w:type="dxa"/>
            <w:vAlign w:val="bottom"/>
          </w:tcPr>
          <w:p w14:paraId="6CC1ACDB" w14:textId="77777777" w:rsidR="00AE3F5B" w:rsidRDefault="00AE3F5B" w:rsidP="00AE3F5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5DFFF19C" w14:textId="5D112DD7" w:rsidR="00AE3F5B" w:rsidRPr="00D254E1" w:rsidRDefault="00AE3F5B" w:rsidP="00AE3F5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</w:tr>
      <w:tr w:rsidR="00AE3F5B" w:rsidRPr="00124FDD" w14:paraId="66BDCC0D" w14:textId="77777777" w:rsidTr="00FE1A9A">
        <w:trPr>
          <w:jc w:val="center"/>
        </w:trPr>
        <w:tc>
          <w:tcPr>
            <w:tcW w:w="28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A5677CB" w14:textId="2A2E916B" w:rsidR="00AE3F5B" w:rsidRPr="00124FDD" w:rsidRDefault="00AE3F5B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g</w:t>
            </w:r>
            <w:r w:rsidRPr="00786008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(12(S)-HETE (ng/mL)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3E9844" w14:textId="7503E12C" w:rsidR="00AE3F5B" w:rsidRPr="00124FDD" w:rsidRDefault="00AE3F5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AAF619" w14:textId="6CEFF5B7" w:rsidR="00AE3F5B" w:rsidRPr="00937C43" w:rsidRDefault="00AE3F5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82, 7.9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AFEE9B" w14:textId="34D52584" w:rsidR="00AE3F5B" w:rsidRPr="00124FDD" w:rsidRDefault="00AE3F5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D5BE50" w14:textId="78BFDDC3" w:rsidR="00AE3F5B" w:rsidRPr="00B04CB4" w:rsidRDefault="00AE3F5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1, 3.2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FF2A7B3" w14:textId="1C6A1D81" w:rsidR="00AE3F5B" w:rsidRDefault="004D4ED5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4A9F1CE" w14:textId="64409F98" w:rsidR="00AE3F5B" w:rsidRDefault="00464D3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0, 2.2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6AE2C93" w14:textId="57F84915" w:rsidR="00AE3F5B" w:rsidRDefault="008308DF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D086956" w14:textId="71669675" w:rsidR="00AE3F5B" w:rsidRDefault="008308DF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</w:t>
            </w:r>
            <w:r w:rsidR="001E5B16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</w:tr>
      <w:tr w:rsidR="00AE3F5B" w:rsidRPr="00124FDD" w14:paraId="1D770344" w14:textId="77777777" w:rsidTr="00FE1A9A">
        <w:trPr>
          <w:jc w:val="center"/>
        </w:trPr>
        <w:tc>
          <w:tcPr>
            <w:tcW w:w="28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F1F4779" w14:textId="2B8E2EF3" w:rsidR="00AE3F5B" w:rsidRDefault="00AE3F5B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logical Sex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05A6F4" w14:textId="02844B69" w:rsidR="00AE3F5B" w:rsidRPr="00124FDD" w:rsidRDefault="00AE3F5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3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707383" w14:textId="52B35E8E" w:rsidR="00AE3F5B" w:rsidRPr="00AD5809" w:rsidRDefault="00AE3F5B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5809">
              <w:rPr>
                <w:rFonts w:ascii="Arial" w:hAnsi="Arial" w:cs="Arial"/>
                <w:b/>
                <w:bCs/>
                <w:sz w:val="16"/>
                <w:szCs w:val="16"/>
              </w:rPr>
              <w:t>9.46, 23.2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0C5769" w14:textId="2CB3109C" w:rsidR="00AE3F5B" w:rsidRPr="00124FDD" w:rsidRDefault="00AE3F5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95BCA0" w14:textId="7698E3A4" w:rsidR="00AE3F5B" w:rsidRPr="0072640A" w:rsidRDefault="00AE3F5B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2640A">
              <w:rPr>
                <w:rFonts w:ascii="Arial" w:hAnsi="Arial" w:cs="Arial"/>
                <w:b/>
                <w:bCs/>
                <w:sz w:val="16"/>
                <w:szCs w:val="16"/>
              </w:rPr>
              <w:t>2.03, 6.7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E723086" w14:textId="1A5CC63F" w:rsidR="00AE3F5B" w:rsidRDefault="004D4ED5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E1B6AA4" w14:textId="10F5D77B" w:rsidR="00AE3F5B" w:rsidRDefault="00464D3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6, 5.1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CD7103B" w14:textId="23B24C04" w:rsidR="00AE3F5B" w:rsidRDefault="008308DF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DA992F0" w14:textId="1A16C3D6" w:rsidR="00AE3F5B" w:rsidRPr="008308DF" w:rsidRDefault="008308DF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08DF">
              <w:rPr>
                <w:rFonts w:ascii="Arial" w:hAnsi="Arial" w:cs="Arial"/>
                <w:b/>
                <w:bCs/>
                <w:sz w:val="16"/>
                <w:szCs w:val="16"/>
              </w:rPr>
              <w:t>1.02</w:t>
            </w:r>
            <w:r w:rsidR="001E5B16" w:rsidRPr="008308D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 w:rsidRPr="008308DF">
              <w:rPr>
                <w:rFonts w:ascii="Arial" w:hAnsi="Arial" w:cs="Arial"/>
                <w:b/>
                <w:bCs/>
                <w:sz w:val="16"/>
                <w:szCs w:val="16"/>
              </w:rPr>
              <w:t>2.45</w:t>
            </w:r>
          </w:p>
        </w:tc>
      </w:tr>
      <w:tr w:rsidR="00AE3F5B" w:rsidRPr="00124FDD" w14:paraId="20378FD3" w14:textId="77777777" w:rsidTr="00FE1A9A">
        <w:trPr>
          <w:jc w:val="center"/>
        </w:trPr>
        <w:tc>
          <w:tcPr>
            <w:tcW w:w="28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EE30A25" w14:textId="3EA788FF" w:rsidR="00AE3F5B" w:rsidRDefault="00AE3F5B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(S)-HETE by Sex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08FA9F" w14:textId="7F1BA4DB" w:rsidR="00AE3F5B" w:rsidRPr="00124FDD" w:rsidRDefault="00AE3F5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8784E3" w14:textId="393F92D3" w:rsidR="00AE3F5B" w:rsidRPr="00937C43" w:rsidRDefault="00AE3F5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01ADBD" w14:textId="1A6A3D5A" w:rsidR="00AE3F5B" w:rsidRPr="00124FDD" w:rsidRDefault="00AE3F5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7E6778" w14:textId="5BA9B55E" w:rsidR="00AE3F5B" w:rsidRPr="00B04CB4" w:rsidRDefault="00AE3F5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9546440" w14:textId="2B86AF4F" w:rsidR="00AE3F5B" w:rsidRDefault="004D4ED5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1DAAEA3" w14:textId="330285BD" w:rsidR="00AE3F5B" w:rsidRDefault="004D4ED5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D6A6096" w14:textId="6B3DC34A" w:rsidR="00AE3F5B" w:rsidRDefault="006672A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FB0E46A" w14:textId="1A4763D2" w:rsidR="00AE3F5B" w:rsidRDefault="006672A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F47AA4" w:rsidRPr="00124FDD" w14:paraId="53237EE3" w14:textId="77777777" w:rsidTr="00FE1A9A">
        <w:trPr>
          <w:jc w:val="center"/>
        </w:trPr>
        <w:tc>
          <w:tcPr>
            <w:tcW w:w="28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A49F753" w14:textId="0AE91189" w:rsidR="00F47AA4" w:rsidRDefault="00320A2A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all Model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A1F482" w14:textId="1ADF5B76" w:rsidR="00F47AA4" w:rsidRPr="00124FDD" w:rsidRDefault="00D26D22" w:rsidP="00D26D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="00880067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45443A">
              <w:rPr>
                <w:rFonts w:ascii="Arial" w:hAnsi="Arial" w:cs="Arial"/>
                <w:vanish/>
                <w:sz w:val="16"/>
                <w:szCs w:val="16"/>
              </w:rPr>
              <w:t>4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.</w:t>
            </w:r>
            <w:r w:rsidR="0045443A">
              <w:rPr>
                <w:rFonts w:ascii="Arial" w:hAnsi="Arial" w:cs="Arial"/>
                <w:vanish/>
                <w:sz w:val="16"/>
                <w:szCs w:val="16"/>
              </w:rPr>
              <w:t>38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&lt;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1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2DF266" w14:textId="5E12C7E8" w:rsidR="00F47AA4" w:rsidRDefault="00460E36" w:rsidP="00460E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5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3.18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=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1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14:paraId="0FB8FE5C" w14:textId="1DA7808E" w:rsidR="00F47AA4" w:rsidRPr="00786008" w:rsidRDefault="00AE3F5B" w:rsidP="00AE3F5B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5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3A29D3">
              <w:rPr>
                <w:rFonts w:ascii="Arial" w:hAnsi="Arial" w:cs="Arial"/>
                <w:vanish/>
                <w:sz w:val="16"/>
                <w:szCs w:val="16"/>
              </w:rPr>
              <w:t>2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.</w:t>
            </w:r>
            <w:r w:rsidR="003A29D3">
              <w:rPr>
                <w:rFonts w:ascii="Arial" w:hAnsi="Arial" w:cs="Arial"/>
                <w:vanish/>
                <w:sz w:val="16"/>
                <w:szCs w:val="16"/>
              </w:rPr>
              <w:t>83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=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</w:t>
            </w:r>
            <w:r w:rsidR="003A29D3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2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14:paraId="4702D7F4" w14:textId="6C6DA4CD" w:rsidR="00F47AA4" w:rsidRPr="00786008" w:rsidRDefault="00A20E3C" w:rsidP="00A20E3C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5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6672A2">
              <w:rPr>
                <w:rFonts w:ascii="Arial" w:hAnsi="Arial" w:cs="Arial"/>
                <w:vanish/>
                <w:sz w:val="16"/>
                <w:szCs w:val="16"/>
              </w:rPr>
              <w:t>0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.8</w:t>
            </w:r>
            <w:r w:rsidR="006672A2">
              <w:rPr>
                <w:rFonts w:ascii="Arial" w:hAnsi="Arial" w:cs="Arial"/>
                <w:vanish/>
                <w:sz w:val="16"/>
                <w:szCs w:val="16"/>
              </w:rPr>
              <w:t>7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6672A2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p</w:t>
            </w:r>
            <w:r w:rsidRPr="006672A2">
              <w:rPr>
                <w:rFonts w:ascii="Arial" w:hAnsi="Arial" w:cs="Arial"/>
                <w:vanish/>
                <w:sz w:val="16"/>
                <w:szCs w:val="16"/>
              </w:rPr>
              <w:t xml:space="preserve"> = 0.</w:t>
            </w:r>
            <w:r w:rsidR="006672A2" w:rsidRPr="006672A2">
              <w:rPr>
                <w:rFonts w:ascii="Arial" w:hAnsi="Arial" w:cs="Arial"/>
                <w:vanish/>
                <w:sz w:val="16"/>
                <w:szCs w:val="16"/>
              </w:rPr>
              <w:t>5</w:t>
            </w:r>
            <w:r w:rsidRPr="006672A2">
              <w:rPr>
                <w:rFonts w:ascii="Arial" w:hAnsi="Arial" w:cs="Arial"/>
                <w:vanish/>
                <w:sz w:val="16"/>
                <w:szCs w:val="16"/>
              </w:rPr>
              <w:t>2</w:t>
            </w:r>
          </w:p>
        </w:tc>
      </w:tr>
      <w:tr w:rsidR="00F47AA4" w:rsidRPr="00124FDD" w14:paraId="6BD4C311" w14:textId="77777777" w:rsidTr="00FE1A9A">
        <w:trPr>
          <w:jc w:val="center"/>
        </w:trPr>
        <w:tc>
          <w:tcPr>
            <w:tcW w:w="123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3C79CBD" w14:textId="18E2751C" w:rsidR="00F47AA4" w:rsidRPr="004B026D" w:rsidRDefault="001D693D" w:rsidP="00C35E8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>Covariates include age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>Area Deprivation Index (ADI) National Rank with a &gt;75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th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ercentile cutoff from 2020, Body Mass Index (BMI), and parental smoking in home. 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>Non-significant interaction terms (denoted as 'N.S.') indicate that the interaction was removed, and the model was rerun with only the main effects. Confidence intervals are bolded for significant results (p &lt; 0.05).</w:t>
            </w:r>
            <w:r w:rsidR="00BB61E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he CDI total score </w:t>
            </w:r>
            <w:r w:rsidR="00BB61EB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>w</w:t>
            </w:r>
            <w:r w:rsidR="00BB61EB">
              <w:rPr>
                <w:rFonts w:ascii="Arial" w:hAnsi="Arial" w:cs="Arial"/>
                <w:i/>
                <w:iCs/>
                <w:sz w:val="16"/>
                <w:szCs w:val="16"/>
              </w:rPr>
              <w:t>as</w:t>
            </w:r>
            <w:r w:rsidR="00BB61EB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log-transformed for analysis</w:t>
            </w:r>
            <w:r w:rsidR="00BB61E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nd thus t</w:t>
            </w:r>
            <w:r w:rsidR="00BB61EB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>he reported beta coefficients and confidence intervals have been back-transformed to the original scale for ease of interpretation</w:t>
            </w:r>
            <w:r w:rsidR="00BB61EB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A14025"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>SCARED: Screen for Child Anxiety Related Emotional Disorders; CDI: Children’s Depression Inventory.</w:t>
            </w:r>
          </w:p>
        </w:tc>
      </w:tr>
    </w:tbl>
    <w:p w14:paraId="7B85701D" w14:textId="77777777" w:rsidR="00B36035" w:rsidRDefault="00B36035"/>
    <w:p w14:paraId="144B5D34" w14:textId="77777777" w:rsidR="00B36035" w:rsidRDefault="00B36035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0"/>
        <w:gridCol w:w="900"/>
        <w:gridCol w:w="1620"/>
        <w:gridCol w:w="810"/>
        <w:gridCol w:w="1620"/>
        <w:gridCol w:w="900"/>
        <w:gridCol w:w="1620"/>
        <w:gridCol w:w="630"/>
        <w:gridCol w:w="1440"/>
      </w:tblGrid>
      <w:tr w:rsidR="00E814C2" w:rsidRPr="00124FDD" w14:paraId="7E8AC6D5" w14:textId="77777777" w:rsidTr="00F5401A">
        <w:trPr>
          <w:trHeight w:val="327"/>
          <w:jc w:val="center"/>
        </w:trPr>
        <w:tc>
          <w:tcPr>
            <w:tcW w:w="12430" w:type="dxa"/>
            <w:gridSpan w:val="9"/>
            <w:shd w:val="clear" w:color="auto" w:fill="BFBFBF" w:themeFill="background1" w:themeFillShade="B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5EF286" w14:textId="7D3D94A5" w:rsidR="00E814C2" w:rsidRPr="00FE6036" w:rsidRDefault="00E814C2" w:rsidP="00C35E8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6036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Table 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="006C1793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Pr="00FE603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2(S)-HEPE and Psychiatric Symptom Scores</w:t>
            </w:r>
          </w:p>
        </w:tc>
      </w:tr>
      <w:tr w:rsidR="00E814C2" w:rsidRPr="00124FDD" w14:paraId="5948F8BA" w14:textId="77777777" w:rsidTr="00F5401A">
        <w:trPr>
          <w:jc w:val="center"/>
        </w:trPr>
        <w:tc>
          <w:tcPr>
            <w:tcW w:w="2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FAD683" w14:textId="77777777" w:rsidR="00E814C2" w:rsidRPr="00124FDD" w:rsidRDefault="00E814C2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4FDD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2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E04201B" w14:textId="77777777" w:rsidR="00E814C2" w:rsidRPr="00F55887" w:rsidRDefault="00E814C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5887">
              <w:rPr>
                <w:rFonts w:ascii="Arial" w:hAnsi="Arial" w:cs="Arial"/>
                <w:sz w:val="16"/>
                <w:szCs w:val="16"/>
              </w:rPr>
              <w:t>SCARED Total Score</w:t>
            </w:r>
          </w:p>
        </w:tc>
        <w:tc>
          <w:tcPr>
            <w:tcW w:w="24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F506E58" w14:textId="368A2BDB" w:rsidR="00E814C2" w:rsidRPr="00F55887" w:rsidRDefault="00E814C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5887">
              <w:rPr>
                <w:rFonts w:ascii="Arial" w:hAnsi="Arial" w:cs="Arial"/>
                <w:sz w:val="16"/>
                <w:szCs w:val="16"/>
              </w:rPr>
              <w:t xml:space="preserve">SCARED Generalized Anxiety Disorder (GAD) </w:t>
            </w:r>
            <w:proofErr w:type="spellStart"/>
            <w:r w:rsidR="0042732E">
              <w:rPr>
                <w:rFonts w:ascii="Arial" w:hAnsi="Arial" w:cs="Arial"/>
                <w:sz w:val="16"/>
                <w:szCs w:val="16"/>
              </w:rPr>
              <w:t>Subs</w:t>
            </w:r>
            <w:r w:rsidRPr="00F55887">
              <w:rPr>
                <w:rFonts w:ascii="Arial" w:hAnsi="Arial" w:cs="Arial"/>
                <w:sz w:val="16"/>
                <w:szCs w:val="16"/>
              </w:rPr>
              <w:t>core</w:t>
            </w:r>
            <w:proofErr w:type="spellEnd"/>
          </w:p>
        </w:tc>
        <w:tc>
          <w:tcPr>
            <w:tcW w:w="2520" w:type="dxa"/>
            <w:gridSpan w:val="2"/>
          </w:tcPr>
          <w:p w14:paraId="7BA60B32" w14:textId="642BE387" w:rsidR="00E814C2" w:rsidRPr="00F55887" w:rsidRDefault="00E814C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5887">
              <w:rPr>
                <w:rFonts w:ascii="Arial" w:hAnsi="Arial" w:cs="Arial"/>
                <w:sz w:val="16"/>
                <w:szCs w:val="16"/>
              </w:rPr>
              <w:t xml:space="preserve">SCARED Social Anxiety Disorder </w:t>
            </w:r>
            <w:proofErr w:type="spellStart"/>
            <w:r w:rsidR="0042732E">
              <w:rPr>
                <w:rFonts w:ascii="Arial" w:hAnsi="Arial" w:cs="Arial"/>
                <w:sz w:val="16"/>
                <w:szCs w:val="16"/>
              </w:rPr>
              <w:t>Subscore</w:t>
            </w:r>
            <w:proofErr w:type="spellEnd"/>
          </w:p>
        </w:tc>
        <w:tc>
          <w:tcPr>
            <w:tcW w:w="2070" w:type="dxa"/>
            <w:gridSpan w:val="2"/>
          </w:tcPr>
          <w:p w14:paraId="2C08664A" w14:textId="25EB5B1F" w:rsidR="00E814C2" w:rsidRPr="00F55887" w:rsidRDefault="00E814C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5887">
              <w:rPr>
                <w:rFonts w:ascii="Arial" w:hAnsi="Arial" w:cs="Arial"/>
                <w:sz w:val="16"/>
                <w:szCs w:val="16"/>
              </w:rPr>
              <w:br/>
            </w:r>
            <w:r w:rsidRPr="00BD54A1">
              <w:rPr>
                <w:rFonts w:ascii="Arial" w:hAnsi="Arial" w:cs="Arial"/>
                <w:sz w:val="16"/>
                <w:szCs w:val="16"/>
              </w:rPr>
              <w:t>CDI Total Score</w:t>
            </w:r>
          </w:p>
        </w:tc>
      </w:tr>
      <w:tr w:rsidR="00C11D90" w:rsidRPr="00124FDD" w14:paraId="52C9FFF4" w14:textId="77777777" w:rsidTr="00F5401A">
        <w:trPr>
          <w:jc w:val="center"/>
        </w:trPr>
        <w:tc>
          <w:tcPr>
            <w:tcW w:w="2890" w:type="dxa"/>
            <w:vAlign w:val="bottom"/>
            <w:hideMark/>
          </w:tcPr>
          <w:p w14:paraId="5F7ADB39" w14:textId="77777777" w:rsidR="00C11D90" w:rsidRPr="00124FDD" w:rsidRDefault="00C11D90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254E1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900" w:type="dxa"/>
            <w:vAlign w:val="bottom"/>
          </w:tcPr>
          <w:p w14:paraId="073909E1" w14:textId="77777777" w:rsidR="00C11D90" w:rsidRPr="00124FDD" w:rsidRDefault="00C11D90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</w:tcPr>
          <w:p w14:paraId="0F7D67E0" w14:textId="77777777" w:rsidR="00C11D90" w:rsidRDefault="00C11D90" w:rsidP="005A3E5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5CC56536" w14:textId="5906A8CE" w:rsidR="00C11D90" w:rsidRPr="00124FDD" w:rsidRDefault="00C11D90" w:rsidP="005A3E5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810" w:type="dxa"/>
            <w:vAlign w:val="bottom"/>
            <w:hideMark/>
          </w:tcPr>
          <w:p w14:paraId="1BC8B9C3" w14:textId="77777777" w:rsidR="00C11D90" w:rsidRPr="00124FDD" w:rsidRDefault="00C11D90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  <w:hideMark/>
          </w:tcPr>
          <w:p w14:paraId="6FDFA541" w14:textId="77777777" w:rsidR="00C11D90" w:rsidRDefault="00C11D90" w:rsidP="00026D6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3C221FBC" w14:textId="71D3A380" w:rsidR="00C11D90" w:rsidRPr="00124FDD" w:rsidRDefault="00C11D90" w:rsidP="00026D6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900" w:type="dxa"/>
            <w:vAlign w:val="bottom"/>
          </w:tcPr>
          <w:p w14:paraId="04283EF3" w14:textId="77777777" w:rsidR="00C11D90" w:rsidRPr="00D254E1" w:rsidRDefault="00C11D90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</w:tcPr>
          <w:p w14:paraId="737463EB" w14:textId="77777777" w:rsidR="00C11D90" w:rsidRDefault="00C11D90" w:rsidP="00EF77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02298F3A" w14:textId="532A12B3" w:rsidR="00C11D90" w:rsidRPr="00D254E1" w:rsidRDefault="00C11D90" w:rsidP="00EF771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630" w:type="dxa"/>
            <w:vAlign w:val="bottom"/>
          </w:tcPr>
          <w:p w14:paraId="0F6865B6" w14:textId="77777777" w:rsidR="00C11D90" w:rsidRPr="00D254E1" w:rsidRDefault="00C11D90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440" w:type="dxa"/>
            <w:vAlign w:val="bottom"/>
          </w:tcPr>
          <w:p w14:paraId="2F2B921D" w14:textId="77777777" w:rsidR="00952F26" w:rsidRDefault="00952F26" w:rsidP="00952F26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6ED3EA22" w14:textId="35913A21" w:rsidR="00C11D90" w:rsidRPr="00D254E1" w:rsidRDefault="00952F26" w:rsidP="00952F26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</w:tr>
      <w:tr w:rsidR="00C11D90" w:rsidRPr="00124FDD" w14:paraId="040D952C" w14:textId="77777777" w:rsidTr="00F5401A">
        <w:trPr>
          <w:jc w:val="center"/>
        </w:trPr>
        <w:tc>
          <w:tcPr>
            <w:tcW w:w="289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A6D192C" w14:textId="28AA6933" w:rsidR="00C11D90" w:rsidRPr="00124FDD" w:rsidRDefault="00C11D90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g</w:t>
            </w:r>
            <w:r w:rsidRPr="00786008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(12(S)-HEPE (ng/mL)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6B652E" w14:textId="6A44AFDE" w:rsidR="00C11D90" w:rsidRPr="00124FDD" w:rsidRDefault="00C11D90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B876A2" w14:textId="623913CD" w:rsidR="00C11D90" w:rsidRPr="00937C43" w:rsidRDefault="00C11D90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56, 9.8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AC0AAE" w14:textId="09BFA141" w:rsidR="00C11D90" w:rsidRPr="00124FDD" w:rsidRDefault="00C11D90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F9615A" w14:textId="0D7C202F" w:rsidR="00C11D90" w:rsidRPr="00B04CB4" w:rsidRDefault="00C11D90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2, 4.1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A189D80" w14:textId="66A26A8F" w:rsidR="00C11D90" w:rsidRDefault="00C11D90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2D88BE7" w14:textId="184C296F" w:rsidR="00C11D90" w:rsidRDefault="00C11D90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5, 2.4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87BD03F" w14:textId="6F08E3CC" w:rsidR="00C11D90" w:rsidRDefault="00C36EDD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FB3E966" w14:textId="2F488EEA" w:rsidR="00C11D90" w:rsidRDefault="00C36EDD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</w:t>
            </w:r>
            <w:r w:rsidR="003B65E6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.82</w:t>
            </w:r>
          </w:p>
        </w:tc>
      </w:tr>
      <w:tr w:rsidR="00C11D90" w:rsidRPr="00124FDD" w14:paraId="638C5E96" w14:textId="77777777" w:rsidTr="00F5401A">
        <w:trPr>
          <w:jc w:val="center"/>
        </w:trPr>
        <w:tc>
          <w:tcPr>
            <w:tcW w:w="289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94EFB56" w14:textId="347FF9D8" w:rsidR="00C11D90" w:rsidRDefault="00C11D90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logical Sex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0CDB60" w14:textId="6925AE6C" w:rsidR="00C11D90" w:rsidRPr="00124FDD" w:rsidRDefault="00C11D90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4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51F8F5" w14:textId="5B30C723" w:rsidR="00C11D90" w:rsidRPr="00FE5B0F" w:rsidRDefault="00C11D90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5B0F">
              <w:rPr>
                <w:rFonts w:ascii="Arial" w:hAnsi="Arial" w:cs="Arial"/>
                <w:b/>
                <w:bCs/>
                <w:sz w:val="16"/>
                <w:szCs w:val="16"/>
              </w:rPr>
              <w:t>7.85, 22.9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C8AC11" w14:textId="77F37E66" w:rsidR="00C11D90" w:rsidRPr="00124FDD" w:rsidRDefault="00C11D90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045FC4" w14:textId="6954D511" w:rsidR="00C11D90" w:rsidRPr="00ED5C20" w:rsidRDefault="00C11D90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5C20">
              <w:rPr>
                <w:rFonts w:ascii="Arial" w:hAnsi="Arial" w:cs="Arial"/>
                <w:b/>
                <w:bCs/>
                <w:sz w:val="16"/>
                <w:szCs w:val="16"/>
              </w:rPr>
              <w:t>1.25, 6.4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3DAC089" w14:textId="1B61FAF7" w:rsidR="00C11D90" w:rsidRDefault="00C11D90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51C21F4" w14:textId="02721DA6" w:rsidR="00C11D90" w:rsidRDefault="00C11D90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, 4.8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34F4BFC" w14:textId="1743200D" w:rsidR="00C11D90" w:rsidRDefault="00C36EDD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365CD93" w14:textId="3854CB0B" w:rsidR="00C11D90" w:rsidRDefault="00C36EDD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</w:t>
            </w:r>
            <w:r w:rsidR="003B65E6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.19</w:t>
            </w:r>
          </w:p>
        </w:tc>
      </w:tr>
      <w:tr w:rsidR="00C11D90" w:rsidRPr="00124FDD" w14:paraId="64E8BC91" w14:textId="77777777" w:rsidTr="00F5401A">
        <w:trPr>
          <w:jc w:val="center"/>
        </w:trPr>
        <w:tc>
          <w:tcPr>
            <w:tcW w:w="289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A5A6B04" w14:textId="1D53942A" w:rsidR="00C11D90" w:rsidRDefault="00C11D90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(S)-HEPE by Sex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C8567D" w14:textId="77C8124E" w:rsidR="00C11D90" w:rsidRPr="00124FDD" w:rsidRDefault="00C11D90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3AB2A4" w14:textId="094BD65D" w:rsidR="00C11D90" w:rsidRPr="00937C43" w:rsidRDefault="00C11D90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E3FA7F" w14:textId="16A38877" w:rsidR="00C11D90" w:rsidRPr="00124FDD" w:rsidRDefault="00C11D90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DE4517" w14:textId="3ED218BD" w:rsidR="00C11D90" w:rsidRPr="00B04CB4" w:rsidRDefault="00C11D90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80D5A80" w14:textId="51AB6371" w:rsidR="00C11D90" w:rsidRDefault="00C11D90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687BF12" w14:textId="4B528123" w:rsidR="00C11D90" w:rsidRDefault="00C11D90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0B9D647" w14:textId="33782BFA" w:rsidR="00C11D90" w:rsidRDefault="003B65E6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DC68BAA" w14:textId="2B8F538A" w:rsidR="00C11D90" w:rsidRDefault="003B65E6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E814C2" w:rsidRPr="00124FDD" w14:paraId="1BAE750B" w14:textId="77777777" w:rsidTr="00F5401A">
        <w:trPr>
          <w:jc w:val="center"/>
        </w:trPr>
        <w:tc>
          <w:tcPr>
            <w:tcW w:w="289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820656B" w14:textId="77777777" w:rsidR="00E814C2" w:rsidRDefault="00E814C2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l Fit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DF88B2" w14:textId="658513D7" w:rsidR="00E814C2" w:rsidRPr="00124FDD" w:rsidRDefault="0020059A" w:rsidP="002705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</w:t>
            </w:r>
            <w:r w:rsidR="0027052C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27052C">
              <w:rPr>
                <w:rFonts w:ascii="Arial" w:hAnsi="Arial" w:cs="Arial"/>
                <w:vanish/>
                <w:sz w:val="16"/>
                <w:szCs w:val="16"/>
              </w:rPr>
              <w:t>3.45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 w:rsidR="0027052C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=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1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8BF1CC" w14:textId="1A4F7ED8" w:rsidR="00E814C2" w:rsidRDefault="001D73E0" w:rsidP="001D73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FC604E">
              <w:rPr>
                <w:rFonts w:ascii="Arial" w:hAnsi="Arial" w:cs="Arial"/>
                <w:vanish/>
                <w:sz w:val="16"/>
                <w:szCs w:val="16"/>
              </w:rPr>
              <w:t>2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.</w:t>
            </w:r>
            <w:r w:rsidR="00FC604E">
              <w:rPr>
                <w:rFonts w:ascii="Arial" w:hAnsi="Arial" w:cs="Arial"/>
                <w:vanish/>
                <w:sz w:val="16"/>
                <w:szCs w:val="16"/>
              </w:rPr>
              <w:t>33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=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</w:t>
            </w:r>
            <w:r w:rsidR="00FC604E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4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14:paraId="5AC816D8" w14:textId="7FA5D7D9" w:rsidR="00E814C2" w:rsidRPr="00786008" w:rsidRDefault="00EF7718" w:rsidP="00EF7718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2.</w:t>
            </w:r>
            <w:r w:rsidR="001942B8">
              <w:rPr>
                <w:rFonts w:ascii="Arial" w:hAnsi="Arial" w:cs="Arial"/>
                <w:vanish/>
                <w:sz w:val="16"/>
                <w:szCs w:val="16"/>
              </w:rPr>
              <w:t>64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=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</w:t>
            </w:r>
            <w:r w:rsidR="001942B8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3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14:paraId="49214059" w14:textId="007B9C4A" w:rsidR="00E814C2" w:rsidRPr="00786008" w:rsidRDefault="004B1E39" w:rsidP="004B1E39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0.51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4B1E39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p</w:t>
            </w:r>
            <w:r w:rsidRPr="004B1E39">
              <w:rPr>
                <w:rFonts w:ascii="Arial" w:hAnsi="Arial" w:cs="Arial"/>
                <w:vanish/>
                <w:sz w:val="16"/>
                <w:szCs w:val="16"/>
              </w:rPr>
              <w:t xml:space="preserve"> = 0.80</w:t>
            </w:r>
          </w:p>
        </w:tc>
      </w:tr>
      <w:tr w:rsidR="00E814C2" w:rsidRPr="00124FDD" w14:paraId="674FFE50" w14:textId="77777777" w:rsidTr="00F5401A">
        <w:trPr>
          <w:jc w:val="center"/>
        </w:trPr>
        <w:tc>
          <w:tcPr>
            <w:tcW w:w="1243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ECCF141" w14:textId="1652032D" w:rsidR="00E814C2" w:rsidRPr="004B026D" w:rsidRDefault="001D693D" w:rsidP="00C35E8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>Covariates include age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>Area Deprivation Index (ADI) National Rank with a &gt;75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th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ercentile cutoff from 2020, Body Mass Index (BMI), and parental smoking in home. 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>Non-significant interaction terms (denoted as 'N.S.') indicate that the interaction was removed, and the model was rerun with only the main effects. Confidence intervals are bolded for significant results (p &lt; 0.05).</w:t>
            </w:r>
            <w:r w:rsidR="005D098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he CDI total score </w:t>
            </w:r>
            <w:r w:rsidR="005D0982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>w</w:t>
            </w:r>
            <w:r w:rsidR="005D0982">
              <w:rPr>
                <w:rFonts w:ascii="Arial" w:hAnsi="Arial" w:cs="Arial"/>
                <w:i/>
                <w:iCs/>
                <w:sz w:val="16"/>
                <w:szCs w:val="16"/>
              </w:rPr>
              <w:t>as</w:t>
            </w:r>
            <w:r w:rsidR="005D0982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log-transformed for analysis</w:t>
            </w:r>
            <w:r w:rsidR="005D098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nd thus t</w:t>
            </w:r>
            <w:r w:rsidR="005D0982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>he reported beta coefficients and confidence intervals have been back-transformed to the original scale for ease of interpretation</w:t>
            </w:r>
            <w:r w:rsidR="005D0982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A14025"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>SCARED: Screen for Child Anxiety Related Emotional Disorders; CDI: Children’s Depression Inventory.</w:t>
            </w:r>
          </w:p>
        </w:tc>
      </w:tr>
    </w:tbl>
    <w:p w14:paraId="30D04ECD" w14:textId="77777777" w:rsidR="003335FC" w:rsidRDefault="003335FC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5"/>
        <w:gridCol w:w="900"/>
        <w:gridCol w:w="1620"/>
        <w:gridCol w:w="810"/>
        <w:gridCol w:w="1620"/>
        <w:gridCol w:w="900"/>
        <w:gridCol w:w="1620"/>
        <w:gridCol w:w="630"/>
        <w:gridCol w:w="1440"/>
      </w:tblGrid>
      <w:tr w:rsidR="003335FC" w:rsidRPr="00124FDD" w14:paraId="2E9A7682" w14:textId="77777777" w:rsidTr="006A735A">
        <w:trPr>
          <w:trHeight w:val="327"/>
          <w:jc w:val="center"/>
        </w:trPr>
        <w:tc>
          <w:tcPr>
            <w:tcW w:w="12335" w:type="dxa"/>
            <w:gridSpan w:val="9"/>
            <w:shd w:val="clear" w:color="auto" w:fill="BFBFBF" w:themeFill="background1" w:themeFillShade="B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C33378" w14:textId="4AAF4FCA" w:rsidR="003335FC" w:rsidRPr="00FE6036" w:rsidRDefault="003335FC" w:rsidP="00C35E8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6036">
              <w:rPr>
                <w:rFonts w:ascii="Arial" w:hAnsi="Arial" w:cs="Arial"/>
                <w:b/>
                <w:bCs/>
                <w:sz w:val="16"/>
                <w:szCs w:val="16"/>
              </w:rPr>
              <w:t>Table 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="006C1793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Pr="00FE603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5(S)-HETE and Psychiatric Symptom Scores</w:t>
            </w:r>
          </w:p>
        </w:tc>
      </w:tr>
      <w:tr w:rsidR="003335FC" w:rsidRPr="00124FDD" w14:paraId="248D21A3" w14:textId="77777777" w:rsidTr="006A735A">
        <w:trPr>
          <w:jc w:val="center"/>
        </w:trPr>
        <w:tc>
          <w:tcPr>
            <w:tcW w:w="279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C13310" w14:textId="77777777" w:rsidR="003335FC" w:rsidRPr="00124FDD" w:rsidRDefault="003335FC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4FDD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2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CD0E4D8" w14:textId="77777777" w:rsidR="003335FC" w:rsidRPr="006F66A7" w:rsidRDefault="003335FC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66A7">
              <w:rPr>
                <w:rFonts w:ascii="Arial" w:hAnsi="Arial" w:cs="Arial"/>
                <w:sz w:val="16"/>
                <w:szCs w:val="16"/>
              </w:rPr>
              <w:t>SCARED Total Score</w:t>
            </w:r>
          </w:p>
        </w:tc>
        <w:tc>
          <w:tcPr>
            <w:tcW w:w="24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4E83239" w14:textId="431700A8" w:rsidR="003335FC" w:rsidRPr="006F66A7" w:rsidRDefault="003335FC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66A7">
              <w:rPr>
                <w:rFonts w:ascii="Arial" w:hAnsi="Arial" w:cs="Arial"/>
                <w:sz w:val="16"/>
                <w:szCs w:val="16"/>
              </w:rPr>
              <w:t xml:space="preserve">SCARED Generalized Anxiety Disorder (GAD) </w:t>
            </w:r>
            <w:proofErr w:type="spellStart"/>
            <w:r w:rsidR="00153169">
              <w:rPr>
                <w:rFonts w:ascii="Arial" w:hAnsi="Arial" w:cs="Arial"/>
                <w:sz w:val="16"/>
                <w:szCs w:val="16"/>
              </w:rPr>
              <w:t>Subs</w:t>
            </w:r>
            <w:r w:rsidRPr="006F66A7">
              <w:rPr>
                <w:rFonts w:ascii="Arial" w:hAnsi="Arial" w:cs="Arial"/>
                <w:sz w:val="16"/>
                <w:szCs w:val="16"/>
              </w:rPr>
              <w:t>core</w:t>
            </w:r>
            <w:proofErr w:type="spellEnd"/>
          </w:p>
        </w:tc>
        <w:tc>
          <w:tcPr>
            <w:tcW w:w="2520" w:type="dxa"/>
            <w:gridSpan w:val="2"/>
          </w:tcPr>
          <w:p w14:paraId="7ADB8301" w14:textId="3528F2F2" w:rsidR="003335FC" w:rsidRPr="006F66A7" w:rsidRDefault="003335FC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66A7">
              <w:rPr>
                <w:rFonts w:ascii="Arial" w:hAnsi="Arial" w:cs="Arial"/>
                <w:sz w:val="16"/>
                <w:szCs w:val="16"/>
              </w:rPr>
              <w:t xml:space="preserve">SCARED Social Anxiety Disorder </w:t>
            </w:r>
            <w:proofErr w:type="spellStart"/>
            <w:r w:rsidR="00153169">
              <w:rPr>
                <w:rFonts w:ascii="Arial" w:hAnsi="Arial" w:cs="Arial"/>
                <w:sz w:val="16"/>
                <w:szCs w:val="16"/>
              </w:rPr>
              <w:t>Subs</w:t>
            </w:r>
            <w:r w:rsidRPr="006F66A7">
              <w:rPr>
                <w:rFonts w:ascii="Arial" w:hAnsi="Arial" w:cs="Arial"/>
                <w:sz w:val="16"/>
                <w:szCs w:val="16"/>
              </w:rPr>
              <w:t>core</w:t>
            </w:r>
            <w:proofErr w:type="spellEnd"/>
          </w:p>
        </w:tc>
        <w:tc>
          <w:tcPr>
            <w:tcW w:w="2070" w:type="dxa"/>
            <w:gridSpan w:val="2"/>
          </w:tcPr>
          <w:p w14:paraId="523DB672" w14:textId="35039366" w:rsidR="003335FC" w:rsidRPr="006F66A7" w:rsidRDefault="003335FC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66A7">
              <w:rPr>
                <w:rFonts w:ascii="Arial" w:hAnsi="Arial" w:cs="Arial"/>
                <w:sz w:val="16"/>
                <w:szCs w:val="16"/>
              </w:rPr>
              <w:br/>
            </w:r>
            <w:r w:rsidRPr="00302734">
              <w:rPr>
                <w:rFonts w:ascii="Arial" w:hAnsi="Arial" w:cs="Arial"/>
                <w:sz w:val="16"/>
                <w:szCs w:val="16"/>
              </w:rPr>
              <w:t>CDI Total Score</w:t>
            </w:r>
          </w:p>
        </w:tc>
      </w:tr>
      <w:tr w:rsidR="000B4D72" w:rsidRPr="00124FDD" w14:paraId="3B620FD5" w14:textId="77777777" w:rsidTr="006A735A">
        <w:trPr>
          <w:jc w:val="center"/>
        </w:trPr>
        <w:tc>
          <w:tcPr>
            <w:tcW w:w="2795" w:type="dxa"/>
            <w:vAlign w:val="bottom"/>
            <w:hideMark/>
          </w:tcPr>
          <w:p w14:paraId="5550251C" w14:textId="77777777" w:rsidR="000B4D72" w:rsidRPr="00124FDD" w:rsidRDefault="000B4D72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254E1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900" w:type="dxa"/>
            <w:vAlign w:val="bottom"/>
          </w:tcPr>
          <w:p w14:paraId="7EAC742A" w14:textId="77777777" w:rsidR="000B4D72" w:rsidRPr="00124FDD" w:rsidRDefault="000B4D72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</w:tcPr>
          <w:p w14:paraId="5FD9FEFC" w14:textId="77777777" w:rsidR="000B4D72" w:rsidRDefault="000B4D72" w:rsidP="00CC17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23561C22" w14:textId="37273FDC" w:rsidR="000B4D72" w:rsidRPr="00124FDD" w:rsidRDefault="000B4D72" w:rsidP="00CC17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810" w:type="dxa"/>
            <w:vAlign w:val="bottom"/>
            <w:hideMark/>
          </w:tcPr>
          <w:p w14:paraId="39820CBC" w14:textId="77777777" w:rsidR="000B4D72" w:rsidRPr="00124FDD" w:rsidRDefault="000B4D72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  <w:hideMark/>
          </w:tcPr>
          <w:p w14:paraId="22F74F35" w14:textId="77777777" w:rsidR="000B4D72" w:rsidRDefault="000B4D72" w:rsidP="00E677C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2AC10DD3" w14:textId="04A6631F" w:rsidR="000B4D72" w:rsidRPr="00124FDD" w:rsidRDefault="000B4D72" w:rsidP="00E677C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900" w:type="dxa"/>
            <w:vAlign w:val="bottom"/>
          </w:tcPr>
          <w:p w14:paraId="4B3C1B50" w14:textId="77777777" w:rsidR="000B4D72" w:rsidRPr="00D254E1" w:rsidRDefault="000B4D72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</w:tcPr>
          <w:p w14:paraId="24505085" w14:textId="77777777" w:rsidR="000B4D72" w:rsidRDefault="000B4D72" w:rsidP="00B42A8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3A38FF2B" w14:textId="382DB491" w:rsidR="000B4D72" w:rsidRPr="00D254E1" w:rsidRDefault="000B4D72" w:rsidP="00B42A8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630" w:type="dxa"/>
            <w:vAlign w:val="bottom"/>
          </w:tcPr>
          <w:p w14:paraId="37A1E70B" w14:textId="77777777" w:rsidR="000B4D72" w:rsidRPr="00D254E1" w:rsidRDefault="000B4D72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440" w:type="dxa"/>
            <w:vAlign w:val="bottom"/>
          </w:tcPr>
          <w:p w14:paraId="15D40CFB" w14:textId="77777777" w:rsidR="000B4D72" w:rsidRDefault="000B4D72" w:rsidP="000B4D72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23D4F259" w14:textId="0302C5D7" w:rsidR="000B4D72" w:rsidRPr="00D254E1" w:rsidRDefault="000B4D72" w:rsidP="000B4D72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</w:tr>
      <w:tr w:rsidR="000B4D72" w:rsidRPr="00124FDD" w14:paraId="6914982B" w14:textId="77777777" w:rsidTr="006A735A">
        <w:trPr>
          <w:jc w:val="center"/>
        </w:trPr>
        <w:tc>
          <w:tcPr>
            <w:tcW w:w="279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C062D81" w14:textId="54B1B5D1" w:rsidR="000B4D72" w:rsidRPr="00124FDD" w:rsidRDefault="000B4D72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g</w:t>
            </w:r>
            <w:r w:rsidRPr="00786008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(15(S)-HETE (ng/mL)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0C8082" w14:textId="19732C3B" w:rsidR="000B4D72" w:rsidRPr="00124FDD" w:rsidRDefault="000B4D7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BF47B2" w14:textId="1F6F9024" w:rsidR="000B4D72" w:rsidRPr="00937C43" w:rsidRDefault="000B4D7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.77, 17.1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2E6EB9" w14:textId="79184787" w:rsidR="000B4D72" w:rsidRPr="00124FDD" w:rsidRDefault="000B4D7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E5F964" w14:textId="38922B9C" w:rsidR="000B4D72" w:rsidRPr="00B04CB4" w:rsidRDefault="000B4D7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55, 6.6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99D3417" w14:textId="3B24A59C" w:rsidR="000B4D72" w:rsidRDefault="000B4D7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230EA51" w14:textId="20C834B8" w:rsidR="000B4D72" w:rsidRDefault="000B4D7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08, 4.3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999CCFD" w14:textId="79F1E285" w:rsidR="000B4D72" w:rsidRDefault="00A60586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E5FB7A1" w14:textId="530C03C9" w:rsidR="000B4D72" w:rsidRDefault="00A60586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  <w:r w:rsidR="00A066F4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.51</w:t>
            </w:r>
          </w:p>
        </w:tc>
      </w:tr>
      <w:tr w:rsidR="000B4D72" w:rsidRPr="00124FDD" w14:paraId="1763C6D0" w14:textId="77777777" w:rsidTr="006A735A">
        <w:trPr>
          <w:jc w:val="center"/>
        </w:trPr>
        <w:tc>
          <w:tcPr>
            <w:tcW w:w="279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52AD7FD" w14:textId="4406A82C" w:rsidR="000B4D72" w:rsidRDefault="000B4D72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logical Sex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ACF1C7" w14:textId="693BEDB7" w:rsidR="000B4D72" w:rsidRPr="00124FDD" w:rsidRDefault="000B4D7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2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2041DA" w14:textId="6F7EFE42" w:rsidR="000B4D72" w:rsidRPr="00E677CB" w:rsidRDefault="000B4D72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677CB">
              <w:rPr>
                <w:rFonts w:ascii="Arial" w:hAnsi="Arial" w:cs="Arial"/>
                <w:b/>
                <w:bCs/>
                <w:sz w:val="16"/>
                <w:szCs w:val="16"/>
              </w:rPr>
              <w:t>9.35, 23.1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8B28ED" w14:textId="4C23F66D" w:rsidR="000B4D72" w:rsidRPr="00124FDD" w:rsidRDefault="000B4D7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37F8E2" w14:textId="5F612695" w:rsidR="000B4D72" w:rsidRPr="00B42A85" w:rsidRDefault="000B4D72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2A85">
              <w:rPr>
                <w:rFonts w:ascii="Arial" w:hAnsi="Arial" w:cs="Arial"/>
                <w:b/>
                <w:bCs/>
                <w:sz w:val="16"/>
                <w:szCs w:val="16"/>
              </w:rPr>
              <w:t>1.99, 6.7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C53C06F" w14:textId="575DF883" w:rsidR="000B4D72" w:rsidRDefault="000B4D7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3071EBB" w14:textId="5F7AB124" w:rsidR="000B4D72" w:rsidRDefault="000B4D7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4, 5.1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332B955" w14:textId="385D8FC2" w:rsidR="000B4D72" w:rsidRDefault="00A60586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FC6597D" w14:textId="5665B899" w:rsidR="000B4D72" w:rsidRPr="00DB4F3F" w:rsidRDefault="00A60586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01</w:t>
            </w:r>
            <w:r w:rsidR="00A066F4" w:rsidRPr="00DB4F3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40</w:t>
            </w:r>
          </w:p>
        </w:tc>
      </w:tr>
      <w:tr w:rsidR="000B4D72" w:rsidRPr="00124FDD" w14:paraId="0F87C44A" w14:textId="77777777" w:rsidTr="006A735A">
        <w:trPr>
          <w:jc w:val="center"/>
        </w:trPr>
        <w:tc>
          <w:tcPr>
            <w:tcW w:w="279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FC915F4" w14:textId="1D3ACE08" w:rsidR="000B4D72" w:rsidRDefault="000B4D72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(S)-HETE by Sex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5C0BA1" w14:textId="6F614166" w:rsidR="000B4D72" w:rsidRPr="00124FDD" w:rsidRDefault="000B4D7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E5333B" w14:textId="49B431D6" w:rsidR="000B4D72" w:rsidRPr="00937C43" w:rsidRDefault="000B4D7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EB2D7C" w14:textId="2836336A" w:rsidR="000B4D72" w:rsidRPr="00124FDD" w:rsidRDefault="000B4D7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ADD994" w14:textId="24ED1F01" w:rsidR="000B4D72" w:rsidRPr="00B04CB4" w:rsidRDefault="000B4D7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280E7C5" w14:textId="43706384" w:rsidR="000B4D72" w:rsidRDefault="000B4D7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D80D347" w14:textId="3668F598" w:rsidR="000B4D72" w:rsidRDefault="000B4D7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23650D7" w14:textId="355D3EC9" w:rsidR="000B4D72" w:rsidRDefault="0083211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08BD56F" w14:textId="5FC188EB" w:rsidR="000B4D72" w:rsidRDefault="0083211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3335FC" w:rsidRPr="00124FDD" w14:paraId="71C23AA0" w14:textId="77777777" w:rsidTr="006A735A">
        <w:trPr>
          <w:jc w:val="center"/>
        </w:trPr>
        <w:tc>
          <w:tcPr>
            <w:tcW w:w="279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61E8D0D" w14:textId="68843CF1" w:rsidR="003335FC" w:rsidRDefault="00CC5FDB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all Model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1606FC" w14:textId="0246DF04" w:rsidR="003335FC" w:rsidRPr="00124FDD" w:rsidRDefault="00CC5FDB" w:rsidP="00CC5F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 w:rsidR="00561056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5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561056">
              <w:rPr>
                <w:rFonts w:ascii="Arial" w:hAnsi="Arial" w:cs="Arial"/>
                <w:vanish/>
                <w:sz w:val="16"/>
                <w:szCs w:val="16"/>
              </w:rPr>
              <w:t>4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.</w:t>
            </w:r>
            <w:r w:rsidR="00561056">
              <w:rPr>
                <w:rFonts w:ascii="Arial" w:hAnsi="Arial" w:cs="Arial"/>
                <w:vanish/>
                <w:sz w:val="16"/>
                <w:szCs w:val="16"/>
              </w:rPr>
              <w:t>34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 w:rsidR="00561056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&lt;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1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16D488" w14:textId="57BDAC7E" w:rsidR="003335FC" w:rsidRDefault="00597854" w:rsidP="005978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5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E677CB">
              <w:rPr>
                <w:rFonts w:ascii="Arial" w:hAnsi="Arial" w:cs="Arial"/>
                <w:vanish/>
                <w:sz w:val="16"/>
                <w:szCs w:val="16"/>
              </w:rPr>
              <w:t>3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.</w:t>
            </w:r>
            <w:r w:rsidR="00E677CB">
              <w:rPr>
                <w:rFonts w:ascii="Arial" w:hAnsi="Arial" w:cs="Arial"/>
                <w:vanish/>
                <w:sz w:val="16"/>
                <w:szCs w:val="16"/>
              </w:rPr>
              <w:t>00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 w:rsidR="00E677CB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=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1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14:paraId="63E416EF" w14:textId="1F931621" w:rsidR="003335FC" w:rsidRPr="00786008" w:rsidRDefault="00B42A85" w:rsidP="00B42A85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5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F80938">
              <w:rPr>
                <w:rFonts w:ascii="Arial" w:hAnsi="Arial" w:cs="Arial"/>
                <w:vanish/>
                <w:sz w:val="16"/>
                <w:szCs w:val="16"/>
              </w:rPr>
              <w:t>2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.</w:t>
            </w:r>
            <w:r w:rsidR="00F80938">
              <w:rPr>
                <w:rFonts w:ascii="Arial" w:hAnsi="Arial" w:cs="Arial"/>
                <w:vanish/>
                <w:sz w:val="16"/>
                <w:szCs w:val="16"/>
              </w:rPr>
              <w:t>71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=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</w:t>
            </w:r>
            <w:r w:rsidR="00F80938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2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14:paraId="4050AB23" w14:textId="31356AFD" w:rsidR="003335FC" w:rsidRPr="00786008" w:rsidRDefault="00E03B1F" w:rsidP="00E03B1F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5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EF416F">
              <w:rPr>
                <w:rFonts w:ascii="Arial" w:hAnsi="Arial" w:cs="Arial"/>
                <w:vanish/>
                <w:sz w:val="16"/>
                <w:szCs w:val="16"/>
              </w:rPr>
              <w:t>0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.</w:t>
            </w:r>
            <w:r w:rsidR="00EF416F">
              <w:rPr>
                <w:rFonts w:ascii="Arial" w:hAnsi="Arial" w:cs="Arial"/>
                <w:vanish/>
                <w:sz w:val="16"/>
                <w:szCs w:val="16"/>
              </w:rPr>
              <w:t>90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EF416F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p</w:t>
            </w:r>
            <w:r w:rsidRPr="00EF416F">
              <w:rPr>
                <w:rFonts w:ascii="Arial" w:hAnsi="Arial" w:cs="Arial"/>
                <w:vanish/>
                <w:sz w:val="16"/>
                <w:szCs w:val="16"/>
              </w:rPr>
              <w:t xml:space="preserve"> = 0.</w:t>
            </w:r>
            <w:r w:rsidR="00EF416F" w:rsidRPr="00EF416F">
              <w:rPr>
                <w:rFonts w:ascii="Arial" w:hAnsi="Arial" w:cs="Arial"/>
                <w:vanish/>
                <w:sz w:val="16"/>
                <w:szCs w:val="16"/>
              </w:rPr>
              <w:t>50</w:t>
            </w:r>
          </w:p>
        </w:tc>
      </w:tr>
      <w:tr w:rsidR="003335FC" w:rsidRPr="00124FDD" w14:paraId="6C8EF6F5" w14:textId="77777777" w:rsidTr="006A735A">
        <w:trPr>
          <w:jc w:val="center"/>
        </w:trPr>
        <w:tc>
          <w:tcPr>
            <w:tcW w:w="1233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34FEEF5" w14:textId="55FB1643" w:rsidR="003335FC" w:rsidRPr="004B026D" w:rsidRDefault="00F32BB4" w:rsidP="00C35E8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>Covariates include age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>Area Deprivation Index (ADI) National Rank with a &gt;75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th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ercentile cutoff from 2020, Body Mass Index (BMI), and parental smoking in home. 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>Non-significant interaction terms (denoted as 'N.S.') indicate that the interaction was removed, and the model was rerun with only the main effects. Confidence intervals are bolded for significant results (p &lt; 0.05).</w:t>
            </w:r>
            <w:r w:rsidR="00BD54A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he CDI total score </w:t>
            </w:r>
            <w:r w:rsidR="00BD54A1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>w</w:t>
            </w:r>
            <w:r w:rsidR="00BD54A1">
              <w:rPr>
                <w:rFonts w:ascii="Arial" w:hAnsi="Arial" w:cs="Arial"/>
                <w:i/>
                <w:iCs/>
                <w:sz w:val="16"/>
                <w:szCs w:val="16"/>
              </w:rPr>
              <w:t>as</w:t>
            </w:r>
            <w:r w:rsidR="00BD54A1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log-transformed for analysis</w:t>
            </w:r>
            <w:r w:rsidR="00BD54A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nd thus t</w:t>
            </w:r>
            <w:r w:rsidR="00BD54A1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>he reported beta coefficients and confidence intervals have been back-transformed to the original scale for ease of interpretation</w:t>
            </w:r>
            <w:r w:rsidR="00BD54A1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A14025"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>SCARED: Screen for Child Anxiety Related Emotional Disorders; CDI: Children’s Depression Inventory.</w:t>
            </w:r>
          </w:p>
        </w:tc>
      </w:tr>
    </w:tbl>
    <w:p w14:paraId="25542CE9" w14:textId="71C9EB03" w:rsidR="00543981" w:rsidRDefault="00224F78">
      <w:r>
        <w:br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0"/>
        <w:gridCol w:w="900"/>
        <w:gridCol w:w="1620"/>
        <w:gridCol w:w="810"/>
        <w:gridCol w:w="1620"/>
        <w:gridCol w:w="900"/>
        <w:gridCol w:w="1620"/>
        <w:gridCol w:w="630"/>
        <w:gridCol w:w="1445"/>
      </w:tblGrid>
      <w:tr w:rsidR="00543981" w:rsidRPr="00124FDD" w14:paraId="4D549ECC" w14:textId="77777777" w:rsidTr="006136E5">
        <w:trPr>
          <w:trHeight w:val="327"/>
          <w:jc w:val="center"/>
        </w:trPr>
        <w:tc>
          <w:tcPr>
            <w:tcW w:w="11975" w:type="dxa"/>
            <w:gridSpan w:val="9"/>
            <w:shd w:val="clear" w:color="auto" w:fill="BFBFBF" w:themeFill="background1" w:themeFillShade="B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928712" w14:textId="62A502A0" w:rsidR="00543981" w:rsidRPr="00FE6036" w:rsidRDefault="00543981" w:rsidP="00C35E8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6036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Table 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="006C1793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Pr="00FE603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L-6 and Psychiatric Symptom Scores</w:t>
            </w:r>
          </w:p>
        </w:tc>
      </w:tr>
      <w:tr w:rsidR="00543981" w:rsidRPr="00124FDD" w14:paraId="6CC659E6" w14:textId="77777777" w:rsidTr="006136E5">
        <w:trPr>
          <w:jc w:val="center"/>
        </w:trPr>
        <w:tc>
          <w:tcPr>
            <w:tcW w:w="24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5CC91B" w14:textId="77777777" w:rsidR="00543981" w:rsidRPr="00124FDD" w:rsidRDefault="00543981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4FDD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2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C9BF835" w14:textId="77777777" w:rsidR="00543981" w:rsidRPr="00E43625" w:rsidRDefault="00543981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3625">
              <w:rPr>
                <w:rFonts w:ascii="Arial" w:hAnsi="Arial" w:cs="Arial"/>
                <w:sz w:val="16"/>
                <w:szCs w:val="16"/>
              </w:rPr>
              <w:t>SCARED Total Score</w:t>
            </w:r>
          </w:p>
        </w:tc>
        <w:tc>
          <w:tcPr>
            <w:tcW w:w="24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68DFC93" w14:textId="505C8F93" w:rsidR="00543981" w:rsidRPr="00E43625" w:rsidRDefault="00543981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3625">
              <w:rPr>
                <w:rFonts w:ascii="Arial" w:hAnsi="Arial" w:cs="Arial"/>
                <w:sz w:val="16"/>
                <w:szCs w:val="16"/>
              </w:rPr>
              <w:t xml:space="preserve">SCARED Generalized Anxiety Disorder (GAD) </w:t>
            </w:r>
            <w:proofErr w:type="spellStart"/>
            <w:r w:rsidR="00296CFA">
              <w:rPr>
                <w:rFonts w:ascii="Arial" w:hAnsi="Arial" w:cs="Arial"/>
                <w:sz w:val="16"/>
                <w:szCs w:val="16"/>
              </w:rPr>
              <w:t>Subs</w:t>
            </w:r>
            <w:r w:rsidRPr="00E43625">
              <w:rPr>
                <w:rFonts w:ascii="Arial" w:hAnsi="Arial" w:cs="Arial"/>
                <w:sz w:val="16"/>
                <w:szCs w:val="16"/>
              </w:rPr>
              <w:t>core</w:t>
            </w:r>
            <w:proofErr w:type="spellEnd"/>
          </w:p>
        </w:tc>
        <w:tc>
          <w:tcPr>
            <w:tcW w:w="2520" w:type="dxa"/>
            <w:gridSpan w:val="2"/>
          </w:tcPr>
          <w:p w14:paraId="101F357F" w14:textId="258ABC93" w:rsidR="00543981" w:rsidRPr="00E43625" w:rsidRDefault="00543981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3625">
              <w:rPr>
                <w:rFonts w:ascii="Arial" w:hAnsi="Arial" w:cs="Arial"/>
                <w:sz w:val="16"/>
                <w:szCs w:val="16"/>
              </w:rPr>
              <w:t xml:space="preserve">SCARED Social Anxiety Disorder </w:t>
            </w:r>
            <w:proofErr w:type="spellStart"/>
            <w:r w:rsidR="00296CFA">
              <w:rPr>
                <w:rFonts w:ascii="Arial" w:hAnsi="Arial" w:cs="Arial"/>
                <w:sz w:val="16"/>
                <w:szCs w:val="16"/>
              </w:rPr>
              <w:t>Subs</w:t>
            </w:r>
            <w:r w:rsidRPr="00E43625">
              <w:rPr>
                <w:rFonts w:ascii="Arial" w:hAnsi="Arial" w:cs="Arial"/>
                <w:sz w:val="16"/>
                <w:szCs w:val="16"/>
              </w:rPr>
              <w:t>core</w:t>
            </w:r>
            <w:proofErr w:type="spellEnd"/>
          </w:p>
        </w:tc>
        <w:tc>
          <w:tcPr>
            <w:tcW w:w="2075" w:type="dxa"/>
            <w:gridSpan w:val="2"/>
          </w:tcPr>
          <w:p w14:paraId="1854156B" w14:textId="53C35AE7" w:rsidR="00543981" w:rsidRPr="00E43625" w:rsidRDefault="00543981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3625">
              <w:rPr>
                <w:rFonts w:ascii="Arial" w:hAnsi="Arial" w:cs="Arial"/>
                <w:sz w:val="16"/>
                <w:szCs w:val="16"/>
              </w:rPr>
              <w:br/>
            </w:r>
            <w:r w:rsidRPr="00E014C5">
              <w:rPr>
                <w:rFonts w:ascii="Arial" w:hAnsi="Arial" w:cs="Arial"/>
                <w:sz w:val="16"/>
                <w:szCs w:val="16"/>
              </w:rPr>
              <w:t>CDI Total Score</w:t>
            </w:r>
          </w:p>
        </w:tc>
      </w:tr>
      <w:tr w:rsidR="00273F12" w:rsidRPr="00124FDD" w14:paraId="10FA557A" w14:textId="77777777" w:rsidTr="006136E5">
        <w:trPr>
          <w:jc w:val="center"/>
        </w:trPr>
        <w:tc>
          <w:tcPr>
            <w:tcW w:w="2430" w:type="dxa"/>
            <w:vAlign w:val="bottom"/>
            <w:hideMark/>
          </w:tcPr>
          <w:p w14:paraId="1073B6F5" w14:textId="77777777" w:rsidR="00273F12" w:rsidRPr="00124FDD" w:rsidRDefault="00273F12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254E1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900" w:type="dxa"/>
            <w:vAlign w:val="bottom"/>
          </w:tcPr>
          <w:p w14:paraId="423E85C8" w14:textId="77777777" w:rsidR="00273F12" w:rsidRPr="00124FDD" w:rsidRDefault="00273F12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</w:tcPr>
          <w:p w14:paraId="055C812B" w14:textId="77777777" w:rsidR="00273F12" w:rsidRDefault="00273F12" w:rsidP="00A07C4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3C8EA062" w14:textId="48D40325" w:rsidR="00273F12" w:rsidRPr="00124FDD" w:rsidRDefault="00273F12" w:rsidP="00A07C4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810" w:type="dxa"/>
            <w:vAlign w:val="bottom"/>
            <w:hideMark/>
          </w:tcPr>
          <w:p w14:paraId="46ABB6C7" w14:textId="77777777" w:rsidR="00273F12" w:rsidRPr="00124FDD" w:rsidRDefault="00273F12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  <w:hideMark/>
          </w:tcPr>
          <w:p w14:paraId="033C18C0" w14:textId="77777777" w:rsidR="00273F12" w:rsidRDefault="00273F12" w:rsidP="00BD11B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5BF9A422" w14:textId="338E3B1E" w:rsidR="00273F12" w:rsidRPr="00124FDD" w:rsidRDefault="00273F12" w:rsidP="00BD11B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900" w:type="dxa"/>
            <w:vAlign w:val="bottom"/>
          </w:tcPr>
          <w:p w14:paraId="131A96E7" w14:textId="77777777" w:rsidR="00273F12" w:rsidRPr="00D254E1" w:rsidRDefault="00273F12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</w:tcPr>
          <w:p w14:paraId="1D9E0CE3" w14:textId="77777777" w:rsidR="00273F12" w:rsidRDefault="00273F12" w:rsidP="00D876D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0D9F53F8" w14:textId="53612F24" w:rsidR="00273F12" w:rsidRPr="00D254E1" w:rsidRDefault="00273F12" w:rsidP="00D876D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630" w:type="dxa"/>
            <w:vAlign w:val="bottom"/>
          </w:tcPr>
          <w:p w14:paraId="3464FFC6" w14:textId="77777777" w:rsidR="00273F12" w:rsidRPr="00D254E1" w:rsidRDefault="00273F12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445" w:type="dxa"/>
            <w:vAlign w:val="bottom"/>
          </w:tcPr>
          <w:p w14:paraId="59AB6E4E" w14:textId="77777777" w:rsidR="00273F12" w:rsidRDefault="00273F12" w:rsidP="00273F12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3ED87481" w14:textId="20B37ADB" w:rsidR="00273F12" w:rsidRPr="00D254E1" w:rsidRDefault="00273F12" w:rsidP="00273F12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</w:tr>
      <w:tr w:rsidR="00273F12" w:rsidRPr="00124FDD" w14:paraId="7F220B98" w14:textId="77777777" w:rsidTr="006136E5">
        <w:trPr>
          <w:jc w:val="center"/>
        </w:trPr>
        <w:tc>
          <w:tcPr>
            <w:tcW w:w="243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EADF046" w14:textId="6371DDEA" w:rsidR="00273F12" w:rsidRPr="00124FDD" w:rsidRDefault="00273F12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g</w:t>
            </w:r>
            <w:r w:rsidRPr="00786008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(IL-6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mL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E7AE29" w14:textId="1FACEA3B" w:rsidR="00273F12" w:rsidRPr="00124FDD" w:rsidRDefault="00273F1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B7604E" w14:textId="5AF5BBFC" w:rsidR="00273F12" w:rsidRPr="00937C43" w:rsidRDefault="00273F1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.85, 14.5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F6612F" w14:textId="675DE49B" w:rsidR="00273F12" w:rsidRPr="00124FDD" w:rsidRDefault="00273F1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428055" w14:textId="409E9F35" w:rsidR="00273F12" w:rsidRPr="00B04CB4" w:rsidRDefault="00273F1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3, 6.3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341DE25" w14:textId="540D1488" w:rsidR="00273F12" w:rsidRDefault="00273F1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11BEFE4" w14:textId="5D007619" w:rsidR="00273F12" w:rsidRDefault="00273F1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75, 3.2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7CEE41C" w14:textId="78C99F68" w:rsidR="00273F12" w:rsidRDefault="00F03BF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6DB2CAFC" w14:textId="71AB9571" w:rsidR="00273F12" w:rsidRDefault="00F03BF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</w:t>
            </w:r>
            <w:r w:rsidR="00273F12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.95</w:t>
            </w:r>
          </w:p>
        </w:tc>
      </w:tr>
      <w:tr w:rsidR="00273F12" w:rsidRPr="00124FDD" w14:paraId="1AA6F2BA" w14:textId="77777777" w:rsidTr="006136E5">
        <w:trPr>
          <w:jc w:val="center"/>
        </w:trPr>
        <w:tc>
          <w:tcPr>
            <w:tcW w:w="243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163E2C3" w14:textId="41409B78" w:rsidR="00273F12" w:rsidRDefault="00273F12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logical Sex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FF1706" w14:textId="2DAC60C8" w:rsidR="00273F12" w:rsidRPr="00124FDD" w:rsidRDefault="00273F1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2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7F8D17" w14:textId="10679D40" w:rsidR="00273F12" w:rsidRPr="00A07C41" w:rsidRDefault="00273F12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7C41">
              <w:rPr>
                <w:rFonts w:ascii="Arial" w:hAnsi="Arial" w:cs="Arial"/>
                <w:b/>
                <w:bCs/>
                <w:sz w:val="16"/>
                <w:szCs w:val="16"/>
              </w:rPr>
              <w:t>10.61, 23.9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548066" w14:textId="4951704F" w:rsidR="00273F12" w:rsidRPr="00124FDD" w:rsidRDefault="00273F1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3A9220" w14:textId="082F9472" w:rsidR="00273F12" w:rsidRPr="00D876DF" w:rsidRDefault="00273F12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76DF">
              <w:rPr>
                <w:rFonts w:ascii="Arial" w:hAnsi="Arial" w:cs="Arial"/>
                <w:b/>
                <w:bCs/>
                <w:sz w:val="16"/>
                <w:szCs w:val="16"/>
              </w:rPr>
              <w:t>2.65, 7.4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C04D8AD" w14:textId="1EF2A14A" w:rsidR="00273F12" w:rsidRDefault="00273F1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6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3208C0B" w14:textId="6DB11ACB" w:rsidR="00273F12" w:rsidRPr="00D876DF" w:rsidRDefault="00273F12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76DF">
              <w:rPr>
                <w:rFonts w:ascii="Arial" w:hAnsi="Arial" w:cs="Arial"/>
                <w:b/>
                <w:bCs/>
                <w:sz w:val="16"/>
                <w:szCs w:val="16"/>
              </w:rPr>
              <w:t>1.61, 5.5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2A95A56" w14:textId="58E70EA7" w:rsidR="00273F12" w:rsidRDefault="00F03BF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2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3AC46016" w14:textId="1C00BB60" w:rsidR="00273F12" w:rsidRPr="00273F12" w:rsidRDefault="00F03BFB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02</w:t>
            </w:r>
            <w:r w:rsidR="00273F12" w:rsidRPr="00273F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51</w:t>
            </w:r>
          </w:p>
        </w:tc>
      </w:tr>
      <w:tr w:rsidR="00273F12" w:rsidRPr="00124FDD" w14:paraId="21C2F2CC" w14:textId="77777777" w:rsidTr="006136E5">
        <w:trPr>
          <w:jc w:val="center"/>
        </w:trPr>
        <w:tc>
          <w:tcPr>
            <w:tcW w:w="243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629C44B" w14:textId="45A528C6" w:rsidR="00273F12" w:rsidRDefault="00273F12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L-6 by Sex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5C4F0E" w14:textId="724DA989" w:rsidR="00273F12" w:rsidRPr="00124FDD" w:rsidRDefault="00273F1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B8AB6E" w14:textId="0CD84E83" w:rsidR="00273F12" w:rsidRPr="00937C43" w:rsidRDefault="00273F1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955DA5" w14:textId="0AD97B3D" w:rsidR="00273F12" w:rsidRPr="00124FDD" w:rsidRDefault="00273F1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5DCAB0" w14:textId="7DDB07D4" w:rsidR="00273F12" w:rsidRPr="00B04CB4" w:rsidRDefault="00273F1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135BCD2" w14:textId="081471FD" w:rsidR="00273F12" w:rsidRDefault="00273F1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0B330E7" w14:textId="38AB581B" w:rsidR="00273F12" w:rsidRDefault="00273F1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567E7E8" w14:textId="1E3DDF8E" w:rsidR="00273F12" w:rsidRDefault="00273F1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3ACE91FA" w14:textId="486EE43C" w:rsidR="00273F12" w:rsidRDefault="00273F12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543981" w:rsidRPr="00124FDD" w14:paraId="2CEB9976" w14:textId="77777777" w:rsidTr="006136E5">
        <w:trPr>
          <w:jc w:val="center"/>
        </w:trPr>
        <w:tc>
          <w:tcPr>
            <w:tcW w:w="243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823D58E" w14:textId="248C37C1" w:rsidR="00543981" w:rsidRDefault="004136FF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verall Model 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C494DB" w14:textId="5B43A360" w:rsidR="00543981" w:rsidRPr="00124FDD" w:rsidRDefault="00A07C41" w:rsidP="00A07C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5.54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&lt;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1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8F8175" w14:textId="1B420852" w:rsidR="00543981" w:rsidRDefault="00A01673" w:rsidP="00A016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3.98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&lt;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1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14:paraId="25662E90" w14:textId="5D386663" w:rsidR="00543981" w:rsidRPr="00786008" w:rsidRDefault="00D876DF" w:rsidP="00D876DF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2.49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=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3</w:t>
            </w:r>
          </w:p>
        </w:tc>
        <w:tc>
          <w:tcPr>
            <w:tcW w:w="2075" w:type="dxa"/>
            <w:gridSpan w:val="2"/>
            <w:tcBorders>
              <w:bottom w:val="single" w:sz="4" w:space="0" w:color="auto"/>
            </w:tcBorders>
          </w:tcPr>
          <w:p w14:paraId="5C15019C" w14:textId="604D2010" w:rsidR="00543981" w:rsidRPr="00786008" w:rsidRDefault="00273F12" w:rsidP="00273F12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1.45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273F12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p</w:t>
            </w:r>
            <w:r w:rsidRPr="00273F12">
              <w:rPr>
                <w:rFonts w:ascii="Arial" w:hAnsi="Arial" w:cs="Arial"/>
                <w:vanish/>
                <w:sz w:val="16"/>
                <w:szCs w:val="16"/>
              </w:rPr>
              <w:t xml:space="preserve"> = 0.21</w:t>
            </w:r>
          </w:p>
        </w:tc>
      </w:tr>
      <w:tr w:rsidR="00543981" w:rsidRPr="00124FDD" w14:paraId="568DFAE3" w14:textId="77777777" w:rsidTr="006136E5">
        <w:trPr>
          <w:jc w:val="center"/>
        </w:trPr>
        <w:tc>
          <w:tcPr>
            <w:tcW w:w="1197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56B0AE6" w14:textId="3A15E496" w:rsidR="00543981" w:rsidRPr="004B026D" w:rsidRDefault="009251AB" w:rsidP="00C35E8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>Covariates include age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>Area Deprivation Index (ADI) National Rank with a &gt;75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th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ercentile cutoff from 2020, Body Mass Index (BMI), and parental smoking in home. 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>Non-significant interaction terms (denoted as 'N.S.') indicate that the interaction was removed, and the model was rerun with only the main effects. Confidence intervals are bolded for significant results (p &lt; 0.05).</w:t>
            </w:r>
            <w:r w:rsidR="005B2CA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he CDI total score </w:t>
            </w:r>
            <w:r w:rsidR="005B2CA4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>w</w:t>
            </w:r>
            <w:r w:rsidR="005B2CA4">
              <w:rPr>
                <w:rFonts w:ascii="Arial" w:hAnsi="Arial" w:cs="Arial"/>
                <w:i/>
                <w:iCs/>
                <w:sz w:val="16"/>
                <w:szCs w:val="16"/>
              </w:rPr>
              <w:t>as</w:t>
            </w:r>
            <w:r w:rsidR="005B2CA4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log-transformed for analysis</w:t>
            </w:r>
            <w:r w:rsidR="005B2CA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nd thus t</w:t>
            </w:r>
            <w:r w:rsidR="005B2CA4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>he reported beta coefficients and confidence intervals have been back-transformed to the original scale for ease of interpretation</w:t>
            </w:r>
            <w:r w:rsidR="005B2CA4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A14025"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>SCARED: Screen for Child Anxiety Related Emotional Disorders; CDI: Children’s Depression Inventory.</w:t>
            </w:r>
          </w:p>
        </w:tc>
      </w:tr>
    </w:tbl>
    <w:p w14:paraId="573286FD" w14:textId="77777777" w:rsidR="00747AC9" w:rsidRDefault="00747AC9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0"/>
        <w:gridCol w:w="900"/>
        <w:gridCol w:w="1620"/>
        <w:gridCol w:w="810"/>
        <w:gridCol w:w="1620"/>
        <w:gridCol w:w="900"/>
        <w:gridCol w:w="1620"/>
        <w:gridCol w:w="630"/>
        <w:gridCol w:w="1440"/>
      </w:tblGrid>
      <w:tr w:rsidR="00747AC9" w:rsidRPr="00124FDD" w14:paraId="27DAA4F1" w14:textId="77777777" w:rsidTr="009B0D5B">
        <w:trPr>
          <w:trHeight w:val="327"/>
          <w:jc w:val="center"/>
        </w:trPr>
        <w:tc>
          <w:tcPr>
            <w:tcW w:w="11880" w:type="dxa"/>
            <w:gridSpan w:val="9"/>
            <w:shd w:val="clear" w:color="auto" w:fill="BFBFBF" w:themeFill="background1" w:themeFillShade="B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93A2CEF" w14:textId="5ADAE3EE" w:rsidR="00747AC9" w:rsidRPr="00FE6036" w:rsidRDefault="00747AC9" w:rsidP="00C35E8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6036">
              <w:rPr>
                <w:rFonts w:ascii="Arial" w:hAnsi="Arial" w:cs="Arial"/>
                <w:b/>
                <w:bCs/>
                <w:sz w:val="16"/>
                <w:szCs w:val="16"/>
              </w:rPr>
              <w:t>Table S</w:t>
            </w:r>
            <w:r w:rsidR="006C1793">
              <w:rPr>
                <w:rFonts w:ascii="Arial" w:hAnsi="Arial" w:cs="Arial"/>
                <w:b/>
                <w:bCs/>
                <w:sz w:val="16"/>
                <w:szCs w:val="16"/>
              </w:rPr>
              <w:t>14</w:t>
            </w:r>
            <w:r w:rsidRPr="00FE603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L-8 and Psychiatric Symptom Scores</w:t>
            </w:r>
          </w:p>
        </w:tc>
      </w:tr>
      <w:tr w:rsidR="00747AC9" w:rsidRPr="00124FDD" w14:paraId="370C2B4C" w14:textId="77777777" w:rsidTr="009B0D5B">
        <w:trPr>
          <w:jc w:val="center"/>
        </w:trPr>
        <w:tc>
          <w:tcPr>
            <w:tcW w:w="23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F67C68" w14:textId="77777777" w:rsidR="00747AC9" w:rsidRPr="00124FDD" w:rsidRDefault="00747AC9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4FDD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2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00F66DD" w14:textId="77777777" w:rsidR="00747AC9" w:rsidRPr="00362336" w:rsidRDefault="00747AC9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2336">
              <w:rPr>
                <w:rFonts w:ascii="Arial" w:hAnsi="Arial" w:cs="Arial"/>
                <w:sz w:val="16"/>
                <w:szCs w:val="16"/>
              </w:rPr>
              <w:t>SCARED Total Score</w:t>
            </w:r>
          </w:p>
        </w:tc>
        <w:tc>
          <w:tcPr>
            <w:tcW w:w="24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9EA1841" w14:textId="7A627A28" w:rsidR="00747AC9" w:rsidRPr="00362336" w:rsidRDefault="00747AC9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2336">
              <w:rPr>
                <w:rFonts w:ascii="Arial" w:hAnsi="Arial" w:cs="Arial"/>
                <w:sz w:val="16"/>
                <w:szCs w:val="16"/>
              </w:rPr>
              <w:t xml:space="preserve">SCARED Generalized Anxiety Disorder (GAD) </w:t>
            </w:r>
            <w:proofErr w:type="spellStart"/>
            <w:r w:rsidR="0010319E">
              <w:rPr>
                <w:rFonts w:ascii="Arial" w:hAnsi="Arial" w:cs="Arial"/>
                <w:sz w:val="16"/>
                <w:szCs w:val="16"/>
              </w:rPr>
              <w:t>Subs</w:t>
            </w:r>
            <w:r w:rsidRPr="00362336">
              <w:rPr>
                <w:rFonts w:ascii="Arial" w:hAnsi="Arial" w:cs="Arial"/>
                <w:sz w:val="16"/>
                <w:szCs w:val="16"/>
              </w:rPr>
              <w:t>core</w:t>
            </w:r>
            <w:proofErr w:type="spellEnd"/>
          </w:p>
        </w:tc>
        <w:tc>
          <w:tcPr>
            <w:tcW w:w="2520" w:type="dxa"/>
            <w:gridSpan w:val="2"/>
          </w:tcPr>
          <w:p w14:paraId="24B16C01" w14:textId="29A1E819" w:rsidR="00747AC9" w:rsidRPr="00362336" w:rsidRDefault="00747AC9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2336">
              <w:rPr>
                <w:rFonts w:ascii="Arial" w:hAnsi="Arial" w:cs="Arial"/>
                <w:sz w:val="16"/>
                <w:szCs w:val="16"/>
              </w:rPr>
              <w:t xml:space="preserve">SCARED Social Anxiety Disorder </w:t>
            </w:r>
            <w:proofErr w:type="spellStart"/>
            <w:r w:rsidR="0010319E">
              <w:rPr>
                <w:rFonts w:ascii="Arial" w:hAnsi="Arial" w:cs="Arial"/>
                <w:sz w:val="16"/>
                <w:szCs w:val="16"/>
              </w:rPr>
              <w:t>Subscore</w:t>
            </w:r>
            <w:proofErr w:type="spellEnd"/>
          </w:p>
        </w:tc>
        <w:tc>
          <w:tcPr>
            <w:tcW w:w="2070" w:type="dxa"/>
            <w:gridSpan w:val="2"/>
          </w:tcPr>
          <w:p w14:paraId="4589158A" w14:textId="6AD115BD" w:rsidR="00747AC9" w:rsidRPr="00362336" w:rsidRDefault="00747AC9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2336">
              <w:rPr>
                <w:rFonts w:ascii="Arial" w:hAnsi="Arial" w:cs="Arial"/>
                <w:sz w:val="16"/>
                <w:szCs w:val="16"/>
              </w:rPr>
              <w:br/>
            </w:r>
            <w:r w:rsidRPr="00182E50">
              <w:rPr>
                <w:rFonts w:ascii="Arial" w:hAnsi="Arial" w:cs="Arial"/>
                <w:sz w:val="16"/>
                <w:szCs w:val="16"/>
              </w:rPr>
              <w:t>CDI Total Score</w:t>
            </w:r>
          </w:p>
        </w:tc>
      </w:tr>
      <w:tr w:rsidR="008A2958" w:rsidRPr="00124FDD" w14:paraId="41F24D1A" w14:textId="77777777" w:rsidTr="00C6387C">
        <w:trPr>
          <w:jc w:val="center"/>
        </w:trPr>
        <w:tc>
          <w:tcPr>
            <w:tcW w:w="2340" w:type="dxa"/>
            <w:vAlign w:val="bottom"/>
            <w:hideMark/>
          </w:tcPr>
          <w:p w14:paraId="68E5C61E" w14:textId="77777777" w:rsidR="008A2958" w:rsidRPr="00124FDD" w:rsidRDefault="008A2958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254E1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900" w:type="dxa"/>
            <w:vAlign w:val="bottom"/>
          </w:tcPr>
          <w:p w14:paraId="51EE5FFD" w14:textId="77777777" w:rsidR="008A2958" w:rsidRPr="00124FDD" w:rsidRDefault="008A2958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</w:tcPr>
          <w:p w14:paraId="33B165BD" w14:textId="77777777" w:rsidR="008A2958" w:rsidRDefault="008A2958" w:rsidP="009B0D5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36D8056C" w14:textId="3798CCF1" w:rsidR="008A2958" w:rsidRPr="00124FDD" w:rsidRDefault="008A2958" w:rsidP="009B0D5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810" w:type="dxa"/>
            <w:vAlign w:val="bottom"/>
            <w:hideMark/>
          </w:tcPr>
          <w:p w14:paraId="1854D9A0" w14:textId="77777777" w:rsidR="008A2958" w:rsidRPr="00124FDD" w:rsidRDefault="008A2958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  <w:hideMark/>
          </w:tcPr>
          <w:p w14:paraId="621A9871" w14:textId="77777777" w:rsidR="008A2958" w:rsidRDefault="008A2958" w:rsidP="00C7390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12FA5173" w14:textId="31570157" w:rsidR="008A2958" w:rsidRPr="00124FDD" w:rsidRDefault="008A2958" w:rsidP="00C7390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900" w:type="dxa"/>
            <w:vAlign w:val="bottom"/>
          </w:tcPr>
          <w:p w14:paraId="281374C2" w14:textId="77777777" w:rsidR="008A2958" w:rsidRPr="00D254E1" w:rsidRDefault="008A2958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</w:tcPr>
          <w:p w14:paraId="7D7F0027" w14:textId="77777777" w:rsidR="008A2958" w:rsidRDefault="008A2958" w:rsidP="00C62A6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0D943B29" w14:textId="0C35E569" w:rsidR="008A2958" w:rsidRPr="00D254E1" w:rsidRDefault="008A2958" w:rsidP="00C62A6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630" w:type="dxa"/>
            <w:vAlign w:val="bottom"/>
          </w:tcPr>
          <w:p w14:paraId="0AAE432E" w14:textId="77777777" w:rsidR="008A2958" w:rsidRPr="00D254E1" w:rsidRDefault="008A2958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440" w:type="dxa"/>
            <w:vAlign w:val="bottom"/>
          </w:tcPr>
          <w:p w14:paraId="685295E8" w14:textId="77777777" w:rsidR="008A2958" w:rsidRDefault="008A2958" w:rsidP="008A295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5ED58F96" w14:textId="434DC56A" w:rsidR="008A2958" w:rsidRPr="00D254E1" w:rsidRDefault="008A2958" w:rsidP="008A295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</w:tr>
      <w:tr w:rsidR="008A2958" w:rsidRPr="00124FDD" w14:paraId="033579D4" w14:textId="77777777" w:rsidTr="00D84C50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784AF99" w14:textId="1B473852" w:rsidR="008A2958" w:rsidRPr="00124FDD" w:rsidRDefault="008A2958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g</w:t>
            </w:r>
            <w:r w:rsidRPr="00786008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(IL-8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mL)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512932" w14:textId="2DDC3542" w:rsidR="008A2958" w:rsidRPr="00124FDD" w:rsidRDefault="008A295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5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548580" w14:textId="01FA3A08" w:rsidR="008A2958" w:rsidRPr="00937C43" w:rsidRDefault="008A295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3, 42.3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928A7E" w14:textId="3D4E397E" w:rsidR="008A2958" w:rsidRPr="00124FDD" w:rsidRDefault="008A295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0D2554" w14:textId="31C25D07" w:rsidR="008A2958" w:rsidRPr="00B04CB4" w:rsidRDefault="008A295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33, 12.8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D5DE135" w14:textId="4B3C1A9D" w:rsidR="008A2958" w:rsidRDefault="008A295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5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142D88A" w14:textId="454A3601" w:rsidR="008A2958" w:rsidRDefault="008A295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6, 11.7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C7A19FA" w14:textId="5A0E8739" w:rsidR="008A2958" w:rsidRDefault="004A77F1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4D1E471" w14:textId="6CC747BB" w:rsidR="008A2958" w:rsidRPr="007157EB" w:rsidRDefault="004A77F1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45</w:t>
            </w:r>
            <w:r w:rsidR="008A295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.12</w:t>
            </w:r>
          </w:p>
        </w:tc>
      </w:tr>
      <w:tr w:rsidR="008A2958" w:rsidRPr="00124FDD" w14:paraId="5B71DC8A" w14:textId="77777777" w:rsidTr="00E30C98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A41926B" w14:textId="21DEFA76" w:rsidR="008A2958" w:rsidRDefault="008A2958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logical Sex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9AFE2B" w14:textId="076F2DD3" w:rsidR="008A2958" w:rsidRPr="00124FDD" w:rsidRDefault="008A295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9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1B264D" w14:textId="3CD37942" w:rsidR="008A2958" w:rsidRPr="009B0D5B" w:rsidRDefault="008A2958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0D5B">
              <w:rPr>
                <w:rFonts w:ascii="Arial" w:hAnsi="Arial" w:cs="Arial"/>
                <w:b/>
                <w:bCs/>
                <w:sz w:val="16"/>
                <w:szCs w:val="16"/>
              </w:rPr>
              <w:t>11.40, 24.5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990A67" w14:textId="685E36AB" w:rsidR="008A2958" w:rsidRPr="00124FDD" w:rsidRDefault="008A295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65A6B3" w14:textId="047BC18E" w:rsidR="008A2958" w:rsidRPr="00C62A6A" w:rsidRDefault="008A2958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2A6A">
              <w:rPr>
                <w:rFonts w:ascii="Arial" w:hAnsi="Arial" w:cs="Arial"/>
                <w:b/>
                <w:bCs/>
                <w:sz w:val="16"/>
                <w:szCs w:val="16"/>
              </w:rPr>
              <w:t>2.87, 7.7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3B8EA01" w14:textId="2060944D" w:rsidR="008A2958" w:rsidRDefault="008A295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90659DA" w14:textId="3DC5AF4D" w:rsidR="008A2958" w:rsidRPr="008A2958" w:rsidRDefault="008A2958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2958">
              <w:rPr>
                <w:rFonts w:ascii="Arial" w:hAnsi="Arial" w:cs="Arial"/>
                <w:b/>
                <w:bCs/>
                <w:sz w:val="16"/>
                <w:szCs w:val="16"/>
              </w:rPr>
              <w:t>1.74, 5.5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3B1F42F" w14:textId="4CAA241F" w:rsidR="008A2958" w:rsidRDefault="004A77F1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A26BEC9" w14:textId="2BCA404D" w:rsidR="008A2958" w:rsidRPr="007157EB" w:rsidRDefault="004A77F1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10</w:t>
            </w:r>
            <w:r w:rsidR="008A295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63</w:t>
            </w:r>
          </w:p>
        </w:tc>
      </w:tr>
      <w:tr w:rsidR="008A2958" w:rsidRPr="00124FDD" w14:paraId="194F014D" w14:textId="77777777" w:rsidTr="004715F8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D34885B" w14:textId="644E9A01" w:rsidR="008A2958" w:rsidRDefault="008A2958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L-8 by Sex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600DA8" w14:textId="738157FF" w:rsidR="008A2958" w:rsidRPr="00124FDD" w:rsidRDefault="008A295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5AF7DA" w14:textId="48C493C7" w:rsidR="008A2958" w:rsidRPr="00937C43" w:rsidRDefault="008A295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E33C4A" w14:textId="4125F55C" w:rsidR="008A2958" w:rsidRPr="00124FDD" w:rsidRDefault="008A295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7ECA69" w14:textId="13A16396" w:rsidR="008A2958" w:rsidRPr="00B04CB4" w:rsidRDefault="008A295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227D9A3" w14:textId="78D6AFEE" w:rsidR="008A2958" w:rsidRDefault="008A295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4E9C804" w14:textId="6CA572BB" w:rsidR="008A2958" w:rsidRDefault="008A295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7AB1167" w14:textId="15996B8B" w:rsidR="008A2958" w:rsidRDefault="008A295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5F9C031" w14:textId="518FC9C9" w:rsidR="008A2958" w:rsidRPr="008A2958" w:rsidRDefault="008A2958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958"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747AC9" w:rsidRPr="00124FDD" w14:paraId="3091807A" w14:textId="77777777" w:rsidTr="009B0D5B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58F6507" w14:textId="502508FC" w:rsidR="00747AC9" w:rsidRDefault="001F34DC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all Model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237B0F" w14:textId="68351165" w:rsidR="00747AC9" w:rsidRPr="00124FDD" w:rsidRDefault="009B0D5B" w:rsidP="009B0D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5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6.11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&lt;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1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34E429" w14:textId="7116553C" w:rsidR="00747AC9" w:rsidRDefault="00C73905" w:rsidP="00D07B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5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C62A6A">
              <w:rPr>
                <w:rFonts w:ascii="Arial" w:hAnsi="Arial" w:cs="Arial"/>
                <w:vanish/>
                <w:sz w:val="16"/>
                <w:szCs w:val="16"/>
              </w:rPr>
              <w:t>3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.</w:t>
            </w:r>
            <w:r w:rsidR="00C62A6A">
              <w:rPr>
                <w:rFonts w:ascii="Arial" w:hAnsi="Arial" w:cs="Arial"/>
                <w:vanish/>
                <w:sz w:val="16"/>
                <w:szCs w:val="16"/>
              </w:rPr>
              <w:t>74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&lt;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1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14:paraId="2521E073" w14:textId="6670962F" w:rsidR="00747AC9" w:rsidRPr="00786008" w:rsidRDefault="00C62A6A" w:rsidP="00C62A6A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5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3.</w:t>
            </w:r>
            <w:r w:rsidR="008A2958">
              <w:rPr>
                <w:rFonts w:ascii="Arial" w:hAnsi="Arial" w:cs="Arial"/>
                <w:vanish/>
                <w:sz w:val="16"/>
                <w:szCs w:val="16"/>
              </w:rPr>
              <w:t>07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 w:rsidR="008A2958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=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1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14:paraId="1FAC504E" w14:textId="08C472B7" w:rsidR="00747AC9" w:rsidRPr="00786008" w:rsidRDefault="008A2958" w:rsidP="008A2958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5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2.36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=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4</w:t>
            </w:r>
          </w:p>
        </w:tc>
      </w:tr>
      <w:tr w:rsidR="00747AC9" w:rsidRPr="00124FDD" w14:paraId="1F34F2B6" w14:textId="77777777" w:rsidTr="009B0D5B">
        <w:trPr>
          <w:jc w:val="center"/>
        </w:trPr>
        <w:tc>
          <w:tcPr>
            <w:tcW w:w="1188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8FA8E61" w14:textId="1AE9B5D3" w:rsidR="00747AC9" w:rsidRPr="004B026D" w:rsidRDefault="001F34DC" w:rsidP="00C35E8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>Covariates include age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>Area Deprivation Index (ADI) National Rank with a &gt;75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th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ercentile cutoff from 2020, Body Mass Index (BMI), and parental smoking in home. 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>Non-significant interaction terms (denoted as 'N.S.') indicate that the interaction was removed, and the model was rerun with only the main effects. Confidence intervals are bolded for significant results (p &lt; 0.05).</w:t>
            </w:r>
            <w:r w:rsidR="00182E5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he CDI total score </w:t>
            </w:r>
            <w:r w:rsidR="00182E50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>w</w:t>
            </w:r>
            <w:r w:rsidR="00182E50">
              <w:rPr>
                <w:rFonts w:ascii="Arial" w:hAnsi="Arial" w:cs="Arial"/>
                <w:i/>
                <w:iCs/>
                <w:sz w:val="16"/>
                <w:szCs w:val="16"/>
              </w:rPr>
              <w:t>as</w:t>
            </w:r>
            <w:r w:rsidR="00182E50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log-transformed for analysis</w:t>
            </w:r>
            <w:r w:rsidR="00182E5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nd thus t</w:t>
            </w:r>
            <w:r w:rsidR="00182E50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>he reported beta coefficients and confidence intervals have been back-transformed to the original scale for ease of interpretation</w:t>
            </w:r>
            <w:r w:rsidR="00182E50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A14025"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>SCARED: Screen for Child Anxiety Related Emotional Disorders; CDI: Children’s Depression Inventory.</w:t>
            </w:r>
          </w:p>
        </w:tc>
      </w:tr>
    </w:tbl>
    <w:p w14:paraId="7C8086DC" w14:textId="4DB0B50B" w:rsidR="007A2250" w:rsidRDefault="00D17049">
      <w:r>
        <w:br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0"/>
        <w:gridCol w:w="900"/>
        <w:gridCol w:w="1620"/>
        <w:gridCol w:w="810"/>
        <w:gridCol w:w="1620"/>
        <w:gridCol w:w="900"/>
        <w:gridCol w:w="1620"/>
        <w:gridCol w:w="630"/>
        <w:gridCol w:w="1440"/>
      </w:tblGrid>
      <w:tr w:rsidR="007A2250" w:rsidRPr="00124FDD" w14:paraId="5B69C247" w14:textId="77777777" w:rsidTr="00925E8F">
        <w:trPr>
          <w:trHeight w:val="327"/>
          <w:jc w:val="center"/>
        </w:trPr>
        <w:tc>
          <w:tcPr>
            <w:tcW w:w="11970" w:type="dxa"/>
            <w:gridSpan w:val="9"/>
            <w:shd w:val="clear" w:color="auto" w:fill="BFBFBF" w:themeFill="background1" w:themeFillShade="B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FF1F8A" w14:textId="4A1A3F47" w:rsidR="007A2250" w:rsidRPr="00FE6036" w:rsidRDefault="007A2250" w:rsidP="00C35E8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C2E6B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Table S</w:t>
            </w:r>
            <w:r w:rsidR="006C1793">
              <w:rPr>
                <w:rFonts w:ascii="Arial" w:hAnsi="Arial" w:cs="Arial"/>
                <w:b/>
                <w:bCs/>
                <w:sz w:val="16"/>
                <w:szCs w:val="16"/>
              </w:rPr>
              <w:t>15</w:t>
            </w:r>
            <w:r w:rsidRPr="00860B1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. </w:t>
            </w:r>
            <w:r w:rsidR="00EC2E6B" w:rsidRPr="00860B1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NF-α </w:t>
            </w:r>
            <w:r w:rsidRPr="00860B1E">
              <w:rPr>
                <w:rFonts w:ascii="Arial" w:hAnsi="Arial" w:cs="Arial"/>
                <w:b/>
                <w:bCs/>
                <w:sz w:val="16"/>
                <w:szCs w:val="16"/>
              </w:rPr>
              <w:t>and Psychiatric Symptom Scores</w:t>
            </w:r>
          </w:p>
        </w:tc>
      </w:tr>
      <w:tr w:rsidR="007A2250" w:rsidRPr="00124FDD" w14:paraId="58AF33E4" w14:textId="77777777" w:rsidTr="00925E8F">
        <w:trPr>
          <w:jc w:val="center"/>
        </w:trPr>
        <w:tc>
          <w:tcPr>
            <w:tcW w:w="24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4F1322" w14:textId="77777777" w:rsidR="007A2250" w:rsidRPr="00124FDD" w:rsidRDefault="007A2250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4FDD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2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B9DC410" w14:textId="77777777" w:rsidR="007A2250" w:rsidRPr="003F6316" w:rsidRDefault="007A2250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316">
              <w:rPr>
                <w:rFonts w:ascii="Arial" w:hAnsi="Arial" w:cs="Arial"/>
                <w:sz w:val="16"/>
                <w:szCs w:val="16"/>
              </w:rPr>
              <w:t>SCARED Total Score</w:t>
            </w:r>
          </w:p>
        </w:tc>
        <w:tc>
          <w:tcPr>
            <w:tcW w:w="24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E7762F2" w14:textId="5505028B" w:rsidR="007A2250" w:rsidRPr="003F6316" w:rsidRDefault="007A2250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316">
              <w:rPr>
                <w:rFonts w:ascii="Arial" w:hAnsi="Arial" w:cs="Arial"/>
                <w:sz w:val="16"/>
                <w:szCs w:val="16"/>
              </w:rPr>
              <w:t xml:space="preserve">SCARED Generalized Anxiety Disorder (GAD) </w:t>
            </w:r>
            <w:proofErr w:type="spellStart"/>
            <w:r w:rsidR="00613299">
              <w:rPr>
                <w:rFonts w:ascii="Arial" w:hAnsi="Arial" w:cs="Arial"/>
                <w:sz w:val="16"/>
                <w:szCs w:val="16"/>
              </w:rPr>
              <w:t>Subs</w:t>
            </w:r>
            <w:r w:rsidRPr="003F6316">
              <w:rPr>
                <w:rFonts w:ascii="Arial" w:hAnsi="Arial" w:cs="Arial"/>
                <w:sz w:val="16"/>
                <w:szCs w:val="16"/>
              </w:rPr>
              <w:t>core</w:t>
            </w:r>
            <w:proofErr w:type="spellEnd"/>
          </w:p>
        </w:tc>
        <w:tc>
          <w:tcPr>
            <w:tcW w:w="2520" w:type="dxa"/>
            <w:gridSpan w:val="2"/>
          </w:tcPr>
          <w:p w14:paraId="051BB32D" w14:textId="23BA07E2" w:rsidR="007A2250" w:rsidRPr="003F6316" w:rsidRDefault="007A2250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316">
              <w:rPr>
                <w:rFonts w:ascii="Arial" w:hAnsi="Arial" w:cs="Arial"/>
                <w:sz w:val="16"/>
                <w:szCs w:val="16"/>
              </w:rPr>
              <w:t xml:space="preserve">SCARED Social Anxiety Disorder </w:t>
            </w:r>
            <w:proofErr w:type="spellStart"/>
            <w:r w:rsidR="00B75365">
              <w:rPr>
                <w:rFonts w:ascii="Arial" w:hAnsi="Arial" w:cs="Arial"/>
                <w:sz w:val="16"/>
                <w:szCs w:val="16"/>
              </w:rPr>
              <w:t>Subs</w:t>
            </w:r>
            <w:r w:rsidRPr="003F6316">
              <w:rPr>
                <w:rFonts w:ascii="Arial" w:hAnsi="Arial" w:cs="Arial"/>
                <w:sz w:val="16"/>
                <w:szCs w:val="16"/>
              </w:rPr>
              <w:t>core</w:t>
            </w:r>
            <w:proofErr w:type="spellEnd"/>
          </w:p>
        </w:tc>
        <w:tc>
          <w:tcPr>
            <w:tcW w:w="2070" w:type="dxa"/>
            <w:gridSpan w:val="2"/>
          </w:tcPr>
          <w:p w14:paraId="12B584AA" w14:textId="4C69595A" w:rsidR="007A2250" w:rsidRPr="003F6316" w:rsidRDefault="007A2250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316">
              <w:rPr>
                <w:rFonts w:ascii="Arial" w:hAnsi="Arial" w:cs="Arial"/>
                <w:sz w:val="16"/>
                <w:szCs w:val="16"/>
              </w:rPr>
              <w:br/>
            </w:r>
            <w:r w:rsidRPr="00AB6CAB">
              <w:rPr>
                <w:rFonts w:ascii="Arial" w:hAnsi="Arial" w:cs="Arial"/>
                <w:sz w:val="16"/>
                <w:szCs w:val="16"/>
              </w:rPr>
              <w:t>CDI Total Score</w:t>
            </w:r>
          </w:p>
        </w:tc>
      </w:tr>
      <w:tr w:rsidR="00E91B09" w:rsidRPr="00124FDD" w14:paraId="04378E09" w14:textId="77777777" w:rsidTr="00E76651">
        <w:trPr>
          <w:jc w:val="center"/>
        </w:trPr>
        <w:tc>
          <w:tcPr>
            <w:tcW w:w="2430" w:type="dxa"/>
            <w:vAlign w:val="bottom"/>
            <w:hideMark/>
          </w:tcPr>
          <w:p w14:paraId="54668C44" w14:textId="77777777" w:rsidR="00E91B09" w:rsidRPr="00124FDD" w:rsidRDefault="00E91B09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254E1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900" w:type="dxa"/>
            <w:vAlign w:val="bottom"/>
          </w:tcPr>
          <w:p w14:paraId="7D1FEFC1" w14:textId="77777777" w:rsidR="00E91B09" w:rsidRPr="00124FDD" w:rsidRDefault="00E91B09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</w:tcPr>
          <w:p w14:paraId="52FFF49B" w14:textId="77777777" w:rsidR="00E91B09" w:rsidRDefault="00E91B09" w:rsidP="00C4718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559F0FA3" w14:textId="4057B12E" w:rsidR="00E91B09" w:rsidRPr="00124FDD" w:rsidRDefault="00E91B09" w:rsidP="00C4718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810" w:type="dxa"/>
            <w:vAlign w:val="bottom"/>
            <w:hideMark/>
          </w:tcPr>
          <w:p w14:paraId="5227BD20" w14:textId="0564C26C" w:rsidR="00E91B09" w:rsidRPr="00124FDD" w:rsidRDefault="00E91B09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  <w:hideMark/>
          </w:tcPr>
          <w:p w14:paraId="41858F07" w14:textId="77777777" w:rsidR="00E91B09" w:rsidRDefault="00E91B09" w:rsidP="00B636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6B1AED62" w14:textId="3BCCCCCB" w:rsidR="00E91B09" w:rsidRPr="00124FDD" w:rsidRDefault="00E91B09" w:rsidP="00B636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900" w:type="dxa"/>
            <w:vAlign w:val="bottom"/>
          </w:tcPr>
          <w:p w14:paraId="0311A631" w14:textId="77777777" w:rsidR="00E91B09" w:rsidRPr="00D254E1" w:rsidRDefault="00E91B09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</w:tcPr>
          <w:p w14:paraId="493D3294" w14:textId="77777777" w:rsidR="00E91B09" w:rsidRDefault="00E91B09" w:rsidP="007D493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34AD1301" w14:textId="4BCA2C82" w:rsidR="00E91B09" w:rsidRPr="00D254E1" w:rsidRDefault="00E91B09" w:rsidP="007D493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630" w:type="dxa"/>
            <w:vAlign w:val="bottom"/>
          </w:tcPr>
          <w:p w14:paraId="6EBEDAD6" w14:textId="77777777" w:rsidR="00E91B09" w:rsidRPr="00D254E1" w:rsidRDefault="00E91B09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440" w:type="dxa"/>
            <w:vAlign w:val="bottom"/>
          </w:tcPr>
          <w:p w14:paraId="42771A73" w14:textId="77777777" w:rsidR="00E91B09" w:rsidRDefault="00E91B09" w:rsidP="00E91B0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2AD338D2" w14:textId="6E3E8045" w:rsidR="00E91B09" w:rsidRPr="00D254E1" w:rsidRDefault="00E91B09" w:rsidP="00E91B0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</w:tr>
      <w:tr w:rsidR="00E91B09" w:rsidRPr="00124FDD" w14:paraId="44A10DF2" w14:textId="77777777" w:rsidTr="00EA5C11">
        <w:trPr>
          <w:jc w:val="center"/>
        </w:trPr>
        <w:tc>
          <w:tcPr>
            <w:tcW w:w="243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2509628" w14:textId="4BCE78DA" w:rsidR="00E91B09" w:rsidRPr="00124FDD" w:rsidRDefault="00E91B09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g</w:t>
            </w:r>
            <w:r w:rsidRPr="00786008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0709D">
              <w:rPr>
                <w:rFonts w:ascii="Arial" w:hAnsi="Arial" w:cs="Arial"/>
                <w:sz w:val="16"/>
                <w:szCs w:val="16"/>
              </w:rPr>
              <w:t>TNF-α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mL)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9D60C9" w14:textId="771F0647" w:rsidR="00E91B09" w:rsidRPr="00124FDD" w:rsidRDefault="003916C4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693A66">
              <w:rPr>
                <w:rFonts w:ascii="Arial" w:hAnsi="Arial" w:cs="Arial"/>
                <w:sz w:val="16"/>
                <w:szCs w:val="16"/>
              </w:rPr>
              <w:t>7.</w:t>
            </w:r>
            <w:r w:rsidR="00FA037B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3DFF44" w14:textId="47AB2A36" w:rsidR="00E91B09" w:rsidRPr="00937C43" w:rsidRDefault="003916C4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</w:t>
            </w:r>
            <w:r w:rsidR="00FA037B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FA037B">
              <w:rPr>
                <w:rFonts w:ascii="Arial" w:hAnsi="Arial" w:cs="Arial"/>
                <w:sz w:val="16"/>
                <w:szCs w:val="16"/>
              </w:rPr>
              <w:t>72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FA037B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FA037B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76AFA5" w14:textId="6E50A6CC" w:rsidR="00E91B09" w:rsidRPr="00124FDD" w:rsidRDefault="00496005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</w:t>
            </w:r>
            <w:r w:rsidR="00456FDA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8B02F3" w14:textId="1F671354" w:rsidR="00E91B09" w:rsidRPr="00B04CB4" w:rsidRDefault="00E91B09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B148C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456FDA">
              <w:rPr>
                <w:rFonts w:ascii="Arial" w:hAnsi="Arial" w:cs="Arial"/>
                <w:sz w:val="16"/>
                <w:szCs w:val="16"/>
              </w:rPr>
              <w:t>76</w:t>
            </w:r>
            <w:r>
              <w:rPr>
                <w:rFonts w:ascii="Arial" w:hAnsi="Arial" w:cs="Arial"/>
                <w:sz w:val="16"/>
                <w:szCs w:val="16"/>
              </w:rPr>
              <w:t>, 4.</w:t>
            </w:r>
            <w:r w:rsidR="00B148CE">
              <w:rPr>
                <w:rFonts w:ascii="Arial" w:hAnsi="Arial" w:cs="Arial"/>
                <w:sz w:val="16"/>
                <w:szCs w:val="16"/>
              </w:rPr>
              <w:t>4</w:t>
            </w:r>
            <w:r w:rsidR="00456FD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0FCFCFF" w14:textId="5548A284" w:rsidR="00E91B09" w:rsidRDefault="00E91B09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6A36BF">
              <w:rPr>
                <w:rFonts w:ascii="Arial" w:hAnsi="Arial" w:cs="Arial"/>
                <w:sz w:val="16"/>
                <w:szCs w:val="16"/>
              </w:rPr>
              <w:t>3.</w:t>
            </w:r>
            <w:r w:rsidR="00695D0A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C560412" w14:textId="76D9DF18" w:rsidR="00E91B09" w:rsidRDefault="00E91B09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695D0A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695D0A">
              <w:rPr>
                <w:rFonts w:ascii="Arial" w:hAnsi="Arial" w:cs="Arial"/>
                <w:sz w:val="16"/>
                <w:szCs w:val="16"/>
              </w:rPr>
              <w:t>33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695D0A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AE6FAA6" w14:textId="30C525CA" w:rsidR="00E91B09" w:rsidRDefault="00CD73AF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</w:t>
            </w:r>
            <w:r w:rsidR="00695D0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9CFD166" w14:textId="20254C41" w:rsidR="00E91B09" w:rsidRPr="00666E3C" w:rsidRDefault="00CD73AF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  <w:r w:rsidR="00695D0A">
              <w:rPr>
                <w:rFonts w:ascii="Arial" w:hAnsi="Arial" w:cs="Arial"/>
                <w:sz w:val="16"/>
                <w:szCs w:val="16"/>
              </w:rPr>
              <w:t>6</w:t>
            </w:r>
            <w:r w:rsidR="00E91B09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695D0A">
              <w:rPr>
                <w:rFonts w:ascii="Arial" w:hAnsi="Arial" w:cs="Arial"/>
                <w:sz w:val="16"/>
                <w:szCs w:val="16"/>
              </w:rPr>
              <w:t>2.97</w:t>
            </w:r>
          </w:p>
        </w:tc>
      </w:tr>
      <w:tr w:rsidR="00E91B09" w:rsidRPr="00124FDD" w14:paraId="4CA4E935" w14:textId="77777777" w:rsidTr="00AD4FC6">
        <w:trPr>
          <w:jc w:val="center"/>
        </w:trPr>
        <w:tc>
          <w:tcPr>
            <w:tcW w:w="243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722AC00" w14:textId="2BCCB944" w:rsidR="00E91B09" w:rsidRDefault="00E91B09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logical Sex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2D3D30" w14:textId="0961EABD" w:rsidR="00E91B09" w:rsidRPr="00124FDD" w:rsidRDefault="003916C4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</w:t>
            </w:r>
            <w:r w:rsidR="00FA037B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B797A7" w14:textId="1DB83BEC" w:rsidR="00E91B09" w:rsidRPr="003916C4" w:rsidRDefault="003916C4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="00FA037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="00FA037B">
              <w:rPr>
                <w:rFonts w:ascii="Arial" w:hAnsi="Arial" w:cs="Arial"/>
                <w:b/>
                <w:bCs/>
                <w:sz w:val="16"/>
                <w:szCs w:val="16"/>
              </w:rPr>
              <w:t>98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 25.</w:t>
            </w:r>
            <w:r w:rsidR="00FA037B">
              <w:rPr>
                <w:rFonts w:ascii="Arial" w:hAnsi="Arial" w:cs="Arial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41CE17" w14:textId="5CE99708" w:rsidR="00E91B09" w:rsidRPr="00124FDD" w:rsidRDefault="00456FDA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1454D4" w14:textId="595F94B1" w:rsidR="00E91B09" w:rsidRPr="00720593" w:rsidRDefault="00E91B09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20593">
              <w:rPr>
                <w:rFonts w:ascii="Arial" w:hAnsi="Arial" w:cs="Arial"/>
                <w:b/>
                <w:bCs/>
                <w:sz w:val="16"/>
                <w:szCs w:val="16"/>
              </w:rPr>
              <w:t>2.</w:t>
            </w:r>
            <w:r w:rsidR="00456FDA">
              <w:rPr>
                <w:rFonts w:ascii="Arial" w:hAnsi="Arial" w:cs="Arial"/>
                <w:b/>
                <w:bCs/>
                <w:sz w:val="16"/>
                <w:szCs w:val="16"/>
              </w:rPr>
              <w:t>59</w:t>
            </w:r>
            <w:r w:rsidRPr="00720593">
              <w:rPr>
                <w:rFonts w:ascii="Arial" w:hAnsi="Arial" w:cs="Arial"/>
                <w:b/>
                <w:bCs/>
                <w:sz w:val="16"/>
                <w:szCs w:val="16"/>
              </w:rPr>
              <w:t>, 7.</w:t>
            </w:r>
            <w:r w:rsidR="00B148CE" w:rsidRPr="00720593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  <w:r w:rsidR="00456FDA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D072780" w14:textId="65CC5F13" w:rsidR="00E91B09" w:rsidRDefault="00695D0A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29D3F0B" w14:textId="413FE680" w:rsidR="00E91B09" w:rsidRPr="00E91B09" w:rsidRDefault="00695D0A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="00184106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  <w:r w:rsidR="00184106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  <w:r w:rsidR="00E91B09" w:rsidRPr="00E91B09">
              <w:rPr>
                <w:rFonts w:ascii="Arial" w:hAnsi="Arial" w:cs="Arial"/>
                <w:b/>
                <w:bCs/>
                <w:sz w:val="16"/>
                <w:szCs w:val="16"/>
              </w:rPr>
              <w:t>, 5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5886E74" w14:textId="37E71CC5" w:rsidR="00E91B09" w:rsidRDefault="00E91B09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695D0A">
              <w:rPr>
                <w:rFonts w:ascii="Arial" w:hAnsi="Arial" w:cs="Arial"/>
                <w:sz w:val="16"/>
                <w:szCs w:val="16"/>
              </w:rPr>
              <w:t>.5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F2E41F4" w14:textId="6C28CB68" w:rsidR="00E91B09" w:rsidRPr="00E91B09" w:rsidRDefault="00CD73AF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0</w:t>
            </w:r>
            <w:r w:rsidR="00695D0A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="00E91B09" w:rsidRPr="00E91B0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</w:t>
            </w:r>
            <w:r w:rsidR="00695D0A">
              <w:rPr>
                <w:rFonts w:ascii="Arial" w:hAnsi="Arial" w:cs="Arial"/>
                <w:b/>
                <w:bCs/>
                <w:sz w:val="16"/>
                <w:szCs w:val="16"/>
              </w:rPr>
              <w:t>49</w:t>
            </w:r>
          </w:p>
        </w:tc>
      </w:tr>
      <w:tr w:rsidR="00E91B09" w:rsidRPr="00124FDD" w14:paraId="205F6171" w14:textId="77777777" w:rsidTr="00B829D2">
        <w:trPr>
          <w:jc w:val="center"/>
        </w:trPr>
        <w:tc>
          <w:tcPr>
            <w:tcW w:w="243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CC2FD86" w14:textId="70B3CCF0" w:rsidR="00E91B09" w:rsidRDefault="00E91B09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NF</w:t>
            </w:r>
            <w:r w:rsidRPr="0040709D">
              <w:rPr>
                <w:rFonts w:ascii="Arial" w:hAnsi="Arial" w:cs="Arial"/>
                <w:sz w:val="16"/>
                <w:szCs w:val="16"/>
              </w:rPr>
              <w:t>-α</w:t>
            </w:r>
            <w:r>
              <w:rPr>
                <w:rFonts w:ascii="Arial" w:hAnsi="Arial" w:cs="Arial"/>
                <w:sz w:val="16"/>
                <w:szCs w:val="16"/>
              </w:rPr>
              <w:t xml:space="preserve"> by Sex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84CF46" w14:textId="51436DE3" w:rsidR="00E91B09" w:rsidRPr="00124FDD" w:rsidRDefault="00FA037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4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387555" w14:textId="717FD17E" w:rsidR="00E91B09" w:rsidRPr="003916C4" w:rsidRDefault="00FA037B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11</w:t>
            </w:r>
            <w:r w:rsidR="003916C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8.8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F9E2E6" w14:textId="79B69C07" w:rsidR="00E91B09" w:rsidRPr="00124FDD" w:rsidRDefault="00E91B09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12676D" w14:textId="786B6674" w:rsidR="00E91B09" w:rsidRPr="00B04CB4" w:rsidRDefault="00E91B09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016933F" w14:textId="1E356880" w:rsidR="00E91B09" w:rsidRDefault="006A36BF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</w:t>
            </w:r>
            <w:r w:rsidR="00695D0A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87A0575" w14:textId="255B7878" w:rsidR="00E91B09" w:rsidRPr="00E91B09" w:rsidRDefault="00184106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</w:t>
            </w:r>
            <w:r w:rsidR="00695D0A">
              <w:rPr>
                <w:rFonts w:ascii="Arial" w:hAnsi="Arial" w:cs="Arial"/>
                <w:b/>
                <w:bCs/>
                <w:sz w:val="16"/>
                <w:szCs w:val="16"/>
              </w:rPr>
              <w:t>78</w:t>
            </w:r>
            <w:r w:rsidR="00E91B09" w:rsidRPr="00E91B09">
              <w:rPr>
                <w:rFonts w:ascii="Arial" w:hAnsi="Arial" w:cs="Arial"/>
                <w:b/>
                <w:bCs/>
                <w:sz w:val="16"/>
                <w:szCs w:val="16"/>
              </w:rPr>
              <w:t>, 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  <w:r w:rsidR="00E91B09" w:rsidRPr="00E91B09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="00695D0A">
              <w:rPr>
                <w:rFonts w:ascii="Arial" w:hAnsi="Arial" w:cs="Arial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C302A8B" w14:textId="1DA2DEA6" w:rsidR="00E91B09" w:rsidRDefault="00E91B09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6ECAABF" w14:textId="77DE9481" w:rsidR="00E91B09" w:rsidRPr="00666E3C" w:rsidRDefault="00E91B09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7A2250" w:rsidRPr="00124FDD" w14:paraId="7DA188CC" w14:textId="77777777" w:rsidTr="00925E8F">
        <w:trPr>
          <w:jc w:val="center"/>
        </w:trPr>
        <w:tc>
          <w:tcPr>
            <w:tcW w:w="243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1A0D939" w14:textId="15CC523F" w:rsidR="007A2250" w:rsidRDefault="00925E8F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all Model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BA5784" w14:textId="227F1EF8" w:rsidR="007A2250" w:rsidRPr="00124FDD" w:rsidRDefault="006644A2" w:rsidP="006644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 w:rsidR="003916C4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7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</w:t>
            </w:r>
            <w:r w:rsidR="00FA037B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3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C4718B">
              <w:rPr>
                <w:rFonts w:ascii="Arial" w:hAnsi="Arial" w:cs="Arial"/>
                <w:vanish/>
                <w:sz w:val="16"/>
                <w:szCs w:val="16"/>
              </w:rPr>
              <w:t>5.</w:t>
            </w:r>
            <w:r w:rsidR="00FA037B">
              <w:rPr>
                <w:rFonts w:ascii="Arial" w:hAnsi="Arial" w:cs="Arial"/>
                <w:vanish/>
                <w:sz w:val="16"/>
                <w:szCs w:val="16"/>
              </w:rPr>
              <w:t>29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&lt;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1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BC4DE1" w14:textId="10A23828" w:rsidR="007A2250" w:rsidRDefault="00C4718B" w:rsidP="00C471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</w:t>
            </w:r>
            <w:r w:rsidR="00456FDA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4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B636B7">
              <w:rPr>
                <w:rFonts w:ascii="Arial" w:hAnsi="Arial" w:cs="Arial"/>
                <w:vanish/>
                <w:sz w:val="16"/>
                <w:szCs w:val="16"/>
              </w:rPr>
              <w:t>3.</w:t>
            </w:r>
            <w:r w:rsidR="00456FDA">
              <w:rPr>
                <w:rFonts w:ascii="Arial" w:hAnsi="Arial" w:cs="Arial"/>
                <w:vanish/>
                <w:sz w:val="16"/>
                <w:szCs w:val="16"/>
              </w:rPr>
              <w:t>32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 w:rsidR="00496005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=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1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14:paraId="30046BEF" w14:textId="7564A5CB" w:rsidR="007A2250" w:rsidRPr="00786008" w:rsidRDefault="007D4937" w:rsidP="007D4937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7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</w:t>
            </w:r>
            <w:r w:rsidR="00695D0A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3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6A36BF">
              <w:rPr>
                <w:rFonts w:ascii="Arial" w:hAnsi="Arial" w:cs="Arial"/>
                <w:vanish/>
                <w:sz w:val="16"/>
                <w:szCs w:val="16"/>
              </w:rPr>
              <w:t>3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.</w:t>
            </w:r>
            <w:r w:rsidR="00695D0A">
              <w:rPr>
                <w:rFonts w:ascii="Arial" w:hAnsi="Arial" w:cs="Arial"/>
                <w:vanish/>
                <w:sz w:val="16"/>
                <w:szCs w:val="16"/>
              </w:rPr>
              <w:t>1</w:t>
            </w:r>
            <w:r w:rsidR="006A36BF">
              <w:rPr>
                <w:rFonts w:ascii="Arial" w:hAnsi="Arial" w:cs="Arial"/>
                <w:vanish/>
                <w:sz w:val="16"/>
                <w:szCs w:val="16"/>
              </w:rPr>
              <w:t>1,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=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1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14:paraId="34AD7656" w14:textId="609B8CA6" w:rsidR="007A2250" w:rsidRPr="00786008" w:rsidRDefault="00E91B09" w:rsidP="00E91B09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</w:t>
            </w:r>
            <w:r w:rsidR="00695D0A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4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1.</w:t>
            </w:r>
            <w:r w:rsidR="00C07FFE">
              <w:rPr>
                <w:rFonts w:ascii="Arial" w:hAnsi="Arial" w:cs="Arial"/>
                <w:vanish/>
                <w:sz w:val="16"/>
                <w:szCs w:val="16"/>
              </w:rPr>
              <w:t>1</w:t>
            </w:r>
            <w:r w:rsidR="00695D0A">
              <w:rPr>
                <w:rFonts w:ascii="Arial" w:hAnsi="Arial" w:cs="Arial"/>
                <w:vanish/>
                <w:sz w:val="16"/>
                <w:szCs w:val="16"/>
              </w:rPr>
              <w:t>4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E91B09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p</w:t>
            </w:r>
            <w:r w:rsidRPr="00E91B09">
              <w:rPr>
                <w:rFonts w:ascii="Arial" w:hAnsi="Arial" w:cs="Arial"/>
                <w:vanish/>
                <w:sz w:val="16"/>
                <w:szCs w:val="16"/>
              </w:rPr>
              <w:t xml:space="preserve"> = 0.</w:t>
            </w:r>
            <w:r w:rsidR="00C07FFE">
              <w:rPr>
                <w:rFonts w:ascii="Arial" w:hAnsi="Arial" w:cs="Arial"/>
                <w:vanish/>
                <w:sz w:val="16"/>
                <w:szCs w:val="16"/>
              </w:rPr>
              <w:t>3</w:t>
            </w:r>
            <w:r w:rsidR="00695D0A">
              <w:rPr>
                <w:rFonts w:ascii="Arial" w:hAnsi="Arial" w:cs="Arial"/>
                <w:vanish/>
                <w:sz w:val="16"/>
                <w:szCs w:val="16"/>
              </w:rPr>
              <w:t>5</w:t>
            </w:r>
          </w:p>
        </w:tc>
      </w:tr>
      <w:tr w:rsidR="007A2250" w:rsidRPr="00124FDD" w14:paraId="4BC3E40A" w14:textId="77777777" w:rsidTr="00925E8F">
        <w:trPr>
          <w:jc w:val="center"/>
        </w:trPr>
        <w:tc>
          <w:tcPr>
            <w:tcW w:w="1197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909E5DB" w14:textId="1678A449" w:rsidR="007A2250" w:rsidRPr="004B026D" w:rsidRDefault="00925E8F" w:rsidP="00C35E8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>Covariates include age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>Area Deprivation Index (ADI) National Rank with a &gt;75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th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ercentile cutoff from 2020, Body Mass Index (BMI), and parental smoking in home. 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>Non-significant interaction terms (denoted as 'N.S.') indicate that the interaction was removed, and the model was rerun with only the main effects. Confidence intervals are bolded for significant results (p &lt; 0.05).</w:t>
            </w:r>
            <w:r w:rsidR="00AB6CA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he CDI total score </w:t>
            </w:r>
            <w:r w:rsidR="00AB6CAB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>w</w:t>
            </w:r>
            <w:r w:rsidR="00AB6CAB">
              <w:rPr>
                <w:rFonts w:ascii="Arial" w:hAnsi="Arial" w:cs="Arial"/>
                <w:i/>
                <w:iCs/>
                <w:sz w:val="16"/>
                <w:szCs w:val="16"/>
              </w:rPr>
              <w:t>as</w:t>
            </w:r>
            <w:r w:rsidR="00AB6CAB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log-transformed for analysis</w:t>
            </w:r>
            <w:r w:rsidR="00AB6CA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nd thus t</w:t>
            </w:r>
            <w:r w:rsidR="00AB6CAB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>he reported beta coefficients and confidence intervals have been back-transformed to the original scale for ease of interpretation</w:t>
            </w:r>
            <w:r w:rsidR="00AB6CAB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A14025"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>SCARED: Screen for Child Anxiety Related Emotional Disorders; CDI: Children’s Depression Inventory.</w:t>
            </w:r>
          </w:p>
        </w:tc>
      </w:tr>
    </w:tbl>
    <w:p w14:paraId="741C5E62" w14:textId="77777777" w:rsidR="008007F3" w:rsidRDefault="008007F3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0"/>
        <w:gridCol w:w="900"/>
        <w:gridCol w:w="1620"/>
        <w:gridCol w:w="810"/>
        <w:gridCol w:w="1620"/>
        <w:gridCol w:w="900"/>
        <w:gridCol w:w="1620"/>
        <w:gridCol w:w="630"/>
        <w:gridCol w:w="1440"/>
      </w:tblGrid>
      <w:tr w:rsidR="008007F3" w:rsidRPr="00FE6036" w14:paraId="557BB0F2" w14:textId="77777777" w:rsidTr="003E66E7">
        <w:trPr>
          <w:trHeight w:val="327"/>
          <w:jc w:val="center"/>
        </w:trPr>
        <w:tc>
          <w:tcPr>
            <w:tcW w:w="11970" w:type="dxa"/>
            <w:gridSpan w:val="9"/>
            <w:shd w:val="clear" w:color="auto" w:fill="BFBFBF" w:themeFill="background1" w:themeFillShade="B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67CEF8" w14:textId="1CBC3613" w:rsidR="008007F3" w:rsidRPr="00FE6036" w:rsidRDefault="008007F3" w:rsidP="00C35E8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C2E6B">
              <w:rPr>
                <w:rFonts w:ascii="Arial" w:hAnsi="Arial" w:cs="Arial"/>
                <w:b/>
                <w:bCs/>
                <w:sz w:val="16"/>
                <w:szCs w:val="16"/>
              </w:rPr>
              <w:t>Table S</w:t>
            </w:r>
            <w:r w:rsidR="006C1793">
              <w:rPr>
                <w:rFonts w:ascii="Arial" w:hAnsi="Arial" w:cs="Arial"/>
                <w:b/>
                <w:bCs/>
                <w:sz w:val="16"/>
                <w:szCs w:val="16"/>
              </w:rPr>
              <w:t>16</w:t>
            </w:r>
            <w:r w:rsidRPr="00EC2E6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. </w:t>
            </w:r>
            <w:r w:rsidR="00050C53">
              <w:rPr>
                <w:rFonts w:ascii="Arial" w:hAnsi="Arial" w:cs="Arial"/>
                <w:b/>
                <w:bCs/>
                <w:sz w:val="16"/>
                <w:szCs w:val="16"/>
              </w:rPr>
              <w:t>CRP</w:t>
            </w:r>
            <w:r w:rsidRPr="00EC2E6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nd Psychiatric Symptom Scores</w:t>
            </w:r>
          </w:p>
        </w:tc>
      </w:tr>
      <w:tr w:rsidR="008007F3" w:rsidRPr="00EC2E6B" w14:paraId="55D1EC19" w14:textId="77777777" w:rsidTr="003E66E7">
        <w:trPr>
          <w:jc w:val="center"/>
        </w:trPr>
        <w:tc>
          <w:tcPr>
            <w:tcW w:w="24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401E3E" w14:textId="77777777" w:rsidR="008007F3" w:rsidRPr="00124FDD" w:rsidRDefault="008007F3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4FDD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2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7D4DA56" w14:textId="77777777" w:rsidR="008007F3" w:rsidRPr="00DC03D3" w:rsidRDefault="008007F3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03D3">
              <w:rPr>
                <w:rFonts w:ascii="Arial" w:hAnsi="Arial" w:cs="Arial"/>
                <w:sz w:val="16"/>
                <w:szCs w:val="16"/>
              </w:rPr>
              <w:t>SCARED Total Score</w:t>
            </w:r>
          </w:p>
        </w:tc>
        <w:tc>
          <w:tcPr>
            <w:tcW w:w="24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BC8D65C" w14:textId="1A23D319" w:rsidR="00BC630A" w:rsidRPr="00DC03D3" w:rsidRDefault="008007F3" w:rsidP="00BC63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03D3">
              <w:rPr>
                <w:rFonts w:ascii="Arial" w:hAnsi="Arial" w:cs="Arial"/>
                <w:sz w:val="16"/>
                <w:szCs w:val="16"/>
              </w:rPr>
              <w:t xml:space="preserve">SCARED Generalized Anxiety Disorder (GAD) </w:t>
            </w:r>
            <w:proofErr w:type="spellStart"/>
            <w:r w:rsidR="00BC630A">
              <w:rPr>
                <w:rFonts w:ascii="Arial" w:hAnsi="Arial" w:cs="Arial"/>
                <w:sz w:val="16"/>
                <w:szCs w:val="16"/>
              </w:rPr>
              <w:t>Subscore</w:t>
            </w:r>
            <w:proofErr w:type="spellEnd"/>
          </w:p>
        </w:tc>
        <w:tc>
          <w:tcPr>
            <w:tcW w:w="2520" w:type="dxa"/>
            <w:gridSpan w:val="2"/>
          </w:tcPr>
          <w:p w14:paraId="0BC92468" w14:textId="77777777" w:rsidR="008007F3" w:rsidRDefault="008007F3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03D3">
              <w:rPr>
                <w:rFonts w:ascii="Arial" w:hAnsi="Arial" w:cs="Arial"/>
                <w:sz w:val="16"/>
                <w:szCs w:val="16"/>
              </w:rPr>
              <w:t xml:space="preserve">SCARED Social Anxiety Disorder </w:t>
            </w:r>
          </w:p>
          <w:p w14:paraId="32D434FB" w14:textId="3FEB6081" w:rsidR="00BC630A" w:rsidRPr="00DC03D3" w:rsidRDefault="00BC630A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ubscore</w:t>
            </w:r>
            <w:proofErr w:type="spellEnd"/>
          </w:p>
        </w:tc>
        <w:tc>
          <w:tcPr>
            <w:tcW w:w="2070" w:type="dxa"/>
            <w:gridSpan w:val="2"/>
          </w:tcPr>
          <w:p w14:paraId="12014572" w14:textId="02C49589" w:rsidR="008007F3" w:rsidRPr="00F26FC3" w:rsidRDefault="008007F3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03D3">
              <w:rPr>
                <w:rFonts w:ascii="Arial" w:hAnsi="Arial" w:cs="Arial"/>
                <w:sz w:val="16"/>
                <w:szCs w:val="16"/>
              </w:rPr>
              <w:br/>
            </w:r>
            <w:r w:rsidRPr="00F26FC3">
              <w:rPr>
                <w:rFonts w:ascii="Arial" w:hAnsi="Arial" w:cs="Arial"/>
                <w:sz w:val="16"/>
                <w:szCs w:val="16"/>
              </w:rPr>
              <w:t>CDI Total Score</w:t>
            </w:r>
          </w:p>
        </w:tc>
      </w:tr>
      <w:tr w:rsidR="00520A57" w:rsidRPr="00D254E1" w14:paraId="6A0C29D6" w14:textId="77777777" w:rsidTr="003E66E7">
        <w:trPr>
          <w:jc w:val="center"/>
        </w:trPr>
        <w:tc>
          <w:tcPr>
            <w:tcW w:w="2430" w:type="dxa"/>
            <w:vAlign w:val="bottom"/>
            <w:hideMark/>
          </w:tcPr>
          <w:p w14:paraId="715B5212" w14:textId="77777777" w:rsidR="00520A57" w:rsidRPr="00124FDD" w:rsidRDefault="00520A57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254E1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900" w:type="dxa"/>
            <w:vAlign w:val="bottom"/>
          </w:tcPr>
          <w:p w14:paraId="57687852" w14:textId="77777777" w:rsidR="00520A57" w:rsidRPr="00124FDD" w:rsidRDefault="00520A57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</w:tcPr>
          <w:p w14:paraId="4DF38E4E" w14:textId="77777777" w:rsidR="00520A57" w:rsidRDefault="00520A57" w:rsidP="0035313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787E5C80" w14:textId="13A715FD" w:rsidR="00520A57" w:rsidRPr="00124FDD" w:rsidRDefault="00520A57" w:rsidP="0035313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810" w:type="dxa"/>
            <w:vAlign w:val="bottom"/>
            <w:hideMark/>
          </w:tcPr>
          <w:p w14:paraId="22AF9F5A" w14:textId="77777777" w:rsidR="00520A57" w:rsidRPr="00124FDD" w:rsidRDefault="00520A57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  <w:hideMark/>
          </w:tcPr>
          <w:p w14:paraId="44089A45" w14:textId="77777777" w:rsidR="00520A57" w:rsidRDefault="00520A57" w:rsidP="003974C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5C486D4B" w14:textId="19132C59" w:rsidR="00520A57" w:rsidRPr="00124FDD" w:rsidRDefault="00520A57" w:rsidP="003974C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900" w:type="dxa"/>
            <w:vAlign w:val="bottom"/>
          </w:tcPr>
          <w:p w14:paraId="6195B794" w14:textId="77777777" w:rsidR="00520A57" w:rsidRPr="00D254E1" w:rsidRDefault="00520A57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620" w:type="dxa"/>
            <w:vAlign w:val="bottom"/>
          </w:tcPr>
          <w:p w14:paraId="01796F3E" w14:textId="77777777" w:rsidR="00520A57" w:rsidRDefault="00520A57" w:rsidP="001225E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59476936" w14:textId="2AAD586B" w:rsidR="00520A57" w:rsidRPr="00D254E1" w:rsidRDefault="00520A57" w:rsidP="001225E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  <w:tc>
          <w:tcPr>
            <w:tcW w:w="630" w:type="dxa"/>
            <w:vAlign w:val="bottom"/>
          </w:tcPr>
          <w:p w14:paraId="239C304F" w14:textId="77777777" w:rsidR="00520A57" w:rsidRPr="00D254E1" w:rsidRDefault="00520A57" w:rsidP="00C35E8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52D11">
              <w:rPr>
                <w:rFonts w:ascii="Arial" w:hAnsi="Arial" w:cs="Arial"/>
                <w:i/>
                <w:iCs/>
                <w:color w:val="202124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440" w:type="dxa"/>
            <w:vAlign w:val="bottom"/>
          </w:tcPr>
          <w:p w14:paraId="4F1638B6" w14:textId="77777777" w:rsidR="00520A57" w:rsidRDefault="00520A57" w:rsidP="00520A5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5% CI </w:t>
            </w:r>
          </w:p>
          <w:p w14:paraId="2F264404" w14:textId="228A77BC" w:rsidR="00520A57" w:rsidRPr="00D254E1" w:rsidRDefault="00520A57" w:rsidP="00520A5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(Lower, Upper)</w:t>
            </w:r>
          </w:p>
        </w:tc>
      </w:tr>
      <w:tr w:rsidR="00520A57" w:rsidRPr="00666E3C" w14:paraId="28CBF645" w14:textId="77777777" w:rsidTr="003E66E7">
        <w:trPr>
          <w:jc w:val="center"/>
        </w:trPr>
        <w:tc>
          <w:tcPr>
            <w:tcW w:w="243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FADF585" w14:textId="0E16D2B0" w:rsidR="00520A57" w:rsidRPr="00124FDD" w:rsidRDefault="00520A57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g</w:t>
            </w:r>
            <w:r w:rsidRPr="00786008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(CRP (mg/L)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B0D60A" w14:textId="2E1A99B3" w:rsidR="00520A57" w:rsidRPr="00124FDD" w:rsidRDefault="00520A5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4F0A6C" w14:textId="7E46D169" w:rsidR="00520A57" w:rsidRPr="00937C43" w:rsidRDefault="00520A5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80, 10.9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4F9605" w14:textId="1D22472C" w:rsidR="00520A57" w:rsidRPr="00124FDD" w:rsidRDefault="00520A5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91AA83" w14:textId="4BA6F368" w:rsidR="00520A57" w:rsidRPr="00B04CB4" w:rsidRDefault="00520A5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4, 4.7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A4761FF" w14:textId="0EB43128" w:rsidR="00520A57" w:rsidRDefault="00520A5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16CB8C1" w14:textId="6A1A84D8" w:rsidR="00520A57" w:rsidRDefault="00520A5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00, 2.3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2F8AB97" w14:textId="235B53AB" w:rsidR="00520A57" w:rsidRDefault="00EA0B8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AC0FD8E" w14:textId="4D38EFEF" w:rsidR="00520A57" w:rsidRPr="00666E3C" w:rsidRDefault="00EA0B8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</w:t>
            </w:r>
            <w:r w:rsidR="003E66E7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.82</w:t>
            </w:r>
          </w:p>
        </w:tc>
      </w:tr>
      <w:tr w:rsidR="00520A57" w:rsidRPr="00666E3C" w14:paraId="4E155774" w14:textId="77777777" w:rsidTr="003E66E7">
        <w:trPr>
          <w:jc w:val="center"/>
        </w:trPr>
        <w:tc>
          <w:tcPr>
            <w:tcW w:w="243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2C1BE70" w14:textId="2415E363" w:rsidR="00520A57" w:rsidRDefault="00520A57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logical Sex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B39678" w14:textId="27BB8B56" w:rsidR="00520A57" w:rsidRPr="00124FDD" w:rsidRDefault="00520A5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8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BEDA38" w14:textId="0092AFFF" w:rsidR="00520A57" w:rsidRPr="003974CB" w:rsidRDefault="00520A57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74CB">
              <w:rPr>
                <w:rFonts w:ascii="Arial" w:hAnsi="Arial" w:cs="Arial"/>
                <w:b/>
                <w:bCs/>
                <w:sz w:val="16"/>
                <w:szCs w:val="16"/>
              </w:rPr>
              <w:t>9.88, 23.7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C67D5F" w14:textId="0F6005A4" w:rsidR="00520A57" w:rsidRPr="00124FDD" w:rsidRDefault="00520A5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EF2188" w14:textId="4344ECA8" w:rsidR="00520A57" w:rsidRPr="009876B8" w:rsidRDefault="00520A57" w:rsidP="00C35E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876B8">
              <w:rPr>
                <w:rFonts w:ascii="Arial" w:hAnsi="Arial" w:cs="Arial"/>
                <w:b/>
                <w:bCs/>
                <w:sz w:val="16"/>
                <w:szCs w:val="16"/>
              </w:rPr>
              <w:t>2.65, 7.5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EE64847" w14:textId="25132233" w:rsidR="00520A57" w:rsidRDefault="00520A5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0FABDF1" w14:textId="588696FE" w:rsidR="00520A57" w:rsidRDefault="00520A5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9, 5.6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E55983A" w14:textId="25F9C881" w:rsidR="00520A57" w:rsidRDefault="00EA0B8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91A3950" w14:textId="758F72EB" w:rsidR="00520A57" w:rsidRPr="00666E3C" w:rsidRDefault="00EA0B8B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  <w:r w:rsidR="003E66E7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.51</w:t>
            </w:r>
          </w:p>
        </w:tc>
      </w:tr>
      <w:tr w:rsidR="00520A57" w:rsidRPr="00666E3C" w14:paraId="66192BF4" w14:textId="77777777" w:rsidTr="003E66E7">
        <w:trPr>
          <w:jc w:val="center"/>
        </w:trPr>
        <w:tc>
          <w:tcPr>
            <w:tcW w:w="243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B5CDA29" w14:textId="68D41186" w:rsidR="00520A57" w:rsidRDefault="00520A57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P by Sex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2A2904" w14:textId="4F881C23" w:rsidR="00520A57" w:rsidRPr="00124FDD" w:rsidRDefault="00520A5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DF01BF" w14:textId="3D2063BD" w:rsidR="00520A57" w:rsidRPr="00937C43" w:rsidRDefault="00520A5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52CA64" w14:textId="415C5F4D" w:rsidR="00520A57" w:rsidRPr="00124FDD" w:rsidRDefault="00520A5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D837AF" w14:textId="456B3C27" w:rsidR="00520A57" w:rsidRPr="00B04CB4" w:rsidRDefault="00520A5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7DD3AB2" w14:textId="328FB730" w:rsidR="00520A57" w:rsidRDefault="00520A5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DAD957B" w14:textId="7805FDB7" w:rsidR="00520A57" w:rsidRDefault="00520A5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74C7B81" w14:textId="1A893CDF" w:rsidR="00520A57" w:rsidRDefault="003E66E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5B89AD9" w14:textId="52CEE2E4" w:rsidR="00520A57" w:rsidRPr="00666E3C" w:rsidRDefault="003E66E7" w:rsidP="00C35E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S.</w:t>
            </w:r>
          </w:p>
        </w:tc>
      </w:tr>
      <w:tr w:rsidR="008007F3" w:rsidRPr="00786008" w14:paraId="620BB357" w14:textId="77777777" w:rsidTr="003E66E7">
        <w:trPr>
          <w:jc w:val="center"/>
        </w:trPr>
        <w:tc>
          <w:tcPr>
            <w:tcW w:w="243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3B38C0F" w14:textId="7254B77F" w:rsidR="008007F3" w:rsidRDefault="00353133" w:rsidP="00C35E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all Model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10F0DF" w14:textId="436A6CE4" w:rsidR="008007F3" w:rsidRPr="00124FDD" w:rsidRDefault="00353133" w:rsidP="003531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 w:rsidR="006907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4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5.</w:t>
            </w:r>
            <w:r w:rsidR="00690725">
              <w:rPr>
                <w:rFonts w:ascii="Arial" w:hAnsi="Arial" w:cs="Arial"/>
                <w:vanish/>
                <w:sz w:val="16"/>
                <w:szCs w:val="16"/>
              </w:rPr>
              <w:t>35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&lt;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1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F5512F" w14:textId="754AE3E8" w:rsidR="008007F3" w:rsidRDefault="003974CB" w:rsidP="003974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4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9876B8">
              <w:rPr>
                <w:rFonts w:ascii="Arial" w:hAnsi="Arial" w:cs="Arial"/>
                <w:vanish/>
                <w:sz w:val="16"/>
                <w:szCs w:val="16"/>
              </w:rPr>
              <w:t>4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.</w:t>
            </w:r>
            <w:r w:rsidR="009876B8">
              <w:rPr>
                <w:rFonts w:ascii="Arial" w:hAnsi="Arial" w:cs="Arial"/>
                <w:vanish/>
                <w:sz w:val="16"/>
                <w:szCs w:val="16"/>
              </w:rPr>
              <w:t>12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741174">
              <w:rPr>
                <w:rFonts w:ascii="Arial" w:hAnsi="Arial" w:cs="Arial"/>
                <w:b/>
                <w:bCs/>
                <w:i/>
                <w:iCs/>
                <w:vanish/>
                <w:sz w:val="16"/>
                <w:szCs w:val="16"/>
              </w:rPr>
              <w:t>p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>&lt;</w:t>
            </w:r>
            <w:r w:rsidRPr="00741174">
              <w:rPr>
                <w:rFonts w:ascii="Arial" w:hAnsi="Arial" w:cs="Arial"/>
                <w:b/>
                <w:bCs/>
                <w:vanish/>
                <w:sz w:val="16"/>
                <w:szCs w:val="16"/>
              </w:rPr>
              <w:t xml:space="preserve"> 0.01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14:paraId="4C385E6D" w14:textId="5A082FC8" w:rsidR="008007F3" w:rsidRPr="00786008" w:rsidRDefault="006E5ECD" w:rsidP="006E5ECD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4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E31495">
              <w:rPr>
                <w:rFonts w:ascii="Arial" w:hAnsi="Arial" w:cs="Arial"/>
                <w:vanish/>
                <w:sz w:val="16"/>
                <w:szCs w:val="16"/>
              </w:rPr>
              <w:t>2.32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E3149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p</w:t>
            </w:r>
            <w:r w:rsidRPr="00E31495">
              <w:rPr>
                <w:rFonts w:ascii="Arial" w:hAnsi="Arial" w:cs="Arial"/>
                <w:vanish/>
                <w:sz w:val="16"/>
                <w:szCs w:val="16"/>
              </w:rPr>
              <w:t xml:space="preserve"> </w:t>
            </w:r>
            <w:r w:rsidR="00E31495">
              <w:rPr>
                <w:rFonts w:ascii="Arial" w:hAnsi="Arial" w:cs="Arial"/>
                <w:vanish/>
                <w:sz w:val="16"/>
                <w:szCs w:val="16"/>
              </w:rPr>
              <w:t>=</w:t>
            </w:r>
            <w:r w:rsidRPr="00E31495">
              <w:rPr>
                <w:rFonts w:ascii="Arial" w:hAnsi="Arial" w:cs="Arial"/>
                <w:vanish/>
                <w:sz w:val="16"/>
                <w:szCs w:val="16"/>
              </w:rPr>
              <w:t xml:space="preserve"> 0.0</w:t>
            </w:r>
            <w:r w:rsidR="00E31495" w:rsidRPr="00E31495">
              <w:rPr>
                <w:rFonts w:ascii="Arial" w:hAnsi="Arial" w:cs="Arial"/>
                <w:vanish/>
                <w:sz w:val="16"/>
                <w:szCs w:val="16"/>
              </w:rPr>
              <w:t>5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14:paraId="298B5A15" w14:textId="4DCA5380" w:rsidR="008007F3" w:rsidRPr="00786008" w:rsidRDefault="008E70FC" w:rsidP="008E70FC">
            <w:pPr>
              <w:jc w:val="center"/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F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6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54</w:t>
            </w:r>
            <w:r w:rsidRPr="00A1402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)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 = </w:t>
            </w:r>
            <w:r w:rsidR="003E66E7">
              <w:rPr>
                <w:rFonts w:ascii="Arial" w:hAnsi="Arial" w:cs="Arial"/>
                <w:vanish/>
                <w:sz w:val="16"/>
                <w:szCs w:val="16"/>
              </w:rPr>
              <w:t>1.13</w:t>
            </w:r>
            <w:r w:rsidRPr="00A14025">
              <w:rPr>
                <w:rFonts w:ascii="Arial" w:hAnsi="Arial" w:cs="Arial"/>
                <w:vanish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br/>
            </w:r>
            <w:r w:rsidRPr="00E31495">
              <w:rPr>
                <w:rFonts w:ascii="Arial" w:hAnsi="Arial" w:cs="Arial"/>
                <w:i/>
                <w:iCs/>
                <w:vanish/>
                <w:sz w:val="16"/>
                <w:szCs w:val="16"/>
              </w:rPr>
              <w:t>p</w:t>
            </w:r>
            <w:r w:rsidRPr="00E31495">
              <w:rPr>
                <w:rFonts w:ascii="Arial" w:hAnsi="Arial" w:cs="Arial"/>
                <w:vanish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=</w:t>
            </w:r>
            <w:r w:rsidRPr="00E31495">
              <w:rPr>
                <w:rFonts w:ascii="Arial" w:hAnsi="Arial" w:cs="Arial"/>
                <w:vanish/>
                <w:sz w:val="16"/>
                <w:szCs w:val="16"/>
              </w:rPr>
              <w:t xml:space="preserve"> 0.</w:t>
            </w:r>
            <w:r w:rsidR="003E66E7">
              <w:rPr>
                <w:rFonts w:ascii="Arial" w:hAnsi="Arial" w:cs="Arial"/>
                <w:vanish/>
                <w:sz w:val="16"/>
                <w:szCs w:val="16"/>
              </w:rPr>
              <w:t>36</w:t>
            </w:r>
          </w:p>
        </w:tc>
      </w:tr>
      <w:tr w:rsidR="008007F3" w:rsidRPr="004B026D" w14:paraId="7870D35B" w14:textId="77777777" w:rsidTr="003E66E7">
        <w:trPr>
          <w:jc w:val="center"/>
        </w:trPr>
        <w:tc>
          <w:tcPr>
            <w:tcW w:w="1197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5EBF708" w14:textId="27509EF0" w:rsidR="008007F3" w:rsidRPr="004B026D" w:rsidRDefault="003E66E7" w:rsidP="00C35E8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>Covariates include age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>Area Deprivation Index (ADI) National Rank with a &gt;75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th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ercentile cutoff from 2020, Body Mass Index (BMI), and parental smoking in home. </w:t>
            </w:r>
            <w:r w:rsidRPr="00AC4ED1"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>Non-significant interaction terms (denoted as 'N.S.') indicate that the interaction was removed, and the model was rerun with only the main effects. Confidence intervals are bolded for significant results (p &lt; 0.05).</w:t>
            </w:r>
            <w:r w:rsidR="00EA20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he CDI total score </w:t>
            </w:r>
            <w:r w:rsidR="00EA20E9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>w</w:t>
            </w:r>
            <w:r w:rsidR="00EA20E9">
              <w:rPr>
                <w:rFonts w:ascii="Arial" w:hAnsi="Arial" w:cs="Arial"/>
                <w:i/>
                <w:iCs/>
                <w:sz w:val="16"/>
                <w:szCs w:val="16"/>
              </w:rPr>
              <w:t>as</w:t>
            </w:r>
            <w:r w:rsidR="00EA20E9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log-transformed for analysis</w:t>
            </w:r>
            <w:r w:rsidR="00EA20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nd thus t</w:t>
            </w:r>
            <w:r w:rsidR="00EA20E9" w:rsidRPr="009270A7">
              <w:rPr>
                <w:rFonts w:ascii="Arial" w:hAnsi="Arial" w:cs="Arial"/>
                <w:i/>
                <w:iCs/>
                <w:sz w:val="16"/>
                <w:szCs w:val="16"/>
              </w:rPr>
              <w:t>he reported beta coefficients and confidence intervals have been back-transformed to the original scale for ease of interpretation</w:t>
            </w:r>
            <w:r w:rsidR="00EA20E9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A14025"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>SCARED: Screen for Child Anxiety Related Emotional Disorders; CDI: Children’s Depression Inventory.</w:t>
            </w:r>
          </w:p>
        </w:tc>
      </w:tr>
    </w:tbl>
    <w:p w14:paraId="448E2201" w14:textId="77777777" w:rsidR="00012D10" w:rsidRDefault="00012D10" w:rsidP="00EE7B48"/>
    <w:sectPr w:rsidR="00012D10" w:rsidSect="00593A73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91B4CD" w14:textId="77777777" w:rsidR="00016FD1" w:rsidRDefault="00016FD1" w:rsidP="00E02768">
      <w:r>
        <w:separator/>
      </w:r>
    </w:p>
  </w:endnote>
  <w:endnote w:type="continuationSeparator" w:id="0">
    <w:p w14:paraId="5E208F14" w14:textId="77777777" w:rsidR="00016FD1" w:rsidRDefault="00016FD1" w:rsidP="00E02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11029714"/>
      <w:docPartObj>
        <w:docPartGallery w:val="Page Numbers (Bottom of Page)"/>
        <w:docPartUnique/>
      </w:docPartObj>
    </w:sdtPr>
    <w:sdtContent>
      <w:p w14:paraId="221B41E6" w14:textId="64C140DD" w:rsidR="00E02768" w:rsidRDefault="00E02768" w:rsidP="00E027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FD6BBE" w14:textId="77777777" w:rsidR="00E02768" w:rsidRDefault="00E02768" w:rsidP="00E027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47368281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0D6FE382" w14:textId="6AEE23DA" w:rsidR="00E02768" w:rsidRPr="00E02768" w:rsidRDefault="00E02768" w:rsidP="003B384D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E02768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E02768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E02768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E02768">
          <w:rPr>
            <w:rStyle w:val="PageNumber"/>
            <w:rFonts w:ascii="Arial" w:hAnsi="Arial" w:cs="Arial"/>
            <w:noProof/>
            <w:sz w:val="22"/>
            <w:szCs w:val="22"/>
          </w:rPr>
          <w:t>15</w:t>
        </w:r>
        <w:r w:rsidRPr="00E02768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70C42F09" w14:textId="77777777" w:rsidR="00E02768" w:rsidRDefault="00E02768" w:rsidP="00E027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8CB407" w14:textId="77777777" w:rsidR="00016FD1" w:rsidRDefault="00016FD1" w:rsidP="00E02768">
      <w:r>
        <w:separator/>
      </w:r>
    </w:p>
  </w:footnote>
  <w:footnote w:type="continuationSeparator" w:id="0">
    <w:p w14:paraId="441087AC" w14:textId="77777777" w:rsidR="00016FD1" w:rsidRDefault="00016FD1" w:rsidP="00E027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036"/>
    <w:rsid w:val="00001DDA"/>
    <w:rsid w:val="000073F6"/>
    <w:rsid w:val="00011971"/>
    <w:rsid w:val="00012D10"/>
    <w:rsid w:val="00015576"/>
    <w:rsid w:val="00016FD1"/>
    <w:rsid w:val="00020407"/>
    <w:rsid w:val="000213F9"/>
    <w:rsid w:val="0002385E"/>
    <w:rsid w:val="00026D65"/>
    <w:rsid w:val="00027CA9"/>
    <w:rsid w:val="00033306"/>
    <w:rsid w:val="0003384E"/>
    <w:rsid w:val="00037925"/>
    <w:rsid w:val="000407DE"/>
    <w:rsid w:val="000412D5"/>
    <w:rsid w:val="00041C39"/>
    <w:rsid w:val="000458FA"/>
    <w:rsid w:val="00045E23"/>
    <w:rsid w:val="0004651B"/>
    <w:rsid w:val="00046809"/>
    <w:rsid w:val="00050788"/>
    <w:rsid w:val="00050C53"/>
    <w:rsid w:val="00053324"/>
    <w:rsid w:val="00054B38"/>
    <w:rsid w:val="00055B57"/>
    <w:rsid w:val="00056211"/>
    <w:rsid w:val="000567D4"/>
    <w:rsid w:val="00056EF0"/>
    <w:rsid w:val="0006061A"/>
    <w:rsid w:val="00060F8C"/>
    <w:rsid w:val="00062BC2"/>
    <w:rsid w:val="00062F80"/>
    <w:rsid w:val="0006408D"/>
    <w:rsid w:val="00064890"/>
    <w:rsid w:val="0006660F"/>
    <w:rsid w:val="00066ECA"/>
    <w:rsid w:val="000733A8"/>
    <w:rsid w:val="00075D24"/>
    <w:rsid w:val="00077B99"/>
    <w:rsid w:val="000801FF"/>
    <w:rsid w:val="00080E40"/>
    <w:rsid w:val="000811E3"/>
    <w:rsid w:val="000818D1"/>
    <w:rsid w:val="000822E1"/>
    <w:rsid w:val="0008283A"/>
    <w:rsid w:val="00084280"/>
    <w:rsid w:val="00093AA8"/>
    <w:rsid w:val="00093F0E"/>
    <w:rsid w:val="000973E1"/>
    <w:rsid w:val="000979C7"/>
    <w:rsid w:val="000A197D"/>
    <w:rsid w:val="000A30E2"/>
    <w:rsid w:val="000A4C6A"/>
    <w:rsid w:val="000A55F7"/>
    <w:rsid w:val="000A6D87"/>
    <w:rsid w:val="000B1CBA"/>
    <w:rsid w:val="000B2527"/>
    <w:rsid w:val="000B381F"/>
    <w:rsid w:val="000B4D72"/>
    <w:rsid w:val="000B52CA"/>
    <w:rsid w:val="000B5F76"/>
    <w:rsid w:val="000B74CF"/>
    <w:rsid w:val="000C3BDA"/>
    <w:rsid w:val="000C3C46"/>
    <w:rsid w:val="000C4782"/>
    <w:rsid w:val="000C6FCD"/>
    <w:rsid w:val="000C70D8"/>
    <w:rsid w:val="000D0A39"/>
    <w:rsid w:val="000D2243"/>
    <w:rsid w:val="000D31A3"/>
    <w:rsid w:val="000D4981"/>
    <w:rsid w:val="000D586A"/>
    <w:rsid w:val="000D6F11"/>
    <w:rsid w:val="000E2350"/>
    <w:rsid w:val="000E54BA"/>
    <w:rsid w:val="000E75F7"/>
    <w:rsid w:val="000F2EE2"/>
    <w:rsid w:val="000F4359"/>
    <w:rsid w:val="000F52E1"/>
    <w:rsid w:val="001002B4"/>
    <w:rsid w:val="00103118"/>
    <w:rsid w:val="0010319E"/>
    <w:rsid w:val="0010553C"/>
    <w:rsid w:val="00106A1F"/>
    <w:rsid w:val="00110A83"/>
    <w:rsid w:val="00113B0A"/>
    <w:rsid w:val="001157A0"/>
    <w:rsid w:val="00116FD3"/>
    <w:rsid w:val="00117A9D"/>
    <w:rsid w:val="0012036A"/>
    <w:rsid w:val="00120453"/>
    <w:rsid w:val="001225E9"/>
    <w:rsid w:val="001226E3"/>
    <w:rsid w:val="00123FD8"/>
    <w:rsid w:val="001259E9"/>
    <w:rsid w:val="001269AA"/>
    <w:rsid w:val="0013332B"/>
    <w:rsid w:val="001376DD"/>
    <w:rsid w:val="001404E9"/>
    <w:rsid w:val="00142B15"/>
    <w:rsid w:val="00144D73"/>
    <w:rsid w:val="00145A0A"/>
    <w:rsid w:val="00151A94"/>
    <w:rsid w:val="00152EE6"/>
    <w:rsid w:val="00153169"/>
    <w:rsid w:val="001539D3"/>
    <w:rsid w:val="00154523"/>
    <w:rsid w:val="001551DE"/>
    <w:rsid w:val="00155FC4"/>
    <w:rsid w:val="001609D2"/>
    <w:rsid w:val="001613C5"/>
    <w:rsid w:val="00162C30"/>
    <w:rsid w:val="001634A7"/>
    <w:rsid w:val="00167111"/>
    <w:rsid w:val="00170383"/>
    <w:rsid w:val="001711EF"/>
    <w:rsid w:val="001722FB"/>
    <w:rsid w:val="00172D90"/>
    <w:rsid w:val="001754B5"/>
    <w:rsid w:val="0017564F"/>
    <w:rsid w:val="00175C89"/>
    <w:rsid w:val="00177686"/>
    <w:rsid w:val="00182E50"/>
    <w:rsid w:val="00184106"/>
    <w:rsid w:val="0018444A"/>
    <w:rsid w:val="00185FC1"/>
    <w:rsid w:val="00186571"/>
    <w:rsid w:val="001873C2"/>
    <w:rsid w:val="001942B8"/>
    <w:rsid w:val="00195819"/>
    <w:rsid w:val="001A05EF"/>
    <w:rsid w:val="001A387E"/>
    <w:rsid w:val="001A3A76"/>
    <w:rsid w:val="001A6906"/>
    <w:rsid w:val="001A70A4"/>
    <w:rsid w:val="001B2007"/>
    <w:rsid w:val="001B2351"/>
    <w:rsid w:val="001B4735"/>
    <w:rsid w:val="001B4F33"/>
    <w:rsid w:val="001B5541"/>
    <w:rsid w:val="001B7090"/>
    <w:rsid w:val="001C1F9F"/>
    <w:rsid w:val="001C26AA"/>
    <w:rsid w:val="001C2E25"/>
    <w:rsid w:val="001C33F3"/>
    <w:rsid w:val="001C3433"/>
    <w:rsid w:val="001C4FB1"/>
    <w:rsid w:val="001C529D"/>
    <w:rsid w:val="001C7A7B"/>
    <w:rsid w:val="001D0A0B"/>
    <w:rsid w:val="001D29D8"/>
    <w:rsid w:val="001D2D3F"/>
    <w:rsid w:val="001D3013"/>
    <w:rsid w:val="001D330F"/>
    <w:rsid w:val="001D6792"/>
    <w:rsid w:val="001D693D"/>
    <w:rsid w:val="001D73E0"/>
    <w:rsid w:val="001D7B29"/>
    <w:rsid w:val="001E04A2"/>
    <w:rsid w:val="001E0897"/>
    <w:rsid w:val="001E0904"/>
    <w:rsid w:val="001E55D3"/>
    <w:rsid w:val="001E5B16"/>
    <w:rsid w:val="001F07DA"/>
    <w:rsid w:val="001F2BFB"/>
    <w:rsid w:val="001F34DC"/>
    <w:rsid w:val="001F4C62"/>
    <w:rsid w:val="001F51EA"/>
    <w:rsid w:val="001F66AB"/>
    <w:rsid w:val="0020059A"/>
    <w:rsid w:val="002101FC"/>
    <w:rsid w:val="00210359"/>
    <w:rsid w:val="002107D7"/>
    <w:rsid w:val="002124F3"/>
    <w:rsid w:val="00212EC4"/>
    <w:rsid w:val="00221382"/>
    <w:rsid w:val="00221F03"/>
    <w:rsid w:val="00224019"/>
    <w:rsid w:val="00224F78"/>
    <w:rsid w:val="00225D4B"/>
    <w:rsid w:val="002265CF"/>
    <w:rsid w:val="002270C5"/>
    <w:rsid w:val="00233ADA"/>
    <w:rsid w:val="002346B0"/>
    <w:rsid w:val="002348AD"/>
    <w:rsid w:val="0023499B"/>
    <w:rsid w:val="002360FC"/>
    <w:rsid w:val="0024086F"/>
    <w:rsid w:val="00241524"/>
    <w:rsid w:val="002442C8"/>
    <w:rsid w:val="00244522"/>
    <w:rsid w:val="00244EAD"/>
    <w:rsid w:val="00254FAB"/>
    <w:rsid w:val="0025799E"/>
    <w:rsid w:val="0026228D"/>
    <w:rsid w:val="00265505"/>
    <w:rsid w:val="002656D8"/>
    <w:rsid w:val="00265EA3"/>
    <w:rsid w:val="0027052C"/>
    <w:rsid w:val="0027074A"/>
    <w:rsid w:val="00270BDD"/>
    <w:rsid w:val="00271ABB"/>
    <w:rsid w:val="00273F12"/>
    <w:rsid w:val="00274390"/>
    <w:rsid w:val="002755FC"/>
    <w:rsid w:val="00276D1A"/>
    <w:rsid w:val="0027770F"/>
    <w:rsid w:val="0028046B"/>
    <w:rsid w:val="00284C43"/>
    <w:rsid w:val="00284F04"/>
    <w:rsid w:val="0028686D"/>
    <w:rsid w:val="00292DD7"/>
    <w:rsid w:val="00293E9F"/>
    <w:rsid w:val="00295DBF"/>
    <w:rsid w:val="00296CFA"/>
    <w:rsid w:val="002A4772"/>
    <w:rsid w:val="002A4BDB"/>
    <w:rsid w:val="002A5A21"/>
    <w:rsid w:val="002A6948"/>
    <w:rsid w:val="002A7E4D"/>
    <w:rsid w:val="002B1570"/>
    <w:rsid w:val="002B2233"/>
    <w:rsid w:val="002B503B"/>
    <w:rsid w:val="002C2935"/>
    <w:rsid w:val="002C2D29"/>
    <w:rsid w:val="002C6523"/>
    <w:rsid w:val="002C780A"/>
    <w:rsid w:val="002D2B54"/>
    <w:rsid w:val="002E4E7A"/>
    <w:rsid w:val="002E5868"/>
    <w:rsid w:val="002E5C01"/>
    <w:rsid w:val="002E5F2F"/>
    <w:rsid w:val="002F112B"/>
    <w:rsid w:val="002F741D"/>
    <w:rsid w:val="00302734"/>
    <w:rsid w:val="0030532B"/>
    <w:rsid w:val="00310D94"/>
    <w:rsid w:val="00313D4D"/>
    <w:rsid w:val="00314A49"/>
    <w:rsid w:val="00314FBF"/>
    <w:rsid w:val="0031538D"/>
    <w:rsid w:val="00320A2A"/>
    <w:rsid w:val="00320D16"/>
    <w:rsid w:val="003212E7"/>
    <w:rsid w:val="0032335B"/>
    <w:rsid w:val="003246C0"/>
    <w:rsid w:val="00324E29"/>
    <w:rsid w:val="00326A10"/>
    <w:rsid w:val="0032707E"/>
    <w:rsid w:val="0032742B"/>
    <w:rsid w:val="003279B2"/>
    <w:rsid w:val="0033119E"/>
    <w:rsid w:val="003329EB"/>
    <w:rsid w:val="003335FC"/>
    <w:rsid w:val="0033787C"/>
    <w:rsid w:val="00337D5D"/>
    <w:rsid w:val="003422ED"/>
    <w:rsid w:val="00343E00"/>
    <w:rsid w:val="0035090D"/>
    <w:rsid w:val="00353133"/>
    <w:rsid w:val="00360B07"/>
    <w:rsid w:val="00360C53"/>
    <w:rsid w:val="00361249"/>
    <w:rsid w:val="00362336"/>
    <w:rsid w:val="0036381D"/>
    <w:rsid w:val="0036693E"/>
    <w:rsid w:val="0037011B"/>
    <w:rsid w:val="003735AC"/>
    <w:rsid w:val="003808E3"/>
    <w:rsid w:val="003815F5"/>
    <w:rsid w:val="00381DB7"/>
    <w:rsid w:val="00382966"/>
    <w:rsid w:val="00382A6C"/>
    <w:rsid w:val="00382C11"/>
    <w:rsid w:val="003833EC"/>
    <w:rsid w:val="00384714"/>
    <w:rsid w:val="003916C4"/>
    <w:rsid w:val="0039443F"/>
    <w:rsid w:val="003949A2"/>
    <w:rsid w:val="003974CB"/>
    <w:rsid w:val="003A066F"/>
    <w:rsid w:val="003A29D3"/>
    <w:rsid w:val="003A2E95"/>
    <w:rsid w:val="003A3E48"/>
    <w:rsid w:val="003A69AF"/>
    <w:rsid w:val="003A7BAC"/>
    <w:rsid w:val="003A7DDB"/>
    <w:rsid w:val="003B0567"/>
    <w:rsid w:val="003B0B89"/>
    <w:rsid w:val="003B1A13"/>
    <w:rsid w:val="003B1D05"/>
    <w:rsid w:val="003B600F"/>
    <w:rsid w:val="003B65E6"/>
    <w:rsid w:val="003B7B91"/>
    <w:rsid w:val="003B7DF0"/>
    <w:rsid w:val="003C308F"/>
    <w:rsid w:val="003C49B6"/>
    <w:rsid w:val="003C6B2C"/>
    <w:rsid w:val="003D6948"/>
    <w:rsid w:val="003E0204"/>
    <w:rsid w:val="003E31E4"/>
    <w:rsid w:val="003E445B"/>
    <w:rsid w:val="003E494A"/>
    <w:rsid w:val="003E66E7"/>
    <w:rsid w:val="003E679B"/>
    <w:rsid w:val="003F11FB"/>
    <w:rsid w:val="003F6316"/>
    <w:rsid w:val="003F6EE7"/>
    <w:rsid w:val="00400EE9"/>
    <w:rsid w:val="004028A9"/>
    <w:rsid w:val="0040355E"/>
    <w:rsid w:val="00404FBF"/>
    <w:rsid w:val="004057D4"/>
    <w:rsid w:val="00405DDD"/>
    <w:rsid w:val="00405F7D"/>
    <w:rsid w:val="0040709D"/>
    <w:rsid w:val="00407BBB"/>
    <w:rsid w:val="004103C7"/>
    <w:rsid w:val="00411427"/>
    <w:rsid w:val="00411CD1"/>
    <w:rsid w:val="00412536"/>
    <w:rsid w:val="004136FF"/>
    <w:rsid w:val="00417761"/>
    <w:rsid w:val="004179C5"/>
    <w:rsid w:val="00420D5C"/>
    <w:rsid w:val="00421133"/>
    <w:rsid w:val="0042179F"/>
    <w:rsid w:val="0042732E"/>
    <w:rsid w:val="00431185"/>
    <w:rsid w:val="00432D12"/>
    <w:rsid w:val="004332DA"/>
    <w:rsid w:val="00433D33"/>
    <w:rsid w:val="0043648C"/>
    <w:rsid w:val="004366BA"/>
    <w:rsid w:val="004366CC"/>
    <w:rsid w:val="00440CEE"/>
    <w:rsid w:val="00443337"/>
    <w:rsid w:val="00444123"/>
    <w:rsid w:val="00445D76"/>
    <w:rsid w:val="00450739"/>
    <w:rsid w:val="00452DB0"/>
    <w:rsid w:val="00452F78"/>
    <w:rsid w:val="0045443A"/>
    <w:rsid w:val="00456FDA"/>
    <w:rsid w:val="004608E0"/>
    <w:rsid w:val="00460E36"/>
    <w:rsid w:val="0046187D"/>
    <w:rsid w:val="00463123"/>
    <w:rsid w:val="0046412C"/>
    <w:rsid w:val="0046494C"/>
    <w:rsid w:val="00464D3B"/>
    <w:rsid w:val="00465066"/>
    <w:rsid w:val="004660D1"/>
    <w:rsid w:val="00466161"/>
    <w:rsid w:val="00472A29"/>
    <w:rsid w:val="00473E49"/>
    <w:rsid w:val="004776FF"/>
    <w:rsid w:val="00482751"/>
    <w:rsid w:val="00483455"/>
    <w:rsid w:val="004842F3"/>
    <w:rsid w:val="004870AE"/>
    <w:rsid w:val="00493876"/>
    <w:rsid w:val="004938FE"/>
    <w:rsid w:val="004939C2"/>
    <w:rsid w:val="00493E1A"/>
    <w:rsid w:val="0049425D"/>
    <w:rsid w:val="00494F17"/>
    <w:rsid w:val="00496005"/>
    <w:rsid w:val="004974CE"/>
    <w:rsid w:val="0049773C"/>
    <w:rsid w:val="004A006E"/>
    <w:rsid w:val="004A07C7"/>
    <w:rsid w:val="004A6291"/>
    <w:rsid w:val="004A7254"/>
    <w:rsid w:val="004A77F1"/>
    <w:rsid w:val="004A7D9B"/>
    <w:rsid w:val="004A7F17"/>
    <w:rsid w:val="004B026D"/>
    <w:rsid w:val="004B1923"/>
    <w:rsid w:val="004B1E39"/>
    <w:rsid w:val="004B2147"/>
    <w:rsid w:val="004B2DF2"/>
    <w:rsid w:val="004B49DE"/>
    <w:rsid w:val="004B4C26"/>
    <w:rsid w:val="004D231A"/>
    <w:rsid w:val="004D4ED5"/>
    <w:rsid w:val="004D54B9"/>
    <w:rsid w:val="004E1C53"/>
    <w:rsid w:val="004E4D01"/>
    <w:rsid w:val="004F15A2"/>
    <w:rsid w:val="004F2762"/>
    <w:rsid w:val="004F525B"/>
    <w:rsid w:val="004F7692"/>
    <w:rsid w:val="00500529"/>
    <w:rsid w:val="00501599"/>
    <w:rsid w:val="00502F0C"/>
    <w:rsid w:val="00507FF2"/>
    <w:rsid w:val="00510DFD"/>
    <w:rsid w:val="00512A3A"/>
    <w:rsid w:val="00520A57"/>
    <w:rsid w:val="0052139F"/>
    <w:rsid w:val="005217B3"/>
    <w:rsid w:val="005217C4"/>
    <w:rsid w:val="0052191F"/>
    <w:rsid w:val="00524910"/>
    <w:rsid w:val="00525AA5"/>
    <w:rsid w:val="00526D72"/>
    <w:rsid w:val="00527971"/>
    <w:rsid w:val="00530C41"/>
    <w:rsid w:val="005352AE"/>
    <w:rsid w:val="0053735D"/>
    <w:rsid w:val="00541065"/>
    <w:rsid w:val="00543981"/>
    <w:rsid w:val="00545846"/>
    <w:rsid w:val="00545D91"/>
    <w:rsid w:val="00550916"/>
    <w:rsid w:val="0055108C"/>
    <w:rsid w:val="005515EC"/>
    <w:rsid w:val="00551C46"/>
    <w:rsid w:val="00554611"/>
    <w:rsid w:val="00555DE7"/>
    <w:rsid w:val="00556219"/>
    <w:rsid w:val="00561056"/>
    <w:rsid w:val="00567192"/>
    <w:rsid w:val="00571518"/>
    <w:rsid w:val="00572676"/>
    <w:rsid w:val="00572F40"/>
    <w:rsid w:val="00573E83"/>
    <w:rsid w:val="00573F8C"/>
    <w:rsid w:val="005776CE"/>
    <w:rsid w:val="00580466"/>
    <w:rsid w:val="0058066E"/>
    <w:rsid w:val="005825AA"/>
    <w:rsid w:val="00582E50"/>
    <w:rsid w:val="005837B0"/>
    <w:rsid w:val="00593A73"/>
    <w:rsid w:val="00597100"/>
    <w:rsid w:val="00597854"/>
    <w:rsid w:val="005A02D9"/>
    <w:rsid w:val="005A0BAF"/>
    <w:rsid w:val="005A1467"/>
    <w:rsid w:val="005A1C37"/>
    <w:rsid w:val="005A231D"/>
    <w:rsid w:val="005A3E59"/>
    <w:rsid w:val="005A4263"/>
    <w:rsid w:val="005A4779"/>
    <w:rsid w:val="005A7B6B"/>
    <w:rsid w:val="005B05BD"/>
    <w:rsid w:val="005B1CB5"/>
    <w:rsid w:val="005B29A2"/>
    <w:rsid w:val="005B2CA4"/>
    <w:rsid w:val="005B590C"/>
    <w:rsid w:val="005B6B0D"/>
    <w:rsid w:val="005B7430"/>
    <w:rsid w:val="005C1BC2"/>
    <w:rsid w:val="005C23AA"/>
    <w:rsid w:val="005C31BB"/>
    <w:rsid w:val="005D01D9"/>
    <w:rsid w:val="005D04E3"/>
    <w:rsid w:val="005D0982"/>
    <w:rsid w:val="005D5CFB"/>
    <w:rsid w:val="005D735E"/>
    <w:rsid w:val="005D7BCB"/>
    <w:rsid w:val="005D7DE8"/>
    <w:rsid w:val="005E2973"/>
    <w:rsid w:val="005E420A"/>
    <w:rsid w:val="005E5618"/>
    <w:rsid w:val="005E78F5"/>
    <w:rsid w:val="005F0AEC"/>
    <w:rsid w:val="005F0F10"/>
    <w:rsid w:val="005F11F7"/>
    <w:rsid w:val="005F23BF"/>
    <w:rsid w:val="005F2732"/>
    <w:rsid w:val="005F5C9E"/>
    <w:rsid w:val="005F650A"/>
    <w:rsid w:val="00603220"/>
    <w:rsid w:val="00605E3E"/>
    <w:rsid w:val="00610383"/>
    <w:rsid w:val="0061191B"/>
    <w:rsid w:val="006123AA"/>
    <w:rsid w:val="00613299"/>
    <w:rsid w:val="006136E5"/>
    <w:rsid w:val="00613995"/>
    <w:rsid w:val="00617225"/>
    <w:rsid w:val="006203FA"/>
    <w:rsid w:val="00621095"/>
    <w:rsid w:val="00622D79"/>
    <w:rsid w:val="00625304"/>
    <w:rsid w:val="00625603"/>
    <w:rsid w:val="00626C4B"/>
    <w:rsid w:val="006274D2"/>
    <w:rsid w:val="006303E6"/>
    <w:rsid w:val="00631618"/>
    <w:rsid w:val="00632AE5"/>
    <w:rsid w:val="00634099"/>
    <w:rsid w:val="00636C4F"/>
    <w:rsid w:val="00641E1B"/>
    <w:rsid w:val="006453CE"/>
    <w:rsid w:val="006520CC"/>
    <w:rsid w:val="00652F2C"/>
    <w:rsid w:val="006531FC"/>
    <w:rsid w:val="006644A2"/>
    <w:rsid w:val="00666321"/>
    <w:rsid w:val="00666902"/>
    <w:rsid w:val="00666E3C"/>
    <w:rsid w:val="006672A2"/>
    <w:rsid w:val="0066755A"/>
    <w:rsid w:val="00667C98"/>
    <w:rsid w:val="006729F0"/>
    <w:rsid w:val="00672AB4"/>
    <w:rsid w:val="0067773A"/>
    <w:rsid w:val="006852DB"/>
    <w:rsid w:val="00685B35"/>
    <w:rsid w:val="0068696C"/>
    <w:rsid w:val="006906AE"/>
    <w:rsid w:val="00690725"/>
    <w:rsid w:val="00690DD2"/>
    <w:rsid w:val="006932C3"/>
    <w:rsid w:val="00693A66"/>
    <w:rsid w:val="00695D0A"/>
    <w:rsid w:val="006A300F"/>
    <w:rsid w:val="006A36BF"/>
    <w:rsid w:val="006A4171"/>
    <w:rsid w:val="006A50BD"/>
    <w:rsid w:val="006A735A"/>
    <w:rsid w:val="006B0619"/>
    <w:rsid w:val="006B072F"/>
    <w:rsid w:val="006B0F9F"/>
    <w:rsid w:val="006B1809"/>
    <w:rsid w:val="006B2748"/>
    <w:rsid w:val="006B32D6"/>
    <w:rsid w:val="006B36F4"/>
    <w:rsid w:val="006B4BB2"/>
    <w:rsid w:val="006B5EB0"/>
    <w:rsid w:val="006B74F9"/>
    <w:rsid w:val="006C1793"/>
    <w:rsid w:val="006C38E5"/>
    <w:rsid w:val="006C4320"/>
    <w:rsid w:val="006C4678"/>
    <w:rsid w:val="006D6DD9"/>
    <w:rsid w:val="006E0341"/>
    <w:rsid w:val="006E1A70"/>
    <w:rsid w:val="006E32BE"/>
    <w:rsid w:val="006E407C"/>
    <w:rsid w:val="006E5ECD"/>
    <w:rsid w:val="006E6BEF"/>
    <w:rsid w:val="006E721B"/>
    <w:rsid w:val="006F071D"/>
    <w:rsid w:val="006F2B77"/>
    <w:rsid w:val="006F2F61"/>
    <w:rsid w:val="006F3012"/>
    <w:rsid w:val="006F3391"/>
    <w:rsid w:val="006F426C"/>
    <w:rsid w:val="006F4477"/>
    <w:rsid w:val="006F63C4"/>
    <w:rsid w:val="006F66A7"/>
    <w:rsid w:val="006F7F11"/>
    <w:rsid w:val="0070181D"/>
    <w:rsid w:val="00701EB2"/>
    <w:rsid w:val="00702644"/>
    <w:rsid w:val="0070441B"/>
    <w:rsid w:val="0070500A"/>
    <w:rsid w:val="007064DA"/>
    <w:rsid w:val="007070C2"/>
    <w:rsid w:val="00707771"/>
    <w:rsid w:val="00715766"/>
    <w:rsid w:val="007157EB"/>
    <w:rsid w:val="007174D4"/>
    <w:rsid w:val="00720593"/>
    <w:rsid w:val="00720F2F"/>
    <w:rsid w:val="00723952"/>
    <w:rsid w:val="0072640A"/>
    <w:rsid w:val="00727F1B"/>
    <w:rsid w:val="0073394E"/>
    <w:rsid w:val="00735D2D"/>
    <w:rsid w:val="00737D72"/>
    <w:rsid w:val="00741174"/>
    <w:rsid w:val="00741635"/>
    <w:rsid w:val="00743D81"/>
    <w:rsid w:val="007468D7"/>
    <w:rsid w:val="007474D7"/>
    <w:rsid w:val="00747AC9"/>
    <w:rsid w:val="007539B6"/>
    <w:rsid w:val="00753FC3"/>
    <w:rsid w:val="007561B5"/>
    <w:rsid w:val="007561D2"/>
    <w:rsid w:val="00756894"/>
    <w:rsid w:val="00757838"/>
    <w:rsid w:val="00764F50"/>
    <w:rsid w:val="00766111"/>
    <w:rsid w:val="007672AD"/>
    <w:rsid w:val="007708DA"/>
    <w:rsid w:val="00770AF9"/>
    <w:rsid w:val="00770E48"/>
    <w:rsid w:val="00770F4F"/>
    <w:rsid w:val="00773F1D"/>
    <w:rsid w:val="00777237"/>
    <w:rsid w:val="00777838"/>
    <w:rsid w:val="00780F37"/>
    <w:rsid w:val="00786008"/>
    <w:rsid w:val="0079087B"/>
    <w:rsid w:val="00791824"/>
    <w:rsid w:val="007A07AD"/>
    <w:rsid w:val="007A09DC"/>
    <w:rsid w:val="007A2250"/>
    <w:rsid w:val="007A3F53"/>
    <w:rsid w:val="007B146A"/>
    <w:rsid w:val="007B47F6"/>
    <w:rsid w:val="007B770C"/>
    <w:rsid w:val="007C1E78"/>
    <w:rsid w:val="007C5C43"/>
    <w:rsid w:val="007C6BE0"/>
    <w:rsid w:val="007D0C52"/>
    <w:rsid w:val="007D0DFE"/>
    <w:rsid w:val="007D11FC"/>
    <w:rsid w:val="007D231F"/>
    <w:rsid w:val="007D2A9A"/>
    <w:rsid w:val="007D4937"/>
    <w:rsid w:val="007D7A8C"/>
    <w:rsid w:val="007E286F"/>
    <w:rsid w:val="007E2893"/>
    <w:rsid w:val="007E2DA5"/>
    <w:rsid w:val="007E37E0"/>
    <w:rsid w:val="007E563B"/>
    <w:rsid w:val="007E5BF5"/>
    <w:rsid w:val="007E68B8"/>
    <w:rsid w:val="007F0297"/>
    <w:rsid w:val="007F36AA"/>
    <w:rsid w:val="007F6A13"/>
    <w:rsid w:val="008007F3"/>
    <w:rsid w:val="00801796"/>
    <w:rsid w:val="00802DA0"/>
    <w:rsid w:val="008055C9"/>
    <w:rsid w:val="00807F49"/>
    <w:rsid w:val="00814837"/>
    <w:rsid w:val="008166C8"/>
    <w:rsid w:val="00816D8E"/>
    <w:rsid w:val="00817507"/>
    <w:rsid w:val="00817F9A"/>
    <w:rsid w:val="008206F6"/>
    <w:rsid w:val="0082429D"/>
    <w:rsid w:val="00824A91"/>
    <w:rsid w:val="00824CE0"/>
    <w:rsid w:val="008265ED"/>
    <w:rsid w:val="008308DF"/>
    <w:rsid w:val="0083211B"/>
    <w:rsid w:val="00836217"/>
    <w:rsid w:val="00836D0C"/>
    <w:rsid w:val="0083750A"/>
    <w:rsid w:val="00837CFA"/>
    <w:rsid w:val="00840D46"/>
    <w:rsid w:val="00840F64"/>
    <w:rsid w:val="00841CEB"/>
    <w:rsid w:val="00842427"/>
    <w:rsid w:val="00843900"/>
    <w:rsid w:val="00845556"/>
    <w:rsid w:val="0085035E"/>
    <w:rsid w:val="008507B6"/>
    <w:rsid w:val="008534D6"/>
    <w:rsid w:val="0085466F"/>
    <w:rsid w:val="00855B28"/>
    <w:rsid w:val="00856A04"/>
    <w:rsid w:val="00857F5A"/>
    <w:rsid w:val="00860B1E"/>
    <w:rsid w:val="00860B45"/>
    <w:rsid w:val="0086104C"/>
    <w:rsid w:val="008620BF"/>
    <w:rsid w:val="008627B1"/>
    <w:rsid w:val="00863FC8"/>
    <w:rsid w:val="00864A29"/>
    <w:rsid w:val="00864A86"/>
    <w:rsid w:val="00864BD3"/>
    <w:rsid w:val="00866790"/>
    <w:rsid w:val="00866CC4"/>
    <w:rsid w:val="00871C8B"/>
    <w:rsid w:val="008737C5"/>
    <w:rsid w:val="00876705"/>
    <w:rsid w:val="00880067"/>
    <w:rsid w:val="00881F59"/>
    <w:rsid w:val="00884C2B"/>
    <w:rsid w:val="008857C4"/>
    <w:rsid w:val="00895BD5"/>
    <w:rsid w:val="008968AE"/>
    <w:rsid w:val="008A2958"/>
    <w:rsid w:val="008A3293"/>
    <w:rsid w:val="008A3B73"/>
    <w:rsid w:val="008A5551"/>
    <w:rsid w:val="008A5C0E"/>
    <w:rsid w:val="008B4A14"/>
    <w:rsid w:val="008B4BC5"/>
    <w:rsid w:val="008B58A3"/>
    <w:rsid w:val="008B7070"/>
    <w:rsid w:val="008C1678"/>
    <w:rsid w:val="008C17FA"/>
    <w:rsid w:val="008C3D3A"/>
    <w:rsid w:val="008C3EBA"/>
    <w:rsid w:val="008C47C4"/>
    <w:rsid w:val="008C5B82"/>
    <w:rsid w:val="008C60F0"/>
    <w:rsid w:val="008C66B9"/>
    <w:rsid w:val="008C7CCE"/>
    <w:rsid w:val="008D0FD9"/>
    <w:rsid w:val="008D1AF8"/>
    <w:rsid w:val="008D2258"/>
    <w:rsid w:val="008E3B7C"/>
    <w:rsid w:val="008E70FC"/>
    <w:rsid w:val="008E764F"/>
    <w:rsid w:val="008F4A1C"/>
    <w:rsid w:val="008F6249"/>
    <w:rsid w:val="009000CF"/>
    <w:rsid w:val="00900674"/>
    <w:rsid w:val="00900F8A"/>
    <w:rsid w:val="00902194"/>
    <w:rsid w:val="009030F1"/>
    <w:rsid w:val="0090381D"/>
    <w:rsid w:val="0090418B"/>
    <w:rsid w:val="009073D0"/>
    <w:rsid w:val="00907A6B"/>
    <w:rsid w:val="00910BC8"/>
    <w:rsid w:val="00914C0A"/>
    <w:rsid w:val="00921D5C"/>
    <w:rsid w:val="00921DD2"/>
    <w:rsid w:val="00923768"/>
    <w:rsid w:val="00923CF8"/>
    <w:rsid w:val="0092470A"/>
    <w:rsid w:val="009251AB"/>
    <w:rsid w:val="00925E8F"/>
    <w:rsid w:val="009270A7"/>
    <w:rsid w:val="009272D3"/>
    <w:rsid w:val="00931427"/>
    <w:rsid w:val="00931D6F"/>
    <w:rsid w:val="00936235"/>
    <w:rsid w:val="00937C43"/>
    <w:rsid w:val="00942F07"/>
    <w:rsid w:val="009430B5"/>
    <w:rsid w:val="009434D8"/>
    <w:rsid w:val="00950C98"/>
    <w:rsid w:val="00952F26"/>
    <w:rsid w:val="00955170"/>
    <w:rsid w:val="0095598B"/>
    <w:rsid w:val="00955BC7"/>
    <w:rsid w:val="009570E8"/>
    <w:rsid w:val="009576A6"/>
    <w:rsid w:val="009620CE"/>
    <w:rsid w:val="00964997"/>
    <w:rsid w:val="00965749"/>
    <w:rsid w:val="00974228"/>
    <w:rsid w:val="00982BE0"/>
    <w:rsid w:val="00983077"/>
    <w:rsid w:val="009876B8"/>
    <w:rsid w:val="00987896"/>
    <w:rsid w:val="00987D5B"/>
    <w:rsid w:val="00991E7A"/>
    <w:rsid w:val="00997F43"/>
    <w:rsid w:val="009A01AC"/>
    <w:rsid w:val="009A0943"/>
    <w:rsid w:val="009A5AAD"/>
    <w:rsid w:val="009A6433"/>
    <w:rsid w:val="009A7B8F"/>
    <w:rsid w:val="009B0551"/>
    <w:rsid w:val="009B0D54"/>
    <w:rsid w:val="009B0D5B"/>
    <w:rsid w:val="009B0FAB"/>
    <w:rsid w:val="009B19C6"/>
    <w:rsid w:val="009B1B18"/>
    <w:rsid w:val="009B48E3"/>
    <w:rsid w:val="009B77E0"/>
    <w:rsid w:val="009C0913"/>
    <w:rsid w:val="009C1295"/>
    <w:rsid w:val="009C1F68"/>
    <w:rsid w:val="009C3068"/>
    <w:rsid w:val="009C539E"/>
    <w:rsid w:val="009D0B0D"/>
    <w:rsid w:val="009D1D6F"/>
    <w:rsid w:val="009D257E"/>
    <w:rsid w:val="009D3AB5"/>
    <w:rsid w:val="009D66CA"/>
    <w:rsid w:val="009D6E61"/>
    <w:rsid w:val="009D7EF3"/>
    <w:rsid w:val="009E0A96"/>
    <w:rsid w:val="009E1A8F"/>
    <w:rsid w:val="009E268C"/>
    <w:rsid w:val="009E4B80"/>
    <w:rsid w:val="009E5BD2"/>
    <w:rsid w:val="009F23E4"/>
    <w:rsid w:val="009F4966"/>
    <w:rsid w:val="009F5D0F"/>
    <w:rsid w:val="009F71C6"/>
    <w:rsid w:val="009F72FA"/>
    <w:rsid w:val="00A01673"/>
    <w:rsid w:val="00A01D3E"/>
    <w:rsid w:val="00A0291E"/>
    <w:rsid w:val="00A066F4"/>
    <w:rsid w:val="00A06E32"/>
    <w:rsid w:val="00A0739B"/>
    <w:rsid w:val="00A07C41"/>
    <w:rsid w:val="00A117DF"/>
    <w:rsid w:val="00A124EB"/>
    <w:rsid w:val="00A13B1A"/>
    <w:rsid w:val="00A13D3D"/>
    <w:rsid w:val="00A14025"/>
    <w:rsid w:val="00A155FE"/>
    <w:rsid w:val="00A15D9D"/>
    <w:rsid w:val="00A16B5E"/>
    <w:rsid w:val="00A171ED"/>
    <w:rsid w:val="00A17552"/>
    <w:rsid w:val="00A17FDC"/>
    <w:rsid w:val="00A204C2"/>
    <w:rsid w:val="00A20963"/>
    <w:rsid w:val="00A20E3C"/>
    <w:rsid w:val="00A22503"/>
    <w:rsid w:val="00A225EA"/>
    <w:rsid w:val="00A23288"/>
    <w:rsid w:val="00A24D05"/>
    <w:rsid w:val="00A25C50"/>
    <w:rsid w:val="00A30557"/>
    <w:rsid w:val="00A30E77"/>
    <w:rsid w:val="00A3155F"/>
    <w:rsid w:val="00A33605"/>
    <w:rsid w:val="00A33EB2"/>
    <w:rsid w:val="00A37819"/>
    <w:rsid w:val="00A37AEF"/>
    <w:rsid w:val="00A418D2"/>
    <w:rsid w:val="00A44086"/>
    <w:rsid w:val="00A450A1"/>
    <w:rsid w:val="00A4513F"/>
    <w:rsid w:val="00A47C99"/>
    <w:rsid w:val="00A52944"/>
    <w:rsid w:val="00A566D5"/>
    <w:rsid w:val="00A60341"/>
    <w:rsid w:val="00A60586"/>
    <w:rsid w:val="00A61FAA"/>
    <w:rsid w:val="00A62C74"/>
    <w:rsid w:val="00A63B31"/>
    <w:rsid w:val="00A707BE"/>
    <w:rsid w:val="00A71A3A"/>
    <w:rsid w:val="00A71E4C"/>
    <w:rsid w:val="00A7265E"/>
    <w:rsid w:val="00A72D72"/>
    <w:rsid w:val="00A7389B"/>
    <w:rsid w:val="00A73F3B"/>
    <w:rsid w:val="00A743A7"/>
    <w:rsid w:val="00A754BC"/>
    <w:rsid w:val="00A8262C"/>
    <w:rsid w:val="00A83045"/>
    <w:rsid w:val="00A85DE6"/>
    <w:rsid w:val="00A867DD"/>
    <w:rsid w:val="00A930DC"/>
    <w:rsid w:val="00A93E58"/>
    <w:rsid w:val="00A949AA"/>
    <w:rsid w:val="00A949B7"/>
    <w:rsid w:val="00A95860"/>
    <w:rsid w:val="00AA3997"/>
    <w:rsid w:val="00AA3C62"/>
    <w:rsid w:val="00AA500E"/>
    <w:rsid w:val="00AA56AC"/>
    <w:rsid w:val="00AA5D1A"/>
    <w:rsid w:val="00AA7AE7"/>
    <w:rsid w:val="00AB3A89"/>
    <w:rsid w:val="00AB59D8"/>
    <w:rsid w:val="00AB6284"/>
    <w:rsid w:val="00AB6CAB"/>
    <w:rsid w:val="00AB723F"/>
    <w:rsid w:val="00AB77C7"/>
    <w:rsid w:val="00AC1583"/>
    <w:rsid w:val="00AC46A9"/>
    <w:rsid w:val="00AC4ED1"/>
    <w:rsid w:val="00AC7D35"/>
    <w:rsid w:val="00AD03B9"/>
    <w:rsid w:val="00AD0B20"/>
    <w:rsid w:val="00AD33B9"/>
    <w:rsid w:val="00AD3DF1"/>
    <w:rsid w:val="00AD463D"/>
    <w:rsid w:val="00AD5809"/>
    <w:rsid w:val="00AE0032"/>
    <w:rsid w:val="00AE109A"/>
    <w:rsid w:val="00AE1ECD"/>
    <w:rsid w:val="00AE3F5B"/>
    <w:rsid w:val="00AE4382"/>
    <w:rsid w:val="00AE4BB0"/>
    <w:rsid w:val="00AE50AB"/>
    <w:rsid w:val="00AE5E89"/>
    <w:rsid w:val="00AE7714"/>
    <w:rsid w:val="00AF58D7"/>
    <w:rsid w:val="00AF66F1"/>
    <w:rsid w:val="00AF742C"/>
    <w:rsid w:val="00B01E3D"/>
    <w:rsid w:val="00B048E0"/>
    <w:rsid w:val="00B04CB4"/>
    <w:rsid w:val="00B05027"/>
    <w:rsid w:val="00B05370"/>
    <w:rsid w:val="00B0580D"/>
    <w:rsid w:val="00B07AA5"/>
    <w:rsid w:val="00B10F63"/>
    <w:rsid w:val="00B1246A"/>
    <w:rsid w:val="00B13373"/>
    <w:rsid w:val="00B13D79"/>
    <w:rsid w:val="00B14488"/>
    <w:rsid w:val="00B148CE"/>
    <w:rsid w:val="00B15261"/>
    <w:rsid w:val="00B21CA5"/>
    <w:rsid w:val="00B25E21"/>
    <w:rsid w:val="00B27B69"/>
    <w:rsid w:val="00B31C41"/>
    <w:rsid w:val="00B33448"/>
    <w:rsid w:val="00B3346C"/>
    <w:rsid w:val="00B338B5"/>
    <w:rsid w:val="00B34088"/>
    <w:rsid w:val="00B355C0"/>
    <w:rsid w:val="00B35A92"/>
    <w:rsid w:val="00B36035"/>
    <w:rsid w:val="00B37D4C"/>
    <w:rsid w:val="00B37D8F"/>
    <w:rsid w:val="00B4019A"/>
    <w:rsid w:val="00B42A85"/>
    <w:rsid w:val="00B44D12"/>
    <w:rsid w:val="00B461B1"/>
    <w:rsid w:val="00B4704D"/>
    <w:rsid w:val="00B517CA"/>
    <w:rsid w:val="00B56B13"/>
    <w:rsid w:val="00B60329"/>
    <w:rsid w:val="00B60F0A"/>
    <w:rsid w:val="00B631BF"/>
    <w:rsid w:val="00B636B7"/>
    <w:rsid w:val="00B63FD6"/>
    <w:rsid w:val="00B67A73"/>
    <w:rsid w:val="00B71A9F"/>
    <w:rsid w:val="00B723CC"/>
    <w:rsid w:val="00B75365"/>
    <w:rsid w:val="00B764B0"/>
    <w:rsid w:val="00B8385C"/>
    <w:rsid w:val="00B8581F"/>
    <w:rsid w:val="00B873B7"/>
    <w:rsid w:val="00B90557"/>
    <w:rsid w:val="00B94DED"/>
    <w:rsid w:val="00B9512B"/>
    <w:rsid w:val="00B96BD8"/>
    <w:rsid w:val="00B978C8"/>
    <w:rsid w:val="00BA112B"/>
    <w:rsid w:val="00BB204A"/>
    <w:rsid w:val="00BB2399"/>
    <w:rsid w:val="00BB4496"/>
    <w:rsid w:val="00BB61EB"/>
    <w:rsid w:val="00BB64C3"/>
    <w:rsid w:val="00BC165A"/>
    <w:rsid w:val="00BC21A1"/>
    <w:rsid w:val="00BC38A8"/>
    <w:rsid w:val="00BC4EE5"/>
    <w:rsid w:val="00BC630A"/>
    <w:rsid w:val="00BD0869"/>
    <w:rsid w:val="00BD11B4"/>
    <w:rsid w:val="00BD54A1"/>
    <w:rsid w:val="00BE19EE"/>
    <w:rsid w:val="00BE28D1"/>
    <w:rsid w:val="00BE5FC2"/>
    <w:rsid w:val="00BF20D8"/>
    <w:rsid w:val="00BF2D21"/>
    <w:rsid w:val="00BF47C0"/>
    <w:rsid w:val="00BF5D63"/>
    <w:rsid w:val="00BF6FC5"/>
    <w:rsid w:val="00C000E2"/>
    <w:rsid w:val="00C009BA"/>
    <w:rsid w:val="00C02679"/>
    <w:rsid w:val="00C034EF"/>
    <w:rsid w:val="00C05967"/>
    <w:rsid w:val="00C05CA9"/>
    <w:rsid w:val="00C0664D"/>
    <w:rsid w:val="00C06DB0"/>
    <w:rsid w:val="00C0795C"/>
    <w:rsid w:val="00C0798D"/>
    <w:rsid w:val="00C07FFE"/>
    <w:rsid w:val="00C10972"/>
    <w:rsid w:val="00C11D90"/>
    <w:rsid w:val="00C12EDD"/>
    <w:rsid w:val="00C13CD3"/>
    <w:rsid w:val="00C14C3B"/>
    <w:rsid w:val="00C14E56"/>
    <w:rsid w:val="00C21674"/>
    <w:rsid w:val="00C21AD6"/>
    <w:rsid w:val="00C2256C"/>
    <w:rsid w:val="00C34D0C"/>
    <w:rsid w:val="00C36291"/>
    <w:rsid w:val="00C36429"/>
    <w:rsid w:val="00C36EDD"/>
    <w:rsid w:val="00C40677"/>
    <w:rsid w:val="00C41067"/>
    <w:rsid w:val="00C41EDC"/>
    <w:rsid w:val="00C44BC5"/>
    <w:rsid w:val="00C4673E"/>
    <w:rsid w:val="00C4718B"/>
    <w:rsid w:val="00C505C0"/>
    <w:rsid w:val="00C51979"/>
    <w:rsid w:val="00C6006B"/>
    <w:rsid w:val="00C6295E"/>
    <w:rsid w:val="00C62A6A"/>
    <w:rsid w:val="00C62F49"/>
    <w:rsid w:val="00C63306"/>
    <w:rsid w:val="00C64F62"/>
    <w:rsid w:val="00C65CD0"/>
    <w:rsid w:val="00C65CFD"/>
    <w:rsid w:val="00C679B6"/>
    <w:rsid w:val="00C67BFC"/>
    <w:rsid w:val="00C72B7F"/>
    <w:rsid w:val="00C73905"/>
    <w:rsid w:val="00C82700"/>
    <w:rsid w:val="00C83FE2"/>
    <w:rsid w:val="00C84250"/>
    <w:rsid w:val="00C92666"/>
    <w:rsid w:val="00C93802"/>
    <w:rsid w:val="00CA0F3A"/>
    <w:rsid w:val="00CA13B3"/>
    <w:rsid w:val="00CA1B4C"/>
    <w:rsid w:val="00CA26F4"/>
    <w:rsid w:val="00CA564F"/>
    <w:rsid w:val="00CB1759"/>
    <w:rsid w:val="00CC178E"/>
    <w:rsid w:val="00CC2A8E"/>
    <w:rsid w:val="00CC5FDB"/>
    <w:rsid w:val="00CD0A6F"/>
    <w:rsid w:val="00CD1DD1"/>
    <w:rsid w:val="00CD2A56"/>
    <w:rsid w:val="00CD2C0E"/>
    <w:rsid w:val="00CD5597"/>
    <w:rsid w:val="00CD5C89"/>
    <w:rsid w:val="00CD67C5"/>
    <w:rsid w:val="00CD6CB5"/>
    <w:rsid w:val="00CD73AF"/>
    <w:rsid w:val="00CE01E5"/>
    <w:rsid w:val="00CE3F88"/>
    <w:rsid w:val="00CF0C3D"/>
    <w:rsid w:val="00CF1235"/>
    <w:rsid w:val="00CF14BB"/>
    <w:rsid w:val="00CF366B"/>
    <w:rsid w:val="00CF3C72"/>
    <w:rsid w:val="00CF4031"/>
    <w:rsid w:val="00CF5D1F"/>
    <w:rsid w:val="00CF6D56"/>
    <w:rsid w:val="00D00E57"/>
    <w:rsid w:val="00D023BA"/>
    <w:rsid w:val="00D027F2"/>
    <w:rsid w:val="00D036FC"/>
    <w:rsid w:val="00D07BD7"/>
    <w:rsid w:val="00D114EC"/>
    <w:rsid w:val="00D14242"/>
    <w:rsid w:val="00D1660F"/>
    <w:rsid w:val="00D17049"/>
    <w:rsid w:val="00D22DB4"/>
    <w:rsid w:val="00D23634"/>
    <w:rsid w:val="00D24AA3"/>
    <w:rsid w:val="00D250EC"/>
    <w:rsid w:val="00D26D22"/>
    <w:rsid w:val="00D26DC2"/>
    <w:rsid w:val="00D272A1"/>
    <w:rsid w:val="00D27903"/>
    <w:rsid w:val="00D33115"/>
    <w:rsid w:val="00D33A95"/>
    <w:rsid w:val="00D3488E"/>
    <w:rsid w:val="00D42A25"/>
    <w:rsid w:val="00D51008"/>
    <w:rsid w:val="00D533DD"/>
    <w:rsid w:val="00D53EE2"/>
    <w:rsid w:val="00D5648D"/>
    <w:rsid w:val="00D64503"/>
    <w:rsid w:val="00D6579F"/>
    <w:rsid w:val="00D66A6C"/>
    <w:rsid w:val="00D71DC1"/>
    <w:rsid w:val="00D72683"/>
    <w:rsid w:val="00D73474"/>
    <w:rsid w:val="00D75D0B"/>
    <w:rsid w:val="00D81029"/>
    <w:rsid w:val="00D817FE"/>
    <w:rsid w:val="00D83C5D"/>
    <w:rsid w:val="00D8496E"/>
    <w:rsid w:val="00D876DF"/>
    <w:rsid w:val="00D9157C"/>
    <w:rsid w:val="00D950FF"/>
    <w:rsid w:val="00D96931"/>
    <w:rsid w:val="00D96A70"/>
    <w:rsid w:val="00DA2986"/>
    <w:rsid w:val="00DA39AB"/>
    <w:rsid w:val="00DA4246"/>
    <w:rsid w:val="00DA4968"/>
    <w:rsid w:val="00DA5420"/>
    <w:rsid w:val="00DA7C40"/>
    <w:rsid w:val="00DB139C"/>
    <w:rsid w:val="00DB1677"/>
    <w:rsid w:val="00DB1B8E"/>
    <w:rsid w:val="00DB355F"/>
    <w:rsid w:val="00DB3589"/>
    <w:rsid w:val="00DB4F3F"/>
    <w:rsid w:val="00DB5E4C"/>
    <w:rsid w:val="00DB6BE2"/>
    <w:rsid w:val="00DB7092"/>
    <w:rsid w:val="00DB7B35"/>
    <w:rsid w:val="00DC03D3"/>
    <w:rsid w:val="00DC1E38"/>
    <w:rsid w:val="00DD150A"/>
    <w:rsid w:val="00DD2C64"/>
    <w:rsid w:val="00DD35EC"/>
    <w:rsid w:val="00DD3C10"/>
    <w:rsid w:val="00DD4DA1"/>
    <w:rsid w:val="00DE2046"/>
    <w:rsid w:val="00DE29BE"/>
    <w:rsid w:val="00DE3491"/>
    <w:rsid w:val="00DE515B"/>
    <w:rsid w:val="00DE6D90"/>
    <w:rsid w:val="00DF1694"/>
    <w:rsid w:val="00DF259B"/>
    <w:rsid w:val="00DF6DE8"/>
    <w:rsid w:val="00DF7053"/>
    <w:rsid w:val="00E014C5"/>
    <w:rsid w:val="00E01715"/>
    <w:rsid w:val="00E01F98"/>
    <w:rsid w:val="00E02768"/>
    <w:rsid w:val="00E03B1F"/>
    <w:rsid w:val="00E0757F"/>
    <w:rsid w:val="00E07CF8"/>
    <w:rsid w:val="00E11B37"/>
    <w:rsid w:val="00E12A9A"/>
    <w:rsid w:val="00E14543"/>
    <w:rsid w:val="00E146BA"/>
    <w:rsid w:val="00E16C5B"/>
    <w:rsid w:val="00E223D0"/>
    <w:rsid w:val="00E26D77"/>
    <w:rsid w:val="00E27AE6"/>
    <w:rsid w:val="00E30088"/>
    <w:rsid w:val="00E30BCF"/>
    <w:rsid w:val="00E31495"/>
    <w:rsid w:val="00E31CCB"/>
    <w:rsid w:val="00E33554"/>
    <w:rsid w:val="00E43183"/>
    <w:rsid w:val="00E43620"/>
    <w:rsid w:val="00E43625"/>
    <w:rsid w:val="00E43B7A"/>
    <w:rsid w:val="00E4618B"/>
    <w:rsid w:val="00E5262D"/>
    <w:rsid w:val="00E5310A"/>
    <w:rsid w:val="00E53322"/>
    <w:rsid w:val="00E55C58"/>
    <w:rsid w:val="00E57BB7"/>
    <w:rsid w:val="00E64C2F"/>
    <w:rsid w:val="00E65F38"/>
    <w:rsid w:val="00E660DA"/>
    <w:rsid w:val="00E677CB"/>
    <w:rsid w:val="00E712F8"/>
    <w:rsid w:val="00E7336B"/>
    <w:rsid w:val="00E7428D"/>
    <w:rsid w:val="00E75193"/>
    <w:rsid w:val="00E76F7D"/>
    <w:rsid w:val="00E775B2"/>
    <w:rsid w:val="00E77D09"/>
    <w:rsid w:val="00E77D50"/>
    <w:rsid w:val="00E80F9C"/>
    <w:rsid w:val="00E8103B"/>
    <w:rsid w:val="00E814C2"/>
    <w:rsid w:val="00E829BF"/>
    <w:rsid w:val="00E844D5"/>
    <w:rsid w:val="00E84A0A"/>
    <w:rsid w:val="00E84B53"/>
    <w:rsid w:val="00E91B09"/>
    <w:rsid w:val="00E95881"/>
    <w:rsid w:val="00E9690B"/>
    <w:rsid w:val="00EA0B8B"/>
    <w:rsid w:val="00EA0C94"/>
    <w:rsid w:val="00EA20E9"/>
    <w:rsid w:val="00EA2C6B"/>
    <w:rsid w:val="00EA5B01"/>
    <w:rsid w:val="00EA74C1"/>
    <w:rsid w:val="00EA7943"/>
    <w:rsid w:val="00EB02A4"/>
    <w:rsid w:val="00EB3399"/>
    <w:rsid w:val="00EB5FE7"/>
    <w:rsid w:val="00EC2E6B"/>
    <w:rsid w:val="00EC4EA2"/>
    <w:rsid w:val="00EC69C1"/>
    <w:rsid w:val="00ED3174"/>
    <w:rsid w:val="00ED397D"/>
    <w:rsid w:val="00ED5745"/>
    <w:rsid w:val="00ED5C20"/>
    <w:rsid w:val="00ED7030"/>
    <w:rsid w:val="00ED7D8E"/>
    <w:rsid w:val="00EE0007"/>
    <w:rsid w:val="00EE0C80"/>
    <w:rsid w:val="00EE3028"/>
    <w:rsid w:val="00EE7810"/>
    <w:rsid w:val="00EE7B48"/>
    <w:rsid w:val="00EF0112"/>
    <w:rsid w:val="00EF416F"/>
    <w:rsid w:val="00EF5374"/>
    <w:rsid w:val="00EF5894"/>
    <w:rsid w:val="00EF7120"/>
    <w:rsid w:val="00EF7718"/>
    <w:rsid w:val="00F01DCC"/>
    <w:rsid w:val="00F03BFB"/>
    <w:rsid w:val="00F03F70"/>
    <w:rsid w:val="00F03F74"/>
    <w:rsid w:val="00F07037"/>
    <w:rsid w:val="00F127A2"/>
    <w:rsid w:val="00F1289B"/>
    <w:rsid w:val="00F140A8"/>
    <w:rsid w:val="00F15D52"/>
    <w:rsid w:val="00F17A55"/>
    <w:rsid w:val="00F21AF0"/>
    <w:rsid w:val="00F22551"/>
    <w:rsid w:val="00F23B8D"/>
    <w:rsid w:val="00F24F28"/>
    <w:rsid w:val="00F26FC3"/>
    <w:rsid w:val="00F32BB4"/>
    <w:rsid w:val="00F32F67"/>
    <w:rsid w:val="00F32F68"/>
    <w:rsid w:val="00F338EB"/>
    <w:rsid w:val="00F35420"/>
    <w:rsid w:val="00F46045"/>
    <w:rsid w:val="00F4769B"/>
    <w:rsid w:val="00F47AA4"/>
    <w:rsid w:val="00F5078B"/>
    <w:rsid w:val="00F52245"/>
    <w:rsid w:val="00F522DE"/>
    <w:rsid w:val="00F5401A"/>
    <w:rsid w:val="00F54A9A"/>
    <w:rsid w:val="00F54CDC"/>
    <w:rsid w:val="00F55887"/>
    <w:rsid w:val="00F60632"/>
    <w:rsid w:val="00F63D5D"/>
    <w:rsid w:val="00F642C2"/>
    <w:rsid w:val="00F64F4E"/>
    <w:rsid w:val="00F653D5"/>
    <w:rsid w:val="00F65FBF"/>
    <w:rsid w:val="00F664C8"/>
    <w:rsid w:val="00F6691B"/>
    <w:rsid w:val="00F70F49"/>
    <w:rsid w:val="00F712FB"/>
    <w:rsid w:val="00F71451"/>
    <w:rsid w:val="00F74FEF"/>
    <w:rsid w:val="00F758E9"/>
    <w:rsid w:val="00F80668"/>
    <w:rsid w:val="00F80938"/>
    <w:rsid w:val="00F823C5"/>
    <w:rsid w:val="00F829F8"/>
    <w:rsid w:val="00F83B27"/>
    <w:rsid w:val="00F841FE"/>
    <w:rsid w:val="00F852F3"/>
    <w:rsid w:val="00F900A9"/>
    <w:rsid w:val="00F9675C"/>
    <w:rsid w:val="00FA037B"/>
    <w:rsid w:val="00FA0EA9"/>
    <w:rsid w:val="00FA3A52"/>
    <w:rsid w:val="00FA497E"/>
    <w:rsid w:val="00FA73BC"/>
    <w:rsid w:val="00FB117B"/>
    <w:rsid w:val="00FB48F4"/>
    <w:rsid w:val="00FB4A17"/>
    <w:rsid w:val="00FB4FFE"/>
    <w:rsid w:val="00FB5EAF"/>
    <w:rsid w:val="00FC2BAC"/>
    <w:rsid w:val="00FC46A2"/>
    <w:rsid w:val="00FC604E"/>
    <w:rsid w:val="00FC7096"/>
    <w:rsid w:val="00FD13D0"/>
    <w:rsid w:val="00FD4979"/>
    <w:rsid w:val="00FD67D1"/>
    <w:rsid w:val="00FE1A9A"/>
    <w:rsid w:val="00FE2768"/>
    <w:rsid w:val="00FE5B0F"/>
    <w:rsid w:val="00FE6036"/>
    <w:rsid w:val="00FE7863"/>
    <w:rsid w:val="00FE79EF"/>
    <w:rsid w:val="00FE7DA6"/>
    <w:rsid w:val="00FF2484"/>
    <w:rsid w:val="00FF5EDD"/>
    <w:rsid w:val="00FF68CE"/>
    <w:rsid w:val="00FF7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E8DC8"/>
  <w15:chartTrackingRefBased/>
  <w15:docId w15:val="{6675B217-2C29-174E-ACE7-35E24AFC4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2F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60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60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03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03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03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03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03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03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03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0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60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03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03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03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03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03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03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03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60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60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03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603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6036"/>
    <w:pPr>
      <w:spacing w:before="160" w:after="160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60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6036"/>
    <w:pPr>
      <w:ind w:left="720"/>
      <w:contextualSpacing/>
    </w:pPr>
    <w:rPr>
      <w:rFonts w:ascii="Arial" w:eastAsiaTheme="minorHAnsi" w:hAnsi="Arial" w:cs="Arial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60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0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0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603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E6036"/>
    <w:rPr>
      <w:b/>
      <w:bCs/>
    </w:rPr>
  </w:style>
  <w:style w:type="character" w:customStyle="1" w:styleId="katex-mathml">
    <w:name w:val="katex-mathml"/>
    <w:basedOn w:val="DefaultParagraphFont"/>
    <w:rsid w:val="00465066"/>
  </w:style>
  <w:style w:type="character" w:customStyle="1" w:styleId="mord">
    <w:name w:val="mord"/>
    <w:basedOn w:val="DefaultParagraphFont"/>
    <w:rsid w:val="00465066"/>
  </w:style>
  <w:style w:type="character" w:customStyle="1" w:styleId="mrel">
    <w:name w:val="mrel"/>
    <w:basedOn w:val="DefaultParagraphFont"/>
    <w:rsid w:val="00465066"/>
  </w:style>
  <w:style w:type="paragraph" w:styleId="Footer">
    <w:name w:val="footer"/>
    <w:basedOn w:val="Normal"/>
    <w:link w:val="FooterChar"/>
    <w:uiPriority w:val="99"/>
    <w:unhideWhenUsed/>
    <w:rsid w:val="00E027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276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02768"/>
  </w:style>
  <w:style w:type="paragraph" w:styleId="Header">
    <w:name w:val="header"/>
    <w:basedOn w:val="Normal"/>
    <w:link w:val="HeaderChar"/>
    <w:uiPriority w:val="99"/>
    <w:unhideWhenUsed/>
    <w:rsid w:val="00E027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276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76D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6D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6D1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D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D1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3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3065</Words>
  <Characters>17473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Zundel</dc:creator>
  <cp:keywords/>
  <dc:description/>
  <cp:lastModifiedBy>Clara Zundel</cp:lastModifiedBy>
  <cp:revision>8</cp:revision>
  <dcterms:created xsi:type="dcterms:W3CDTF">2025-02-13T19:24:00Z</dcterms:created>
  <dcterms:modified xsi:type="dcterms:W3CDTF">2025-02-17T20:31:00Z</dcterms:modified>
</cp:coreProperties>
</file>